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566477" w14:textId="68CFAF06" w:rsidR="000E57B7" w:rsidRPr="00B440C9" w:rsidRDefault="002B4F57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lang w:val="en-AU" w:eastAsia="pt-BR"/>
          <w14:ligatures w14:val="none"/>
        </w:rPr>
      </w:pPr>
      <w:r w:rsidRPr="00B440C9">
        <w:rPr>
          <w:rFonts w:ascii="Times New Roman" w:eastAsia="Times New Roman" w:hAnsi="Times New Roman" w:cs="Times New Roman"/>
          <w:b/>
          <w:bCs/>
          <w:color w:val="000000"/>
          <w:kern w:val="0"/>
          <w:lang w:val="en-AU" w:eastAsia="pt-BR"/>
          <w14:ligatures w14:val="none"/>
        </w:rPr>
        <w:t>Supplementary material</w:t>
      </w:r>
    </w:p>
    <w:p w14:paraId="2E9FB94A" w14:textId="77777777" w:rsidR="00F9025C" w:rsidRDefault="00F9025C" w:rsidP="00F902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0BC78ADB" w14:textId="77777777" w:rsidR="00F9025C" w:rsidRDefault="00F9025C" w:rsidP="00F902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431D4921" w14:textId="77777777" w:rsidR="002B4F57" w:rsidRDefault="002B4F57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tbl>
      <w:tblPr>
        <w:tblW w:w="9781" w:type="dxa"/>
        <w:tblInd w:w="-5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2220"/>
        <w:gridCol w:w="2221"/>
        <w:gridCol w:w="2221"/>
        <w:gridCol w:w="1134"/>
      </w:tblGrid>
      <w:tr w:rsidR="0072115F" w:rsidRPr="0049635D" w14:paraId="42199856" w14:textId="77777777" w:rsidTr="00A247E6">
        <w:trPr>
          <w:trHeight w:val="432"/>
        </w:trPr>
        <w:tc>
          <w:tcPr>
            <w:tcW w:w="978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03C3DBF" w14:textId="542CFED4" w:rsidR="0072115F" w:rsidRPr="0072115F" w:rsidRDefault="0072115F" w:rsidP="00A247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Supplementary Table 1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Type 1 diabetes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population characteristics</w:t>
            </w:r>
          </w:p>
        </w:tc>
      </w:tr>
      <w:tr w:rsidR="0072115F" w:rsidRPr="00411375" w14:paraId="4C5837CF" w14:textId="77777777" w:rsidTr="00A247E6">
        <w:trPr>
          <w:trHeight w:val="43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F5EDD0" w14:textId="77777777" w:rsidR="0072115F" w:rsidRPr="0072115F" w:rsidRDefault="0072115F" w:rsidP="00721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bookmarkStart w:id="0" w:name="_Hlk160118214"/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32F4CF0" w14:textId="1C1374DF" w:rsidR="0072115F" w:rsidRPr="0049635D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4963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Flash glucose monitoring</w:t>
            </w:r>
            <w:r w:rsidR="004963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system</w:t>
            </w:r>
          </w:p>
          <w:p w14:paraId="61DF5C0A" w14:textId="0CE536BF" w:rsidR="0072115F" w:rsidRPr="0049635D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4963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N=1507 (16.8%)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61564E0" w14:textId="16E30CD6" w:rsidR="0072115F" w:rsidRDefault="00AA633D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B</w:t>
            </w:r>
            <w:r w:rsidR="0072115F"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lood glucos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monitoring</w:t>
            </w:r>
            <w:r w:rsidR="004963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system</w:t>
            </w:r>
          </w:p>
          <w:p w14:paraId="50DAE949" w14:textId="54F6B62E" w:rsidR="0072115F" w:rsidRPr="0072115F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7466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(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3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2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%)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B9EBCF6" w14:textId="77777777" w:rsidR="0072115F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Total </w:t>
            </w:r>
          </w:p>
          <w:p w14:paraId="63C3EB61" w14:textId="77777777" w:rsidR="0072115F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  <w:p w14:paraId="6F24A59D" w14:textId="67EB1192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8973 </w:t>
            </w: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00%</w:t>
            </w: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F25FF5" w14:textId="77777777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 value</w:t>
            </w:r>
          </w:p>
        </w:tc>
      </w:tr>
      <w:tr w:rsidR="0072115F" w:rsidRPr="00411375" w14:paraId="4C2C95DF" w14:textId="77777777" w:rsidTr="00253BF2">
        <w:trPr>
          <w:trHeight w:val="288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F4ACCA" w14:textId="77777777" w:rsidR="0072115F" w:rsidRPr="00411375" w:rsidRDefault="0072115F" w:rsidP="00A247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Age 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95ACFC" w14:textId="77777777" w:rsidR="0072115F" w:rsidRPr="00411375" w:rsidRDefault="0072115F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19ECBB" w14:textId="77777777" w:rsidR="0072115F" w:rsidRPr="00411375" w:rsidRDefault="0072115F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9B89B7" w14:textId="77777777" w:rsidR="0072115F" w:rsidRPr="00411375" w:rsidRDefault="0072115F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3FF1745" w14:textId="1DC401C7" w:rsidR="0072115F" w:rsidRPr="00411375" w:rsidRDefault="004964F6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&lt; 0.001</w:t>
            </w:r>
          </w:p>
        </w:tc>
      </w:tr>
      <w:tr w:rsidR="0072115F" w:rsidRPr="00411375" w14:paraId="4F290672" w14:textId="77777777" w:rsidTr="0072115F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657E63C0" w14:textId="77777777" w:rsidR="0072115F" w:rsidRPr="00411375" w:rsidRDefault="0072115F" w:rsidP="00721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  <w:hideMark/>
          </w:tcPr>
          <w:p w14:paraId="3CC5B17D" w14:textId="7D31AE33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.39 (16.34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0736E21A" w14:textId="4CC2F1C1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bookmarkStart w:id="1" w:name="_Hlk161387979"/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.15 (14.05)</w:t>
            </w:r>
            <w:bookmarkEnd w:id="1"/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5F8CC32E" w14:textId="3ADC70A2" w:rsidR="0072115F" w:rsidRPr="00411375" w:rsidRDefault="005331EE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331E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.85 (14.48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6289D58" w14:textId="77777777" w:rsidR="0072115F" w:rsidRDefault="0072115F" w:rsidP="0072115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72115F" w:rsidRPr="00411375" w14:paraId="44C2BB1D" w14:textId="77777777" w:rsidTr="00253BF2">
        <w:trPr>
          <w:trHeight w:val="288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68EBC4" w14:textId="77777777" w:rsidR="0072115F" w:rsidRPr="00411375" w:rsidRDefault="0072115F" w:rsidP="00A247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ex</w:t>
            </w:r>
          </w:p>
        </w:tc>
        <w:tc>
          <w:tcPr>
            <w:tcW w:w="22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298263" w14:textId="77777777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7BF50B" w14:textId="77777777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74821B" w14:textId="77777777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04137" w14:textId="0D233119" w:rsidR="0072115F" w:rsidRPr="00411375" w:rsidRDefault="00E617F8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1</w:t>
            </w:r>
          </w:p>
        </w:tc>
      </w:tr>
      <w:tr w:rsidR="0072115F" w:rsidRPr="00411375" w14:paraId="44F6AE01" w14:textId="77777777" w:rsidTr="0072115F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7D912318" w14:textId="77777777" w:rsidR="0072115F" w:rsidRPr="00411375" w:rsidRDefault="0072115F" w:rsidP="00721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Fe</w:t>
            </w: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  <w:hideMark/>
          </w:tcPr>
          <w:p w14:paraId="43FC4E93" w14:textId="14528F97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0 (58.5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415F24CF" w14:textId="4D9BA742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30 (63.1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7A13F702" w14:textId="4725D2C4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70 (62.4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AF7F173" w14:textId="77777777" w:rsidR="0072115F" w:rsidRDefault="0072115F" w:rsidP="0072115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72115F" w:rsidRPr="00411375" w14:paraId="7B1E0DF2" w14:textId="77777777" w:rsidTr="0072115F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467E457D" w14:textId="77777777" w:rsidR="0072115F" w:rsidRPr="00411375" w:rsidRDefault="0072115F" w:rsidP="00721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Ma</w:t>
            </w:r>
            <w:r>
              <w:rPr>
                <w:rFonts w:ascii="Times New Roman" w:hAnsi="Times New Roman" w:cs="Times New Roman"/>
                <w:color w:val="000000"/>
              </w:rPr>
              <w:t>le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  <w:hideMark/>
          </w:tcPr>
          <w:p w14:paraId="753CA02D" w14:textId="36ADB69D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5 (41.5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31D9E166" w14:textId="5572A887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44 (36.9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0EA8D40F" w14:textId="776EF6C8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39 (37.6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DDBFA4B" w14:textId="77777777" w:rsidR="0072115F" w:rsidRDefault="0072115F" w:rsidP="0072115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72115F" w:rsidRPr="00411375" w14:paraId="7A7711A9" w14:textId="77777777" w:rsidTr="00253BF2">
        <w:trPr>
          <w:trHeight w:val="288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0A031C" w14:textId="77777777" w:rsidR="0072115F" w:rsidRPr="00411375" w:rsidRDefault="0072115F" w:rsidP="00721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Missing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262F4C" w14:textId="17DDF615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F1668E" w14:textId="7328B33B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2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F8174D" w14:textId="3464A19A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0A2A3EB" w14:textId="77777777" w:rsidR="0072115F" w:rsidRDefault="0072115F" w:rsidP="0072115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72115F" w:rsidRPr="00411375" w14:paraId="11F213E7" w14:textId="77777777" w:rsidTr="00E617F8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44ED6F71" w14:textId="77777777" w:rsidR="0072115F" w:rsidRPr="00411375" w:rsidRDefault="0072115F" w:rsidP="00A247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Region 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</w:tcPr>
          <w:p w14:paraId="63D90868" w14:textId="77777777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</w:tcPr>
          <w:p w14:paraId="18246D21" w14:textId="77777777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</w:tcPr>
          <w:p w14:paraId="487B3B51" w14:textId="77777777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A9F7256" w14:textId="3EB8F861" w:rsidR="0072115F" w:rsidRPr="00411375" w:rsidRDefault="00E617F8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&lt; 0.001</w:t>
            </w:r>
          </w:p>
        </w:tc>
      </w:tr>
      <w:tr w:rsidR="0072115F" w:rsidRPr="00411375" w14:paraId="2162C1E8" w14:textId="77777777" w:rsidTr="0072115F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0EF24369" w14:textId="77777777" w:rsidR="0072115F" w:rsidRPr="00411375" w:rsidRDefault="0072115F" w:rsidP="00721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Central-west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  <w:hideMark/>
          </w:tcPr>
          <w:p w14:paraId="7F10D959" w14:textId="4B09758C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6 (11.0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446F331A" w14:textId="2DBA3A10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4 (9.5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79084B60" w14:textId="592AF258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0 (9.7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E40A766" w14:textId="77777777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2115F" w:rsidRPr="00411375" w14:paraId="3CC41AE5" w14:textId="77777777" w:rsidTr="0072115F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64B5B08E" w14:textId="77777777" w:rsidR="0072115F" w:rsidRPr="00411375" w:rsidRDefault="0072115F" w:rsidP="00721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Nor</w:t>
            </w:r>
            <w:r>
              <w:rPr>
                <w:rFonts w:ascii="Times New Roman" w:hAnsi="Times New Roman" w:cs="Times New Roman"/>
                <w:color w:val="000000"/>
              </w:rPr>
              <w:t>theast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  <w:hideMark/>
          </w:tcPr>
          <w:p w14:paraId="2943182C" w14:textId="187B454D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 (6.1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0E0308A2" w14:textId="45073D2B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4 (13.9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256EEE9E" w14:textId="5D1457DD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4 (12.7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BC4ECFB" w14:textId="77777777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2115F" w:rsidRPr="00411375" w14:paraId="7E7811F7" w14:textId="77777777" w:rsidTr="0072115F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4A48A87F" w14:textId="77777777" w:rsidR="0072115F" w:rsidRPr="00411375" w:rsidRDefault="0072115F" w:rsidP="00721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Nort</w:t>
            </w:r>
            <w:r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  <w:hideMark/>
          </w:tcPr>
          <w:p w14:paraId="6074D9CA" w14:textId="526E65C6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 (1.9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7DD4096C" w14:textId="6147CAD1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3 (2.0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4A7A7BC8" w14:textId="2472B7B3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5 (2.0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7EB71C2" w14:textId="77777777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2115F" w:rsidRPr="00411375" w14:paraId="477CFB58" w14:textId="77777777" w:rsidTr="0072115F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5F561F8C" w14:textId="77777777" w:rsidR="0072115F" w:rsidRPr="00411375" w:rsidRDefault="0072115F" w:rsidP="00721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S</w:t>
            </w:r>
            <w:r>
              <w:rPr>
                <w:rFonts w:ascii="Times New Roman" w:hAnsi="Times New Roman" w:cs="Times New Roman"/>
                <w:color w:val="000000"/>
              </w:rPr>
              <w:t>outheast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  <w:hideMark/>
          </w:tcPr>
          <w:p w14:paraId="06053094" w14:textId="3052AF1A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8 (59.4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102554C4" w14:textId="79BC8B27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32 (56.3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0331A31F" w14:textId="3A6F2077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10 (56.8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24B8D6B" w14:textId="77777777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2115F" w:rsidRPr="00411375" w14:paraId="4901009C" w14:textId="77777777" w:rsidTr="0072115F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20C335AA" w14:textId="77777777" w:rsidR="0072115F" w:rsidRPr="00411375" w:rsidRDefault="0072115F" w:rsidP="00721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S</w:t>
            </w:r>
            <w:r>
              <w:rPr>
                <w:rFonts w:ascii="Times New Roman" w:hAnsi="Times New Roman" w:cs="Times New Roman"/>
                <w:color w:val="000000"/>
              </w:rPr>
              <w:t>outh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  <w:hideMark/>
          </w:tcPr>
          <w:p w14:paraId="7BEE744D" w14:textId="4E48E022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6 (21.5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05F09AFF" w14:textId="016A38F7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50 (18.3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7A76E733" w14:textId="2CDB5820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96 (18.8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E908311" w14:textId="77777777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2115F" w:rsidRPr="00411375" w14:paraId="5177050D" w14:textId="77777777" w:rsidTr="00253BF2">
        <w:trPr>
          <w:trHeight w:val="288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814DEB" w14:textId="77777777" w:rsidR="0072115F" w:rsidRPr="00411375" w:rsidRDefault="0072115F" w:rsidP="00721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Missing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9703C4" w14:textId="5FDC6866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5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785669" w14:textId="3AA472AF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93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97DCAC" w14:textId="482E48BF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5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CF9AD38" w14:textId="77777777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2115F" w:rsidRPr="00411375" w14:paraId="0917D676" w14:textId="77777777" w:rsidTr="00253BF2">
        <w:trPr>
          <w:trHeight w:val="288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09970B" w14:textId="5EEED881" w:rsidR="0072115F" w:rsidRPr="00411375" w:rsidRDefault="00064ECD" w:rsidP="00A247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Years of diabetes diagnosis</w:t>
            </w:r>
          </w:p>
        </w:tc>
        <w:tc>
          <w:tcPr>
            <w:tcW w:w="22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F45A3D" w14:textId="77777777" w:rsidR="0072115F" w:rsidRPr="002710AC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369673" w14:textId="77777777" w:rsidR="0072115F" w:rsidRPr="002710AC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368DC6" w14:textId="77777777" w:rsidR="0072115F" w:rsidRPr="002710AC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9B027" w14:textId="6E625376" w:rsidR="0072115F" w:rsidRPr="00411375" w:rsidRDefault="00456212" w:rsidP="00A247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72115F" w:rsidRPr="00411375" w14:paraId="6189C9DF" w14:textId="77777777" w:rsidTr="0072115F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728B1DF1" w14:textId="77777777" w:rsidR="0072115F" w:rsidRPr="00411375" w:rsidRDefault="0072115F" w:rsidP="0072115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  <w:hideMark/>
          </w:tcPr>
          <w:p w14:paraId="5E08A5C7" w14:textId="1C6D9EB5" w:rsidR="0072115F" w:rsidRPr="002710AC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bookmarkStart w:id="2" w:name="_Hlk162520672"/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.02 (11.72)</w:t>
            </w:r>
            <w:bookmarkEnd w:id="2"/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0CCCAD9F" w14:textId="043FF67B" w:rsidR="0072115F" w:rsidRPr="002710AC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bookmarkStart w:id="3" w:name="_Hlk162520693"/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.35 (10.62)</w:t>
            </w:r>
            <w:bookmarkEnd w:id="3"/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232D5693" w14:textId="2B41EDB8" w:rsidR="0072115F" w:rsidRPr="002710AC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.29 (10.81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D5F0684" w14:textId="77777777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2115F" w:rsidRPr="00411375" w14:paraId="6EC59745" w14:textId="77777777" w:rsidTr="00253BF2">
        <w:trPr>
          <w:trHeight w:val="288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125AA2" w14:textId="77777777" w:rsidR="0072115F" w:rsidRPr="00411375" w:rsidRDefault="0072115F" w:rsidP="0072115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Missing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2BE4E6" w14:textId="65FA6A82" w:rsidR="0072115F" w:rsidRPr="002710AC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5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F922B3" w14:textId="4F813CD7" w:rsidR="0072115F" w:rsidRPr="002710AC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32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B4EA06" w14:textId="45AF1504" w:rsidR="0072115F" w:rsidRPr="002710AC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2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A82961D" w14:textId="77777777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2115F" w:rsidRPr="00411375" w14:paraId="11558766" w14:textId="77777777" w:rsidTr="00253BF2">
        <w:trPr>
          <w:trHeight w:val="288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492FDF" w14:textId="77777777" w:rsidR="0072115F" w:rsidRPr="00411375" w:rsidRDefault="0072115F" w:rsidP="00A247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pt-BR"/>
              </w:rPr>
              <w:t>BMI</w:t>
            </w:r>
            <w:r w:rsidRPr="104EEC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>kg/</w:t>
            </w:r>
            <w:r w:rsidRPr="16535C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>m</w:t>
            </w:r>
            <w:r w:rsidRPr="002710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pt-BR"/>
              </w:rPr>
              <w:t>2</w:t>
            </w:r>
            <w:r w:rsidRPr="16535C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>)</w:t>
            </w:r>
          </w:p>
        </w:tc>
        <w:tc>
          <w:tcPr>
            <w:tcW w:w="22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BE56F3" w14:textId="77777777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1A996C" w14:textId="77777777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7C8281" w14:textId="77777777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7402C" w14:textId="6AC9096E" w:rsidR="0072115F" w:rsidRPr="00411375" w:rsidRDefault="00661C96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&lt; 0.001</w:t>
            </w:r>
          </w:p>
        </w:tc>
      </w:tr>
      <w:tr w:rsidR="0072115F" w:rsidRPr="00411375" w14:paraId="17BF5F1E" w14:textId="77777777" w:rsidTr="0072115F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19380E94" w14:textId="77777777" w:rsidR="0072115F" w:rsidRPr="00411375" w:rsidRDefault="0072115F" w:rsidP="00721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  <w:hideMark/>
          </w:tcPr>
          <w:p w14:paraId="1693F1ED" w14:textId="215D995E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40 (4.56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44B4C061" w14:textId="643B8E5C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50 (4.64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65451451" w14:textId="07BEEC49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33 (4.6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629416B" w14:textId="77777777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2115F" w:rsidRPr="00411375" w14:paraId="5295DDD4" w14:textId="77777777" w:rsidTr="00253BF2">
        <w:trPr>
          <w:trHeight w:val="288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B0D30C" w14:textId="77777777" w:rsidR="0072115F" w:rsidRPr="00411375" w:rsidRDefault="0072115F" w:rsidP="00721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Missing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9D4255" w14:textId="25B1AB6F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7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06A1F4" w14:textId="29719FA9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0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7FD6C6" w14:textId="2FFBC251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95F2831" w14:textId="77777777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2115F" w:rsidRPr="00411375" w14:paraId="3CB4E391" w14:textId="77777777" w:rsidTr="004233D6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5A6BFBEF" w14:textId="77777777" w:rsidR="0072115F" w:rsidRPr="00411375" w:rsidRDefault="0072115F" w:rsidP="00A247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Z-score</w:t>
            </w:r>
            <w:r w:rsidRPr="008D274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  <w:t>*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  <w:hideMark/>
          </w:tcPr>
          <w:p w14:paraId="7BACEB91" w14:textId="77777777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33D62186" w14:textId="77777777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38D0D14B" w14:textId="77777777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DFA0C41" w14:textId="2FE2E5BC" w:rsidR="0072115F" w:rsidRPr="00411375" w:rsidRDefault="004233D6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91</w:t>
            </w:r>
          </w:p>
        </w:tc>
      </w:tr>
      <w:tr w:rsidR="0072115F" w:rsidRPr="00411375" w14:paraId="5BD2EA43" w14:textId="77777777" w:rsidTr="0072115F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028B163C" w14:textId="77777777" w:rsidR="0072115F" w:rsidRPr="00411375" w:rsidRDefault="0072115F" w:rsidP="00721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  <w:hideMark/>
          </w:tcPr>
          <w:p w14:paraId="2CE0A622" w14:textId="7C756CE0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2 (0.97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415231E2" w14:textId="619B5746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 (1.10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0950792E" w14:textId="24CDB151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 (1.0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F459786" w14:textId="77777777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2115F" w:rsidRPr="00411375" w14:paraId="2FA9C9BC" w14:textId="77777777" w:rsidTr="00253BF2">
        <w:trPr>
          <w:trHeight w:val="288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71EC79" w14:textId="77777777" w:rsidR="0072115F" w:rsidRPr="00411375" w:rsidRDefault="0072115F" w:rsidP="00721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Missing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89B985" w14:textId="21499455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63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9EFBCF" w14:textId="1E3A539E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27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2EFB88" w14:textId="16A04393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9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F74673F" w14:textId="77777777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2115F" w:rsidRPr="00411375" w14:paraId="481FD676" w14:textId="77777777" w:rsidTr="00253BF2">
        <w:trPr>
          <w:trHeight w:val="288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FACEFDD" w14:textId="77777777" w:rsidR="0072115F" w:rsidRPr="00411375" w:rsidRDefault="0072115F" w:rsidP="00A24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Frequency of Glic use</w:t>
            </w:r>
          </w:p>
        </w:tc>
        <w:tc>
          <w:tcPr>
            <w:tcW w:w="222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7ABE76" w14:textId="77777777" w:rsidR="0072115F" w:rsidRPr="002710AC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E99228" w14:textId="77777777" w:rsidR="0072115F" w:rsidRPr="002710AC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98C17A" w14:textId="77777777" w:rsidR="0072115F" w:rsidRPr="002710AC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4340F5" w14:textId="5ED094AD" w:rsidR="0072115F" w:rsidRPr="00411375" w:rsidRDefault="00661C96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81</w:t>
            </w:r>
          </w:p>
        </w:tc>
      </w:tr>
      <w:tr w:rsidR="0072115F" w:rsidRPr="00411375" w14:paraId="50B6BEBC" w14:textId="77777777" w:rsidTr="0072115F">
        <w:trPr>
          <w:trHeight w:val="288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8735698" w14:textId="77777777" w:rsidR="0072115F" w:rsidRPr="00411375" w:rsidRDefault="0072115F" w:rsidP="00721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BCDC402" w14:textId="0226E34D" w:rsidR="0072115F" w:rsidRPr="002710AC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.31 (249.35)</w:t>
            </w:r>
          </w:p>
        </w:tc>
        <w:tc>
          <w:tcPr>
            <w:tcW w:w="222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FE562CF" w14:textId="4E83F82D" w:rsidR="0072115F" w:rsidRPr="002710AC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.41 (91.89)</w:t>
            </w:r>
          </w:p>
        </w:tc>
        <w:tc>
          <w:tcPr>
            <w:tcW w:w="222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E0C7020" w14:textId="7677C799" w:rsidR="0072115F" w:rsidRPr="002710AC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.24 (132.21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3635B3" w14:textId="77777777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bookmarkEnd w:id="0"/>
    </w:tbl>
    <w:p w14:paraId="5C80687F" w14:textId="77777777" w:rsidR="002B4F57" w:rsidRDefault="002B4F57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3F0C05F8" w14:textId="77777777" w:rsidR="0072115F" w:rsidRDefault="0072115F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6B42E8D0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39F85F86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1CCD35BD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3B1F38BA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455DEDA0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10CA8F56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2CE1D7AC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111FE82E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71E9652D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78A4195D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7B62FCD4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14F96A18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104F1872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7D2349BF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68144D9A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7820714B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21839CA5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tbl>
      <w:tblPr>
        <w:tblW w:w="9781" w:type="dxa"/>
        <w:tblInd w:w="-5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2220"/>
        <w:gridCol w:w="2221"/>
        <w:gridCol w:w="2221"/>
        <w:gridCol w:w="1134"/>
      </w:tblGrid>
      <w:tr w:rsidR="0072115F" w:rsidRPr="0049635D" w14:paraId="1DE05088" w14:textId="77777777" w:rsidTr="00A247E6">
        <w:trPr>
          <w:trHeight w:val="432"/>
        </w:trPr>
        <w:tc>
          <w:tcPr>
            <w:tcW w:w="978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008D500" w14:textId="238D8D75" w:rsidR="0072115F" w:rsidRPr="0072115F" w:rsidRDefault="0072115F" w:rsidP="00A247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2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Type 2 diabetes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population characteristics</w:t>
            </w:r>
          </w:p>
        </w:tc>
      </w:tr>
      <w:tr w:rsidR="0072115F" w:rsidRPr="00411375" w14:paraId="67193361" w14:textId="77777777" w:rsidTr="00A247E6">
        <w:trPr>
          <w:trHeight w:val="43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7E4673" w14:textId="77777777" w:rsidR="0072115F" w:rsidRPr="0072115F" w:rsidRDefault="0072115F" w:rsidP="00A24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46189D6" w14:textId="6497AFC6" w:rsidR="0072115F" w:rsidRPr="001C72F9" w:rsidRDefault="0072115F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1C72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Flash glucose monitoring</w:t>
            </w:r>
            <w:r w:rsidR="0049635D" w:rsidRPr="001C72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sys</w:t>
            </w:r>
            <w:r w:rsidR="004963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tem</w:t>
            </w:r>
          </w:p>
          <w:p w14:paraId="4CF1AB56" w14:textId="06ED31E4" w:rsidR="0072115F" w:rsidRPr="001C72F9" w:rsidRDefault="0072115F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1C72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N=85 (3.2%)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14EFA39" w14:textId="185886FC" w:rsidR="00AA633D" w:rsidRDefault="00AA633D" w:rsidP="00AA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B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lood glucos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monitoring</w:t>
            </w:r>
            <w:r w:rsidR="004963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system</w:t>
            </w:r>
          </w:p>
          <w:p w14:paraId="2FE03E84" w14:textId="5D6495B4" w:rsidR="0072115F" w:rsidRPr="0072115F" w:rsidRDefault="0072115F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2573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96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8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%)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8CB2864" w14:textId="77777777" w:rsidR="0072115F" w:rsidRDefault="0072115F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Total </w:t>
            </w:r>
          </w:p>
          <w:p w14:paraId="34D96762" w14:textId="77777777" w:rsidR="0072115F" w:rsidRDefault="0072115F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  <w:p w14:paraId="135FF964" w14:textId="43BC18CB" w:rsidR="0072115F" w:rsidRPr="00411375" w:rsidRDefault="0072115F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2658 </w:t>
            </w: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00%</w:t>
            </w: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EF1C2F" w14:textId="77777777" w:rsidR="0072115F" w:rsidRPr="00411375" w:rsidRDefault="0072115F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 value</w:t>
            </w:r>
          </w:p>
        </w:tc>
      </w:tr>
      <w:tr w:rsidR="0072115F" w:rsidRPr="00411375" w14:paraId="05DF1627" w14:textId="77777777" w:rsidTr="00253BF2">
        <w:trPr>
          <w:trHeight w:val="288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D4F730" w14:textId="77777777" w:rsidR="0072115F" w:rsidRPr="00411375" w:rsidRDefault="0072115F" w:rsidP="00A247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Age 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1BDC4F" w14:textId="77777777" w:rsidR="0072115F" w:rsidRPr="00411375" w:rsidRDefault="0072115F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DF7D71" w14:textId="77777777" w:rsidR="0072115F" w:rsidRPr="00411375" w:rsidRDefault="0072115F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DC4179" w14:textId="77777777" w:rsidR="0072115F" w:rsidRPr="00411375" w:rsidRDefault="0072115F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8C8AE9A" w14:textId="1F866340" w:rsidR="0072115F" w:rsidRPr="00411375" w:rsidRDefault="004964F6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2</w:t>
            </w:r>
          </w:p>
        </w:tc>
      </w:tr>
      <w:tr w:rsidR="0072115F" w:rsidRPr="00411375" w14:paraId="4E5D3AC3" w14:textId="77777777" w:rsidTr="0072115F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5A617F3A" w14:textId="77777777" w:rsidR="0072115F" w:rsidRPr="00411375" w:rsidRDefault="0072115F" w:rsidP="00721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  <w:hideMark/>
          </w:tcPr>
          <w:p w14:paraId="695AC296" w14:textId="3F41C288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bookmarkStart w:id="4" w:name="_Hlk161388083"/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.37 (15.70)</w:t>
            </w:r>
            <w:bookmarkEnd w:id="4"/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59E7F19F" w14:textId="5BBFECCC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bookmarkStart w:id="5" w:name="_Hlk161388129"/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.86 (13.35)</w:t>
            </w:r>
            <w:bookmarkEnd w:id="5"/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322D47A4" w14:textId="3B3E2185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.00 (13.4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E22211E" w14:textId="77777777" w:rsidR="0072115F" w:rsidRPr="0072115F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2115F" w:rsidRPr="00411375" w14:paraId="3A9CC019" w14:textId="77777777" w:rsidTr="00253BF2">
        <w:trPr>
          <w:trHeight w:val="288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A433E3" w14:textId="77777777" w:rsidR="0072115F" w:rsidRPr="00411375" w:rsidRDefault="0072115F" w:rsidP="00A247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ex</w:t>
            </w:r>
          </w:p>
        </w:tc>
        <w:tc>
          <w:tcPr>
            <w:tcW w:w="22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677EA1" w14:textId="77777777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71C74C" w14:textId="77777777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F77C2A" w14:textId="77777777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30AA8" w14:textId="36306458" w:rsidR="0072115F" w:rsidRPr="00411375" w:rsidRDefault="0084136B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98</w:t>
            </w:r>
          </w:p>
        </w:tc>
      </w:tr>
      <w:tr w:rsidR="0072115F" w:rsidRPr="00411375" w14:paraId="29507172" w14:textId="77777777" w:rsidTr="0072115F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2A825C98" w14:textId="77777777" w:rsidR="0072115F" w:rsidRPr="00411375" w:rsidRDefault="0072115F" w:rsidP="00721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Fe</w:t>
            </w: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  <w:hideMark/>
          </w:tcPr>
          <w:p w14:paraId="66270111" w14:textId="5C629C36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 (37.3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0160DED1" w14:textId="4C7C509C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76 (46.6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7C50B224" w14:textId="5C7C362A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07 (46.3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ECF1474" w14:textId="77777777" w:rsidR="0072115F" w:rsidRPr="0072115F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2115F" w:rsidRPr="00411375" w14:paraId="5858D9CB" w14:textId="77777777" w:rsidTr="0072115F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0E1CEAF3" w14:textId="77777777" w:rsidR="0072115F" w:rsidRPr="00411375" w:rsidRDefault="0072115F" w:rsidP="00721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Ma</w:t>
            </w:r>
            <w:r>
              <w:rPr>
                <w:rFonts w:ascii="Times New Roman" w:hAnsi="Times New Roman" w:cs="Times New Roman"/>
                <w:color w:val="000000"/>
              </w:rPr>
              <w:t>le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  <w:hideMark/>
          </w:tcPr>
          <w:p w14:paraId="066E192A" w14:textId="6828D6BD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 (62.7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48C80C2A" w14:textId="2F404FF0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50 (53.4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3D879208" w14:textId="3EB813B2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02 (53.7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4FA1087" w14:textId="77777777" w:rsidR="0072115F" w:rsidRPr="0072115F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2115F" w:rsidRPr="00411375" w14:paraId="5FE3EB9B" w14:textId="77777777" w:rsidTr="00253BF2">
        <w:trPr>
          <w:trHeight w:val="288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A816E9" w14:textId="77777777" w:rsidR="0072115F" w:rsidRPr="00411375" w:rsidRDefault="0072115F" w:rsidP="00721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Missing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83E480" w14:textId="24C8E3C0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E1E601" w14:textId="2FCF6E59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419698" w14:textId="12F8E3A1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83B2415" w14:textId="77777777" w:rsidR="0072115F" w:rsidRPr="0072115F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2115F" w:rsidRPr="00411375" w14:paraId="4F231CCB" w14:textId="77777777" w:rsidTr="0084136B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45D27911" w14:textId="77777777" w:rsidR="0072115F" w:rsidRPr="00411375" w:rsidRDefault="0072115F" w:rsidP="00A247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Region 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</w:tcPr>
          <w:p w14:paraId="367B6043" w14:textId="77777777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</w:tcPr>
          <w:p w14:paraId="3628B113" w14:textId="77777777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</w:tcPr>
          <w:p w14:paraId="521DEB5C" w14:textId="77777777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0DB10DF" w14:textId="5DD6D729" w:rsidR="0072115F" w:rsidRPr="00411375" w:rsidRDefault="0084136B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6</w:t>
            </w:r>
          </w:p>
        </w:tc>
      </w:tr>
      <w:tr w:rsidR="0072115F" w:rsidRPr="00411375" w14:paraId="6B0AC1E8" w14:textId="77777777" w:rsidTr="0072115F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11147329" w14:textId="77777777" w:rsidR="0072115F" w:rsidRPr="00411375" w:rsidRDefault="0072115F" w:rsidP="00721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Central-west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  <w:hideMark/>
          </w:tcPr>
          <w:p w14:paraId="5892B672" w14:textId="392FC9D9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 (14.5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0F6E295B" w14:textId="5C71044B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4 (7.7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103537CB" w14:textId="06BC9EBD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84 </w:t>
            </w:r>
            <w:bookmarkStart w:id="6" w:name="_Hlk161389157"/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7.9%)</w:t>
            </w:r>
            <w:bookmarkEnd w:id="6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4AA0EE8" w14:textId="77777777" w:rsidR="0072115F" w:rsidRPr="0072115F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2115F" w:rsidRPr="00411375" w14:paraId="1E7E9A6F" w14:textId="77777777" w:rsidTr="0072115F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16BDC324" w14:textId="77777777" w:rsidR="0072115F" w:rsidRPr="00411375" w:rsidRDefault="0072115F" w:rsidP="00721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Nor</w:t>
            </w:r>
            <w:r>
              <w:rPr>
                <w:rFonts w:ascii="Times New Roman" w:hAnsi="Times New Roman" w:cs="Times New Roman"/>
                <w:color w:val="000000"/>
              </w:rPr>
              <w:t>theast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  <w:hideMark/>
          </w:tcPr>
          <w:p w14:paraId="08F3F840" w14:textId="7AF1DF86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5 </w:t>
            </w:r>
            <w:bookmarkStart w:id="7" w:name="_Hlk161389182"/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7.2%)</w:t>
            </w:r>
            <w:bookmarkEnd w:id="7"/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12875D42" w14:textId="590F5259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97 </w:t>
            </w:r>
            <w:bookmarkStart w:id="8" w:name="_Hlk161389199"/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17.5%)</w:t>
            </w:r>
            <w:bookmarkEnd w:id="8"/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6E1174AE" w14:textId="43958125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402 </w:t>
            </w:r>
            <w:bookmarkStart w:id="9" w:name="_Hlk161389130"/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17.2%)</w:t>
            </w:r>
            <w:bookmarkEnd w:id="9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EB630E5" w14:textId="77777777" w:rsidR="0072115F" w:rsidRPr="0072115F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2115F" w:rsidRPr="00411375" w14:paraId="19F4FAFF" w14:textId="77777777" w:rsidTr="0072115F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79F7549C" w14:textId="77777777" w:rsidR="0072115F" w:rsidRPr="00411375" w:rsidRDefault="0072115F" w:rsidP="00721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Nort</w:t>
            </w:r>
            <w:r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  <w:hideMark/>
          </w:tcPr>
          <w:p w14:paraId="2075DF08" w14:textId="5B32B806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 (4.3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64FA0135" w14:textId="52E5738F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4 (4.6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660D3D25" w14:textId="5753C040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07 </w:t>
            </w:r>
            <w:bookmarkStart w:id="10" w:name="_Hlk161389168"/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4.6%)</w:t>
            </w:r>
            <w:bookmarkEnd w:id="10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4EFAE0D" w14:textId="77777777" w:rsidR="0072115F" w:rsidRPr="0072115F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2115F" w:rsidRPr="00411375" w14:paraId="4C7578B5" w14:textId="77777777" w:rsidTr="0072115F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664DCD0B" w14:textId="77777777" w:rsidR="0072115F" w:rsidRPr="00411375" w:rsidRDefault="0072115F" w:rsidP="00721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S</w:t>
            </w:r>
            <w:r>
              <w:rPr>
                <w:rFonts w:ascii="Times New Roman" w:hAnsi="Times New Roman" w:cs="Times New Roman"/>
                <w:color w:val="000000"/>
              </w:rPr>
              <w:t>outheast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  <w:hideMark/>
          </w:tcPr>
          <w:p w14:paraId="51C018FB" w14:textId="6E87599E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 (56.5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518B23EF" w14:textId="0280DDE7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83 (56.7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61EE5DFD" w14:textId="00D96D27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322 </w:t>
            </w:r>
            <w:bookmarkStart w:id="11" w:name="_Hlk161389117"/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56.7%)</w:t>
            </w:r>
            <w:bookmarkEnd w:id="11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098AEC5" w14:textId="77777777" w:rsidR="0072115F" w:rsidRPr="0072115F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2115F" w:rsidRPr="00411375" w14:paraId="07AFA440" w14:textId="77777777" w:rsidTr="0072115F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51A499FC" w14:textId="77777777" w:rsidR="0072115F" w:rsidRPr="00411375" w:rsidRDefault="0072115F" w:rsidP="00721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S</w:t>
            </w:r>
            <w:r>
              <w:rPr>
                <w:rFonts w:ascii="Times New Roman" w:hAnsi="Times New Roman" w:cs="Times New Roman"/>
                <w:color w:val="000000"/>
              </w:rPr>
              <w:t>outh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  <w:hideMark/>
          </w:tcPr>
          <w:p w14:paraId="32B43768" w14:textId="32A2B769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 (17.4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46BE68F9" w14:textId="1EDE71AA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6 (13.5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11CDEA48" w14:textId="6AC80E19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18 </w:t>
            </w:r>
            <w:bookmarkStart w:id="12" w:name="_Hlk161389143"/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13.6%)</w:t>
            </w:r>
            <w:bookmarkEnd w:id="12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3A18D1F" w14:textId="77777777" w:rsidR="0072115F" w:rsidRPr="0072115F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2115F" w:rsidRPr="00411375" w14:paraId="269839DB" w14:textId="77777777" w:rsidTr="00253BF2">
        <w:trPr>
          <w:trHeight w:val="288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3CD163" w14:textId="77777777" w:rsidR="0072115F" w:rsidRPr="00411375" w:rsidRDefault="0072115F" w:rsidP="00721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Missing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39AE43" w14:textId="62CE7E71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DF1E60" w14:textId="6C641524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9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9D2124" w14:textId="52924415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00D3ADE" w14:textId="77777777" w:rsidR="0072115F" w:rsidRPr="0072115F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2115F" w:rsidRPr="00411375" w14:paraId="6C717185" w14:textId="77777777" w:rsidTr="00253BF2">
        <w:trPr>
          <w:trHeight w:val="288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F04CEB" w14:textId="484B9F06" w:rsidR="0072115F" w:rsidRPr="00411375" w:rsidRDefault="00064ECD" w:rsidP="00A247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Years of diabetes diagnosis</w:t>
            </w:r>
          </w:p>
        </w:tc>
        <w:tc>
          <w:tcPr>
            <w:tcW w:w="22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C39C59" w14:textId="77777777" w:rsidR="0072115F" w:rsidRPr="002710AC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51FF63" w14:textId="77777777" w:rsidR="0072115F" w:rsidRPr="002710AC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BF58F3" w14:textId="77777777" w:rsidR="0072115F" w:rsidRPr="002710AC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42FFA" w14:textId="7AD36B1C" w:rsidR="0072115F" w:rsidRPr="0072115F" w:rsidRDefault="00456212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&lt; 0.001</w:t>
            </w:r>
          </w:p>
        </w:tc>
      </w:tr>
      <w:tr w:rsidR="0072115F" w:rsidRPr="00411375" w14:paraId="4F4EA790" w14:textId="77777777" w:rsidTr="0072115F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571CE424" w14:textId="77777777" w:rsidR="0072115F" w:rsidRPr="00411375" w:rsidRDefault="0072115F" w:rsidP="0072115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  <w:hideMark/>
          </w:tcPr>
          <w:p w14:paraId="0A69176B" w14:textId="6F07FB18" w:rsidR="0072115F" w:rsidRPr="002710AC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bookmarkStart w:id="13" w:name="_Hlk161389338"/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.78 (11.88)</w:t>
            </w:r>
            <w:bookmarkEnd w:id="13"/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7CB40B48" w14:textId="3DB95624" w:rsidR="0072115F" w:rsidRPr="002710AC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bookmarkStart w:id="14" w:name="_Hlk161389350"/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41 (7.81)</w:t>
            </w:r>
            <w:bookmarkEnd w:id="14"/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2221B7D4" w14:textId="17D3D9E7" w:rsidR="0072115F" w:rsidRPr="002710AC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58 (8.03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295FE6F" w14:textId="77777777" w:rsidR="0072115F" w:rsidRPr="0072115F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2115F" w:rsidRPr="00411375" w14:paraId="0533EDCD" w14:textId="77777777" w:rsidTr="00253BF2">
        <w:trPr>
          <w:trHeight w:val="288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7F24D8" w14:textId="77777777" w:rsidR="0072115F" w:rsidRPr="00411375" w:rsidRDefault="0072115F" w:rsidP="0072115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Missing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B541AC" w14:textId="356CB7B3" w:rsidR="0072115F" w:rsidRPr="002710AC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A516BC" w14:textId="183D7C5A" w:rsidR="0072115F" w:rsidRPr="002710AC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8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660D6D" w14:textId="4A0FF88F" w:rsidR="0072115F" w:rsidRPr="002710AC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11DF459" w14:textId="77777777" w:rsidR="0072115F" w:rsidRPr="0072115F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2115F" w:rsidRPr="00411375" w14:paraId="02DB355F" w14:textId="77777777" w:rsidTr="00253BF2">
        <w:trPr>
          <w:trHeight w:val="288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36816E" w14:textId="77777777" w:rsidR="0072115F" w:rsidRPr="00411375" w:rsidRDefault="0072115F" w:rsidP="00A247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pt-BR"/>
              </w:rPr>
              <w:t>BMI</w:t>
            </w:r>
            <w:r w:rsidRPr="104EEC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>kg/</w:t>
            </w:r>
            <w:r w:rsidRPr="16535C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>m</w:t>
            </w:r>
            <w:r w:rsidRPr="002710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pt-BR"/>
              </w:rPr>
              <w:t>2</w:t>
            </w:r>
            <w:r w:rsidRPr="16535C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>)</w:t>
            </w:r>
          </w:p>
        </w:tc>
        <w:tc>
          <w:tcPr>
            <w:tcW w:w="22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101607" w14:textId="77777777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29E5CE" w14:textId="77777777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61F2D1" w14:textId="77777777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D13BE" w14:textId="729C8667" w:rsidR="0072115F" w:rsidRPr="00411375" w:rsidRDefault="0084136B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&lt; 0.001</w:t>
            </w:r>
          </w:p>
        </w:tc>
      </w:tr>
      <w:tr w:rsidR="0072115F" w:rsidRPr="00411375" w14:paraId="59BD238D" w14:textId="77777777" w:rsidTr="0072115F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2E9B2CB8" w14:textId="77777777" w:rsidR="0072115F" w:rsidRPr="00411375" w:rsidRDefault="0072115F" w:rsidP="00721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  <w:hideMark/>
          </w:tcPr>
          <w:p w14:paraId="120F52F6" w14:textId="32100BE7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.22 (4.44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70EE4FC0" w14:textId="63ACD7EE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.40 (5.47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01767549" w14:textId="78A2DD68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.33 (5.4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87E20CD" w14:textId="77777777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2115F" w:rsidRPr="00411375" w14:paraId="19E6F030" w14:textId="77777777" w:rsidTr="00253BF2">
        <w:trPr>
          <w:trHeight w:val="288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09BDAD" w14:textId="77777777" w:rsidR="0072115F" w:rsidRPr="00411375" w:rsidRDefault="0072115F" w:rsidP="00721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Missing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BE6D71" w14:textId="41EF17EB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79487C" w14:textId="10BC5A2C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8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DEC557" w14:textId="25277A18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4458408" w14:textId="77777777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2115F" w:rsidRPr="00411375" w14:paraId="00170E96" w14:textId="77777777" w:rsidTr="00253BF2">
        <w:trPr>
          <w:trHeight w:val="288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87D9510" w14:textId="77777777" w:rsidR="0072115F" w:rsidRPr="00411375" w:rsidRDefault="0072115F" w:rsidP="00A24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Frequency of Glic use</w:t>
            </w:r>
          </w:p>
        </w:tc>
        <w:tc>
          <w:tcPr>
            <w:tcW w:w="222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CC5843" w14:textId="77777777" w:rsidR="0072115F" w:rsidRPr="002710AC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62C6D2" w14:textId="77777777" w:rsidR="0072115F" w:rsidRPr="002710AC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72673E" w14:textId="77777777" w:rsidR="0072115F" w:rsidRPr="002710AC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EF8039" w14:textId="6FF402FE" w:rsidR="0072115F" w:rsidRPr="00411375" w:rsidRDefault="0084136B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17</w:t>
            </w:r>
          </w:p>
        </w:tc>
      </w:tr>
      <w:tr w:rsidR="0072115F" w:rsidRPr="00411375" w14:paraId="2A78AF0D" w14:textId="77777777" w:rsidTr="0072115F">
        <w:trPr>
          <w:trHeight w:val="288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F9737FC" w14:textId="77777777" w:rsidR="0072115F" w:rsidRPr="00411375" w:rsidRDefault="0072115F" w:rsidP="00721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74B6776" w14:textId="687A3BFB" w:rsidR="0072115F" w:rsidRPr="002710AC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72 (39.50)</w:t>
            </w:r>
          </w:p>
        </w:tc>
        <w:tc>
          <w:tcPr>
            <w:tcW w:w="222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2CCE1BE" w14:textId="453AFE5A" w:rsidR="0072115F" w:rsidRPr="002710AC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31 (110.93)</w:t>
            </w:r>
          </w:p>
        </w:tc>
        <w:tc>
          <w:tcPr>
            <w:tcW w:w="222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8FD0F69" w14:textId="45E9957A" w:rsidR="0072115F" w:rsidRPr="002710AC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2115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42 (109.37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F4523BB" w14:textId="77777777" w:rsidR="0072115F" w:rsidRPr="00411375" w:rsidRDefault="0072115F" w:rsidP="0072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</w:tbl>
    <w:p w14:paraId="4D15A624" w14:textId="77777777" w:rsidR="0072115F" w:rsidRDefault="0072115F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0D4FD18B" w14:textId="77777777" w:rsidR="0072115F" w:rsidRDefault="0072115F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312824C5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56ED59E8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6F60383E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00E2FC35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4AF9B67B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1B8C7C0C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76A53A10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1F53A5DD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3C16273A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4715CD27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1033FA80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50772504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2E906FE9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104E56E0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26E2AD8F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7D91A874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70370229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7D7E3BCA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2437D6A7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67C44C3F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5AB87C65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11B0F1B2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2906A6E2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tbl>
      <w:tblPr>
        <w:tblW w:w="9781" w:type="dxa"/>
        <w:tblInd w:w="-5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2220"/>
        <w:gridCol w:w="2221"/>
        <w:gridCol w:w="2221"/>
        <w:gridCol w:w="1134"/>
      </w:tblGrid>
      <w:tr w:rsidR="0072115F" w:rsidRPr="0049635D" w14:paraId="1E3686B4" w14:textId="77777777" w:rsidTr="00A247E6">
        <w:trPr>
          <w:trHeight w:val="432"/>
        </w:trPr>
        <w:tc>
          <w:tcPr>
            <w:tcW w:w="978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4A30D00" w14:textId="74A92D53" w:rsidR="0072115F" w:rsidRPr="0072115F" w:rsidRDefault="0072115F" w:rsidP="00A247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3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Gestational diabetes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population characteristics</w:t>
            </w:r>
          </w:p>
        </w:tc>
      </w:tr>
      <w:tr w:rsidR="0072115F" w:rsidRPr="00411375" w14:paraId="23DD973B" w14:textId="77777777" w:rsidTr="00A247E6">
        <w:trPr>
          <w:trHeight w:val="43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DA68BB" w14:textId="77777777" w:rsidR="0072115F" w:rsidRPr="0072115F" w:rsidRDefault="0072115F" w:rsidP="00A24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1F09065" w14:textId="4352CF33" w:rsidR="0072115F" w:rsidRPr="001C72F9" w:rsidRDefault="0072115F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1C72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Flash glucose monitoring</w:t>
            </w:r>
            <w:r w:rsidR="0049635D" w:rsidRPr="001C72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system</w:t>
            </w:r>
          </w:p>
          <w:p w14:paraId="14E050F4" w14:textId="73A7F637" w:rsidR="0072115F" w:rsidRPr="001C72F9" w:rsidRDefault="0072115F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1C72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N=11 (1.9%)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6BE1D5F" w14:textId="187AF04D" w:rsidR="00AA633D" w:rsidRDefault="00AA633D" w:rsidP="00AA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B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lood glucos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monitoring</w:t>
            </w:r>
            <w:r w:rsidR="004963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system</w:t>
            </w:r>
          </w:p>
          <w:p w14:paraId="7E237333" w14:textId="523230D8" w:rsidR="0072115F" w:rsidRPr="0072115F" w:rsidRDefault="0072115F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562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98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1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%)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1077639" w14:textId="77777777" w:rsidR="0072115F" w:rsidRDefault="0072115F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Total </w:t>
            </w:r>
          </w:p>
          <w:p w14:paraId="064F2494" w14:textId="77777777" w:rsidR="0072115F" w:rsidRDefault="0072115F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  <w:p w14:paraId="253AFA43" w14:textId="19235F90" w:rsidR="0072115F" w:rsidRPr="00411375" w:rsidRDefault="0072115F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573 </w:t>
            </w: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00%</w:t>
            </w: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9FB487" w14:textId="77777777" w:rsidR="0072115F" w:rsidRPr="00411375" w:rsidRDefault="0072115F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 value</w:t>
            </w:r>
          </w:p>
        </w:tc>
      </w:tr>
      <w:tr w:rsidR="0072115F" w:rsidRPr="00411375" w14:paraId="3BE98BE0" w14:textId="77777777" w:rsidTr="00253BF2">
        <w:trPr>
          <w:trHeight w:val="288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FF7366" w14:textId="77777777" w:rsidR="0072115F" w:rsidRPr="00411375" w:rsidRDefault="0072115F" w:rsidP="00A247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Age 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FAD60A" w14:textId="77777777" w:rsidR="0072115F" w:rsidRPr="00411375" w:rsidRDefault="0072115F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F20A24" w14:textId="77777777" w:rsidR="0072115F" w:rsidRPr="00411375" w:rsidRDefault="0072115F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7BA5A6" w14:textId="77777777" w:rsidR="0072115F" w:rsidRPr="00411375" w:rsidRDefault="0072115F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B8EAF57" w14:textId="4EBC3FD0" w:rsidR="0072115F" w:rsidRPr="00411375" w:rsidRDefault="004964F6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22</w:t>
            </w:r>
          </w:p>
        </w:tc>
      </w:tr>
      <w:tr w:rsidR="0072115F" w:rsidRPr="00411375" w14:paraId="1844E58E" w14:textId="77777777" w:rsidTr="00F81E89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09A7E01A" w14:textId="77777777" w:rsidR="0072115F" w:rsidRPr="00411375" w:rsidRDefault="0072115F" w:rsidP="00721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  <w:hideMark/>
          </w:tcPr>
          <w:p w14:paraId="084D031D" w14:textId="3A94A7CE" w:rsidR="0072115F" w:rsidRPr="00411375" w:rsidRDefault="0072115F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bookmarkStart w:id="15" w:name="_Hlk161388431"/>
            <w:r w:rsidRPr="00F81E8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.00 (5.37)</w:t>
            </w:r>
            <w:bookmarkEnd w:id="15"/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0D7D35D2" w14:textId="4B135B48" w:rsidR="0072115F" w:rsidRPr="00411375" w:rsidRDefault="0072115F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bookmarkStart w:id="16" w:name="_Hlk161388447"/>
            <w:r w:rsidRPr="00F81E8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.51 (5.95)</w:t>
            </w:r>
            <w:bookmarkEnd w:id="16"/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17867B4E" w14:textId="186D9A84" w:rsidR="0072115F" w:rsidRPr="00411375" w:rsidRDefault="0072115F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81E8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.55 (5.9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D3513CA" w14:textId="77777777" w:rsidR="0072115F" w:rsidRDefault="0072115F" w:rsidP="0072115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72115F" w:rsidRPr="00411375" w14:paraId="27E79057" w14:textId="77777777" w:rsidTr="00253BF2">
        <w:trPr>
          <w:trHeight w:val="288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2742C4" w14:textId="77777777" w:rsidR="0072115F" w:rsidRPr="00411375" w:rsidRDefault="0072115F" w:rsidP="00A247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ex</w:t>
            </w:r>
          </w:p>
        </w:tc>
        <w:tc>
          <w:tcPr>
            <w:tcW w:w="22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392C4C" w14:textId="77777777" w:rsidR="0072115F" w:rsidRPr="00411375" w:rsidRDefault="0072115F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654A4E" w14:textId="77777777" w:rsidR="0072115F" w:rsidRPr="00411375" w:rsidRDefault="0072115F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E0855A" w14:textId="77777777" w:rsidR="0072115F" w:rsidRPr="00411375" w:rsidRDefault="0072115F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68A0A3" w14:textId="1BB30420" w:rsidR="0072115F" w:rsidRPr="00411375" w:rsidRDefault="00310AC3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</w:t>
            </w:r>
          </w:p>
        </w:tc>
      </w:tr>
      <w:tr w:rsidR="00F81E89" w:rsidRPr="00411375" w14:paraId="4881F3AE" w14:textId="77777777" w:rsidTr="00F81E89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79992EA5" w14:textId="77777777" w:rsidR="00F81E89" w:rsidRPr="00411375" w:rsidRDefault="00F81E89" w:rsidP="00F81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Fe</w:t>
            </w: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  <w:hideMark/>
          </w:tcPr>
          <w:p w14:paraId="049F765E" w14:textId="11D3BEDC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81E8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 (100.0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748CA287" w14:textId="559B933C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81E8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2 (100.0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5243FF97" w14:textId="72D3978C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81E8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3 (100.0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5B12916" w14:textId="77777777" w:rsidR="00F81E89" w:rsidRDefault="00F81E89" w:rsidP="00F81E8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81E89" w:rsidRPr="00411375" w14:paraId="35F03752" w14:textId="77777777" w:rsidTr="00F81E89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3C6E2703" w14:textId="77777777" w:rsidR="00F81E89" w:rsidRPr="00411375" w:rsidRDefault="00F81E89" w:rsidP="00F81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Ma</w:t>
            </w:r>
            <w:r>
              <w:rPr>
                <w:rFonts w:ascii="Times New Roman" w:hAnsi="Times New Roman" w:cs="Times New Roman"/>
                <w:color w:val="000000"/>
              </w:rPr>
              <w:t>le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  <w:hideMark/>
          </w:tcPr>
          <w:p w14:paraId="68DB7EE5" w14:textId="06C7D246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81E8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47A00B1B" w14:textId="6AC3C6C9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81E8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61D6E492" w14:textId="775DB3F4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81E8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C0BA61C" w14:textId="77777777" w:rsidR="00F81E89" w:rsidRDefault="00F81E89" w:rsidP="00F81E8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81E89" w:rsidRPr="00411375" w14:paraId="4675BB06" w14:textId="77777777" w:rsidTr="00253BF2">
        <w:trPr>
          <w:trHeight w:val="288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8712A3" w14:textId="77777777" w:rsidR="00F81E89" w:rsidRPr="00411375" w:rsidRDefault="00F81E89" w:rsidP="00F81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Missing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E2ECDA" w14:textId="16348A92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81E8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A547C8" w14:textId="4B6E0DB9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81E8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BF7C4D" w14:textId="2BB32D9E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81E8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F107C19" w14:textId="77777777" w:rsidR="00F81E89" w:rsidRDefault="00F81E89" w:rsidP="00F81E8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72115F" w:rsidRPr="00411375" w14:paraId="36DB1099" w14:textId="77777777" w:rsidTr="0084136B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2D94BD42" w14:textId="77777777" w:rsidR="0072115F" w:rsidRPr="00411375" w:rsidRDefault="0072115F" w:rsidP="00A247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Region 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</w:tcPr>
          <w:p w14:paraId="3E2D4BEB" w14:textId="77777777" w:rsidR="0072115F" w:rsidRPr="00411375" w:rsidRDefault="0072115F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</w:tcPr>
          <w:p w14:paraId="6AC64006" w14:textId="77777777" w:rsidR="0072115F" w:rsidRPr="00411375" w:rsidRDefault="0072115F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</w:tcPr>
          <w:p w14:paraId="52931539" w14:textId="77777777" w:rsidR="0072115F" w:rsidRPr="00411375" w:rsidRDefault="0072115F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FA20D09" w14:textId="60411FEF" w:rsidR="0072115F" w:rsidRPr="00411375" w:rsidRDefault="0084136B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70</w:t>
            </w:r>
          </w:p>
        </w:tc>
      </w:tr>
      <w:tr w:rsidR="00F81E89" w:rsidRPr="00411375" w14:paraId="16DCE804" w14:textId="77777777" w:rsidTr="00F81E89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0D18A104" w14:textId="77777777" w:rsidR="00F81E89" w:rsidRPr="00411375" w:rsidRDefault="00F81E89" w:rsidP="00F81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Central-west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  <w:hideMark/>
          </w:tcPr>
          <w:p w14:paraId="04E5CB5B" w14:textId="6B6DDF1F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81E8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7EB71EAC" w14:textId="6634B741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81E8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 (7.8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5220AAAA" w14:textId="0080BAB6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81E8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 (7.7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A40111A" w14:textId="77777777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81E89" w:rsidRPr="00411375" w14:paraId="6DAFA291" w14:textId="77777777" w:rsidTr="00F81E89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33BDA590" w14:textId="77777777" w:rsidR="00F81E89" w:rsidRPr="00411375" w:rsidRDefault="00F81E89" w:rsidP="00F81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Nor</w:t>
            </w:r>
            <w:r>
              <w:rPr>
                <w:rFonts w:ascii="Times New Roman" w:hAnsi="Times New Roman" w:cs="Times New Roman"/>
                <w:color w:val="000000"/>
              </w:rPr>
              <w:t>theast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  <w:hideMark/>
          </w:tcPr>
          <w:p w14:paraId="0D85636D" w14:textId="1E5EBCBC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81E8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51440578" w14:textId="1B7B4C5E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81E8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 (13.6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3992A143" w14:textId="3C2AA21A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81E8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 (13.4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9416AEB" w14:textId="77777777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81E89" w:rsidRPr="00411375" w14:paraId="22E0FF8E" w14:textId="77777777" w:rsidTr="00F81E89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05FC95C8" w14:textId="77777777" w:rsidR="00F81E89" w:rsidRPr="00411375" w:rsidRDefault="00F81E89" w:rsidP="00F81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Nort</w:t>
            </w:r>
            <w:r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  <w:hideMark/>
          </w:tcPr>
          <w:p w14:paraId="460ACBEF" w14:textId="7E1C5F69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81E8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273E6518" w14:textId="0C63D31E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81E8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 (2.1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1FB91852" w14:textId="5B100577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81E8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 (2.1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AE6CA06" w14:textId="77777777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81E89" w:rsidRPr="00411375" w14:paraId="7EC323AE" w14:textId="77777777" w:rsidTr="00F81E89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2CB8A6FB" w14:textId="77777777" w:rsidR="00F81E89" w:rsidRPr="00411375" w:rsidRDefault="00F81E89" w:rsidP="00F81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S</w:t>
            </w:r>
            <w:r>
              <w:rPr>
                <w:rFonts w:ascii="Times New Roman" w:hAnsi="Times New Roman" w:cs="Times New Roman"/>
                <w:color w:val="000000"/>
              </w:rPr>
              <w:t>outheast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  <w:hideMark/>
          </w:tcPr>
          <w:p w14:paraId="42EAAE18" w14:textId="1190C2EC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81E8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 (57.1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4025B06D" w14:textId="0574EDFC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81E8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5 (59.3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00EE1A0C" w14:textId="67361A79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81E8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9 (59.3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969E6AC" w14:textId="77777777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81E89" w:rsidRPr="00411375" w14:paraId="5DE41C57" w14:textId="77777777" w:rsidTr="00F81E89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1F3CD5A8" w14:textId="77777777" w:rsidR="00F81E89" w:rsidRPr="00411375" w:rsidRDefault="00F81E89" w:rsidP="00F81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S</w:t>
            </w:r>
            <w:r>
              <w:rPr>
                <w:rFonts w:ascii="Times New Roman" w:hAnsi="Times New Roman" w:cs="Times New Roman"/>
                <w:color w:val="000000"/>
              </w:rPr>
              <w:t>outh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  <w:hideMark/>
          </w:tcPr>
          <w:p w14:paraId="7BDD42DA" w14:textId="72015E42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81E8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 (42.9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725AA791" w14:textId="7D9EB082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81E8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 (17.1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1ADB67FB" w14:textId="629182AC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81E8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1 (17.5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E30B6DD" w14:textId="77777777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81E89" w:rsidRPr="00411375" w14:paraId="203A0401" w14:textId="77777777" w:rsidTr="00253BF2">
        <w:trPr>
          <w:trHeight w:val="288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2030B7" w14:textId="77777777" w:rsidR="00F81E89" w:rsidRPr="00411375" w:rsidRDefault="00F81E89" w:rsidP="00F81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Missing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F9A0AA" w14:textId="0739645E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81E8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957ED7" w14:textId="121868A2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81E8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2FB2DC" w14:textId="485C0DC1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81E8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9ED5099" w14:textId="77777777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2115F" w:rsidRPr="00411375" w14:paraId="6282FDCD" w14:textId="77777777" w:rsidTr="00253BF2">
        <w:trPr>
          <w:trHeight w:val="288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B86F1B" w14:textId="30218194" w:rsidR="0072115F" w:rsidRPr="00411375" w:rsidRDefault="00064ECD" w:rsidP="00A247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Years of diabetes diagnosis</w:t>
            </w:r>
          </w:p>
        </w:tc>
        <w:tc>
          <w:tcPr>
            <w:tcW w:w="22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8B495A" w14:textId="77777777" w:rsidR="0072115F" w:rsidRPr="002710AC" w:rsidRDefault="0072115F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8A0D49" w14:textId="77777777" w:rsidR="0072115F" w:rsidRPr="002710AC" w:rsidRDefault="0072115F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2C92A4" w14:textId="77777777" w:rsidR="0072115F" w:rsidRPr="002710AC" w:rsidRDefault="0072115F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297B6" w14:textId="28952C7A" w:rsidR="0072115F" w:rsidRPr="00411375" w:rsidRDefault="00456212" w:rsidP="00A247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F81E89" w:rsidRPr="00411375" w14:paraId="18E2200B" w14:textId="77777777" w:rsidTr="00F81E89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564F95C3" w14:textId="77777777" w:rsidR="00F81E89" w:rsidRPr="00411375" w:rsidRDefault="00F81E89" w:rsidP="00F81E8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  <w:hideMark/>
          </w:tcPr>
          <w:p w14:paraId="46313015" w14:textId="20121909" w:rsidR="00F81E89" w:rsidRPr="002710AC" w:rsidRDefault="00F81E89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bookmarkStart w:id="17" w:name="_Hlk161389372"/>
            <w:r w:rsidRPr="00F81E8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00 (5.64)</w:t>
            </w:r>
            <w:bookmarkEnd w:id="17"/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680E7217" w14:textId="397C6E1E" w:rsidR="00F81E89" w:rsidRPr="002710AC" w:rsidRDefault="00F81E89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bookmarkStart w:id="18" w:name="_Hlk161389382"/>
            <w:r w:rsidRPr="00F81E8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9 (1.16)</w:t>
            </w:r>
            <w:bookmarkEnd w:id="18"/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0D3BBBBE" w14:textId="124F5E4A" w:rsidR="00F81E89" w:rsidRPr="002710AC" w:rsidRDefault="00F81E89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81E8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3 (1.39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79E2444" w14:textId="77777777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81E89" w:rsidRPr="00411375" w14:paraId="1291D6C8" w14:textId="77777777" w:rsidTr="00253BF2">
        <w:trPr>
          <w:trHeight w:val="288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F40995" w14:textId="77777777" w:rsidR="00F81E89" w:rsidRPr="00411375" w:rsidRDefault="00F81E89" w:rsidP="00F81E8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Missing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206CD2" w14:textId="16EFA71E" w:rsidR="00F81E89" w:rsidRPr="002710AC" w:rsidRDefault="00F81E89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81E8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FBB05E" w14:textId="0B185110" w:rsidR="00F81E89" w:rsidRPr="002710AC" w:rsidRDefault="00F81E89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81E8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A9FE90" w14:textId="46626B38" w:rsidR="00F81E89" w:rsidRPr="002710AC" w:rsidRDefault="00F81E89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81E8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A9789E5" w14:textId="77777777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2115F" w:rsidRPr="00411375" w14:paraId="1CF104FA" w14:textId="77777777" w:rsidTr="00253BF2">
        <w:trPr>
          <w:trHeight w:val="415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E98028" w14:textId="77777777" w:rsidR="0072115F" w:rsidRPr="00411375" w:rsidRDefault="0072115F" w:rsidP="00A247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pt-BR"/>
              </w:rPr>
              <w:t>BMI</w:t>
            </w:r>
            <w:r w:rsidRPr="104EEC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>kg/</w:t>
            </w:r>
            <w:r w:rsidRPr="16535C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>m</w:t>
            </w:r>
            <w:r w:rsidRPr="002710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pt-BR"/>
              </w:rPr>
              <w:t>2</w:t>
            </w:r>
            <w:r w:rsidRPr="16535C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>)</w:t>
            </w:r>
          </w:p>
        </w:tc>
        <w:tc>
          <w:tcPr>
            <w:tcW w:w="22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E68601" w14:textId="77777777" w:rsidR="0072115F" w:rsidRPr="00411375" w:rsidRDefault="0072115F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AF976D" w14:textId="77777777" w:rsidR="0072115F" w:rsidRPr="00411375" w:rsidRDefault="0072115F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50F9E2" w14:textId="77777777" w:rsidR="0072115F" w:rsidRPr="00411375" w:rsidRDefault="0072115F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EF8F1" w14:textId="4DB42B27" w:rsidR="0072115F" w:rsidRPr="00411375" w:rsidRDefault="0084136B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09</w:t>
            </w:r>
          </w:p>
        </w:tc>
      </w:tr>
      <w:tr w:rsidR="00F81E89" w:rsidRPr="00411375" w14:paraId="368E738B" w14:textId="77777777" w:rsidTr="00F81E89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6558B2F9" w14:textId="77777777" w:rsidR="00F81E89" w:rsidRPr="00411375" w:rsidRDefault="00F81E89" w:rsidP="00F81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  <w:hideMark/>
          </w:tcPr>
          <w:p w14:paraId="16D6F797" w14:textId="3B2CB6AA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81E8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79 (7.42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4FE51C5E" w14:textId="67BBB034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81E8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.12 (5.82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237E2B0D" w14:textId="5A32E338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81E8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.08 (5.8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A465097" w14:textId="77777777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F81E89" w:rsidRPr="00411375" w14:paraId="26E303A5" w14:textId="77777777" w:rsidTr="00253BF2">
        <w:trPr>
          <w:trHeight w:val="288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F3684D" w14:textId="77777777" w:rsidR="00F81E89" w:rsidRPr="00411375" w:rsidRDefault="00F81E89" w:rsidP="00F81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Missing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F50C6B" w14:textId="35A07162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81E8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EA326B" w14:textId="63E66C3E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81E8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9D32FF" w14:textId="61BF2C6F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81E8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0BA51DB" w14:textId="77777777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2115F" w:rsidRPr="00411375" w14:paraId="15C6B656" w14:textId="77777777" w:rsidTr="00253BF2">
        <w:trPr>
          <w:trHeight w:val="288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FB74DB7" w14:textId="77777777" w:rsidR="0072115F" w:rsidRPr="00411375" w:rsidRDefault="0072115F" w:rsidP="00A24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Frequency of Glic use</w:t>
            </w:r>
          </w:p>
        </w:tc>
        <w:tc>
          <w:tcPr>
            <w:tcW w:w="222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2D5532" w14:textId="77777777" w:rsidR="0072115F" w:rsidRPr="002710AC" w:rsidRDefault="0072115F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2A58C5" w14:textId="77777777" w:rsidR="0072115F" w:rsidRPr="002710AC" w:rsidRDefault="0072115F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9C7634" w14:textId="77777777" w:rsidR="0072115F" w:rsidRPr="002710AC" w:rsidRDefault="0072115F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6F6D73" w14:textId="45CA6835" w:rsidR="0072115F" w:rsidRPr="00411375" w:rsidRDefault="0084136B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37</w:t>
            </w:r>
          </w:p>
        </w:tc>
      </w:tr>
      <w:tr w:rsidR="00F81E89" w:rsidRPr="00411375" w14:paraId="1DFAC205" w14:textId="77777777" w:rsidTr="00F81E89">
        <w:trPr>
          <w:trHeight w:val="288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34DC7C1" w14:textId="77777777" w:rsidR="00F81E89" w:rsidRPr="00411375" w:rsidRDefault="00F81E89" w:rsidP="00F81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9F4E7AA" w14:textId="3E67E419" w:rsidR="00F81E89" w:rsidRPr="002710AC" w:rsidRDefault="00F81E89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81E8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1.73 (257.33)</w:t>
            </w:r>
          </w:p>
        </w:tc>
        <w:tc>
          <w:tcPr>
            <w:tcW w:w="222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3685993" w14:textId="34C1B603" w:rsidR="00F81E89" w:rsidRPr="002710AC" w:rsidRDefault="00F81E89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81E8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44 (31.47)</w:t>
            </w:r>
          </w:p>
        </w:tc>
        <w:tc>
          <w:tcPr>
            <w:tcW w:w="222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5412DB2" w14:textId="20980B96" w:rsidR="00F81E89" w:rsidRPr="002710AC" w:rsidRDefault="00F81E89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81E8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35 (48.11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08308F0" w14:textId="77777777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</w:tbl>
    <w:p w14:paraId="04BB6FE4" w14:textId="77777777" w:rsidR="0072115F" w:rsidRDefault="0072115F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44A14FEE" w14:textId="77777777" w:rsidR="00F81E89" w:rsidRDefault="00F81E89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6358FD60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793485C4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6CCF3122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11E92F53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76A37745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0716D9BF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71C717DA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38FD2FDC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0118B81F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69420343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76E76E3D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0615ABC7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23079D7A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52582EDB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589A3172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5DC78E9C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421064BE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2DF89603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710AE033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31F6A258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tbl>
      <w:tblPr>
        <w:tblW w:w="9781" w:type="dxa"/>
        <w:tblInd w:w="-5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2220"/>
        <w:gridCol w:w="2221"/>
        <w:gridCol w:w="2221"/>
        <w:gridCol w:w="1134"/>
      </w:tblGrid>
      <w:tr w:rsidR="00F81E89" w:rsidRPr="0049635D" w14:paraId="03CE556C" w14:textId="77777777" w:rsidTr="00A247E6">
        <w:trPr>
          <w:trHeight w:val="432"/>
        </w:trPr>
        <w:tc>
          <w:tcPr>
            <w:tcW w:w="978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3489D7B" w14:textId="3124403B" w:rsidR="00F81E89" w:rsidRPr="0072115F" w:rsidRDefault="00F81E89" w:rsidP="00A247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4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LADA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population characteristics</w:t>
            </w:r>
          </w:p>
        </w:tc>
      </w:tr>
      <w:tr w:rsidR="00F81E89" w:rsidRPr="00411375" w14:paraId="6BA30144" w14:textId="77777777" w:rsidTr="00A247E6">
        <w:trPr>
          <w:trHeight w:val="43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AFCCA1" w14:textId="77777777" w:rsidR="00F81E89" w:rsidRPr="0072115F" w:rsidRDefault="00F81E89" w:rsidP="00A24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C49FF65" w14:textId="67A05611" w:rsidR="00F81E89" w:rsidRPr="001C72F9" w:rsidRDefault="00F81E89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1C72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Flash glucose monitoring</w:t>
            </w:r>
            <w:r w:rsidR="0049635D" w:rsidRPr="001C72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</w:t>
            </w:r>
            <w:r w:rsidR="004963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system</w:t>
            </w:r>
          </w:p>
          <w:p w14:paraId="3DD7CDC3" w14:textId="492795F2" w:rsidR="00F81E89" w:rsidRPr="001C72F9" w:rsidRDefault="00F81E89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1C72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N=117 (22.4%)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430AA66" w14:textId="5FB95017" w:rsidR="00AA633D" w:rsidRDefault="00AA633D" w:rsidP="00AA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B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lood glucos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monitoring</w:t>
            </w:r>
            <w:r w:rsidR="004963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system</w:t>
            </w:r>
          </w:p>
          <w:p w14:paraId="0B156D33" w14:textId="4C918E8D" w:rsidR="00F81E89" w:rsidRPr="0072115F" w:rsidRDefault="00F81E89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406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77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6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%)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00AE65D" w14:textId="77777777" w:rsidR="00F81E89" w:rsidRDefault="00F81E89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Total </w:t>
            </w:r>
          </w:p>
          <w:p w14:paraId="4D345766" w14:textId="77777777" w:rsidR="00F81E89" w:rsidRDefault="00F81E89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  <w:p w14:paraId="6C09C72F" w14:textId="5B707078" w:rsidR="00F81E89" w:rsidRPr="00411375" w:rsidRDefault="00F81E89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523 </w:t>
            </w: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00%</w:t>
            </w: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2B3BD4" w14:textId="77777777" w:rsidR="00F81E89" w:rsidRPr="00411375" w:rsidRDefault="00F81E89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 value</w:t>
            </w:r>
          </w:p>
        </w:tc>
      </w:tr>
      <w:tr w:rsidR="00F81E89" w:rsidRPr="00411375" w14:paraId="04F8BB35" w14:textId="77777777" w:rsidTr="00253BF2">
        <w:trPr>
          <w:trHeight w:val="288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7471F5" w14:textId="77777777" w:rsidR="00F81E89" w:rsidRPr="00411375" w:rsidRDefault="00F81E89" w:rsidP="00A247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Age 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449F57" w14:textId="77777777" w:rsidR="00F81E89" w:rsidRPr="00411375" w:rsidRDefault="00F81E89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A1B68E" w14:textId="77777777" w:rsidR="00F81E89" w:rsidRPr="00411375" w:rsidRDefault="00F81E89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E5396E" w14:textId="77777777" w:rsidR="00F81E89" w:rsidRPr="00411375" w:rsidRDefault="00F81E89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AD9149D" w14:textId="59D8CDCA" w:rsidR="00F81E89" w:rsidRPr="00411375" w:rsidRDefault="004964F6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13</w:t>
            </w:r>
          </w:p>
        </w:tc>
      </w:tr>
      <w:tr w:rsidR="00F81E89" w:rsidRPr="00411375" w14:paraId="1C9BB019" w14:textId="77777777" w:rsidTr="00F81E89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55329082" w14:textId="77777777" w:rsidR="00F81E89" w:rsidRPr="00411375" w:rsidRDefault="00F81E89" w:rsidP="00F81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  <w:hideMark/>
          </w:tcPr>
          <w:p w14:paraId="0FDEA42B" w14:textId="4E34F99B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19" w:name="_Hlk161388517"/>
            <w:r w:rsidRPr="00F81E89">
              <w:rPr>
                <w:rFonts w:ascii="Times New Roman" w:hAnsi="Times New Roman" w:cs="Times New Roman"/>
                <w:color w:val="000000"/>
              </w:rPr>
              <w:t>42.70 (14.01)</w:t>
            </w:r>
            <w:bookmarkEnd w:id="19"/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6B4CD066" w14:textId="1ACC1CEA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20" w:name="_Hlk161388531"/>
            <w:r w:rsidRPr="00F81E89">
              <w:rPr>
                <w:rFonts w:ascii="Times New Roman" w:hAnsi="Times New Roman" w:cs="Times New Roman"/>
                <w:color w:val="000000"/>
              </w:rPr>
              <w:t>40.91 (12.13)</w:t>
            </w:r>
            <w:bookmarkEnd w:id="20"/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7CE3BD88" w14:textId="3146194E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E89">
              <w:rPr>
                <w:rFonts w:ascii="Times New Roman" w:hAnsi="Times New Roman" w:cs="Times New Roman"/>
                <w:color w:val="000000"/>
              </w:rPr>
              <w:t>41.31 (12.58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7EAFA93" w14:textId="77777777" w:rsidR="00F81E89" w:rsidRDefault="00F81E89" w:rsidP="00F81E8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81E89" w:rsidRPr="00411375" w14:paraId="4E7862D0" w14:textId="77777777" w:rsidTr="00253BF2">
        <w:trPr>
          <w:trHeight w:val="288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BF68A1" w14:textId="77777777" w:rsidR="00F81E89" w:rsidRPr="00411375" w:rsidRDefault="00F81E89" w:rsidP="00A247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ex</w:t>
            </w:r>
          </w:p>
        </w:tc>
        <w:tc>
          <w:tcPr>
            <w:tcW w:w="22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1DAF26" w14:textId="77777777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D5034C" w14:textId="77777777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EC40D1" w14:textId="77777777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F7355" w14:textId="3C7E8C26" w:rsidR="00F81E89" w:rsidRPr="00411375" w:rsidRDefault="0084136B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77</w:t>
            </w:r>
          </w:p>
        </w:tc>
      </w:tr>
      <w:tr w:rsidR="00F81E89" w:rsidRPr="00411375" w14:paraId="272109EC" w14:textId="77777777" w:rsidTr="00F81E89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7B73A4B8" w14:textId="77777777" w:rsidR="00F81E89" w:rsidRPr="00411375" w:rsidRDefault="00F81E89" w:rsidP="00F81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Fe</w:t>
            </w: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  <w:hideMark/>
          </w:tcPr>
          <w:p w14:paraId="1E831AE9" w14:textId="1761F467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E89">
              <w:rPr>
                <w:rFonts w:ascii="Times New Roman" w:hAnsi="Times New Roman" w:cs="Times New Roman"/>
                <w:color w:val="000000"/>
              </w:rPr>
              <w:t>72 (63.7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26AC1E0F" w14:textId="5DC76B19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E89">
              <w:rPr>
                <w:rFonts w:ascii="Times New Roman" w:hAnsi="Times New Roman" w:cs="Times New Roman"/>
                <w:color w:val="000000"/>
              </w:rPr>
              <w:t>271 (69.1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3409EEE1" w14:textId="1AEB8148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E89">
              <w:rPr>
                <w:rFonts w:ascii="Times New Roman" w:hAnsi="Times New Roman" w:cs="Times New Roman"/>
                <w:color w:val="000000"/>
              </w:rPr>
              <w:t>343 (67.9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C1E07E0" w14:textId="77777777" w:rsidR="00F81E89" w:rsidRDefault="00F81E89" w:rsidP="00F81E8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81E89" w:rsidRPr="00411375" w14:paraId="760F1BF0" w14:textId="77777777" w:rsidTr="00F81E89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39866BCA" w14:textId="77777777" w:rsidR="00F81E89" w:rsidRPr="00411375" w:rsidRDefault="00F81E89" w:rsidP="00F81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Ma</w:t>
            </w:r>
            <w:r>
              <w:rPr>
                <w:rFonts w:ascii="Times New Roman" w:hAnsi="Times New Roman" w:cs="Times New Roman"/>
                <w:color w:val="000000"/>
              </w:rPr>
              <w:t>le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  <w:hideMark/>
          </w:tcPr>
          <w:p w14:paraId="74E2020A" w14:textId="342393B1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E89">
              <w:rPr>
                <w:rFonts w:ascii="Times New Roman" w:hAnsi="Times New Roman" w:cs="Times New Roman"/>
                <w:color w:val="000000"/>
              </w:rPr>
              <w:t>41 (36.3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1D753BC9" w14:textId="2DDF66BD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E89">
              <w:rPr>
                <w:rFonts w:ascii="Times New Roman" w:hAnsi="Times New Roman" w:cs="Times New Roman"/>
                <w:color w:val="000000"/>
              </w:rPr>
              <w:t>121 (30.9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35835521" w14:textId="20A8A550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E89">
              <w:rPr>
                <w:rFonts w:ascii="Times New Roman" w:hAnsi="Times New Roman" w:cs="Times New Roman"/>
                <w:color w:val="000000"/>
              </w:rPr>
              <w:t>162 (32.1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A6594EE" w14:textId="77777777" w:rsidR="00F81E89" w:rsidRDefault="00F81E89" w:rsidP="00F81E8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81E89" w:rsidRPr="00411375" w14:paraId="7755FB10" w14:textId="77777777" w:rsidTr="00253BF2">
        <w:trPr>
          <w:trHeight w:val="288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AFD035" w14:textId="77777777" w:rsidR="00F81E89" w:rsidRPr="00411375" w:rsidRDefault="00F81E89" w:rsidP="00F81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Missing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D34B35" w14:textId="6392C1D5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E8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F914CF" w14:textId="25531B39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E8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A019E6" w14:textId="6A6D505E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E8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E0E5815" w14:textId="77777777" w:rsidR="00F81E89" w:rsidRDefault="00F81E89" w:rsidP="00F81E8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81E89" w:rsidRPr="00411375" w14:paraId="7EC7691D" w14:textId="77777777" w:rsidTr="0084136B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388D820F" w14:textId="77777777" w:rsidR="00F81E89" w:rsidRPr="00411375" w:rsidRDefault="00F81E89" w:rsidP="00A247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Region 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</w:tcPr>
          <w:p w14:paraId="27C34CFF" w14:textId="77777777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</w:tcPr>
          <w:p w14:paraId="0A6D9A6C" w14:textId="77777777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</w:tcPr>
          <w:p w14:paraId="29C9D529" w14:textId="77777777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F035B03" w14:textId="55F705A0" w:rsidR="00F81E89" w:rsidRPr="00411375" w:rsidRDefault="0084136B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53</w:t>
            </w:r>
          </w:p>
        </w:tc>
      </w:tr>
      <w:tr w:rsidR="00F81E89" w:rsidRPr="00411375" w14:paraId="1E282C6A" w14:textId="77777777" w:rsidTr="00F81E89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4318745F" w14:textId="77777777" w:rsidR="00F81E89" w:rsidRPr="00411375" w:rsidRDefault="00F81E89" w:rsidP="00F81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Central-west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  <w:hideMark/>
          </w:tcPr>
          <w:p w14:paraId="1C353DA6" w14:textId="37D9C2D3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E89">
              <w:rPr>
                <w:rFonts w:ascii="Times New Roman" w:hAnsi="Times New Roman" w:cs="Times New Roman"/>
                <w:color w:val="000000"/>
              </w:rPr>
              <w:t>9 (9.7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418ADAAD" w14:textId="6FE0423A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E89">
              <w:rPr>
                <w:rFonts w:ascii="Times New Roman" w:hAnsi="Times New Roman" w:cs="Times New Roman"/>
                <w:color w:val="000000"/>
              </w:rPr>
              <w:t>21 (6.3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06F402BB" w14:textId="4FD5D08F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E89">
              <w:rPr>
                <w:rFonts w:ascii="Times New Roman" w:hAnsi="Times New Roman" w:cs="Times New Roman"/>
                <w:color w:val="000000"/>
              </w:rPr>
              <w:t>30 (7.0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A197847" w14:textId="77777777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81E89" w:rsidRPr="00411375" w14:paraId="2D1EF42C" w14:textId="77777777" w:rsidTr="00F81E89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063C9236" w14:textId="77777777" w:rsidR="00F81E89" w:rsidRPr="00411375" w:rsidRDefault="00F81E89" w:rsidP="00F81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Nor</w:t>
            </w:r>
            <w:r>
              <w:rPr>
                <w:rFonts w:ascii="Times New Roman" w:hAnsi="Times New Roman" w:cs="Times New Roman"/>
                <w:color w:val="000000"/>
              </w:rPr>
              <w:t>theast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  <w:hideMark/>
          </w:tcPr>
          <w:p w14:paraId="5CC1E1D4" w14:textId="46C4501D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E89">
              <w:rPr>
                <w:rFonts w:ascii="Times New Roman" w:hAnsi="Times New Roman" w:cs="Times New Roman"/>
                <w:color w:val="000000"/>
              </w:rPr>
              <w:t>5 (5.4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15017568" w14:textId="2F23F597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E89">
              <w:rPr>
                <w:rFonts w:ascii="Times New Roman" w:hAnsi="Times New Roman" w:cs="Times New Roman"/>
                <w:color w:val="000000"/>
              </w:rPr>
              <w:t>46 (13.8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7401E621" w14:textId="10FEDE7C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E89">
              <w:rPr>
                <w:rFonts w:ascii="Times New Roman" w:hAnsi="Times New Roman" w:cs="Times New Roman"/>
                <w:color w:val="000000"/>
              </w:rPr>
              <w:t>51 (12.0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7E6678B" w14:textId="77777777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81E89" w:rsidRPr="00411375" w14:paraId="11EC1509" w14:textId="77777777" w:rsidTr="00F81E89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178A0A10" w14:textId="77777777" w:rsidR="00F81E89" w:rsidRPr="00411375" w:rsidRDefault="00F81E89" w:rsidP="00F81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Nort</w:t>
            </w:r>
            <w:r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  <w:hideMark/>
          </w:tcPr>
          <w:p w14:paraId="25B0C5A1" w14:textId="3D16A907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E89">
              <w:rPr>
                <w:rFonts w:ascii="Times New Roman" w:hAnsi="Times New Roman" w:cs="Times New Roman"/>
                <w:color w:val="000000"/>
              </w:rPr>
              <w:t>3 (3.2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099A85B6" w14:textId="4512E059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E89">
              <w:rPr>
                <w:rFonts w:ascii="Times New Roman" w:hAnsi="Times New Roman" w:cs="Times New Roman"/>
                <w:color w:val="000000"/>
              </w:rPr>
              <w:t>5 (1.5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080850E4" w14:textId="1FC6923B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E89">
              <w:rPr>
                <w:rFonts w:ascii="Times New Roman" w:hAnsi="Times New Roman" w:cs="Times New Roman"/>
                <w:color w:val="000000"/>
              </w:rPr>
              <w:t>8 (1.9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213F007" w14:textId="77777777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81E89" w:rsidRPr="00411375" w14:paraId="4F8834FB" w14:textId="77777777" w:rsidTr="00F81E89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28EFC19A" w14:textId="77777777" w:rsidR="00F81E89" w:rsidRPr="00411375" w:rsidRDefault="00F81E89" w:rsidP="00F81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S</w:t>
            </w:r>
            <w:r>
              <w:rPr>
                <w:rFonts w:ascii="Times New Roman" w:hAnsi="Times New Roman" w:cs="Times New Roman"/>
                <w:color w:val="000000"/>
              </w:rPr>
              <w:t>outheast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  <w:hideMark/>
          </w:tcPr>
          <w:p w14:paraId="10E307CA" w14:textId="217BF453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E89">
              <w:rPr>
                <w:rFonts w:ascii="Times New Roman" w:hAnsi="Times New Roman" w:cs="Times New Roman"/>
                <w:color w:val="000000"/>
              </w:rPr>
              <w:t>53 (57.0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70AE97DD" w14:textId="07A48087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E89">
              <w:rPr>
                <w:rFonts w:ascii="Times New Roman" w:hAnsi="Times New Roman" w:cs="Times New Roman"/>
                <w:color w:val="000000"/>
              </w:rPr>
              <w:t>205 (61.6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7504DE10" w14:textId="4AD1C479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E89">
              <w:rPr>
                <w:rFonts w:ascii="Times New Roman" w:hAnsi="Times New Roman" w:cs="Times New Roman"/>
                <w:color w:val="000000"/>
              </w:rPr>
              <w:t>258 (60.6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6C7F17D" w14:textId="77777777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81E89" w:rsidRPr="00411375" w14:paraId="0976071D" w14:textId="77777777" w:rsidTr="00F81E89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37656297" w14:textId="77777777" w:rsidR="00F81E89" w:rsidRPr="00411375" w:rsidRDefault="00F81E89" w:rsidP="00F81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S</w:t>
            </w:r>
            <w:r>
              <w:rPr>
                <w:rFonts w:ascii="Times New Roman" w:hAnsi="Times New Roman" w:cs="Times New Roman"/>
                <w:color w:val="000000"/>
              </w:rPr>
              <w:t>outh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  <w:hideMark/>
          </w:tcPr>
          <w:p w14:paraId="478419CA" w14:textId="6732357C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E89">
              <w:rPr>
                <w:rFonts w:ascii="Times New Roman" w:hAnsi="Times New Roman" w:cs="Times New Roman"/>
                <w:color w:val="000000"/>
              </w:rPr>
              <w:t>23 (24.7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31DE398B" w14:textId="47BBAC9D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E89">
              <w:rPr>
                <w:rFonts w:ascii="Times New Roman" w:hAnsi="Times New Roman" w:cs="Times New Roman"/>
                <w:color w:val="000000"/>
              </w:rPr>
              <w:t>56 (16.8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35525733" w14:textId="1057A1EF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E89">
              <w:rPr>
                <w:rFonts w:ascii="Times New Roman" w:hAnsi="Times New Roman" w:cs="Times New Roman"/>
                <w:color w:val="000000"/>
              </w:rPr>
              <w:t>79 (18.5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2E800DE" w14:textId="77777777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81E89" w:rsidRPr="00411375" w14:paraId="02C86244" w14:textId="77777777" w:rsidTr="00253BF2">
        <w:trPr>
          <w:trHeight w:val="288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FB9B6F" w14:textId="77777777" w:rsidR="00F81E89" w:rsidRPr="00411375" w:rsidRDefault="00F81E89" w:rsidP="00F81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Missing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86B822" w14:textId="5317CE5F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E89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52BCC7" w14:textId="7C2FC809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E89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2102A0" w14:textId="1107CD16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E89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76E6FEC" w14:textId="77777777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81E89" w:rsidRPr="00411375" w14:paraId="4F475BC0" w14:textId="77777777" w:rsidTr="00253BF2">
        <w:trPr>
          <w:trHeight w:val="288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6E80A6" w14:textId="1FD02942" w:rsidR="00F81E89" w:rsidRPr="00411375" w:rsidRDefault="00064ECD" w:rsidP="00A247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Years of diabetes diagnosis</w:t>
            </w:r>
          </w:p>
        </w:tc>
        <w:tc>
          <w:tcPr>
            <w:tcW w:w="22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4A581F" w14:textId="77777777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235263" w14:textId="77777777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1C717D" w14:textId="77777777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A93DD" w14:textId="5978863B" w:rsidR="00F81E89" w:rsidRPr="00411375" w:rsidRDefault="00456212" w:rsidP="00A247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44</w:t>
            </w:r>
          </w:p>
        </w:tc>
      </w:tr>
      <w:tr w:rsidR="00F81E89" w:rsidRPr="00411375" w14:paraId="1E58D52F" w14:textId="77777777" w:rsidTr="00F81E89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7F97C61D" w14:textId="77777777" w:rsidR="00F81E89" w:rsidRPr="00411375" w:rsidRDefault="00F81E89" w:rsidP="00F81E8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  <w:hideMark/>
          </w:tcPr>
          <w:p w14:paraId="7C983FEA" w14:textId="3CA28E7D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21" w:name="_Hlk161389406"/>
            <w:r w:rsidRPr="00F81E89">
              <w:rPr>
                <w:rFonts w:ascii="Times New Roman" w:hAnsi="Times New Roman" w:cs="Times New Roman"/>
                <w:color w:val="000000"/>
              </w:rPr>
              <w:t>7.57 (7.99)</w:t>
            </w:r>
            <w:bookmarkEnd w:id="21"/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77D8FE19" w14:textId="34E5F647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22" w:name="_Hlk161389417"/>
            <w:r w:rsidRPr="00F81E89">
              <w:rPr>
                <w:rFonts w:ascii="Times New Roman" w:hAnsi="Times New Roman" w:cs="Times New Roman"/>
                <w:color w:val="000000"/>
              </w:rPr>
              <w:t>6.81 (7.46)</w:t>
            </w:r>
            <w:bookmarkEnd w:id="22"/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5A98FC4B" w14:textId="47E64D58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E89">
              <w:rPr>
                <w:rFonts w:ascii="Times New Roman" w:hAnsi="Times New Roman" w:cs="Times New Roman"/>
                <w:color w:val="000000"/>
              </w:rPr>
              <w:t>6.99 (7.58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A13A2C9" w14:textId="77777777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81E89" w:rsidRPr="00411375" w14:paraId="11A1A485" w14:textId="77777777" w:rsidTr="00253BF2">
        <w:trPr>
          <w:trHeight w:val="288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F72F95" w14:textId="77777777" w:rsidR="00F81E89" w:rsidRPr="00411375" w:rsidRDefault="00F81E89" w:rsidP="00F81E8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Missing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E95A38" w14:textId="2EE21DDF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E8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36F02F" w14:textId="3A1D2058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E89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A90CBF" w14:textId="50AC306F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E89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25AD4C7" w14:textId="77777777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81E89" w:rsidRPr="00411375" w14:paraId="3FE7CCE6" w14:textId="77777777" w:rsidTr="00253BF2">
        <w:trPr>
          <w:trHeight w:val="288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314E13" w14:textId="77777777" w:rsidR="00F81E89" w:rsidRPr="00411375" w:rsidRDefault="00F81E89" w:rsidP="00A247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pt-BR"/>
              </w:rPr>
              <w:t>BMI</w:t>
            </w:r>
            <w:r w:rsidRPr="104EEC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>kg/</w:t>
            </w:r>
            <w:r w:rsidRPr="16535C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>m</w:t>
            </w:r>
            <w:r w:rsidRPr="002710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pt-BR"/>
              </w:rPr>
              <w:t>2</w:t>
            </w:r>
            <w:r w:rsidRPr="16535C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>)</w:t>
            </w:r>
          </w:p>
        </w:tc>
        <w:tc>
          <w:tcPr>
            <w:tcW w:w="22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8CD484" w14:textId="77777777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C1ACD6" w14:textId="77777777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106DB9" w14:textId="77777777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E4631" w14:textId="4454D094" w:rsidR="00F81E89" w:rsidRPr="00411375" w:rsidRDefault="0084136B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92</w:t>
            </w:r>
          </w:p>
        </w:tc>
      </w:tr>
      <w:tr w:rsidR="00F81E89" w:rsidRPr="00411375" w14:paraId="6A6F8DA3" w14:textId="77777777" w:rsidTr="00F81E89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3AAC5A36" w14:textId="77777777" w:rsidR="00F81E89" w:rsidRPr="00411375" w:rsidRDefault="00F81E89" w:rsidP="00F81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  <w:hideMark/>
          </w:tcPr>
          <w:p w14:paraId="010DAE7A" w14:textId="5ACD8C15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E89">
              <w:rPr>
                <w:rFonts w:ascii="Times New Roman" w:hAnsi="Times New Roman" w:cs="Times New Roman"/>
                <w:color w:val="000000"/>
              </w:rPr>
              <w:t>24.66 (3.52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04EB1E2B" w14:textId="52CEB680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E89">
              <w:rPr>
                <w:rFonts w:ascii="Times New Roman" w:hAnsi="Times New Roman" w:cs="Times New Roman"/>
                <w:color w:val="000000"/>
              </w:rPr>
              <w:t>25.26 (4.44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  <w:hideMark/>
          </w:tcPr>
          <w:p w14:paraId="4AF112AA" w14:textId="2529C027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E89">
              <w:rPr>
                <w:rFonts w:ascii="Times New Roman" w:hAnsi="Times New Roman" w:cs="Times New Roman"/>
                <w:color w:val="000000"/>
              </w:rPr>
              <w:t>25.12 (4.2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D65EE31" w14:textId="77777777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F81E89" w:rsidRPr="00411375" w14:paraId="3C0331AA" w14:textId="77777777" w:rsidTr="00253BF2">
        <w:trPr>
          <w:trHeight w:val="288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999D20" w14:textId="77777777" w:rsidR="00F81E89" w:rsidRPr="00411375" w:rsidRDefault="00F81E89" w:rsidP="00F81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Missing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2DB895" w14:textId="058D1682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E8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0EEB72" w14:textId="2BFE6392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E8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6B3A8D" w14:textId="55BC3097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E8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8B1E74C" w14:textId="77777777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F81E89" w:rsidRPr="00411375" w14:paraId="3EE9BC50" w14:textId="77777777" w:rsidTr="00253BF2">
        <w:trPr>
          <w:trHeight w:val="288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3CC974F" w14:textId="77777777" w:rsidR="00F81E89" w:rsidRPr="00411375" w:rsidRDefault="00F81E89" w:rsidP="00A24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Frequency of Glic use</w:t>
            </w:r>
          </w:p>
        </w:tc>
        <w:tc>
          <w:tcPr>
            <w:tcW w:w="222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D57B5A" w14:textId="77777777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EA1ABD" w14:textId="77777777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10A5FE" w14:textId="77777777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BCD950" w14:textId="6D8AD249" w:rsidR="00F81E89" w:rsidRPr="00411375" w:rsidRDefault="0084136B" w:rsidP="00A24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91</w:t>
            </w:r>
          </w:p>
        </w:tc>
      </w:tr>
      <w:tr w:rsidR="00F81E89" w:rsidRPr="00411375" w14:paraId="5A19A35F" w14:textId="77777777" w:rsidTr="00F81E89">
        <w:trPr>
          <w:trHeight w:val="288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7EA1245" w14:textId="77777777" w:rsidR="00F81E89" w:rsidRPr="00411375" w:rsidRDefault="00F81E89" w:rsidP="00F81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9CBA64D" w14:textId="0950E3B4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E89">
              <w:rPr>
                <w:rFonts w:ascii="Times New Roman" w:hAnsi="Times New Roman" w:cs="Times New Roman"/>
                <w:color w:val="000000"/>
              </w:rPr>
              <w:t>62.17 (219.39)</w:t>
            </w:r>
          </w:p>
        </w:tc>
        <w:tc>
          <w:tcPr>
            <w:tcW w:w="222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4B7AB84" w14:textId="425280A6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E89">
              <w:rPr>
                <w:rFonts w:ascii="Times New Roman" w:hAnsi="Times New Roman" w:cs="Times New Roman"/>
                <w:color w:val="000000"/>
              </w:rPr>
              <w:t>42.76 (85.46)</w:t>
            </w:r>
          </w:p>
        </w:tc>
        <w:tc>
          <w:tcPr>
            <w:tcW w:w="222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53BD519" w14:textId="099012D0" w:rsidR="00F81E89" w:rsidRPr="00F81E89" w:rsidRDefault="00F81E89" w:rsidP="00F81E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E89">
              <w:rPr>
                <w:rFonts w:ascii="Times New Roman" w:hAnsi="Times New Roman" w:cs="Times New Roman"/>
                <w:color w:val="000000"/>
              </w:rPr>
              <w:t>47.11 (128.17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36AFA86" w14:textId="77777777" w:rsidR="00F81E89" w:rsidRPr="00411375" w:rsidRDefault="00F81E89" w:rsidP="00F81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</w:tbl>
    <w:p w14:paraId="0180D9B4" w14:textId="77777777" w:rsidR="00F81E89" w:rsidRDefault="00F81E89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2BB2C63D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3B522D49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4A8DC835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77C839B9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65CD902C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7A83F619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1570A34E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2F01F265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02159EE2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60242F93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6B827AD1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5187FB8F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3CEAF625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03AC3E03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2ECCBCA7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3FD6C99A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745AE71B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44EBEE23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7C13A7F5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61301DCB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60541F1D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60C05B7A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5A98E479" w14:textId="77777777" w:rsidR="001C72F9" w:rsidRDefault="001C72F9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2C417FF7" w14:textId="77777777" w:rsidR="001C72F9" w:rsidRDefault="001C72F9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tbl>
      <w:tblPr>
        <w:tblW w:w="10065" w:type="dxa"/>
        <w:tblInd w:w="-7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1701"/>
        <w:gridCol w:w="1701"/>
        <w:gridCol w:w="1701"/>
        <w:gridCol w:w="1134"/>
      </w:tblGrid>
      <w:tr w:rsidR="0081764C" w:rsidRPr="0049635D" w14:paraId="494176BA" w14:textId="77777777" w:rsidTr="00D95849">
        <w:trPr>
          <w:trHeight w:val="289"/>
        </w:trPr>
        <w:tc>
          <w:tcPr>
            <w:tcW w:w="10065" w:type="dxa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79EFC4B" w14:textId="439856AE" w:rsidR="0081764C" w:rsidRPr="008F5070" w:rsidRDefault="00D76B9B" w:rsidP="00D958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Supplementary</w:t>
            </w:r>
            <w:r w:rsidRPr="008F50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</w:t>
            </w:r>
            <w:r w:rsidR="0081764C" w:rsidRPr="008F50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Table </w:t>
            </w:r>
            <w:r w:rsidR="008F50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5</w:t>
            </w:r>
            <w:r w:rsidR="0081764C" w:rsidRPr="008F50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– Prescription patterns</w:t>
            </w:r>
            <w:r w:rsidR="008F5070" w:rsidRPr="008F50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in t</w:t>
            </w:r>
            <w:r w:rsidR="008F50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ype 1 diabetes individuals</w:t>
            </w:r>
          </w:p>
        </w:tc>
      </w:tr>
      <w:tr w:rsidR="0081764C" w:rsidRPr="00411375" w14:paraId="31DD8C11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F74A139" w14:textId="77777777" w:rsidR="0081764C" w:rsidRPr="008F5070" w:rsidRDefault="0081764C" w:rsidP="008176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F069B75" w14:textId="418B78DE" w:rsidR="0081764C" w:rsidRPr="001C72F9" w:rsidRDefault="0081764C" w:rsidP="00817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1C72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Flash glucose monitoring</w:t>
            </w:r>
            <w:r w:rsidR="0049635D" w:rsidRPr="001C72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</w:t>
            </w:r>
            <w:r w:rsidR="004963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system</w:t>
            </w:r>
          </w:p>
          <w:p w14:paraId="5E872311" w14:textId="6B86BB62" w:rsidR="0081764C" w:rsidRPr="001C72F9" w:rsidRDefault="0081764C" w:rsidP="00817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1C72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N=1507 (16.8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EB8DDD8" w14:textId="5103B5BA" w:rsidR="00AA633D" w:rsidRDefault="00AA633D" w:rsidP="00AA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B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lood glucos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monitoring</w:t>
            </w:r>
            <w:r w:rsidR="004963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system</w:t>
            </w:r>
          </w:p>
          <w:p w14:paraId="01592317" w14:textId="1E1EB741" w:rsidR="0081764C" w:rsidRPr="0081764C" w:rsidRDefault="0081764C" w:rsidP="00817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7466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(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3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2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48EF083" w14:textId="77777777" w:rsidR="0081764C" w:rsidRDefault="0081764C" w:rsidP="00817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Total </w:t>
            </w:r>
          </w:p>
          <w:p w14:paraId="1AAD88D1" w14:textId="77777777" w:rsidR="0081764C" w:rsidRDefault="0081764C" w:rsidP="00817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  <w:p w14:paraId="4D7BCA29" w14:textId="0E666862" w:rsidR="0081764C" w:rsidRPr="00411375" w:rsidRDefault="0081764C" w:rsidP="00817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8973 </w:t>
            </w: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00%</w:t>
            </w: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1075892" w14:textId="77777777" w:rsidR="0081764C" w:rsidRPr="00411375" w:rsidRDefault="0081764C" w:rsidP="00817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 value</w:t>
            </w:r>
          </w:p>
        </w:tc>
      </w:tr>
      <w:tr w:rsidR="0081764C" w:rsidRPr="001244DD" w14:paraId="5AB88035" w14:textId="77777777" w:rsidTr="00253BF2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B533667" w14:textId="77777777" w:rsidR="0081764C" w:rsidRDefault="0081764C" w:rsidP="008176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Basal insulin prescription</w:t>
            </w: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625AD92B" w14:textId="58EC7469" w:rsidR="0081764C" w:rsidRPr="001244DD" w:rsidRDefault="0081764C" w:rsidP="008F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76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94 (85.9%)</w:t>
            </w: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524A38F6" w14:textId="23035E74" w:rsidR="0081764C" w:rsidRPr="001244DD" w:rsidRDefault="0081764C" w:rsidP="008F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76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42 (78.2%)</w:t>
            </w: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04781641" w14:textId="097456FB" w:rsidR="0081764C" w:rsidRPr="001244DD" w:rsidRDefault="0081764C" w:rsidP="008F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76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36 (79.5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0DFA69C6" w14:textId="77777777" w:rsidR="0081764C" w:rsidRPr="001244DD" w:rsidRDefault="0081764C" w:rsidP="008F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&lt; 0.001</w:t>
            </w:r>
          </w:p>
        </w:tc>
      </w:tr>
      <w:tr w:rsidR="0081764C" w:rsidRPr="001244DD" w14:paraId="227D27D9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31B62B1" w14:textId="77777777" w:rsidR="0081764C" w:rsidRDefault="0081764C" w:rsidP="00D958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Basal insulin class</w:t>
            </w: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7CA620A6" w14:textId="77777777" w:rsidR="0081764C" w:rsidRPr="001244DD" w:rsidRDefault="0081764C" w:rsidP="008F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0C3F865B" w14:textId="77777777" w:rsidR="0081764C" w:rsidRPr="001244DD" w:rsidRDefault="0081764C" w:rsidP="008F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7C1202E2" w14:textId="77777777" w:rsidR="0081764C" w:rsidRPr="001244DD" w:rsidRDefault="0081764C" w:rsidP="008F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059049" w14:textId="1400029E" w:rsidR="0081764C" w:rsidRPr="001244DD" w:rsidRDefault="00626393" w:rsidP="008F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&lt; 0.001</w:t>
            </w:r>
          </w:p>
        </w:tc>
      </w:tr>
      <w:tr w:rsidR="0081764C" w:rsidRPr="00411375" w14:paraId="3BD87708" w14:textId="77777777" w:rsidTr="008F5070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  <w:hideMark/>
          </w:tcPr>
          <w:p w14:paraId="366E75D1" w14:textId="77777777" w:rsidR="0081764C" w:rsidRPr="00411375" w:rsidRDefault="0081764C" w:rsidP="008176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 Long-acting analog</w:t>
            </w:r>
          </w:p>
        </w:tc>
        <w:tc>
          <w:tcPr>
            <w:tcW w:w="1701" w:type="dxa"/>
            <w:shd w:val="clear" w:color="auto" w:fill="FFFFFF"/>
            <w:noWrap/>
            <w:vAlign w:val="center"/>
            <w:hideMark/>
          </w:tcPr>
          <w:p w14:paraId="46AA9F6D" w14:textId="1A73C79F" w:rsidR="0081764C" w:rsidRPr="00411375" w:rsidRDefault="0081764C" w:rsidP="008F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76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3 (53.6%)</w:t>
            </w:r>
          </w:p>
        </w:tc>
        <w:tc>
          <w:tcPr>
            <w:tcW w:w="1701" w:type="dxa"/>
            <w:shd w:val="clear" w:color="auto" w:fill="FFFFFF"/>
            <w:noWrap/>
            <w:vAlign w:val="center"/>
            <w:hideMark/>
          </w:tcPr>
          <w:p w14:paraId="1AB303E6" w14:textId="1E593BC1" w:rsidR="0081764C" w:rsidRPr="00411375" w:rsidRDefault="0081764C" w:rsidP="008F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76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05 (68.6%)</w:t>
            </w:r>
          </w:p>
        </w:tc>
        <w:tc>
          <w:tcPr>
            <w:tcW w:w="1701" w:type="dxa"/>
            <w:shd w:val="clear" w:color="auto" w:fill="FFFFFF"/>
            <w:noWrap/>
            <w:vAlign w:val="center"/>
            <w:hideMark/>
          </w:tcPr>
          <w:p w14:paraId="60A9463A" w14:textId="6094675D" w:rsidR="0081764C" w:rsidRPr="00411375" w:rsidRDefault="0081764C" w:rsidP="008F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76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98 (65.8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58F7F756" w14:textId="77777777" w:rsidR="0081764C" w:rsidRPr="00411375" w:rsidRDefault="0081764C" w:rsidP="008F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F5A3C" w:rsidRPr="00411375" w14:paraId="4C9AA056" w14:textId="77777777" w:rsidTr="00EF5A3C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  <w:hideMark/>
          </w:tcPr>
          <w:p w14:paraId="7A5B511C" w14:textId="77777777" w:rsidR="00EF5A3C" w:rsidRPr="00411375" w:rsidRDefault="00EF5A3C" w:rsidP="00EF5A3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etemir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C438BE5" w14:textId="7CA0D9D6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F5A3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 (2.2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65A993F" w14:textId="41D1DF14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F5A3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 (1.7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CB5E38C" w14:textId="2B67D151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F5A3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 (1.8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28E74DA6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F5A3C" w:rsidRPr="00411375" w14:paraId="27A399FC" w14:textId="77777777" w:rsidTr="00EF5A3C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  <w:hideMark/>
          </w:tcPr>
          <w:p w14:paraId="6305E492" w14:textId="77777777" w:rsidR="00EF5A3C" w:rsidRPr="00411375" w:rsidRDefault="00EF5A3C" w:rsidP="00EF5A3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largi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41EB35E" w14:textId="34B5188E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F5A3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8 (97.8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8D4006D" w14:textId="227BE14B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F5A3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35 (98.3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821495C" w14:textId="057ECEB2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F5A3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13 (98.2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1008409E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81764C" w:rsidRPr="00D53B70" w14:paraId="566EB00F" w14:textId="77777777" w:rsidTr="00EF5A3C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</w:tcPr>
          <w:p w14:paraId="4A570EF2" w14:textId="77777777" w:rsidR="0081764C" w:rsidRPr="00411375" w:rsidRDefault="0081764C" w:rsidP="008176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 Long-acting analog + GLP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8E52ED0" w14:textId="207E25CE" w:rsidR="0081764C" w:rsidRPr="00D53B70" w:rsidRDefault="0081764C" w:rsidP="008F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76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B418D52" w14:textId="30BB6852" w:rsidR="0081764C" w:rsidRPr="00D53B70" w:rsidRDefault="0081764C" w:rsidP="008F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76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CD75F9F" w14:textId="662E881B" w:rsidR="0081764C" w:rsidRPr="00D53B70" w:rsidRDefault="0081764C" w:rsidP="008F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76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6D7C58FC" w14:textId="77777777" w:rsidR="0081764C" w:rsidRPr="00D53B70" w:rsidRDefault="0081764C" w:rsidP="008F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F5A3C" w:rsidRPr="00D53B70" w14:paraId="6E492936" w14:textId="77777777" w:rsidTr="00EF5A3C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</w:tcPr>
          <w:p w14:paraId="6F651AAB" w14:textId="77777777" w:rsidR="00EF5A3C" w:rsidRPr="00411375" w:rsidRDefault="00EF5A3C" w:rsidP="00EF5A3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largi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e </w:t>
            </w:r>
            <w:r w:rsidRPr="00D53B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+ Lixisenatid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4BD0F8E" w14:textId="155D1BEB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76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40A70C3" w14:textId="3004B281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76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F94A8D5" w14:textId="3F40D82E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76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551DAB80" w14:textId="77777777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F5A3C" w:rsidRPr="00411375" w14:paraId="30CC0AEB" w14:textId="77777777" w:rsidTr="00EF5A3C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  <w:hideMark/>
          </w:tcPr>
          <w:p w14:paraId="07BEE30C" w14:textId="77777777" w:rsidR="00EF5A3C" w:rsidRPr="00411375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 Ultra-long acting analo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190286" w14:textId="72562125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76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9 (43.2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82AD3C" w14:textId="2D64098C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76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1 (14.6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3CDFD7" w14:textId="3056427F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76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10 (19.8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19641D7D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F5A3C" w:rsidRPr="00411375" w14:paraId="74AC54A5" w14:textId="77777777" w:rsidTr="00EF5A3C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  <w:hideMark/>
          </w:tcPr>
          <w:p w14:paraId="1ECBB04A" w14:textId="77777777" w:rsidR="00EF5A3C" w:rsidRPr="00411375" w:rsidRDefault="00EF5A3C" w:rsidP="00EF5A3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eglude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736D556" w14:textId="27AA7E82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F5A3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3 (95.3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DA2FE89" w14:textId="52C40722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F5A3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0 (92.8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10BB3BF" w14:textId="45528F40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F5A3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23 (93.8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48FB8865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F5A3C" w:rsidRPr="00411375" w14:paraId="5D11E785" w14:textId="77777777" w:rsidTr="00EF5A3C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  <w:hideMark/>
          </w:tcPr>
          <w:p w14:paraId="12382280" w14:textId="77777777" w:rsidR="00EF5A3C" w:rsidRPr="00411375" w:rsidRDefault="00EF5A3C" w:rsidP="00EF5A3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largine U30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E9032FD" w14:textId="3C758DAE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F5A3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 (4.7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D00C703" w14:textId="04C93005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F5A3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 (7.2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1DF9349" w14:textId="3543E132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F5A3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 (6.2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69221F26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F5A3C" w:rsidRPr="00D53B70" w14:paraId="311879CA" w14:textId="77777777" w:rsidTr="00EF5A3C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</w:tcPr>
          <w:p w14:paraId="12EBB6AE" w14:textId="77777777" w:rsidR="00EF5A3C" w:rsidRPr="0081764C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</w:pPr>
            <w:r w:rsidRPr="008176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 Ultra-long acting analog + GLP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CBF11F" w14:textId="3EC24891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76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 (0.3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5EE3024" w14:textId="033329F8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76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 (0.2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DB9B4E8" w14:textId="437E0134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76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 (0.3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585E34B2" w14:textId="77777777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F5A3C" w:rsidRPr="00D53B70" w14:paraId="034C5E82" w14:textId="77777777" w:rsidTr="00EF5A3C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</w:tcPr>
          <w:p w14:paraId="13050E28" w14:textId="77777777" w:rsidR="00EF5A3C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 </w:t>
            </w:r>
            <w:r w:rsidRPr="004113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egludec</w:t>
            </w:r>
            <w:r w:rsidRPr="00D53B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+ L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raglu</w:t>
            </w:r>
            <w:r w:rsidRPr="00D53B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id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3FCCADB" w14:textId="26BEB3F5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F5A3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 (10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3FF017C" w14:textId="7D0A8555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F5A3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 (10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8E8C849" w14:textId="17AA0B16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F5A3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 (100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15589B59" w14:textId="77777777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F5A3C" w:rsidRPr="00411375" w14:paraId="1CADDE44" w14:textId="77777777" w:rsidTr="00EF5A3C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  <w:hideMark/>
          </w:tcPr>
          <w:p w14:paraId="23D2450B" w14:textId="77777777" w:rsidR="00EF5A3C" w:rsidRPr="00411375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 </w:t>
            </w: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um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P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AF8A18" w14:textId="5E1F69A3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76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 (2.9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51960E" w14:textId="6F159DF6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76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64 (16.5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F68108" w14:textId="3123557B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76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2 (14.0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24C10A1E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F5A3C" w:rsidRPr="00411375" w14:paraId="01F0B9E2" w14:textId="77777777" w:rsidTr="00EF5A3C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  <w:hideMark/>
          </w:tcPr>
          <w:p w14:paraId="5534A77A" w14:textId="77777777" w:rsidR="00EF5A3C" w:rsidRPr="00411375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 </w:t>
            </w: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i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09C5D1" w14:textId="51D72BDE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76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F6BC3D" w14:textId="074E9BB4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76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 (0.1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A05DC8" w14:textId="46B38068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1764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 (0.1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203A919B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F5A3C" w:rsidRPr="00411375" w14:paraId="29096779" w14:textId="77777777" w:rsidTr="00EF5A3C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  <w:hideMark/>
          </w:tcPr>
          <w:p w14:paraId="0B17CD06" w14:textId="77777777" w:rsidR="00EF5A3C" w:rsidRPr="00411375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 </w:t>
            </w:r>
            <w:r w:rsidRPr="004113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Humalog Mix 2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B212252" w14:textId="27363E80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F5A3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12E64AB" w14:textId="670889FE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F5A3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 (37.5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BD8CA40" w14:textId="4DA2B8C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F5A3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 (37.5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26D3DE71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F5A3C" w:rsidRPr="00411375" w14:paraId="0B45CD39" w14:textId="77777777" w:rsidTr="00EF5A3C">
        <w:trPr>
          <w:trHeight w:val="289"/>
        </w:trPr>
        <w:tc>
          <w:tcPr>
            <w:tcW w:w="3828" w:type="dxa"/>
            <w:shd w:val="clear" w:color="auto" w:fill="FFFFFF"/>
            <w:noWrap/>
          </w:tcPr>
          <w:p w14:paraId="68D35F4D" w14:textId="77777777" w:rsidR="00EF5A3C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3F5C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 Humalog Mix 5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FFBFEB8" w14:textId="76978C85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F5A3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16781FB" w14:textId="2EF6CF8A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F5A3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 (25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AF24950" w14:textId="4D84B979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F5A3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 (25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0BF32E59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F5A3C" w:rsidRPr="00411375" w14:paraId="09CEB901" w14:textId="77777777" w:rsidTr="00EF5A3C">
        <w:trPr>
          <w:trHeight w:val="289"/>
        </w:trPr>
        <w:tc>
          <w:tcPr>
            <w:tcW w:w="3828" w:type="dxa"/>
            <w:shd w:val="clear" w:color="auto" w:fill="FFFFFF"/>
            <w:noWrap/>
          </w:tcPr>
          <w:p w14:paraId="0FDEC2BA" w14:textId="77777777" w:rsidR="00EF5A3C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3F5C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 Hu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ulin 70/3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FE103D4" w14:textId="77CC36B6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F5A3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65CC6F1" w14:textId="705BE990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F5A3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 (25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048C6D2" w14:textId="111C267C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F5A3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 (25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130033C5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F5A3C" w:rsidRPr="00411375" w14:paraId="75252ACC" w14:textId="77777777" w:rsidTr="00253BF2">
        <w:trPr>
          <w:trHeight w:val="289"/>
        </w:trPr>
        <w:tc>
          <w:tcPr>
            <w:tcW w:w="3828" w:type="dxa"/>
            <w:shd w:val="clear" w:color="auto" w:fill="FFFFFF"/>
            <w:noWrap/>
          </w:tcPr>
          <w:p w14:paraId="5A9C03D3" w14:textId="77777777" w:rsidR="00EF5A3C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3F5C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Novo</w:t>
            </w:r>
            <w:r w:rsidRPr="003F5C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Mix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E4B92CA" w14:textId="7FFD2F8C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F5A3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44B20C2" w14:textId="2F15F928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F5A3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 (12.5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1346FFD" w14:textId="79045190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F5A3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 (12.5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03B941FD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F5A3C" w:rsidRPr="00411375" w14:paraId="21BABA87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2DE7D48A" w14:textId="77777777" w:rsidR="00EF5A3C" w:rsidRPr="0081764C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8176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Basal insulin – Total daily dose (U/day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1D1727F" w14:textId="77777777" w:rsidR="00EF5A3C" w:rsidRPr="00F01899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B224D19" w14:textId="77777777" w:rsidR="00EF5A3C" w:rsidRPr="00F01899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DF4A58C" w14:textId="77777777" w:rsidR="00EF5A3C" w:rsidRPr="00F01899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D7FFA86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&lt; 0.001</w:t>
            </w:r>
          </w:p>
        </w:tc>
      </w:tr>
      <w:tr w:rsidR="00EF5A3C" w:rsidRPr="00411375" w14:paraId="3E18D8E1" w14:textId="77777777" w:rsidTr="008F5070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3928A56" w14:textId="77777777" w:rsidR="00EF5A3C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7D1CF0B" w14:textId="26F7017B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08 (13.4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700D5FA" w14:textId="48EFA47C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.59 (14.4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61DB0C4" w14:textId="2EECB053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60 (14.4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C12F39E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F5A3C" w:rsidRPr="00411375" w14:paraId="6B045222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A44F977" w14:textId="77777777" w:rsidR="00EF5A3C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Missin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323403F" w14:textId="78C9A7B5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A646796" w14:textId="38FE98CB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3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8E6AFE6" w14:textId="00D85BF7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4F6CC31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F5A3C" w:rsidRPr="00411375" w14:paraId="0AA69545" w14:textId="77777777" w:rsidTr="008F5070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FCFD67E" w14:textId="3FBC55D7" w:rsidR="00EF5A3C" w:rsidRPr="00064ECD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064E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Basal insulin – Total daily dose per kilogram (U/Kg/day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364683C" w14:textId="77777777" w:rsidR="00EF5A3C" w:rsidRPr="00F01899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DFF6BB6" w14:textId="77777777" w:rsidR="00EF5A3C" w:rsidRPr="00F01899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AD3FB83" w14:textId="77777777" w:rsidR="00EF5A3C" w:rsidRPr="00F01899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16494A1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&lt; 0.001</w:t>
            </w:r>
          </w:p>
        </w:tc>
      </w:tr>
      <w:tr w:rsidR="00EF5A3C" w:rsidRPr="00411375" w14:paraId="4C467800" w14:textId="77777777" w:rsidTr="008F5070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3B9350F" w14:textId="77777777" w:rsidR="00EF5A3C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335603E" w14:textId="7127D255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7 (0.1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1BA2047" w14:textId="2F0821EF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3 (0.2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C74F53F" w14:textId="3E3FBF6D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2 (0.2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DF1473C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F5A3C" w:rsidRPr="00411375" w14:paraId="546D4247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46768279" w14:textId="77777777" w:rsidR="00EF5A3C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Missin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B783A11" w14:textId="5DA6DC0F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E587D68" w14:textId="0D19F2A2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6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3CFF9D1" w14:textId="71B07313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4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CAF8424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F5A3C" w:rsidRPr="00411375" w14:paraId="722F3101" w14:textId="77777777" w:rsidTr="008F5070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E947887" w14:textId="77777777" w:rsidR="00EF5A3C" w:rsidRPr="0081764C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8176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Basal insulin –Number of daily injection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0E0D1F9" w14:textId="77777777" w:rsidR="00EF5A3C" w:rsidRPr="00F01899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BE40BE8" w14:textId="77777777" w:rsidR="00EF5A3C" w:rsidRPr="00F01899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6A9A3F1" w14:textId="77777777" w:rsidR="00EF5A3C" w:rsidRPr="00F01899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5031450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&lt; 0.001</w:t>
            </w:r>
          </w:p>
        </w:tc>
      </w:tr>
      <w:tr w:rsidR="00EF5A3C" w:rsidRPr="00411375" w14:paraId="01D59DBE" w14:textId="77777777" w:rsidTr="008F5070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777DB71" w14:textId="77777777" w:rsidR="00EF5A3C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C2A3D10" w14:textId="247484AA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1 (0.8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B7585CD" w14:textId="4865D4DC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3 (1.6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69ACE08" w14:textId="782178F5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7 (1.5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BDEEA77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F5A3C" w:rsidRPr="00411375" w14:paraId="39847967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7B113293" w14:textId="77777777" w:rsidR="00EF5A3C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Missin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DCE2637" w14:textId="1BFFB70A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89D03A4" w14:textId="5E648386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3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AA1877D" w14:textId="6D0F174E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0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1D7A93E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F5A3C" w:rsidRPr="00411375" w14:paraId="7DA2BBFA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491D0713" w14:textId="77777777" w:rsidR="00EF5A3C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Bolus insulin prescrip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9A5471B" w14:textId="554C1808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32 (81.8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4A5C387" w14:textId="1431FD2C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69 (69.2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64B0175" w14:textId="56CC67B3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01 (71.3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683E987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&lt; 0.001</w:t>
            </w:r>
          </w:p>
        </w:tc>
      </w:tr>
      <w:tr w:rsidR="00EF5A3C" w:rsidRPr="00411375" w14:paraId="55AF8261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67126126" w14:textId="77777777" w:rsidR="00EF5A3C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Bolus insulin clas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725EE68" w14:textId="77777777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537F270" w14:textId="77777777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E5C6052" w14:textId="77777777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8E7F504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&lt; 0.001</w:t>
            </w:r>
          </w:p>
        </w:tc>
      </w:tr>
      <w:tr w:rsidR="00EF5A3C" w:rsidRPr="00411375" w14:paraId="2AA6709C" w14:textId="77777777" w:rsidTr="008F5070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49299A9B" w14:textId="77777777" w:rsidR="00EF5A3C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 Short-acting analo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C1CFE34" w14:textId="4240D9F0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2 (61.9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F50FF2F" w14:textId="083F7D16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65 (80.6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15A964D" w14:textId="6E549975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27 (77.0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B44D4D9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F5A3C" w:rsidRPr="00411375" w14:paraId="46B0E7A5" w14:textId="77777777" w:rsidTr="00EF5A3C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4E3ADA1A" w14:textId="77777777" w:rsidR="00EF5A3C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 </w:t>
            </w:r>
            <w:r w:rsidRPr="004113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spar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CDF196" w14:textId="7975570E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F5A3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4 (53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B9CEAC" w14:textId="2599A3F5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F5A3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24 (53.4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3A8BC2" w14:textId="1233A8D3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F5A3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28 (53.3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1103AE9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F5A3C" w:rsidRPr="00411375" w14:paraId="545135A7" w14:textId="77777777" w:rsidTr="00EF5A3C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BB3757E" w14:textId="77777777" w:rsidR="00EF5A3C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 </w:t>
            </w:r>
            <w:r w:rsidRPr="004113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lulisi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AF205C" w14:textId="5FF28236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F5A3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0 (18.4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797577" w14:textId="757A42C2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F5A3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8 (24.2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9C1C71" w14:textId="6E5FF0F4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F5A3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48 (23.3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CFBD619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F5A3C" w:rsidRPr="00411375" w14:paraId="3F0300B7" w14:textId="77777777" w:rsidTr="00EF5A3C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4A8426D4" w14:textId="77777777" w:rsidR="00EF5A3C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 </w:t>
            </w:r>
            <w:r w:rsidRPr="004113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ispro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D260B7" w14:textId="0D4969BB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F5A3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8 (28.6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D5342F" w14:textId="5469DBB6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F5A3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33 (22.4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3FB18A" w14:textId="7C1EB878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F5A3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51 (23.4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78AB308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F5A3C" w:rsidRPr="00411375" w14:paraId="2E218EB0" w14:textId="77777777" w:rsidTr="00EF5A3C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13F38E8" w14:textId="77777777" w:rsidR="00EF5A3C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 Ultra-short acting analo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77009D" w14:textId="5AACBE43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8 (36.4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5F42E7" w14:textId="55432B73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1 (10.7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9676C6" w14:textId="0B1612C7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9 (15.6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95788A1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F5A3C" w:rsidRPr="00411375" w14:paraId="3B0080CB" w14:textId="77777777" w:rsidTr="00EF5A3C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86BB5B3" w14:textId="77777777" w:rsidR="00EF5A3C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 </w:t>
            </w:r>
            <w:r w:rsidRPr="004113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iasp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2683F9" w14:textId="373CF02D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F5A3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8 (10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A1A92B" w14:textId="37D6ADF6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F5A3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1 (10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E3BBEC" w14:textId="41DC9860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F5A3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9 (100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2AD3CC1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F5A3C" w:rsidRPr="00411375" w14:paraId="0FABA5B5" w14:textId="77777777" w:rsidTr="00253BF2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D59CCEE" w14:textId="77777777" w:rsidR="00EF5A3C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 </w:t>
            </w: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uman Regular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917907E" w14:textId="61B0D5B2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 (1.8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80EF6EF" w14:textId="06D35F5C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3 (8.8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123FB67" w14:textId="2E1517CB" w:rsidR="00EF5A3C" w:rsidRPr="00D53B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5 (7.4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C706A52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F5A3C" w:rsidRPr="00411375" w14:paraId="01553D6C" w14:textId="77777777" w:rsidTr="00253BF2">
        <w:trPr>
          <w:trHeight w:val="289"/>
        </w:trPr>
        <w:tc>
          <w:tcPr>
            <w:tcW w:w="3828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00C308" w14:textId="77777777" w:rsidR="00EF5A3C" w:rsidRPr="0081764C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8176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Bolus insulin – Total daily dose (U/day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6DF2E" w14:textId="77777777" w:rsidR="00EF5A3C" w:rsidRPr="00F01899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C8FF2" w14:textId="77777777" w:rsidR="00EF5A3C" w:rsidRPr="00F01899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B2583" w14:textId="77777777" w:rsidR="00EF5A3C" w:rsidRPr="00F01899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AE0F7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&lt; 0.001</w:t>
            </w:r>
          </w:p>
        </w:tc>
      </w:tr>
      <w:tr w:rsidR="00EF5A3C" w:rsidRPr="00411375" w14:paraId="66791A37" w14:textId="77777777" w:rsidTr="008F5070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221BF8" w14:textId="77777777" w:rsidR="00EF5A3C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7DABA" w14:textId="32AD2B10" w:rsidR="00EF5A3C" w:rsidRPr="001244DD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57 (18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EEA84" w14:textId="6ACAFDD2" w:rsidR="00EF5A3C" w:rsidRPr="001244DD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12 (22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76E5F" w14:textId="0AB74DC0" w:rsidR="00EF5A3C" w:rsidRPr="001244DD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43 (21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1F0A0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F5A3C" w:rsidRPr="00411375" w14:paraId="2F43093E" w14:textId="77777777" w:rsidTr="00253BF2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4EEFA5FE" w14:textId="77777777" w:rsidR="00EF5A3C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Missin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ABFDE55" w14:textId="26836AD9" w:rsidR="00EF5A3C" w:rsidRPr="001244DD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1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DC153A6" w14:textId="0D7F09BF" w:rsidR="00EF5A3C" w:rsidRPr="001244DD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1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CB2C8F1" w14:textId="382F6362" w:rsidR="00EF5A3C" w:rsidRPr="001244DD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2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1D3A3E4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F5A3C" w:rsidRPr="000D1EE1" w14:paraId="0F0AEA48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39C657D5" w14:textId="62AC535A" w:rsidR="00EF5A3C" w:rsidRPr="0081764C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8176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lastRenderedPageBreak/>
              <w:t xml:space="preserve">Bolus insulin – </w:t>
            </w:r>
            <w:r w:rsidRPr="00064E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Total daily dose per kilogram (U/Kg/day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9245BBA" w14:textId="77777777" w:rsidR="00EF5A3C" w:rsidRPr="00F01899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2DF9DC6" w14:textId="77777777" w:rsidR="00EF5A3C" w:rsidRPr="00F01899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7B49F67" w14:textId="77777777" w:rsidR="00EF5A3C" w:rsidRPr="00F01899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7541088" w14:textId="35811B09" w:rsidR="00EF5A3C" w:rsidRPr="000D1EE1" w:rsidRDefault="00EF5A3C" w:rsidP="00EF5A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D1E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</w:t>
            </w:r>
          </w:p>
        </w:tc>
      </w:tr>
      <w:tr w:rsidR="00EF5A3C" w:rsidRPr="00411375" w14:paraId="1D1B0D70" w14:textId="77777777" w:rsidTr="008F5070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0CA7A77" w14:textId="77777777" w:rsidR="00EF5A3C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2C8E472" w14:textId="39707A96" w:rsidR="00EF5A3C" w:rsidRPr="001244DD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4 (0.3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FF0D29D" w14:textId="5B05E7E0" w:rsidR="00EF5A3C" w:rsidRPr="001244DD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6 (0.3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4CCABC5" w14:textId="0ADBEF56" w:rsidR="00EF5A3C" w:rsidRPr="001244DD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4 (0.3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AE6A37F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F5A3C" w:rsidRPr="00411375" w14:paraId="2F2A00E0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31DF5469" w14:textId="77777777" w:rsidR="00EF5A3C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Missin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FB60800" w14:textId="2C728647" w:rsidR="00EF5A3C" w:rsidRPr="001244DD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55DC941" w14:textId="5C98F193" w:rsidR="00EF5A3C" w:rsidRPr="001244DD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9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9FEB9F9" w14:textId="116F0F18" w:rsidR="00EF5A3C" w:rsidRPr="001244DD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6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C316CDC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F5A3C" w:rsidRPr="00411375" w14:paraId="4DC70600" w14:textId="77777777" w:rsidTr="008F5070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97059C1" w14:textId="77777777" w:rsidR="00EF5A3C" w:rsidRPr="0081764C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176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Bolus insulin – Correction factor 24hr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6302CC9" w14:textId="77777777" w:rsidR="00EF5A3C" w:rsidRPr="00F01899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132F59B" w14:textId="77777777" w:rsidR="00EF5A3C" w:rsidRPr="00F01899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B052C4C" w14:textId="77777777" w:rsidR="00EF5A3C" w:rsidRPr="00F01899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0815C85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&lt; 0.001</w:t>
            </w:r>
          </w:p>
        </w:tc>
      </w:tr>
      <w:tr w:rsidR="00EF5A3C" w:rsidRPr="00411375" w14:paraId="6D814101" w14:textId="77777777" w:rsidTr="008F5070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673E03DE" w14:textId="77777777" w:rsidR="00EF5A3C" w:rsidRPr="00865CFF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1273BA1" w14:textId="149C765F" w:rsidR="00EF5A3C" w:rsidRPr="000D1EE1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.72 (30.6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927837A" w14:textId="2FA891DE" w:rsidR="00EF5A3C" w:rsidRPr="000D1EE1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.27 (26.8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BEBC00E" w14:textId="5F317DCC" w:rsidR="00EF5A3C" w:rsidRPr="000D1EE1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.65 (27.7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E339FAC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F5A3C" w:rsidRPr="00411375" w14:paraId="0928649D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12A7B40F" w14:textId="77777777" w:rsidR="00EF5A3C" w:rsidRPr="00865CFF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Missin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6B35E1E" w14:textId="241502DE" w:rsidR="00EF5A3C" w:rsidRPr="000D1EE1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A2E875A" w14:textId="258CC4C5" w:rsidR="00EF5A3C" w:rsidRPr="000D1EE1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0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60B7B76" w14:textId="63D85C5D" w:rsidR="00EF5A3C" w:rsidRPr="000D1EE1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7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18C29B2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F5A3C" w:rsidRPr="00EC661E" w14:paraId="444103BA" w14:textId="77777777" w:rsidTr="008F5070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A8916E" w14:textId="77777777" w:rsidR="00EF5A3C" w:rsidRPr="0081764C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8176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Bolus insulin – Carbohydrate/insulin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02437" w14:textId="77777777" w:rsidR="00EF5A3C" w:rsidRPr="00F01899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DA4A8B" w14:textId="77777777" w:rsidR="00EF5A3C" w:rsidRPr="00F01899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A7403" w14:textId="77777777" w:rsidR="00EF5A3C" w:rsidRPr="00F01899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F175CD" w14:textId="035ACECD" w:rsidR="00EF5A3C" w:rsidRPr="008F5070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6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</w:tr>
      <w:tr w:rsidR="00EF5A3C" w:rsidRPr="00411375" w14:paraId="7D95AACC" w14:textId="77777777" w:rsidTr="008F5070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D38D0A3" w14:textId="77777777" w:rsidR="00EF5A3C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7A8BD6D" w14:textId="6CAE56AD" w:rsidR="00EF5A3C" w:rsidRPr="001244DD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97 (9.8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F77F1FC" w14:textId="743BFDFB" w:rsidR="00EF5A3C" w:rsidRPr="001244DD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02 (14.2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78B4643" w14:textId="4E28674D" w:rsidR="00EF5A3C" w:rsidRPr="001244DD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01 (13.5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5133999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F5A3C" w:rsidRPr="00411375" w14:paraId="4E863BC9" w14:textId="77777777" w:rsidTr="00253BF2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1C65D00" w14:textId="77777777" w:rsidR="00EF5A3C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Missin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1EAC3CE" w14:textId="0207E694" w:rsidR="00EF5A3C" w:rsidRPr="001244DD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666AAF4" w14:textId="285ACF88" w:rsidR="00EF5A3C" w:rsidRPr="001244DD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0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BB90272" w14:textId="0CD6A172" w:rsidR="00EF5A3C" w:rsidRPr="001244DD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7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39FA4E8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AA5415" w:rsidRPr="00411375" w14:paraId="6133555D" w14:textId="77777777" w:rsidTr="00B878FF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1BA0342D" w14:textId="5232E0F8" w:rsidR="00AA5415" w:rsidRPr="00865CFF" w:rsidRDefault="00AA5415" w:rsidP="00B87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458C">
              <w:rPr>
                <w:rFonts w:ascii="Times New Roman" w:hAnsi="Times New Roman" w:cs="Times New Roman"/>
                <w:b/>
                <w:bCs/>
                <w:lang w:val="en-US"/>
              </w:rPr>
              <w:t>TBD/TDD (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BFE5419" w14:textId="77777777" w:rsidR="00AA5415" w:rsidRPr="001244DD" w:rsidRDefault="00AA5415" w:rsidP="00B87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6ED344D" w14:textId="77777777" w:rsidR="00AA5415" w:rsidRPr="001244DD" w:rsidRDefault="00AA5415" w:rsidP="00B87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4FC3322" w14:textId="77777777" w:rsidR="00AA5415" w:rsidRPr="001244DD" w:rsidRDefault="00AA5415" w:rsidP="00B87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A426BED" w14:textId="77777777" w:rsidR="00AA5415" w:rsidRPr="00411375" w:rsidRDefault="00AA5415" w:rsidP="00B87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244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</w:t>
            </w:r>
          </w:p>
        </w:tc>
      </w:tr>
      <w:tr w:rsidR="00AA5415" w:rsidRPr="00411375" w14:paraId="38D9F0F1" w14:textId="77777777" w:rsidTr="00B878FF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095EAAC7" w14:textId="77777777" w:rsidR="00AA5415" w:rsidRPr="00865CFF" w:rsidRDefault="00AA5415" w:rsidP="00B87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FCA4D8B" w14:textId="7474C04C" w:rsidR="00AA5415" w:rsidRPr="001244DD" w:rsidRDefault="00AA5415" w:rsidP="00B87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 (1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F0D7847" w14:textId="574A3026" w:rsidR="00AA5415" w:rsidRPr="001244DD" w:rsidRDefault="00AA5415" w:rsidP="00B87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 (18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2CC3122" w14:textId="3541A3BE" w:rsidR="00AA5415" w:rsidRPr="001244DD" w:rsidRDefault="00AA5415" w:rsidP="00B87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 (1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E85AA10" w14:textId="77777777" w:rsidR="00AA5415" w:rsidRPr="00411375" w:rsidRDefault="00AA5415" w:rsidP="00B87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AA5415" w:rsidRPr="00411375" w14:paraId="13247F1D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1BFD322F" w14:textId="77777777" w:rsidR="00AA5415" w:rsidRPr="00865CFF" w:rsidRDefault="00AA5415" w:rsidP="00B87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Missin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B7AE660" w14:textId="77777777" w:rsidR="00AA5415" w:rsidRPr="001244DD" w:rsidRDefault="00AA5415" w:rsidP="00B87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3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4E4DEA6" w14:textId="77777777" w:rsidR="00AA5415" w:rsidRPr="001244DD" w:rsidRDefault="00AA5415" w:rsidP="00B87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9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B3E3DC1" w14:textId="77777777" w:rsidR="00AA5415" w:rsidRPr="001244DD" w:rsidRDefault="00AA5415" w:rsidP="00B87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DD3D87A" w14:textId="77777777" w:rsidR="00AA5415" w:rsidRPr="00411375" w:rsidRDefault="00AA5415" w:rsidP="00B87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F5A3C" w:rsidRPr="00411375" w14:paraId="2336F133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0EB07041" w14:textId="77777777" w:rsidR="00EF5A3C" w:rsidRPr="00865CFF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Oral anti-diabetics prescrip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1CF261D" w14:textId="4A136889" w:rsidR="00EF5A3C" w:rsidRPr="001244DD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 (4.8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2F5D85D" w14:textId="7FEB74A0" w:rsidR="00EF5A3C" w:rsidRPr="001244DD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2 (6.6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C7A399B" w14:textId="439C800E" w:rsidR="00EF5A3C" w:rsidRPr="001244DD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5 (6.3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800D6A3" w14:textId="75AFE6A1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1</w:t>
            </w:r>
          </w:p>
        </w:tc>
      </w:tr>
      <w:tr w:rsidR="00EF5A3C" w:rsidRPr="00411375" w14:paraId="1E5F6793" w14:textId="77777777" w:rsidTr="00626393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CFFE08" w14:textId="77777777" w:rsidR="00EF5A3C" w:rsidRPr="00865CFF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Oral anti-diabetics cla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13DD6" w14:textId="77777777" w:rsidR="00EF5A3C" w:rsidRPr="001244DD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E3F23" w14:textId="77777777" w:rsidR="00EF5A3C" w:rsidRPr="001244DD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89206C" w14:textId="77777777" w:rsidR="00EF5A3C" w:rsidRPr="001244DD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D88A1" w14:textId="7367E379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6</w:t>
            </w:r>
          </w:p>
        </w:tc>
      </w:tr>
      <w:tr w:rsidR="00EF5A3C" w:rsidRPr="00411375" w14:paraId="50586D43" w14:textId="77777777" w:rsidTr="008F5070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4D153922" w14:textId="77777777" w:rsidR="00EF5A3C" w:rsidRPr="007A3642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7A36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7A36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Metformi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23DB92C" w14:textId="3A0D791D" w:rsidR="00EF5A3C" w:rsidRPr="001244DD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 (45.2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4F5B56F" w14:textId="4B422476" w:rsidR="00EF5A3C" w:rsidRPr="001244DD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1 (63.2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13E451A" w14:textId="455918C5" w:rsidR="00EF5A3C" w:rsidRPr="001244DD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4 (60.9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CEDF838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F5A3C" w:rsidRPr="00411375" w14:paraId="68DAB5B8" w14:textId="77777777" w:rsidTr="008F5070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6B6472FC" w14:textId="77777777" w:rsidR="00EF5A3C" w:rsidRPr="007A3642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Sulfonylurea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79C30FA" w14:textId="5648A221" w:rsidR="00EF5A3C" w:rsidRPr="001244DD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E0F8B04" w14:textId="529CF9B8" w:rsidR="00EF5A3C" w:rsidRPr="001244DD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 (2.8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554C1AB" w14:textId="032BEEA5" w:rsidR="00EF5A3C" w:rsidRPr="001244DD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 (2.5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F966CDA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F5A3C" w:rsidRPr="00411375" w14:paraId="0276DACE" w14:textId="77777777" w:rsidTr="008F5070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97A3B79" w14:textId="77777777" w:rsidR="00EF5A3C" w:rsidRPr="007A3642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Glitazone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1484C73" w14:textId="226311E8" w:rsidR="00EF5A3C" w:rsidRPr="001244DD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 (1.4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DA9BA28" w14:textId="5961B868" w:rsidR="00EF5A3C" w:rsidRPr="001244DD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3577D54" w14:textId="48AF62FC" w:rsidR="00EF5A3C" w:rsidRPr="001244DD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 (0.2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E6FCF76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F5A3C" w:rsidRPr="00411375" w14:paraId="1E1F1B46" w14:textId="77777777" w:rsidTr="008F5070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B4CAC2" w14:textId="77777777" w:rsidR="00EF5A3C" w:rsidRPr="007A3642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DPP4 inhibi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3379D" w14:textId="28F60DD6" w:rsidR="00EF5A3C" w:rsidRPr="001244DD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 (5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9694A" w14:textId="25542584" w:rsidR="00EF5A3C" w:rsidRPr="001244DD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 (2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8FAE5" w14:textId="53430CFA" w:rsidR="00EF5A3C" w:rsidRPr="001244DD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 (2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E1A2D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F5A3C" w:rsidRPr="00411375" w14:paraId="46F36D21" w14:textId="77777777" w:rsidTr="008F5070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6607B3" w14:textId="77777777" w:rsidR="00EF5A3C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GLP1 agonis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422B81" w14:textId="7BCB4671" w:rsidR="00EF5A3C" w:rsidRPr="003A4D43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 (5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8BC6A9" w14:textId="65569CC1" w:rsidR="00EF5A3C" w:rsidRPr="003A4D43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 (3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11037" w14:textId="178298DE" w:rsidR="00EF5A3C" w:rsidRPr="003A4D43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 (3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E8117B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F5A3C" w:rsidRPr="00411375" w14:paraId="66A05108" w14:textId="77777777" w:rsidTr="008F5070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AE75D7" w14:textId="77777777" w:rsidR="00EF5A3C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SGLT2 inhibi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EB6D54" w14:textId="01DE2D90" w:rsidR="00EF5A3C" w:rsidRPr="003A4D43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 (23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E2082" w14:textId="1F8B2EC8" w:rsidR="00EF5A3C" w:rsidRPr="003A4D43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 (10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1F1C5" w14:textId="2A70B4D2" w:rsidR="00EF5A3C" w:rsidRPr="003A4D43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 (12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4E48B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F5A3C" w:rsidRPr="00411375" w14:paraId="7EBDBD02" w14:textId="77777777" w:rsidTr="008F5070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518403" w14:textId="77777777" w:rsidR="00EF5A3C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Acarbo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23457" w14:textId="6675BD45" w:rsidR="00EF5A3C" w:rsidRPr="003A4D43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DED1DC" w14:textId="467CC208" w:rsidR="00EF5A3C" w:rsidRPr="003A4D43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 (1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5C01B" w14:textId="33CA5B20" w:rsidR="00EF5A3C" w:rsidRPr="003A4D43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 (1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47CE30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F5A3C" w:rsidRPr="00411375" w14:paraId="4EC39475" w14:textId="77777777" w:rsidTr="008F5070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08F10F" w14:textId="77777777" w:rsidR="00EF5A3C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</w:t>
            </w:r>
            <w:r w:rsidRPr="007A36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etformi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+ Sulfonylu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4A5B1" w14:textId="63D147AA" w:rsidR="00EF5A3C" w:rsidRPr="003A4D43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 (2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53796" w14:textId="03CCD1DC" w:rsidR="00EF5A3C" w:rsidRPr="003A4D43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 (1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26FDA" w14:textId="627A5B00" w:rsidR="00EF5A3C" w:rsidRPr="003A4D43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 (1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19E06C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F5A3C" w:rsidRPr="00411375" w14:paraId="4DE1DA58" w14:textId="77777777" w:rsidTr="008F5070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2324D8" w14:textId="77777777" w:rsidR="00EF5A3C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</w:t>
            </w:r>
            <w:r w:rsidRPr="007A36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etformi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+ SGLT2 inhibi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9523B" w14:textId="52971FF5" w:rsidR="00EF5A3C" w:rsidRPr="00E45312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 (12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45A27" w14:textId="6274FE83" w:rsidR="00EF5A3C" w:rsidRPr="00E45312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 (6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37744" w14:textId="78314342" w:rsidR="00EF5A3C" w:rsidRPr="00E45312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 (7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33129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F5A3C" w:rsidRPr="00411375" w14:paraId="25E322BB" w14:textId="77777777" w:rsidTr="008F5070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8243BF" w14:textId="77777777" w:rsidR="00EF5A3C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</w:t>
            </w:r>
            <w:r w:rsidRPr="007A36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etformi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+ DPP4 inhibi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DF829" w14:textId="01BD5CCC" w:rsidR="00EF5A3C" w:rsidRPr="00A634AE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D62DD1" w14:textId="34AFB94C" w:rsidR="00EF5A3C" w:rsidRPr="00A634AE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 (3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A85424" w14:textId="2AC70BA0" w:rsidR="00EF5A3C" w:rsidRPr="00A634AE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F50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 (3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B098D0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F5A3C" w:rsidRPr="00411375" w14:paraId="52926030" w14:textId="77777777" w:rsidTr="008F5070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15B81822" w14:textId="77777777" w:rsidR="00EF5A3C" w:rsidRPr="007A3642" w:rsidRDefault="00EF5A3C" w:rsidP="00EF5A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Other combination drug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2828CAB" w14:textId="3C34B740" w:rsidR="00EF5A3C" w:rsidRPr="001244DD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 (4.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55B5E6D" w14:textId="23637C4A" w:rsidR="00EF5A3C" w:rsidRPr="001244DD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 (5.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D42616D" w14:textId="6EFDBC5F" w:rsidR="00EF5A3C" w:rsidRPr="001244DD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 (5.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6A066BF" w14:textId="77777777" w:rsidR="00EF5A3C" w:rsidRPr="00411375" w:rsidRDefault="00EF5A3C" w:rsidP="00EF5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</w:tbl>
    <w:p w14:paraId="024877E0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6D72B8C1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196EBE62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057461D3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1F972AB5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233D3FD1" w14:textId="77777777" w:rsidR="0081764C" w:rsidRDefault="0081764C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1B4874F6" w14:textId="77777777" w:rsidR="008F5070" w:rsidRDefault="008F5070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1C23012B" w14:textId="77777777" w:rsidR="008F5070" w:rsidRDefault="008F5070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76686E80" w14:textId="77777777" w:rsidR="008F5070" w:rsidRDefault="008F5070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60793835" w14:textId="77777777" w:rsidR="008F5070" w:rsidRDefault="008F5070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0EF72DDE" w14:textId="77777777" w:rsidR="008F5070" w:rsidRDefault="008F5070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1B89F9B0" w14:textId="77777777" w:rsidR="008F5070" w:rsidRDefault="008F5070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0CB98919" w14:textId="77777777" w:rsidR="008F5070" w:rsidRDefault="008F5070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130C75C4" w14:textId="77777777" w:rsidR="008F5070" w:rsidRDefault="008F5070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2C69532F" w14:textId="77777777" w:rsidR="008F5070" w:rsidRDefault="008F5070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702FE4B9" w14:textId="77777777" w:rsidR="008F5070" w:rsidRDefault="008F5070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11DE6060" w14:textId="77777777" w:rsidR="008F5070" w:rsidRDefault="008F5070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4CF6B4A5" w14:textId="77777777" w:rsidR="008F5070" w:rsidRDefault="008F5070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67714E61" w14:textId="77777777" w:rsidR="008F5070" w:rsidRDefault="008F5070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42EBBB85" w14:textId="77777777" w:rsidR="001C72F9" w:rsidRDefault="001C72F9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6CBC2C1B" w14:textId="77777777" w:rsidR="001C72F9" w:rsidRDefault="001C72F9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16C2DE1D" w14:textId="77777777" w:rsidR="001C72F9" w:rsidRDefault="001C72F9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182C6451" w14:textId="77777777" w:rsidR="008F5070" w:rsidRDefault="008F5070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7FFDF935" w14:textId="77777777" w:rsidR="008F5070" w:rsidRDefault="008F5070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5FB16F94" w14:textId="77777777" w:rsidR="008F5070" w:rsidRDefault="008F5070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1E38C651" w14:textId="77777777" w:rsidR="008F5070" w:rsidRDefault="008F5070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03A06DBD" w14:textId="77777777" w:rsidR="008F5070" w:rsidRDefault="008F5070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tbl>
      <w:tblPr>
        <w:tblW w:w="10065" w:type="dxa"/>
        <w:tblInd w:w="-7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1701"/>
        <w:gridCol w:w="1701"/>
        <w:gridCol w:w="1701"/>
        <w:gridCol w:w="1134"/>
      </w:tblGrid>
      <w:tr w:rsidR="008F5070" w:rsidRPr="0049635D" w14:paraId="320B02B8" w14:textId="77777777" w:rsidTr="00D95849">
        <w:trPr>
          <w:trHeight w:val="289"/>
        </w:trPr>
        <w:tc>
          <w:tcPr>
            <w:tcW w:w="10065" w:type="dxa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9A7B656" w14:textId="72B137E9" w:rsidR="008F5070" w:rsidRPr="008F5070" w:rsidRDefault="00D76B9B" w:rsidP="00D958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Supplementary</w:t>
            </w:r>
            <w:r w:rsidRPr="008F50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</w:t>
            </w:r>
            <w:r w:rsidR="008F5070" w:rsidRPr="008F50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Table </w:t>
            </w:r>
            <w:r w:rsidR="008F50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6</w:t>
            </w:r>
            <w:r w:rsidR="008F5070" w:rsidRPr="008F50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– Prescription patterns in t</w:t>
            </w:r>
            <w:r w:rsidR="008F50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ype 2 diabetes individuals</w:t>
            </w:r>
          </w:p>
        </w:tc>
      </w:tr>
      <w:tr w:rsidR="008F5070" w:rsidRPr="00411375" w14:paraId="665F32E9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B7421E3" w14:textId="77777777" w:rsidR="008F5070" w:rsidRPr="008F5070" w:rsidRDefault="008F5070" w:rsidP="008F5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39587A6" w14:textId="6B3EDB9A" w:rsidR="008F5070" w:rsidRPr="001C72F9" w:rsidRDefault="008F5070" w:rsidP="008F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1C72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Flash glucose monitoring</w:t>
            </w:r>
            <w:r w:rsidR="0049635D" w:rsidRPr="001C72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</w:t>
            </w:r>
            <w:r w:rsidR="004963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system</w:t>
            </w:r>
          </w:p>
          <w:p w14:paraId="2A8CA66D" w14:textId="6A81B807" w:rsidR="008F5070" w:rsidRPr="001C72F9" w:rsidRDefault="008F5070" w:rsidP="008F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1C72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N=85 (3.2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468BAB6" w14:textId="0215C366" w:rsidR="00AA633D" w:rsidRDefault="00AA633D" w:rsidP="00AA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B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lood glucos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monitoring</w:t>
            </w:r>
            <w:r w:rsidR="004963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system</w:t>
            </w:r>
          </w:p>
          <w:p w14:paraId="5F6F48BC" w14:textId="450F29D7" w:rsidR="008F5070" w:rsidRPr="0081764C" w:rsidRDefault="008F5070" w:rsidP="008F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2573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96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8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A84E7A2" w14:textId="77777777" w:rsidR="008F5070" w:rsidRDefault="008F5070" w:rsidP="008F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Total </w:t>
            </w:r>
          </w:p>
          <w:p w14:paraId="47B6FDE7" w14:textId="77777777" w:rsidR="008F5070" w:rsidRDefault="008F5070" w:rsidP="008F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  <w:p w14:paraId="1C0F0F64" w14:textId="52376EC5" w:rsidR="008F5070" w:rsidRPr="00411375" w:rsidRDefault="008F5070" w:rsidP="008F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2658 </w:t>
            </w: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00%</w:t>
            </w: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8CE1DF0" w14:textId="77777777" w:rsidR="008F5070" w:rsidRPr="00411375" w:rsidRDefault="008F5070" w:rsidP="008F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 value</w:t>
            </w:r>
          </w:p>
        </w:tc>
      </w:tr>
      <w:tr w:rsidR="008F5070" w:rsidRPr="001244DD" w14:paraId="08E80295" w14:textId="77777777" w:rsidTr="00253BF2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D3113B8" w14:textId="77777777" w:rsidR="008F5070" w:rsidRDefault="008F5070" w:rsidP="008F5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Basal insulin prescription</w:t>
            </w: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0ECE7C72" w14:textId="30C5DE8C" w:rsidR="008F5070" w:rsidRPr="001057B7" w:rsidRDefault="008F5070" w:rsidP="00105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43 (50.6%)</w:t>
            </w: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2288EBF8" w14:textId="7CE06591" w:rsidR="008F5070" w:rsidRPr="001057B7" w:rsidRDefault="008F5070" w:rsidP="00105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563 (21.9%)</w:t>
            </w: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79D158AA" w14:textId="321F71EE" w:rsidR="008F5070" w:rsidRPr="001057B7" w:rsidRDefault="008F5070" w:rsidP="00105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606 (22.8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6F436E36" w14:textId="77777777" w:rsidR="008F5070" w:rsidRPr="001057B7" w:rsidRDefault="008F5070" w:rsidP="00105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8F5070" w:rsidRPr="001244DD" w14:paraId="34551762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7B7D66F" w14:textId="77777777" w:rsidR="008F5070" w:rsidRDefault="008F5070" w:rsidP="00D958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Basal insulin class</w:t>
            </w: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72AA4506" w14:textId="77777777" w:rsidR="008F5070" w:rsidRPr="001057B7" w:rsidRDefault="008F5070" w:rsidP="00105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0926FC2E" w14:textId="77777777" w:rsidR="008F5070" w:rsidRPr="001057B7" w:rsidRDefault="008F5070" w:rsidP="00105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37A53413" w14:textId="77777777" w:rsidR="008F5070" w:rsidRPr="001057B7" w:rsidRDefault="008F5070" w:rsidP="00105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57CB7BB1" w14:textId="77777777" w:rsidR="008F5070" w:rsidRPr="001057B7" w:rsidRDefault="008F5070" w:rsidP="00105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8F5070" w:rsidRPr="00411375" w14:paraId="550D53C0" w14:textId="77777777" w:rsidTr="001057B7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  <w:hideMark/>
          </w:tcPr>
          <w:p w14:paraId="3F6EDB86" w14:textId="77777777" w:rsidR="008F5070" w:rsidRPr="00411375" w:rsidRDefault="008F5070" w:rsidP="008F5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 Long-acting analog</w:t>
            </w:r>
          </w:p>
        </w:tc>
        <w:tc>
          <w:tcPr>
            <w:tcW w:w="1701" w:type="dxa"/>
            <w:shd w:val="clear" w:color="auto" w:fill="FFFFFF"/>
            <w:noWrap/>
            <w:vAlign w:val="center"/>
            <w:hideMark/>
          </w:tcPr>
          <w:p w14:paraId="1AE8841D" w14:textId="0F9A8CEF" w:rsidR="008F5070" w:rsidRPr="001057B7" w:rsidRDefault="008F5070" w:rsidP="00105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21 (48.8%)</w:t>
            </w:r>
          </w:p>
        </w:tc>
        <w:tc>
          <w:tcPr>
            <w:tcW w:w="1701" w:type="dxa"/>
            <w:shd w:val="clear" w:color="auto" w:fill="FFFFFF"/>
            <w:noWrap/>
            <w:vAlign w:val="center"/>
            <w:hideMark/>
          </w:tcPr>
          <w:p w14:paraId="65211D9B" w14:textId="7BDC28F6" w:rsidR="008F5070" w:rsidRPr="001057B7" w:rsidRDefault="008F5070" w:rsidP="00105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149 (26.5%)</w:t>
            </w:r>
          </w:p>
        </w:tc>
        <w:tc>
          <w:tcPr>
            <w:tcW w:w="1701" w:type="dxa"/>
            <w:shd w:val="clear" w:color="auto" w:fill="FFFFFF"/>
            <w:noWrap/>
            <w:vAlign w:val="center"/>
            <w:hideMark/>
          </w:tcPr>
          <w:p w14:paraId="4279B1AE" w14:textId="04BF005F" w:rsidR="008F5070" w:rsidRPr="001057B7" w:rsidRDefault="008F5070" w:rsidP="00105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170 (28.1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51A2290A" w14:textId="77777777" w:rsidR="008F5070" w:rsidRPr="001057B7" w:rsidRDefault="008F5070" w:rsidP="00105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1D7" w:rsidRPr="00411375" w14:paraId="2C0EEE22" w14:textId="77777777" w:rsidTr="00E811D7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  <w:hideMark/>
          </w:tcPr>
          <w:p w14:paraId="7B52D4E6" w14:textId="77777777" w:rsidR="00E811D7" w:rsidRPr="00411375" w:rsidRDefault="00E811D7" w:rsidP="00E811D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etemir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3BE67D4" w14:textId="1CDE8855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11D7">
              <w:rPr>
                <w:rFonts w:ascii="Times New Roman" w:hAnsi="Times New Roman" w:cs="Times New Roman"/>
                <w:color w:val="000000"/>
              </w:rPr>
              <w:t>2 (9.5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AA1F5A0" w14:textId="2020EB8A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11D7">
              <w:rPr>
                <w:rFonts w:ascii="Times New Roman" w:hAnsi="Times New Roman" w:cs="Times New Roman"/>
                <w:color w:val="000000"/>
              </w:rPr>
              <w:t>4 (2.7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258CB27" w14:textId="29F8CBA0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11D7">
              <w:rPr>
                <w:rFonts w:ascii="Times New Roman" w:hAnsi="Times New Roman" w:cs="Times New Roman"/>
                <w:color w:val="000000"/>
              </w:rPr>
              <w:t>6 (3.5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43764A58" w14:textId="77777777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1D7" w:rsidRPr="00411375" w14:paraId="76EE843F" w14:textId="77777777" w:rsidTr="00E811D7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  <w:hideMark/>
          </w:tcPr>
          <w:p w14:paraId="53D251DC" w14:textId="77777777" w:rsidR="00E811D7" w:rsidRPr="00411375" w:rsidRDefault="00E811D7" w:rsidP="00E811D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largi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69B5803" w14:textId="2706C266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11D7">
              <w:rPr>
                <w:rFonts w:ascii="Times New Roman" w:hAnsi="Times New Roman" w:cs="Times New Roman"/>
                <w:color w:val="000000"/>
              </w:rPr>
              <w:t>19 (90.5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08C44EE" w14:textId="495C8C56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11D7">
              <w:rPr>
                <w:rFonts w:ascii="Times New Roman" w:hAnsi="Times New Roman" w:cs="Times New Roman"/>
                <w:color w:val="000000"/>
              </w:rPr>
              <w:t>145 (97.3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03D3022" w14:textId="7E808B71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11D7">
              <w:rPr>
                <w:rFonts w:ascii="Times New Roman" w:hAnsi="Times New Roman" w:cs="Times New Roman"/>
                <w:color w:val="000000"/>
              </w:rPr>
              <w:t>164 (96.5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366C61BE" w14:textId="77777777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F5070" w:rsidRPr="00D53B70" w14:paraId="78E70420" w14:textId="77777777" w:rsidTr="00E811D7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</w:tcPr>
          <w:p w14:paraId="37545701" w14:textId="77777777" w:rsidR="008F5070" w:rsidRPr="00411375" w:rsidRDefault="008F5070" w:rsidP="008F50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 Long-acting analog + GLP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9A8D6B" w14:textId="1908A26D" w:rsidR="008F5070" w:rsidRPr="001057B7" w:rsidRDefault="008F5070" w:rsidP="00105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930035B" w14:textId="2A923338" w:rsidR="008F5070" w:rsidRPr="001057B7" w:rsidRDefault="008F5070" w:rsidP="00105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1 (0.2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FDB0D2" w14:textId="02D2295A" w:rsidR="008F5070" w:rsidRPr="001057B7" w:rsidRDefault="008F5070" w:rsidP="00105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1 (0.2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3C753E62" w14:textId="77777777" w:rsidR="008F5070" w:rsidRPr="001057B7" w:rsidRDefault="008F5070" w:rsidP="00105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1D7" w:rsidRPr="00D53B70" w14:paraId="3607DA54" w14:textId="77777777" w:rsidTr="00E811D7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</w:tcPr>
          <w:p w14:paraId="51962740" w14:textId="77777777" w:rsidR="00E811D7" w:rsidRPr="00411375" w:rsidRDefault="00E811D7" w:rsidP="00E811D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largi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e </w:t>
            </w:r>
            <w:r w:rsidRPr="00D53B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+ Lixisenatid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86CA42F" w14:textId="03030AC9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11D7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AE3620F" w14:textId="26C17ED6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11D7">
              <w:rPr>
                <w:rFonts w:ascii="Times New Roman" w:hAnsi="Times New Roman" w:cs="Times New Roman"/>
                <w:color w:val="000000"/>
              </w:rPr>
              <w:t>1 (10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035C221" w14:textId="682BABF6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11D7">
              <w:rPr>
                <w:rFonts w:ascii="Times New Roman" w:hAnsi="Times New Roman" w:cs="Times New Roman"/>
                <w:color w:val="000000"/>
              </w:rPr>
              <w:t>1 (100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796515F2" w14:textId="77777777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F5070" w:rsidRPr="00411375" w14:paraId="5A10F4D7" w14:textId="77777777" w:rsidTr="00E811D7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  <w:hideMark/>
          </w:tcPr>
          <w:p w14:paraId="664F9444" w14:textId="77777777" w:rsidR="008F5070" w:rsidRPr="00411375" w:rsidRDefault="008F5070" w:rsidP="008F5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 Ultra-long acting analo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F7E70C" w14:textId="17185DE9" w:rsidR="008F5070" w:rsidRPr="001057B7" w:rsidRDefault="008F5070" w:rsidP="00105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17 (39.5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6771E0" w14:textId="0FF7B24A" w:rsidR="008F5070" w:rsidRPr="001057B7" w:rsidRDefault="008F5070" w:rsidP="00105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40 (7.1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889942" w14:textId="30915FBE" w:rsidR="008F5070" w:rsidRPr="001057B7" w:rsidRDefault="008F5070" w:rsidP="00105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57 (9.4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546C4E9E" w14:textId="77777777" w:rsidR="008F5070" w:rsidRPr="001057B7" w:rsidRDefault="008F5070" w:rsidP="00105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1D7" w:rsidRPr="00411375" w14:paraId="18BA0DC0" w14:textId="77777777" w:rsidTr="00E811D7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  <w:hideMark/>
          </w:tcPr>
          <w:p w14:paraId="578DB618" w14:textId="77777777" w:rsidR="00E811D7" w:rsidRPr="00411375" w:rsidRDefault="00E811D7" w:rsidP="00E811D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eglude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28F9653" w14:textId="58B5823A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11D7">
              <w:rPr>
                <w:rFonts w:ascii="Times New Roman" w:hAnsi="Times New Roman" w:cs="Times New Roman"/>
                <w:color w:val="000000"/>
              </w:rPr>
              <w:t>16 (94.1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986E5AB" w14:textId="4651E02F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11D7">
              <w:rPr>
                <w:rFonts w:ascii="Times New Roman" w:hAnsi="Times New Roman" w:cs="Times New Roman"/>
                <w:color w:val="000000"/>
              </w:rPr>
              <w:t>37 (92.5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72579CF" w14:textId="4E12413E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11D7">
              <w:rPr>
                <w:rFonts w:ascii="Times New Roman" w:hAnsi="Times New Roman" w:cs="Times New Roman"/>
                <w:color w:val="000000"/>
              </w:rPr>
              <w:t>53 (93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13BEC5E1" w14:textId="77777777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1D7" w:rsidRPr="00411375" w14:paraId="1073FDC3" w14:textId="77777777" w:rsidTr="00E811D7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  <w:hideMark/>
          </w:tcPr>
          <w:p w14:paraId="34AE3D64" w14:textId="77777777" w:rsidR="00E811D7" w:rsidRPr="00411375" w:rsidRDefault="00E811D7" w:rsidP="00E811D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largine U30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B75F97A" w14:textId="43BA189F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11D7">
              <w:rPr>
                <w:rFonts w:ascii="Times New Roman" w:hAnsi="Times New Roman" w:cs="Times New Roman"/>
                <w:color w:val="000000"/>
              </w:rPr>
              <w:t>1 (5.9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7F07020" w14:textId="554F6526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11D7">
              <w:rPr>
                <w:rFonts w:ascii="Times New Roman" w:hAnsi="Times New Roman" w:cs="Times New Roman"/>
                <w:color w:val="000000"/>
              </w:rPr>
              <w:t>3 (7.5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E0A34F1" w14:textId="61E85764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11D7">
              <w:rPr>
                <w:rFonts w:ascii="Times New Roman" w:hAnsi="Times New Roman" w:cs="Times New Roman"/>
                <w:color w:val="000000"/>
              </w:rPr>
              <w:t>4 (7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689E0007" w14:textId="77777777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F5070" w:rsidRPr="00D53B70" w14:paraId="3C885828" w14:textId="77777777" w:rsidTr="00E811D7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</w:tcPr>
          <w:p w14:paraId="4CDAE6EC" w14:textId="77777777" w:rsidR="008F5070" w:rsidRPr="0081764C" w:rsidRDefault="008F5070" w:rsidP="008F50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</w:pPr>
            <w:r w:rsidRPr="008176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 Ultra-long acting analog + GLP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4D9D7B6" w14:textId="58A3645A" w:rsidR="008F5070" w:rsidRPr="001057B7" w:rsidRDefault="008F5070" w:rsidP="00105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1 (2.3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4350AC7" w14:textId="36204711" w:rsidR="008F5070" w:rsidRPr="001057B7" w:rsidRDefault="008F5070" w:rsidP="00105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18 (3.2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1EB4DD4" w14:textId="02927A67" w:rsidR="008F5070" w:rsidRPr="001057B7" w:rsidRDefault="008F5070" w:rsidP="00105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19 (3.1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6B15C08A" w14:textId="77777777" w:rsidR="008F5070" w:rsidRPr="001057B7" w:rsidRDefault="008F5070" w:rsidP="00105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1D7" w:rsidRPr="00D53B70" w14:paraId="41E1C3D5" w14:textId="77777777" w:rsidTr="00E811D7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</w:tcPr>
          <w:p w14:paraId="55AAD145" w14:textId="77777777" w:rsidR="00E811D7" w:rsidRDefault="00E811D7" w:rsidP="00E81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 </w:t>
            </w:r>
            <w:r w:rsidRPr="004113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egludec</w:t>
            </w:r>
            <w:r w:rsidRPr="00D53B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+ L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raglu</w:t>
            </w:r>
            <w:r w:rsidRPr="00D53B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id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52B1CA2" w14:textId="5051D366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11D7">
              <w:rPr>
                <w:rFonts w:ascii="Times New Roman" w:hAnsi="Times New Roman" w:cs="Times New Roman"/>
                <w:color w:val="000000"/>
              </w:rPr>
              <w:t>1 (10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1F64127" w14:textId="6E27C060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11D7">
              <w:rPr>
                <w:rFonts w:ascii="Times New Roman" w:hAnsi="Times New Roman" w:cs="Times New Roman"/>
                <w:color w:val="000000"/>
              </w:rPr>
              <w:t>18 (10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F2E47E3" w14:textId="060C184B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11D7">
              <w:rPr>
                <w:rFonts w:ascii="Times New Roman" w:hAnsi="Times New Roman" w:cs="Times New Roman"/>
                <w:color w:val="000000"/>
              </w:rPr>
              <w:t>19 (100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3D88BDAF" w14:textId="77777777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F5070" w:rsidRPr="00411375" w14:paraId="7B7EFA52" w14:textId="77777777" w:rsidTr="00E811D7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  <w:hideMark/>
          </w:tcPr>
          <w:p w14:paraId="0D229361" w14:textId="77777777" w:rsidR="008F5070" w:rsidRPr="00411375" w:rsidRDefault="008F5070" w:rsidP="008F5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 </w:t>
            </w: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um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P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7CB148" w14:textId="7AD37428" w:rsidR="008F5070" w:rsidRPr="001057B7" w:rsidRDefault="008F5070" w:rsidP="00105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3 (7.0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A9BDC0" w14:textId="5A25A6C9" w:rsidR="008F5070" w:rsidRPr="001057B7" w:rsidRDefault="008F5070" w:rsidP="00105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353 (62.7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E110C4" w14:textId="4A1B7C0C" w:rsidR="008F5070" w:rsidRPr="001057B7" w:rsidRDefault="008F5070" w:rsidP="00105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356 (58.7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1B4D31DF" w14:textId="77777777" w:rsidR="008F5070" w:rsidRPr="001057B7" w:rsidRDefault="008F5070" w:rsidP="00105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F5070" w:rsidRPr="00411375" w14:paraId="5D1809D1" w14:textId="77777777" w:rsidTr="00E811D7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  <w:hideMark/>
          </w:tcPr>
          <w:p w14:paraId="5156127A" w14:textId="77777777" w:rsidR="008F5070" w:rsidRPr="00411375" w:rsidRDefault="008F5070" w:rsidP="008F5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 </w:t>
            </w: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i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0FA15E" w14:textId="0DAB09DC" w:rsidR="008F5070" w:rsidRPr="001057B7" w:rsidRDefault="008F5070" w:rsidP="00105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1 (2.3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AE8530" w14:textId="79242BD0" w:rsidR="008F5070" w:rsidRPr="001057B7" w:rsidRDefault="008F5070" w:rsidP="00105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2 (0.4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386DF7" w14:textId="6F800A27" w:rsidR="008F5070" w:rsidRPr="001057B7" w:rsidRDefault="008F5070" w:rsidP="00105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3 (0.5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31DF42F2" w14:textId="77777777" w:rsidR="008F5070" w:rsidRPr="001057B7" w:rsidRDefault="008F5070" w:rsidP="001057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1D7" w:rsidRPr="00411375" w14:paraId="0FF7DDA5" w14:textId="77777777" w:rsidTr="00E811D7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  <w:hideMark/>
          </w:tcPr>
          <w:p w14:paraId="7E3D70D6" w14:textId="77777777" w:rsidR="00E811D7" w:rsidRPr="00411375" w:rsidRDefault="00E811D7" w:rsidP="00E81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 </w:t>
            </w:r>
            <w:r w:rsidRPr="004113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Humalog Mix 2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61EC0C0" w14:textId="6BA9B439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11D7">
              <w:rPr>
                <w:rFonts w:ascii="Times New Roman" w:hAnsi="Times New Roman" w:cs="Times New Roman"/>
                <w:color w:val="000000"/>
              </w:rPr>
              <w:t>1 (10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4D534BB" w14:textId="6873CE8A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11D7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254BF80" w14:textId="3DC76A43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11D7">
              <w:rPr>
                <w:rFonts w:ascii="Times New Roman" w:hAnsi="Times New Roman" w:cs="Times New Roman"/>
                <w:color w:val="000000"/>
              </w:rPr>
              <w:t>1 (33.3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38437BF9" w14:textId="77777777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1D7" w:rsidRPr="00411375" w14:paraId="4F515D68" w14:textId="77777777" w:rsidTr="00E811D7">
        <w:trPr>
          <w:trHeight w:val="289"/>
        </w:trPr>
        <w:tc>
          <w:tcPr>
            <w:tcW w:w="3828" w:type="dxa"/>
            <w:shd w:val="clear" w:color="auto" w:fill="FFFFFF"/>
            <w:noWrap/>
          </w:tcPr>
          <w:p w14:paraId="32FEC2C8" w14:textId="77777777" w:rsidR="00E811D7" w:rsidRDefault="00E811D7" w:rsidP="00E81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3F5C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 Humalog Mix 5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2834334" w14:textId="13F975FB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11D7">
              <w:rPr>
                <w:rFonts w:ascii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0B605D9" w14:textId="642FDF38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11D7">
              <w:rPr>
                <w:rFonts w:ascii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20B154C" w14:textId="1B935AA9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11D7">
              <w:rPr>
                <w:rFonts w:ascii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0E3CD8AF" w14:textId="77777777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1D7" w:rsidRPr="00411375" w14:paraId="61A936F6" w14:textId="77777777" w:rsidTr="00E811D7">
        <w:trPr>
          <w:trHeight w:val="289"/>
        </w:trPr>
        <w:tc>
          <w:tcPr>
            <w:tcW w:w="3828" w:type="dxa"/>
            <w:shd w:val="clear" w:color="auto" w:fill="FFFFFF"/>
            <w:noWrap/>
          </w:tcPr>
          <w:p w14:paraId="7F794295" w14:textId="77777777" w:rsidR="00E811D7" w:rsidRDefault="00E811D7" w:rsidP="00E81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3F5C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 Hu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ulin 70/3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9FC4C3B" w14:textId="745A8C0A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11D7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F056840" w14:textId="50BB62BA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11D7">
              <w:rPr>
                <w:rFonts w:ascii="Times New Roman" w:hAnsi="Times New Roman" w:cs="Times New Roman"/>
                <w:color w:val="000000"/>
              </w:rPr>
              <w:t>2 (10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D7D198B" w14:textId="3FC76697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11D7">
              <w:rPr>
                <w:rFonts w:ascii="Times New Roman" w:hAnsi="Times New Roman" w:cs="Times New Roman"/>
                <w:color w:val="000000"/>
              </w:rPr>
              <w:t>2 (66.7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2349CF7A" w14:textId="77777777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1D7" w:rsidRPr="00411375" w14:paraId="73302B00" w14:textId="77777777" w:rsidTr="00253BF2">
        <w:trPr>
          <w:trHeight w:val="289"/>
        </w:trPr>
        <w:tc>
          <w:tcPr>
            <w:tcW w:w="3828" w:type="dxa"/>
            <w:shd w:val="clear" w:color="auto" w:fill="FFFFFF"/>
            <w:noWrap/>
          </w:tcPr>
          <w:p w14:paraId="33AE6BB0" w14:textId="77777777" w:rsidR="00E811D7" w:rsidRDefault="00E811D7" w:rsidP="00E81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3F5C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Novo</w:t>
            </w:r>
            <w:r w:rsidRPr="003F5C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Mix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565FD21" w14:textId="3167E82D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11D7">
              <w:rPr>
                <w:rFonts w:ascii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4ACABAF" w14:textId="7A42E38E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11D7">
              <w:rPr>
                <w:rFonts w:ascii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F434A78" w14:textId="7320BD49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11D7">
              <w:rPr>
                <w:rFonts w:ascii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738C94AA" w14:textId="77777777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1D7" w:rsidRPr="00411375" w14:paraId="272A1F07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19EE98E9" w14:textId="77777777" w:rsidR="00E811D7" w:rsidRPr="0081764C" w:rsidRDefault="00E811D7" w:rsidP="00E81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8176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Basal insulin – Total daily dose (U/day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16CEA80" w14:textId="77777777" w:rsidR="00E811D7" w:rsidRPr="00F01899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A6D11C1" w14:textId="77777777" w:rsidR="00E811D7" w:rsidRPr="00F01899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54F10A0" w14:textId="77777777" w:rsidR="00E811D7" w:rsidRPr="00F01899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53D992E" w14:textId="1C635214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0.524</w:t>
            </w:r>
          </w:p>
        </w:tc>
      </w:tr>
      <w:tr w:rsidR="00E811D7" w:rsidRPr="00411375" w14:paraId="0D8CFEC9" w14:textId="77777777" w:rsidTr="001057B7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5F5148E" w14:textId="77777777" w:rsidR="00E811D7" w:rsidRDefault="00E811D7" w:rsidP="00E81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6224A39" w14:textId="73140679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28.54 (23.1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C866738" w14:textId="32A33A7C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29.98 (21.9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B328238" w14:textId="2A52B15A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29.87 (22.0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BBA8500" w14:textId="77777777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1D7" w:rsidRPr="00411375" w14:paraId="16C0DCA0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51717D1" w14:textId="77777777" w:rsidR="00E811D7" w:rsidRDefault="00E811D7" w:rsidP="00E81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Missin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F9B2FA" w14:textId="7F13486F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53D2A6" w14:textId="16C91CF2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198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C4FC21" w14:textId="041F4E1D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093EF3" w14:textId="77777777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1D7" w:rsidRPr="00411375" w14:paraId="4AE57149" w14:textId="77777777" w:rsidTr="00D831A3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FDCB2C6" w14:textId="7F777AFE" w:rsidR="00E811D7" w:rsidRPr="0081764C" w:rsidRDefault="00E811D7" w:rsidP="00E81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8176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Basal insulin – </w:t>
            </w:r>
            <w:r w:rsidRPr="00064E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Total daily dose per kilogram (U/Kg/day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C34F2A" w14:textId="77777777" w:rsidR="00E811D7" w:rsidRPr="00F01899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C0D433" w14:textId="77777777" w:rsidR="00E811D7" w:rsidRPr="00F01899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998F7A" w14:textId="77777777" w:rsidR="00E811D7" w:rsidRPr="00F01899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222B57" w14:textId="68440872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0.622</w:t>
            </w:r>
          </w:p>
        </w:tc>
      </w:tr>
      <w:tr w:rsidR="00E811D7" w:rsidRPr="00411375" w14:paraId="682A02E6" w14:textId="77777777" w:rsidTr="00D831A3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F37DEB3" w14:textId="77777777" w:rsidR="00E811D7" w:rsidRDefault="00E811D7" w:rsidP="00E81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67696B" w14:textId="6D6554FC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0.38 (0.2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441966" w14:textId="62734146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0.36 (0.2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8F0457" w14:textId="50327BFB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0.36 (0.2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A676D8" w14:textId="77777777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1D7" w:rsidRPr="00411375" w14:paraId="0F1C096C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EBE27DE" w14:textId="77777777" w:rsidR="00E811D7" w:rsidRDefault="00E811D7" w:rsidP="00E81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Missin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0C4238" w14:textId="141C1FE1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553EA1" w14:textId="1068DC03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199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5069A0" w14:textId="55987BF7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203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F0EF60" w14:textId="77777777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1D7" w:rsidRPr="00411375" w14:paraId="0D993FA6" w14:textId="77777777" w:rsidTr="00D831A3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1A23C04" w14:textId="77777777" w:rsidR="00E811D7" w:rsidRPr="0081764C" w:rsidRDefault="00E811D7" w:rsidP="00E81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8176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Basal insulin –Number of daily injection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E53FBF" w14:textId="77777777" w:rsidR="00E811D7" w:rsidRPr="00F01899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CB3125" w14:textId="77777777" w:rsidR="00E811D7" w:rsidRPr="00F01899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29191C" w14:textId="77777777" w:rsidR="00E811D7" w:rsidRPr="00F01899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B4F148" w14:textId="61C5C98F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E811D7" w:rsidRPr="00411375" w14:paraId="429EE0CC" w14:textId="77777777" w:rsidTr="00D831A3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B2B6F10" w14:textId="77777777" w:rsidR="00E811D7" w:rsidRDefault="00E811D7" w:rsidP="00E81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5095A6" w14:textId="71B78CD1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1.17 (0.4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89DD2B" w14:textId="4ACE1C65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1.62 (0.8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F6889F" w14:textId="65F75DCB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1.59 (0.7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E418F9" w14:textId="77777777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1D7" w:rsidRPr="00411375" w14:paraId="4911DEBA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422D1DE" w14:textId="77777777" w:rsidR="00E811D7" w:rsidRDefault="00E811D7" w:rsidP="00E81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Missin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DA10BC" w14:textId="5A5833D3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C0C308" w14:textId="2F7F851E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197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06CF5D" w14:textId="2C80A43C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4E0B3D" w14:textId="77777777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1D7" w:rsidRPr="00411375" w14:paraId="3BEF0990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0ADDA2DB" w14:textId="77777777" w:rsidR="00E811D7" w:rsidRDefault="00E811D7" w:rsidP="00E81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Bolus insulin prescrip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3BD5118" w14:textId="70FC439E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38 (44.7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0DD05FF" w14:textId="55008F7E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231 (9.0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A3BE046" w14:textId="029EB827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269 (10.1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617D90F" w14:textId="77777777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E811D7" w:rsidRPr="00411375" w14:paraId="6DB7A5D8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C4EAF7B" w14:textId="77777777" w:rsidR="00E811D7" w:rsidRDefault="00E811D7" w:rsidP="00E81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Bolus insulin clas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1AED72D" w14:textId="77777777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B81BCDA" w14:textId="77777777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B36D96C" w14:textId="77777777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2400976" w14:textId="77777777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E811D7" w:rsidRPr="00411375" w14:paraId="0755FA68" w14:textId="77777777" w:rsidTr="001057B7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9622F3B" w14:textId="77777777" w:rsidR="00E811D7" w:rsidRDefault="00E811D7" w:rsidP="00E81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 Short-acting analo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6BABA3C" w14:textId="5DE37345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15 (39.5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487546E" w14:textId="57DE86EC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81 (35.1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6BEE87D" w14:textId="64E904E6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96 (35.7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4E9C5CC" w14:textId="77777777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1D7" w:rsidRPr="00411375" w14:paraId="763BA6B9" w14:textId="77777777" w:rsidTr="00E811D7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8740C5A" w14:textId="77777777" w:rsidR="00E811D7" w:rsidRDefault="00E811D7" w:rsidP="00E81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 </w:t>
            </w:r>
            <w:r w:rsidRPr="004113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spar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0A7E62" w14:textId="59A742E3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11D7">
              <w:rPr>
                <w:rFonts w:ascii="Times New Roman" w:hAnsi="Times New Roman" w:cs="Times New Roman"/>
                <w:color w:val="000000"/>
              </w:rPr>
              <w:t>5 (33.3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9F5D74" w14:textId="00BDF5E8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11D7">
              <w:rPr>
                <w:rFonts w:ascii="Times New Roman" w:hAnsi="Times New Roman" w:cs="Times New Roman"/>
                <w:color w:val="000000"/>
              </w:rPr>
              <w:t>31 (38.3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D0FB8A" w14:textId="128F66ED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11D7">
              <w:rPr>
                <w:rFonts w:ascii="Times New Roman" w:hAnsi="Times New Roman" w:cs="Times New Roman"/>
                <w:color w:val="000000"/>
              </w:rPr>
              <w:t>36 (37.5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04EB326" w14:textId="77777777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1D7" w:rsidRPr="00411375" w14:paraId="317E427E" w14:textId="77777777" w:rsidTr="00E811D7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6977F2F4" w14:textId="77777777" w:rsidR="00E811D7" w:rsidRDefault="00E811D7" w:rsidP="00E81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 </w:t>
            </w:r>
            <w:r w:rsidRPr="004113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lulisi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B05C46" w14:textId="0EA70B0E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11D7">
              <w:rPr>
                <w:rFonts w:ascii="Times New Roman" w:hAnsi="Times New Roman" w:cs="Times New Roman"/>
                <w:color w:val="000000"/>
              </w:rPr>
              <w:t>6 (4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D0B6E8" w14:textId="395FDD52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11D7">
              <w:rPr>
                <w:rFonts w:ascii="Times New Roman" w:hAnsi="Times New Roman" w:cs="Times New Roman"/>
                <w:color w:val="000000"/>
              </w:rPr>
              <w:t>31 (38.3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05B515" w14:textId="2DBA6656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11D7">
              <w:rPr>
                <w:rFonts w:ascii="Times New Roman" w:hAnsi="Times New Roman" w:cs="Times New Roman"/>
                <w:color w:val="000000"/>
              </w:rPr>
              <w:t>37 (38.5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5008F16" w14:textId="77777777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1D7" w:rsidRPr="00411375" w14:paraId="1FB787B9" w14:textId="77777777" w:rsidTr="00E811D7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3C9AD38" w14:textId="77777777" w:rsidR="00E811D7" w:rsidRDefault="00E811D7" w:rsidP="00E81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 </w:t>
            </w:r>
            <w:r w:rsidRPr="004113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ispro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072830" w14:textId="44FEF673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11D7">
              <w:rPr>
                <w:rFonts w:ascii="Times New Roman" w:hAnsi="Times New Roman" w:cs="Times New Roman"/>
                <w:color w:val="000000"/>
              </w:rPr>
              <w:t>4 (26.7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9DBA63" w14:textId="04416682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11D7">
              <w:rPr>
                <w:rFonts w:ascii="Times New Roman" w:hAnsi="Times New Roman" w:cs="Times New Roman"/>
                <w:color w:val="000000"/>
              </w:rPr>
              <w:t>19 (23.5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045909" w14:textId="5C063CB3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11D7">
              <w:rPr>
                <w:rFonts w:ascii="Times New Roman" w:hAnsi="Times New Roman" w:cs="Times New Roman"/>
                <w:color w:val="000000"/>
              </w:rPr>
              <w:t>23 (24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3D8656C" w14:textId="77777777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1D7" w:rsidRPr="00411375" w14:paraId="455A3C4E" w14:textId="77777777" w:rsidTr="00E811D7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EDE937B" w14:textId="77777777" w:rsidR="00E811D7" w:rsidRDefault="00E811D7" w:rsidP="00E81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 Ultra-short acting analo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CCB645" w14:textId="49743C17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21 (55.3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792DB7" w14:textId="1EDC450D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30 (13.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DB853F" w14:textId="71750B1E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51 (19.0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6938B77" w14:textId="77777777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1D7" w:rsidRPr="00411375" w14:paraId="345D9948" w14:textId="77777777" w:rsidTr="00E811D7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1C861A4" w14:textId="77777777" w:rsidR="00E811D7" w:rsidRDefault="00E811D7" w:rsidP="00E81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 </w:t>
            </w:r>
            <w:r w:rsidRPr="004113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iasp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569A3B" w14:textId="04020CB7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11D7">
              <w:rPr>
                <w:rFonts w:ascii="Times New Roman" w:hAnsi="Times New Roman" w:cs="Times New Roman"/>
                <w:color w:val="000000"/>
              </w:rPr>
              <w:t>21 (10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67B87A" w14:textId="5DAE8C97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11D7">
              <w:rPr>
                <w:rFonts w:ascii="Times New Roman" w:hAnsi="Times New Roman" w:cs="Times New Roman"/>
                <w:color w:val="000000"/>
              </w:rPr>
              <w:t>30 (10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1D01A6" w14:textId="0C545AF8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11D7">
              <w:rPr>
                <w:rFonts w:ascii="Times New Roman" w:hAnsi="Times New Roman" w:cs="Times New Roman"/>
                <w:color w:val="000000"/>
              </w:rPr>
              <w:t>51 (100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9D53BA2" w14:textId="77777777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1D7" w:rsidRPr="00411375" w14:paraId="0B0AF44E" w14:textId="77777777" w:rsidTr="00253BF2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5CE3A6C" w14:textId="77777777" w:rsidR="00E811D7" w:rsidRDefault="00E811D7" w:rsidP="00E81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 </w:t>
            </w: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uman Regular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A3FDDA" w14:textId="3F0E49AC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2 (5.3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4E6C03" w14:textId="3A5F42EB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120 (51.9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92846F" w14:textId="034B572A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122 (45.4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BEF6BE4" w14:textId="77777777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1D7" w:rsidRPr="00411375" w14:paraId="60B3D63C" w14:textId="77777777" w:rsidTr="00253BF2">
        <w:trPr>
          <w:trHeight w:val="289"/>
        </w:trPr>
        <w:tc>
          <w:tcPr>
            <w:tcW w:w="3828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4B0C15" w14:textId="77777777" w:rsidR="00E811D7" w:rsidRPr="0081764C" w:rsidRDefault="00E811D7" w:rsidP="00E81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8176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Bolus insulin – Total daily dose (U/day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1B60DC" w14:textId="77777777" w:rsidR="00E811D7" w:rsidRPr="00F01899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5FD2F5" w14:textId="77777777" w:rsidR="00E811D7" w:rsidRPr="00F01899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CBE39" w14:textId="77777777" w:rsidR="00E811D7" w:rsidRPr="00F01899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8A538C" w14:textId="4F297429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0.651</w:t>
            </w:r>
          </w:p>
        </w:tc>
      </w:tr>
      <w:tr w:rsidR="00E811D7" w:rsidRPr="00411375" w14:paraId="60AC0FB3" w14:textId="77777777" w:rsidTr="001057B7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2E945C" w14:textId="77777777" w:rsidR="00E811D7" w:rsidRDefault="00E811D7" w:rsidP="00E81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E8217" w14:textId="1F144F8D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26.83 (22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158CA" w14:textId="53F4DB44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31.01 (37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80C36" w14:textId="74023A21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30.27 (35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092A64" w14:textId="77777777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1D7" w:rsidRPr="00411375" w14:paraId="5CB8ECE2" w14:textId="77777777" w:rsidTr="00253BF2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43E329E8" w14:textId="77777777" w:rsidR="00E811D7" w:rsidRDefault="00E811D7" w:rsidP="00E81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Missin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CB87FD" w14:textId="1150A4AA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2CE587" w14:textId="22B8CD6F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249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6E4630" w14:textId="7614126F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255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1874042" w14:textId="77777777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1D7" w:rsidRPr="000D1EE1" w14:paraId="2F61B134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3D647554" w14:textId="62374545" w:rsidR="00E811D7" w:rsidRPr="0081764C" w:rsidRDefault="00E811D7" w:rsidP="00E81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8176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lastRenderedPageBreak/>
              <w:t xml:space="preserve">Bolus insulin – </w:t>
            </w:r>
            <w:r w:rsidRPr="00064E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Total daily dose per kilogram (U/Kg/day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F5E3CB" w14:textId="77777777" w:rsidR="00E811D7" w:rsidRPr="00F01899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30B923" w14:textId="77777777" w:rsidR="00E811D7" w:rsidRPr="00F01899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3B5E1D" w14:textId="77777777" w:rsidR="00E811D7" w:rsidRPr="00F01899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19655AD" w14:textId="09BB0BBC" w:rsidR="00E811D7" w:rsidRPr="001057B7" w:rsidRDefault="00E811D7" w:rsidP="00E811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0.267</w:t>
            </w:r>
          </w:p>
        </w:tc>
      </w:tr>
      <w:tr w:rsidR="00E811D7" w:rsidRPr="00411375" w14:paraId="232341DD" w14:textId="77777777" w:rsidTr="00D831A3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1D7EC56" w14:textId="77777777" w:rsidR="00E811D7" w:rsidRDefault="00E811D7" w:rsidP="00E81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926DEA" w14:textId="22A4C501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0.36 (0.2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8F9F93" w14:textId="2F445915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0.37 (0.5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E97DA7" w14:textId="48751949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0.37 (0.4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38652CD" w14:textId="77777777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1D7" w:rsidRPr="00411375" w14:paraId="5340D546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1AA28864" w14:textId="77777777" w:rsidR="00E811D7" w:rsidRDefault="00E811D7" w:rsidP="00E81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Missin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571448" w14:textId="560B9781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B1F195" w14:textId="072C42EE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249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8DE2C2" w14:textId="38E762E2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256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640E93F" w14:textId="77777777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1D7" w:rsidRPr="00411375" w14:paraId="1BFC5AA1" w14:textId="77777777" w:rsidTr="00D831A3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942D1E4" w14:textId="77777777" w:rsidR="00E811D7" w:rsidRPr="0081764C" w:rsidRDefault="00E811D7" w:rsidP="00E81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176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Bolus insulin – Correction factor 24hr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7B1483" w14:textId="77777777" w:rsidR="00E811D7" w:rsidRPr="00F01899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CEA2A7" w14:textId="77777777" w:rsidR="00E811D7" w:rsidRPr="00F01899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42E24B" w14:textId="77777777" w:rsidR="00E811D7" w:rsidRPr="00F01899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5F03A60" w14:textId="62C1C137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0.516</w:t>
            </w:r>
          </w:p>
        </w:tc>
      </w:tr>
      <w:tr w:rsidR="00E811D7" w:rsidRPr="00411375" w14:paraId="232E4691" w14:textId="77777777" w:rsidTr="00D831A3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B2D9FBD" w14:textId="77777777" w:rsidR="00E811D7" w:rsidRPr="00865CFF" w:rsidRDefault="00E811D7" w:rsidP="00E81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55F9EA" w14:textId="42139316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33.89 (16.7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616132" w14:textId="572E5BE5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37.03 (35.1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DA972C" w14:textId="0F2C7F4E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36.44 (32.4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BE6754A" w14:textId="77777777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1D7" w:rsidRPr="00411375" w14:paraId="6A2F1A58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4155E25F" w14:textId="77777777" w:rsidR="00E811D7" w:rsidRPr="00865CFF" w:rsidRDefault="00E811D7" w:rsidP="00E81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Missin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DA2B1C" w14:textId="2E8EEFD1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B4876B" w14:textId="69D7E9D4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249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BC0132" w14:textId="742DE589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256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9868F29" w14:textId="77777777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1D7" w:rsidRPr="00EC661E" w14:paraId="2B6C3753" w14:textId="77777777" w:rsidTr="00D831A3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1284E0" w14:textId="77777777" w:rsidR="00E811D7" w:rsidRPr="0081764C" w:rsidRDefault="00E811D7" w:rsidP="00E81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8176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Bolus insulin – Carbohydrate/insulin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805639" w14:textId="77777777" w:rsidR="00E811D7" w:rsidRPr="00F01899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78A22C" w14:textId="77777777" w:rsidR="00E811D7" w:rsidRPr="00F01899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F2472D" w14:textId="77777777" w:rsidR="00E811D7" w:rsidRPr="00F01899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17757" w14:textId="57DA7846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0.879</w:t>
            </w:r>
          </w:p>
        </w:tc>
      </w:tr>
      <w:tr w:rsidR="00E811D7" w:rsidRPr="00411375" w14:paraId="5940B7F8" w14:textId="77777777" w:rsidTr="00D831A3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1932239" w14:textId="77777777" w:rsidR="00E811D7" w:rsidRDefault="00E811D7" w:rsidP="00E81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94D1F4" w14:textId="0986402D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11.89 (4.5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47512F" w14:textId="2BF859D5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30.16 (94.4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026637" w14:textId="66CDE211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26.69 (85.2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2184CA1" w14:textId="77777777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1D7" w:rsidRPr="00411375" w14:paraId="464EFBE0" w14:textId="77777777" w:rsidTr="00253BF2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2DE8C1F" w14:textId="77777777" w:rsidR="00E811D7" w:rsidRDefault="00E811D7" w:rsidP="00E81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Missin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B251BC" w14:textId="3748C37C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F67649" w14:textId="3AD7E437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249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2491F4" w14:textId="44C837F6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256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90029C3" w14:textId="77777777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A5415" w:rsidRPr="00411375" w14:paraId="3841F4C2" w14:textId="77777777" w:rsidTr="00B878FF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D9467CE" w14:textId="77777777" w:rsidR="00AA5415" w:rsidRPr="00865CFF" w:rsidRDefault="00AA5415" w:rsidP="00B87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458C">
              <w:rPr>
                <w:rFonts w:ascii="Times New Roman" w:hAnsi="Times New Roman" w:cs="Times New Roman"/>
                <w:b/>
                <w:bCs/>
                <w:lang w:val="en-US"/>
              </w:rPr>
              <w:t>TBD/TDD (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5F1330" w14:textId="77777777" w:rsidR="00AA5415" w:rsidRPr="001057B7" w:rsidRDefault="00AA5415" w:rsidP="00B878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7011F9" w14:textId="77777777" w:rsidR="00AA5415" w:rsidRPr="001057B7" w:rsidRDefault="00AA5415" w:rsidP="00B878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6E48C3" w14:textId="77777777" w:rsidR="00AA5415" w:rsidRPr="001057B7" w:rsidRDefault="00AA5415" w:rsidP="00B878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EA295F" w14:textId="77777777" w:rsidR="00AA5415" w:rsidRPr="001057B7" w:rsidRDefault="00AA5415" w:rsidP="00B878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</w:tr>
      <w:tr w:rsidR="00AA5415" w:rsidRPr="00411375" w14:paraId="451DA671" w14:textId="77777777" w:rsidTr="00B878FF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55788BF" w14:textId="77777777" w:rsidR="00AA5415" w:rsidRPr="00865CFF" w:rsidRDefault="00AA5415" w:rsidP="00B87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25F22A" w14:textId="4947E37D" w:rsidR="00AA5415" w:rsidRPr="001057B7" w:rsidRDefault="00AA5415" w:rsidP="00B878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50 (2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C7E284" w14:textId="5C82145A" w:rsidR="00AA5415" w:rsidRPr="001057B7" w:rsidRDefault="00AA5415" w:rsidP="00B878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58 (24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49B0B4" w14:textId="478302DC" w:rsidR="00AA5415" w:rsidRPr="001057B7" w:rsidRDefault="00AA5415" w:rsidP="00B878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56 (2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0CBF8F" w14:textId="77777777" w:rsidR="00AA5415" w:rsidRPr="001057B7" w:rsidRDefault="00AA5415" w:rsidP="00B878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A5415" w:rsidRPr="00411375" w14:paraId="56BB4D03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D87208F" w14:textId="77777777" w:rsidR="00AA5415" w:rsidRPr="00865CFF" w:rsidRDefault="00AA5415" w:rsidP="00B87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Missin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F8C9D1" w14:textId="77777777" w:rsidR="00AA5415" w:rsidRPr="001057B7" w:rsidRDefault="00AA5415" w:rsidP="00B878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6335C9" w14:textId="77777777" w:rsidR="00AA5415" w:rsidRPr="001057B7" w:rsidRDefault="00AA5415" w:rsidP="00B878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249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133836" w14:textId="77777777" w:rsidR="00AA5415" w:rsidRPr="001057B7" w:rsidRDefault="00AA5415" w:rsidP="00B878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256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604171" w14:textId="77777777" w:rsidR="00AA5415" w:rsidRPr="001057B7" w:rsidRDefault="00AA5415" w:rsidP="00B878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1D7" w:rsidRPr="00411375" w14:paraId="74B980C1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F2198A4" w14:textId="77777777" w:rsidR="00E811D7" w:rsidRPr="00865CFF" w:rsidRDefault="00E811D7" w:rsidP="00E81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Oral anti-diabetics prescrip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6E9A45F" w14:textId="44179493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20 (23.5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C538D5A" w14:textId="6C4B8B96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890 (34.6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C62A26A" w14:textId="38AC4650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910 (34.2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EFDABED" w14:textId="4DC7ADE7" w:rsidR="00E811D7" w:rsidRPr="001057B7" w:rsidRDefault="00E811D7" w:rsidP="00E81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</w:tr>
      <w:tr w:rsidR="00E811D7" w:rsidRPr="00411375" w14:paraId="7BE65AED" w14:textId="77777777" w:rsidTr="00626393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8D6E44" w14:textId="77777777" w:rsidR="00E811D7" w:rsidRPr="00865CFF" w:rsidRDefault="00E811D7" w:rsidP="00E81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Oral anti-diabetics cla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BEDCF" w14:textId="77777777" w:rsidR="00E811D7" w:rsidRPr="001244DD" w:rsidRDefault="00E811D7" w:rsidP="00E8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F067F" w14:textId="77777777" w:rsidR="00E811D7" w:rsidRPr="001244DD" w:rsidRDefault="00E811D7" w:rsidP="00E8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93058" w14:textId="77777777" w:rsidR="00E811D7" w:rsidRPr="001244DD" w:rsidRDefault="00E811D7" w:rsidP="00E8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0839F" w14:textId="5F711301" w:rsidR="00E811D7" w:rsidRPr="00411375" w:rsidRDefault="00E811D7" w:rsidP="00E8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&lt; 0.001</w:t>
            </w:r>
          </w:p>
        </w:tc>
      </w:tr>
      <w:tr w:rsidR="00E811D7" w:rsidRPr="00411375" w14:paraId="4E3DA396" w14:textId="77777777" w:rsidTr="00363043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4F3B3327" w14:textId="77777777" w:rsidR="00E811D7" w:rsidRPr="007A3642" w:rsidRDefault="00E811D7" w:rsidP="00E81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7A36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7A36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Metformi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D263F27" w14:textId="39A86C93" w:rsidR="00E811D7" w:rsidRPr="001244DD" w:rsidRDefault="00E811D7" w:rsidP="00E8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 (35.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F5188CC" w14:textId="56E6D0C3" w:rsidR="00E811D7" w:rsidRPr="001244DD" w:rsidRDefault="00E811D7" w:rsidP="00E8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5 (44.4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65F9B47A" w14:textId="0AFBBDDA" w:rsidR="00E811D7" w:rsidRPr="001244DD" w:rsidRDefault="00E811D7" w:rsidP="00E8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2 (44.2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78D9944" w14:textId="77777777" w:rsidR="00E811D7" w:rsidRPr="00411375" w:rsidRDefault="00E811D7" w:rsidP="00E8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811D7" w:rsidRPr="00411375" w14:paraId="7F101528" w14:textId="77777777" w:rsidTr="008E1B35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DB9A230" w14:textId="77777777" w:rsidR="00E811D7" w:rsidRPr="007A3642" w:rsidRDefault="00E811D7" w:rsidP="00E81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Sulfonylurea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458FC61B" w14:textId="4A04E742" w:rsidR="00E811D7" w:rsidRPr="001244DD" w:rsidRDefault="00E811D7" w:rsidP="00E8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7AFDC44" w14:textId="67AC097D" w:rsidR="00E811D7" w:rsidRPr="001244DD" w:rsidRDefault="00E811D7" w:rsidP="00E8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 (5.3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0A1EA1A" w14:textId="4A538226" w:rsidR="00E811D7" w:rsidRPr="001244DD" w:rsidRDefault="00E811D7" w:rsidP="00E8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 (5.2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E9ED9A4" w14:textId="77777777" w:rsidR="00E811D7" w:rsidRPr="00411375" w:rsidRDefault="00E811D7" w:rsidP="00E8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811D7" w:rsidRPr="00411375" w14:paraId="3846A603" w14:textId="77777777" w:rsidTr="00B80E1B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708A2A8" w14:textId="77777777" w:rsidR="00E811D7" w:rsidRPr="007A3642" w:rsidRDefault="00E811D7" w:rsidP="00E81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Glitazone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154DC14" w14:textId="1528D7DE" w:rsidR="00E811D7" w:rsidRPr="001244DD" w:rsidRDefault="00E811D7" w:rsidP="00E8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F8BA4F5" w14:textId="7CD607F9" w:rsidR="00E811D7" w:rsidRPr="001244DD" w:rsidRDefault="00E811D7" w:rsidP="00E8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 (0.7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B4445F6" w14:textId="316D37A2" w:rsidR="00E811D7" w:rsidRPr="001244DD" w:rsidRDefault="00E811D7" w:rsidP="00E8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 (0.7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53CCB0D" w14:textId="77777777" w:rsidR="00E811D7" w:rsidRPr="00411375" w:rsidRDefault="00E811D7" w:rsidP="00E8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811D7" w:rsidRPr="00411375" w14:paraId="75889FD4" w14:textId="77777777" w:rsidTr="00B21B0D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5B9756" w14:textId="77777777" w:rsidR="00E811D7" w:rsidRPr="007A3642" w:rsidRDefault="00E811D7" w:rsidP="00E81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DPP4 inhibi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C97458" w14:textId="4A6B3F3B" w:rsidR="00E811D7" w:rsidRPr="001244DD" w:rsidRDefault="00E811D7" w:rsidP="00E8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 (5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810CFD" w14:textId="487D1884" w:rsidR="00E811D7" w:rsidRPr="001244DD" w:rsidRDefault="00E811D7" w:rsidP="00E8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 (1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DC2884" w14:textId="7BAD68F9" w:rsidR="00E811D7" w:rsidRPr="001244DD" w:rsidRDefault="00E811D7" w:rsidP="00E8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 (1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B2B4B" w14:textId="77777777" w:rsidR="00E811D7" w:rsidRPr="00411375" w:rsidRDefault="00E811D7" w:rsidP="00E8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811D7" w:rsidRPr="00411375" w14:paraId="171A99E4" w14:textId="77777777" w:rsidTr="00793D8C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688214" w14:textId="77777777" w:rsidR="00E811D7" w:rsidRDefault="00E811D7" w:rsidP="00E81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GLP1 agonis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52E8B1" w14:textId="24D7C0CF" w:rsidR="00E811D7" w:rsidRPr="003A4D43" w:rsidRDefault="00E811D7" w:rsidP="00E8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B5CDAE" w14:textId="7207A245" w:rsidR="00E811D7" w:rsidRPr="003A4D43" w:rsidRDefault="00E811D7" w:rsidP="00E8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 (0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A05DF5" w14:textId="6FB850F8" w:rsidR="00E811D7" w:rsidRPr="003A4D43" w:rsidRDefault="00E811D7" w:rsidP="00E8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 (0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1605C" w14:textId="77777777" w:rsidR="00E811D7" w:rsidRPr="00411375" w:rsidRDefault="00E811D7" w:rsidP="00E8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811D7" w:rsidRPr="00411375" w14:paraId="08C03B58" w14:textId="77777777" w:rsidTr="000712B0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8E8C07" w14:textId="77777777" w:rsidR="00E811D7" w:rsidRDefault="00E811D7" w:rsidP="00E81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SGLT2 inhibi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9EDE54" w14:textId="24793430" w:rsidR="00E811D7" w:rsidRPr="003A4D43" w:rsidRDefault="00E811D7" w:rsidP="00E8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 (1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C42B09" w14:textId="54EE4FB5" w:rsidR="00E811D7" w:rsidRPr="003A4D43" w:rsidRDefault="00E811D7" w:rsidP="00E8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 (2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B3CF09" w14:textId="7813D4A1" w:rsidR="00E811D7" w:rsidRPr="003A4D43" w:rsidRDefault="00E811D7" w:rsidP="00E8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 (3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A7325" w14:textId="77777777" w:rsidR="00E811D7" w:rsidRPr="00411375" w:rsidRDefault="00E811D7" w:rsidP="00E8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811D7" w:rsidRPr="00411375" w14:paraId="2F44BA53" w14:textId="77777777" w:rsidTr="004B4627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B15DD5" w14:textId="77777777" w:rsidR="00E811D7" w:rsidRDefault="00E811D7" w:rsidP="00E81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Acarbo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699D6E" w14:textId="6B350968" w:rsidR="00E811D7" w:rsidRPr="003A4D43" w:rsidRDefault="00E811D7" w:rsidP="00E8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C951C4" w14:textId="3E6EC21F" w:rsidR="00E811D7" w:rsidRPr="003A4D43" w:rsidRDefault="00E811D7" w:rsidP="00E8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5286A6" w14:textId="10BE3466" w:rsidR="00E811D7" w:rsidRPr="003A4D43" w:rsidRDefault="00E811D7" w:rsidP="00E8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045BDB" w14:textId="77777777" w:rsidR="00E811D7" w:rsidRPr="00411375" w:rsidRDefault="00E811D7" w:rsidP="00E8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811D7" w:rsidRPr="00411375" w14:paraId="44E55C0D" w14:textId="77777777" w:rsidTr="004058C6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ACCCDA" w14:textId="77777777" w:rsidR="00E811D7" w:rsidRDefault="00E811D7" w:rsidP="00E81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</w:t>
            </w:r>
            <w:r w:rsidRPr="007A36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etformi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+ Sulfonylu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3BCB11" w14:textId="458AC85D" w:rsidR="00E811D7" w:rsidRPr="003A4D43" w:rsidRDefault="00E811D7" w:rsidP="00E8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EA3F63" w14:textId="361B2FE0" w:rsidR="00E811D7" w:rsidRPr="003A4D43" w:rsidRDefault="00E811D7" w:rsidP="00E8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1 (14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8EAE9A" w14:textId="7A71F195" w:rsidR="00E811D7" w:rsidRPr="003A4D43" w:rsidRDefault="00E811D7" w:rsidP="00E8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1 (14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D2A87" w14:textId="77777777" w:rsidR="00E811D7" w:rsidRPr="00411375" w:rsidRDefault="00E811D7" w:rsidP="00E8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811D7" w:rsidRPr="00411375" w14:paraId="24D1EF0D" w14:textId="77777777" w:rsidTr="006A5F4F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0944DA" w14:textId="77777777" w:rsidR="00E811D7" w:rsidRDefault="00E811D7" w:rsidP="00E81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</w:t>
            </w:r>
            <w:r w:rsidRPr="007A36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etformi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+ SGLT2 inhibi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A328C7" w14:textId="32564322" w:rsidR="00E811D7" w:rsidRPr="00E45312" w:rsidRDefault="00E811D7" w:rsidP="00E8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 (15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601C01" w14:textId="48781F5C" w:rsidR="00E811D7" w:rsidRPr="00E45312" w:rsidRDefault="00E811D7" w:rsidP="00E8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 (10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1F37AA" w14:textId="1BD384EA" w:rsidR="00E811D7" w:rsidRPr="00E45312" w:rsidRDefault="00E811D7" w:rsidP="00E8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 (10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764C8" w14:textId="77777777" w:rsidR="00E811D7" w:rsidRPr="00411375" w:rsidRDefault="00E811D7" w:rsidP="00E8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811D7" w:rsidRPr="00411375" w14:paraId="6F9F8859" w14:textId="77777777" w:rsidTr="006C58C8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CC8783" w14:textId="77777777" w:rsidR="00E811D7" w:rsidRDefault="00E811D7" w:rsidP="00E81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</w:t>
            </w:r>
            <w:r w:rsidRPr="007A36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etformi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+ DPP4 inhibi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77727F" w14:textId="5B452B1F" w:rsidR="00E811D7" w:rsidRPr="00A634AE" w:rsidRDefault="00E811D7" w:rsidP="00E8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 (5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705E08" w14:textId="58EED622" w:rsidR="00E811D7" w:rsidRPr="00A634AE" w:rsidRDefault="00E811D7" w:rsidP="00E8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 (4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D44854" w14:textId="6D1D0D0E" w:rsidR="00E811D7" w:rsidRPr="00A634AE" w:rsidRDefault="00E811D7" w:rsidP="00E8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 (4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775CF" w14:textId="77777777" w:rsidR="00E811D7" w:rsidRPr="00411375" w:rsidRDefault="00E811D7" w:rsidP="00E8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811D7" w:rsidRPr="00411375" w14:paraId="17395C53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563EABBA" w14:textId="77777777" w:rsidR="00E811D7" w:rsidRPr="007A3642" w:rsidRDefault="00E811D7" w:rsidP="00E81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Other combination drug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D4EDFE7" w14:textId="54CAF80A" w:rsidR="00E811D7" w:rsidRPr="001244DD" w:rsidRDefault="00E811D7" w:rsidP="00E8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 (30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15F078E3" w14:textId="63DC5D9D" w:rsidR="00E811D7" w:rsidRPr="001244DD" w:rsidRDefault="00E811D7" w:rsidP="00E8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9 (15.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55A5962" w14:textId="67707139" w:rsidR="00E811D7" w:rsidRPr="001244DD" w:rsidRDefault="00E811D7" w:rsidP="00E8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5 (15.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623D1EE" w14:textId="77777777" w:rsidR="00E811D7" w:rsidRPr="00411375" w:rsidRDefault="00E811D7" w:rsidP="00E8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</w:tbl>
    <w:p w14:paraId="55B41C1F" w14:textId="77777777" w:rsidR="008F5070" w:rsidRDefault="008F5070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7D53DB70" w14:textId="77777777" w:rsidR="00AF4427" w:rsidRDefault="00AF4427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1353AD4E" w14:textId="77777777" w:rsidR="00AF4427" w:rsidRDefault="00AF4427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1964DAE2" w14:textId="77777777" w:rsidR="00AF4427" w:rsidRDefault="00AF4427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7013B22B" w14:textId="77777777" w:rsidR="00AF4427" w:rsidRDefault="00AF4427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28B00455" w14:textId="77777777" w:rsidR="00AF4427" w:rsidRDefault="00AF4427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20AE28B7" w14:textId="77777777" w:rsidR="00AF4427" w:rsidRDefault="00AF4427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0652DDC0" w14:textId="77777777" w:rsidR="00AF4427" w:rsidRDefault="00AF4427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29718FF1" w14:textId="77777777" w:rsidR="00AF4427" w:rsidRDefault="00AF4427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4E945ACE" w14:textId="77777777" w:rsidR="00AF4427" w:rsidRDefault="00AF4427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59673C70" w14:textId="77777777" w:rsidR="00AF4427" w:rsidRDefault="00AF4427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0864E18E" w14:textId="77777777" w:rsidR="00AF4427" w:rsidRDefault="00AF4427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721AAE0F" w14:textId="77777777" w:rsidR="00AF4427" w:rsidRDefault="00AF4427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4D55C625" w14:textId="77777777" w:rsidR="00AF4427" w:rsidRDefault="00AF4427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6F1FFBC9" w14:textId="77777777" w:rsidR="00AF4427" w:rsidRDefault="00AF4427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002C84D3" w14:textId="77777777" w:rsidR="00AF4427" w:rsidRDefault="00AF4427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076F37D1" w14:textId="77777777" w:rsidR="00AF4427" w:rsidRDefault="00AF4427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7E12DD98" w14:textId="77777777" w:rsidR="00AF4427" w:rsidRDefault="00AF4427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14202B17" w14:textId="77777777" w:rsidR="00AF4427" w:rsidRDefault="00AF4427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786C06D5" w14:textId="77777777" w:rsidR="00AF4427" w:rsidRDefault="00AF4427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69B83BC7" w14:textId="77777777" w:rsidR="00AF4427" w:rsidRDefault="00AF4427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5B803FCE" w14:textId="77777777" w:rsidR="00AF4427" w:rsidRDefault="00AF4427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7EC96ACD" w14:textId="77777777" w:rsidR="00AF4427" w:rsidRDefault="00AF4427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4B350263" w14:textId="77777777" w:rsidR="00AF4427" w:rsidRDefault="00AF4427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7B5E33B8" w14:textId="77777777" w:rsidR="00AF4427" w:rsidRDefault="00AF4427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70E55697" w14:textId="77777777" w:rsidR="00AF4427" w:rsidRDefault="00AF4427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5B2DE58B" w14:textId="77777777" w:rsidR="00AF4427" w:rsidRDefault="00AF4427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tbl>
      <w:tblPr>
        <w:tblW w:w="10065" w:type="dxa"/>
        <w:tblInd w:w="-7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1701"/>
        <w:gridCol w:w="1701"/>
        <w:gridCol w:w="1701"/>
        <w:gridCol w:w="1134"/>
      </w:tblGrid>
      <w:tr w:rsidR="00AF4427" w:rsidRPr="0049635D" w14:paraId="46269546" w14:textId="77777777" w:rsidTr="00D95849">
        <w:trPr>
          <w:trHeight w:val="289"/>
        </w:trPr>
        <w:tc>
          <w:tcPr>
            <w:tcW w:w="10065" w:type="dxa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C488BC3" w14:textId="000895F0" w:rsidR="00AF4427" w:rsidRPr="008F5070" w:rsidRDefault="00D76B9B" w:rsidP="00D958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Supplementary</w:t>
            </w:r>
            <w:r w:rsidRPr="008F50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</w:t>
            </w:r>
            <w:r w:rsidR="00AF4427" w:rsidRPr="008F50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Table </w:t>
            </w:r>
            <w:r w:rsidR="00DA2B0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7</w:t>
            </w:r>
            <w:r w:rsidR="00AF4427" w:rsidRPr="008F50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– Prescription patterns in </w:t>
            </w:r>
            <w:r w:rsidR="00AF44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gestational diabetes individuals</w:t>
            </w:r>
          </w:p>
        </w:tc>
      </w:tr>
      <w:tr w:rsidR="00AF4427" w:rsidRPr="00411375" w14:paraId="79ADE57F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1398BAD" w14:textId="77777777" w:rsidR="00AF4427" w:rsidRPr="008F5070" w:rsidRDefault="00AF4427" w:rsidP="00AF4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0F1D1A5" w14:textId="04167802" w:rsidR="00AF4427" w:rsidRPr="001C72F9" w:rsidRDefault="00AF4427" w:rsidP="00AF4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1C72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Flash glucose monitoring</w:t>
            </w:r>
            <w:r w:rsidR="0049635D" w:rsidRPr="001C72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</w:t>
            </w:r>
            <w:r w:rsidR="004963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system</w:t>
            </w:r>
          </w:p>
          <w:p w14:paraId="2F770DBC" w14:textId="780458B1" w:rsidR="00AF4427" w:rsidRPr="001C72F9" w:rsidRDefault="00AF4427" w:rsidP="00AF4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1C72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N=11 (1.9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9BE753F" w14:textId="30DBD768" w:rsidR="00AA633D" w:rsidRDefault="00AA633D" w:rsidP="00AA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B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lood glucos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monitoring</w:t>
            </w:r>
            <w:r w:rsidR="004963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system</w:t>
            </w:r>
          </w:p>
          <w:p w14:paraId="677D2699" w14:textId="533F42E5" w:rsidR="00AF4427" w:rsidRPr="0081764C" w:rsidRDefault="00AF4427" w:rsidP="00AF4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562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98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1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DA64B29" w14:textId="77777777" w:rsidR="00AF4427" w:rsidRDefault="00AF4427" w:rsidP="00AF4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Total </w:t>
            </w:r>
          </w:p>
          <w:p w14:paraId="7F9E344A" w14:textId="77777777" w:rsidR="00AF4427" w:rsidRDefault="00AF4427" w:rsidP="00AF4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  <w:p w14:paraId="60204926" w14:textId="7348F743" w:rsidR="00AF4427" w:rsidRPr="00411375" w:rsidRDefault="00AF4427" w:rsidP="00AF4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573 </w:t>
            </w: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00%</w:t>
            </w: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1A31D75" w14:textId="77777777" w:rsidR="00AF4427" w:rsidRPr="00411375" w:rsidRDefault="00AF4427" w:rsidP="00AF4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 value</w:t>
            </w:r>
          </w:p>
        </w:tc>
      </w:tr>
      <w:tr w:rsidR="00AF4427" w:rsidRPr="001244DD" w14:paraId="1DF8CB93" w14:textId="77777777" w:rsidTr="00253BF2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F4A2ABB" w14:textId="77777777" w:rsidR="00AF4427" w:rsidRDefault="00AF4427" w:rsidP="00AF4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Basal insulin prescription</w:t>
            </w:r>
          </w:p>
        </w:tc>
        <w:tc>
          <w:tcPr>
            <w:tcW w:w="1701" w:type="dxa"/>
            <w:shd w:val="clear" w:color="auto" w:fill="FFFFFF"/>
            <w:noWrap/>
            <w:vAlign w:val="bottom"/>
          </w:tcPr>
          <w:p w14:paraId="7B56097E" w14:textId="6BD1F342" w:rsidR="00AF4427" w:rsidRPr="00DA2B04" w:rsidRDefault="00AF4427" w:rsidP="00AF4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 (27.3%)</w:t>
            </w:r>
          </w:p>
        </w:tc>
        <w:tc>
          <w:tcPr>
            <w:tcW w:w="1701" w:type="dxa"/>
            <w:shd w:val="clear" w:color="auto" w:fill="FFFFFF"/>
            <w:noWrap/>
            <w:vAlign w:val="bottom"/>
          </w:tcPr>
          <w:p w14:paraId="2EB72481" w14:textId="48960DD8" w:rsidR="00AF4427" w:rsidRPr="00DA2B04" w:rsidRDefault="00AF4427" w:rsidP="00AF4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 (6.9%)</w:t>
            </w:r>
          </w:p>
        </w:tc>
        <w:tc>
          <w:tcPr>
            <w:tcW w:w="1701" w:type="dxa"/>
            <w:shd w:val="clear" w:color="auto" w:fill="FFFFFF"/>
            <w:noWrap/>
            <w:vAlign w:val="bottom"/>
          </w:tcPr>
          <w:p w14:paraId="43003AE9" w14:textId="294AB4DB" w:rsidR="00AF4427" w:rsidRPr="00DA2B04" w:rsidRDefault="00AF4427" w:rsidP="00AF4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 (7.3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7AE0D282" w14:textId="538D539A" w:rsidR="00AF4427" w:rsidRPr="001057B7" w:rsidRDefault="00AF4427" w:rsidP="00AF44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0.0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F4427" w:rsidRPr="001244DD" w14:paraId="28B97F90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CA6941A" w14:textId="77777777" w:rsidR="00AF4427" w:rsidRDefault="00AF4427" w:rsidP="00D958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Basal insulin class</w:t>
            </w: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4D8C9125" w14:textId="77777777" w:rsidR="00AF4427" w:rsidRPr="00DA2B04" w:rsidRDefault="00AF4427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24A92145" w14:textId="77777777" w:rsidR="00AF4427" w:rsidRPr="00DA2B04" w:rsidRDefault="00AF4427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076E0BF7" w14:textId="77777777" w:rsidR="00AF4427" w:rsidRPr="00DA2B04" w:rsidRDefault="00AF4427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CDC98A" w14:textId="0FF302A1" w:rsidR="00AF4427" w:rsidRPr="001057B7" w:rsidRDefault="00626393" w:rsidP="00D958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&lt; 0.001</w:t>
            </w:r>
          </w:p>
        </w:tc>
      </w:tr>
      <w:tr w:rsidR="00AF4427" w:rsidRPr="00411375" w14:paraId="08EF6153" w14:textId="77777777" w:rsidTr="00FD4C71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  <w:hideMark/>
          </w:tcPr>
          <w:p w14:paraId="6F5F7547" w14:textId="77777777" w:rsidR="00AF4427" w:rsidRPr="00411375" w:rsidRDefault="00AF4427" w:rsidP="00AF4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 Long-acting analog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14:paraId="3C2306F3" w14:textId="687824CD" w:rsidR="00AF4427" w:rsidRPr="00DA2B04" w:rsidRDefault="00AF4427" w:rsidP="00AF4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 (66.7%)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14:paraId="26CE7052" w14:textId="0A6C4F9A" w:rsidR="00AF4427" w:rsidRPr="00DA2B04" w:rsidRDefault="00AF4427" w:rsidP="00AF4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 (7.7%)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14:paraId="58B7BDAC" w14:textId="5FE051ED" w:rsidR="00AF4427" w:rsidRPr="00DA2B04" w:rsidRDefault="00AF4427" w:rsidP="00AF4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 (11.9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1BF45F0E" w14:textId="77777777" w:rsidR="00AF4427" w:rsidRPr="001057B7" w:rsidRDefault="00AF4427" w:rsidP="00AF44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55182" w:rsidRPr="00411375" w14:paraId="03DCB1EB" w14:textId="77777777" w:rsidTr="00955182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  <w:hideMark/>
          </w:tcPr>
          <w:p w14:paraId="62755A55" w14:textId="77777777" w:rsidR="00955182" w:rsidRPr="00411375" w:rsidRDefault="00955182" w:rsidP="0095518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etemir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B175D06" w14:textId="6A2DE921" w:rsidR="00955182" w:rsidRPr="00DA2B04" w:rsidRDefault="00955182" w:rsidP="009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5518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A588978" w14:textId="7E559790" w:rsidR="00955182" w:rsidRPr="00DA2B04" w:rsidRDefault="00955182" w:rsidP="009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5518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 (10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19E95B7" w14:textId="34A463D4" w:rsidR="00955182" w:rsidRPr="00DA2B04" w:rsidRDefault="00955182" w:rsidP="009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5518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 (60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0BE24E26" w14:textId="77777777" w:rsidR="00955182" w:rsidRPr="001057B7" w:rsidRDefault="00955182" w:rsidP="00955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55182" w:rsidRPr="00411375" w14:paraId="77D7BEB5" w14:textId="77777777" w:rsidTr="00955182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  <w:hideMark/>
          </w:tcPr>
          <w:p w14:paraId="44A23AFE" w14:textId="77777777" w:rsidR="00955182" w:rsidRPr="00411375" w:rsidRDefault="00955182" w:rsidP="0095518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largi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EBE0C13" w14:textId="45E08504" w:rsidR="00955182" w:rsidRPr="00DA2B04" w:rsidRDefault="00955182" w:rsidP="009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5518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 (10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BE1FAA8" w14:textId="515BD41A" w:rsidR="00955182" w:rsidRPr="00DA2B04" w:rsidRDefault="00955182" w:rsidP="009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5518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75A035B" w14:textId="4AE4C7A1" w:rsidR="00955182" w:rsidRPr="00DA2B04" w:rsidRDefault="00955182" w:rsidP="009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5518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 (40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433F8B81" w14:textId="77777777" w:rsidR="00955182" w:rsidRPr="001057B7" w:rsidRDefault="00955182" w:rsidP="00955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F4427" w:rsidRPr="00D53B70" w14:paraId="75907967" w14:textId="77777777" w:rsidTr="00955182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</w:tcPr>
          <w:p w14:paraId="2ABC26B5" w14:textId="77777777" w:rsidR="00AF4427" w:rsidRPr="00411375" w:rsidRDefault="00AF4427" w:rsidP="00AF44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 Long-acting analog + GLP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F25B876" w14:textId="38081686" w:rsidR="00AF4427" w:rsidRPr="00DA2B04" w:rsidRDefault="00AF4427" w:rsidP="00AF4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5223E04" w14:textId="39E5BD48" w:rsidR="00AF4427" w:rsidRPr="00DA2B04" w:rsidRDefault="00AF4427" w:rsidP="00AF4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DB1ED4D" w14:textId="0A41A02C" w:rsidR="00AF4427" w:rsidRPr="00DA2B04" w:rsidRDefault="00AF4427" w:rsidP="00AF4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2DE9989D" w14:textId="77777777" w:rsidR="00AF4427" w:rsidRPr="001057B7" w:rsidRDefault="00AF4427" w:rsidP="00AF44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55182" w:rsidRPr="00D53B70" w14:paraId="2EBE63FD" w14:textId="77777777" w:rsidTr="00955182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</w:tcPr>
          <w:p w14:paraId="428E515D" w14:textId="77777777" w:rsidR="00955182" w:rsidRPr="00411375" w:rsidRDefault="00955182" w:rsidP="0095518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largi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e </w:t>
            </w:r>
            <w:r w:rsidRPr="00D53B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+ Lixisenatid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8D43AD1" w14:textId="6E911476" w:rsidR="00955182" w:rsidRPr="00DA2B04" w:rsidRDefault="00955182" w:rsidP="009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0E1628E" w14:textId="4ECAF012" w:rsidR="00955182" w:rsidRPr="00DA2B04" w:rsidRDefault="00955182" w:rsidP="009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18EBA60" w14:textId="5A68D075" w:rsidR="00955182" w:rsidRPr="00DA2B04" w:rsidRDefault="00955182" w:rsidP="009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6B90D814" w14:textId="77777777" w:rsidR="00955182" w:rsidRPr="001057B7" w:rsidRDefault="00955182" w:rsidP="00955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F4427" w:rsidRPr="00411375" w14:paraId="76294DB5" w14:textId="77777777" w:rsidTr="00955182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  <w:hideMark/>
          </w:tcPr>
          <w:p w14:paraId="590EA9F7" w14:textId="77777777" w:rsidR="00AF4427" w:rsidRPr="00411375" w:rsidRDefault="00AF4427" w:rsidP="00AF4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 Ultra-long acting analo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9B4665" w14:textId="1283782F" w:rsidR="00AF4427" w:rsidRPr="00DA2B04" w:rsidRDefault="00AF4427" w:rsidP="00AF4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 (33.3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E8461E" w14:textId="7EFA4069" w:rsidR="00AF4427" w:rsidRPr="00DA2B04" w:rsidRDefault="00AF4427" w:rsidP="00AF4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 (2.6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D6B3EF" w14:textId="6B7C7C18" w:rsidR="00AF4427" w:rsidRPr="00DA2B04" w:rsidRDefault="00AF4427" w:rsidP="00AF4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 (4.8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2DC192CB" w14:textId="77777777" w:rsidR="00AF4427" w:rsidRPr="001057B7" w:rsidRDefault="00AF4427" w:rsidP="00AF44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55182" w:rsidRPr="00411375" w14:paraId="290DC167" w14:textId="77777777" w:rsidTr="00955182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  <w:hideMark/>
          </w:tcPr>
          <w:p w14:paraId="29972266" w14:textId="77777777" w:rsidR="00955182" w:rsidRPr="00411375" w:rsidRDefault="00955182" w:rsidP="0095518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eglude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60F7075" w14:textId="7A384BF7" w:rsidR="00955182" w:rsidRPr="00DA2B04" w:rsidRDefault="00955182" w:rsidP="009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5518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 (10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95A0455" w14:textId="5CC74DA5" w:rsidR="00955182" w:rsidRPr="00DA2B04" w:rsidRDefault="00955182" w:rsidP="009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5518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 (10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D6503D3" w14:textId="64FAAA26" w:rsidR="00955182" w:rsidRPr="00DA2B04" w:rsidRDefault="00955182" w:rsidP="009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5518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 (100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3750926A" w14:textId="77777777" w:rsidR="00955182" w:rsidRPr="001057B7" w:rsidRDefault="00955182" w:rsidP="00955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55182" w:rsidRPr="00411375" w14:paraId="1C372CBF" w14:textId="77777777" w:rsidTr="00955182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  <w:hideMark/>
          </w:tcPr>
          <w:p w14:paraId="0FC15E8B" w14:textId="77777777" w:rsidR="00955182" w:rsidRPr="00411375" w:rsidRDefault="00955182" w:rsidP="0095518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largine U30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854B0F9" w14:textId="6B738AA4" w:rsidR="00955182" w:rsidRPr="00DA2B04" w:rsidRDefault="00955182" w:rsidP="009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415F5F5" w14:textId="4A9A9EB4" w:rsidR="00955182" w:rsidRPr="00DA2B04" w:rsidRDefault="00955182" w:rsidP="009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9898601" w14:textId="28C7333D" w:rsidR="00955182" w:rsidRPr="00DA2B04" w:rsidRDefault="00955182" w:rsidP="009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3BE6B193" w14:textId="77777777" w:rsidR="00955182" w:rsidRPr="001057B7" w:rsidRDefault="00955182" w:rsidP="00955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F4427" w:rsidRPr="00D53B70" w14:paraId="135FE937" w14:textId="77777777" w:rsidTr="00955182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</w:tcPr>
          <w:p w14:paraId="0BBC54C9" w14:textId="77777777" w:rsidR="00AF4427" w:rsidRPr="0081764C" w:rsidRDefault="00AF4427" w:rsidP="00AF44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</w:pPr>
            <w:r w:rsidRPr="008176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 Ultra-long acting analog + GLP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30D5BBD" w14:textId="64266672" w:rsidR="00AF4427" w:rsidRPr="00DA2B04" w:rsidRDefault="00AF4427" w:rsidP="00AF4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2854EC2" w14:textId="7CC78E11" w:rsidR="00AF4427" w:rsidRPr="00DA2B04" w:rsidRDefault="00AF4427" w:rsidP="00AF4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F2B2DF0" w14:textId="7A30B5E3" w:rsidR="00AF4427" w:rsidRPr="00DA2B04" w:rsidRDefault="00AF4427" w:rsidP="00AF4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068E1247" w14:textId="77777777" w:rsidR="00AF4427" w:rsidRPr="001057B7" w:rsidRDefault="00AF4427" w:rsidP="00AF44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55182" w:rsidRPr="00D53B70" w14:paraId="72A8A85B" w14:textId="77777777" w:rsidTr="00955182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</w:tcPr>
          <w:p w14:paraId="61829807" w14:textId="77777777" w:rsidR="00955182" w:rsidRDefault="00955182" w:rsidP="009551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 </w:t>
            </w:r>
            <w:r w:rsidRPr="004113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egludec</w:t>
            </w:r>
            <w:r w:rsidRPr="00D53B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+ L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raglu</w:t>
            </w:r>
            <w:r w:rsidRPr="00D53B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id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A0F3575" w14:textId="35776460" w:rsidR="00955182" w:rsidRPr="00DA2B04" w:rsidRDefault="00955182" w:rsidP="009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482BF70" w14:textId="405287B9" w:rsidR="00955182" w:rsidRPr="00DA2B04" w:rsidRDefault="00955182" w:rsidP="009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6F72826" w14:textId="392D9DAC" w:rsidR="00955182" w:rsidRPr="00DA2B04" w:rsidRDefault="00955182" w:rsidP="009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52CBE1F7" w14:textId="77777777" w:rsidR="00955182" w:rsidRPr="001057B7" w:rsidRDefault="00955182" w:rsidP="00955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F4427" w:rsidRPr="00411375" w14:paraId="05E68BAA" w14:textId="77777777" w:rsidTr="00955182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  <w:hideMark/>
          </w:tcPr>
          <w:p w14:paraId="4B4F8CEA" w14:textId="77777777" w:rsidR="00AF4427" w:rsidRPr="00411375" w:rsidRDefault="00AF4427" w:rsidP="00AF4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 </w:t>
            </w: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um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P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DDCF8A" w14:textId="607D3B30" w:rsidR="00AF4427" w:rsidRPr="00DA2B04" w:rsidRDefault="00AF4427" w:rsidP="00AF4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6FB580" w14:textId="2A8CDD4E" w:rsidR="00AF4427" w:rsidRPr="00DA2B04" w:rsidRDefault="00AF4427" w:rsidP="00AF4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 (89.7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92DD91" w14:textId="620E3916" w:rsidR="00AF4427" w:rsidRPr="00DA2B04" w:rsidRDefault="00AF4427" w:rsidP="00AF4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 (83.3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064AFD5D" w14:textId="77777777" w:rsidR="00AF4427" w:rsidRPr="001057B7" w:rsidRDefault="00AF4427" w:rsidP="00AF44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F4427" w:rsidRPr="00411375" w14:paraId="7EC279D4" w14:textId="77777777" w:rsidTr="00955182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  <w:hideMark/>
          </w:tcPr>
          <w:p w14:paraId="7888B90B" w14:textId="77777777" w:rsidR="00AF4427" w:rsidRPr="00411375" w:rsidRDefault="00AF4427" w:rsidP="00AF4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 </w:t>
            </w: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i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2FD55B" w14:textId="3B97D998" w:rsidR="00AF4427" w:rsidRPr="00DA2B04" w:rsidRDefault="00AF4427" w:rsidP="00AF4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18CF5D" w14:textId="0C049E41" w:rsidR="00AF4427" w:rsidRPr="00DA2B04" w:rsidRDefault="00AF4427" w:rsidP="00AF4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D7EB50" w14:textId="04769A2C" w:rsidR="00AF4427" w:rsidRPr="00DA2B04" w:rsidRDefault="00AF4427" w:rsidP="00AF4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266B55AC" w14:textId="77777777" w:rsidR="00AF4427" w:rsidRPr="001057B7" w:rsidRDefault="00AF4427" w:rsidP="00AF44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55182" w:rsidRPr="00411375" w14:paraId="3FBA6C4C" w14:textId="77777777" w:rsidTr="00955182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  <w:hideMark/>
          </w:tcPr>
          <w:p w14:paraId="05C8ABC3" w14:textId="77777777" w:rsidR="00955182" w:rsidRPr="00411375" w:rsidRDefault="00955182" w:rsidP="009551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 </w:t>
            </w:r>
            <w:r w:rsidRPr="004113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Humalog Mix 2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E72011F" w14:textId="3DECF658" w:rsidR="00955182" w:rsidRPr="00DA2B04" w:rsidRDefault="00955182" w:rsidP="009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6A205AF" w14:textId="46B37286" w:rsidR="00955182" w:rsidRPr="00DA2B04" w:rsidRDefault="00955182" w:rsidP="009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0C0FB7E" w14:textId="6D3D4F60" w:rsidR="00955182" w:rsidRPr="00DA2B04" w:rsidRDefault="00955182" w:rsidP="009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467CE06C" w14:textId="77777777" w:rsidR="00955182" w:rsidRPr="001057B7" w:rsidRDefault="00955182" w:rsidP="00955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55182" w:rsidRPr="00411375" w14:paraId="41C201BE" w14:textId="77777777" w:rsidTr="00955182">
        <w:trPr>
          <w:trHeight w:val="289"/>
        </w:trPr>
        <w:tc>
          <w:tcPr>
            <w:tcW w:w="3828" w:type="dxa"/>
            <w:shd w:val="clear" w:color="auto" w:fill="FFFFFF"/>
            <w:noWrap/>
          </w:tcPr>
          <w:p w14:paraId="6DD96A03" w14:textId="77777777" w:rsidR="00955182" w:rsidRDefault="00955182" w:rsidP="009551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3F5C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 Humalog Mix 5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8C4DD17" w14:textId="641B07C4" w:rsidR="00955182" w:rsidRPr="00DA2B04" w:rsidRDefault="00955182" w:rsidP="009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36299B1" w14:textId="7C05C7A3" w:rsidR="00955182" w:rsidRPr="00DA2B04" w:rsidRDefault="00955182" w:rsidP="009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8AEE914" w14:textId="04C8A577" w:rsidR="00955182" w:rsidRPr="00DA2B04" w:rsidRDefault="00955182" w:rsidP="009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29306C93" w14:textId="77777777" w:rsidR="00955182" w:rsidRPr="001057B7" w:rsidRDefault="00955182" w:rsidP="00955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55182" w:rsidRPr="00411375" w14:paraId="7600CAB0" w14:textId="77777777" w:rsidTr="00955182">
        <w:trPr>
          <w:trHeight w:val="289"/>
        </w:trPr>
        <w:tc>
          <w:tcPr>
            <w:tcW w:w="3828" w:type="dxa"/>
            <w:shd w:val="clear" w:color="auto" w:fill="FFFFFF"/>
            <w:noWrap/>
          </w:tcPr>
          <w:p w14:paraId="4AC9B4A8" w14:textId="77777777" w:rsidR="00955182" w:rsidRDefault="00955182" w:rsidP="009551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3F5C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 Hu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ulin 70/3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7247AAE" w14:textId="2080736A" w:rsidR="00955182" w:rsidRPr="00DA2B04" w:rsidRDefault="00955182" w:rsidP="009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D834366" w14:textId="7AD87149" w:rsidR="00955182" w:rsidRPr="00DA2B04" w:rsidRDefault="00955182" w:rsidP="009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FBD5FE4" w14:textId="5C7EFE2C" w:rsidR="00955182" w:rsidRPr="00DA2B04" w:rsidRDefault="00955182" w:rsidP="009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1F14A4BE" w14:textId="77777777" w:rsidR="00955182" w:rsidRPr="001057B7" w:rsidRDefault="00955182" w:rsidP="00955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55182" w:rsidRPr="00411375" w14:paraId="4115987D" w14:textId="77777777" w:rsidTr="00253BF2">
        <w:trPr>
          <w:trHeight w:val="289"/>
        </w:trPr>
        <w:tc>
          <w:tcPr>
            <w:tcW w:w="3828" w:type="dxa"/>
            <w:shd w:val="clear" w:color="auto" w:fill="FFFFFF"/>
            <w:noWrap/>
          </w:tcPr>
          <w:p w14:paraId="176CAE96" w14:textId="77777777" w:rsidR="00955182" w:rsidRDefault="00955182" w:rsidP="009551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3F5C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Novo</w:t>
            </w:r>
            <w:r w:rsidRPr="003F5C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Mix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F7272A7" w14:textId="0EE9B32E" w:rsidR="00955182" w:rsidRPr="00DA2B04" w:rsidRDefault="00955182" w:rsidP="009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4A5596B" w14:textId="368BB358" w:rsidR="00955182" w:rsidRPr="00DA2B04" w:rsidRDefault="00955182" w:rsidP="009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6643529" w14:textId="286C0353" w:rsidR="00955182" w:rsidRPr="00DA2B04" w:rsidRDefault="00955182" w:rsidP="009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7D58572F" w14:textId="77777777" w:rsidR="00955182" w:rsidRPr="001057B7" w:rsidRDefault="00955182" w:rsidP="00955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F4427" w:rsidRPr="00411375" w14:paraId="6D077BCF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7487DB55" w14:textId="77777777" w:rsidR="00AF4427" w:rsidRPr="0081764C" w:rsidRDefault="00AF4427" w:rsidP="00D958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8176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Basal insulin – Total daily dose (U/day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AF6499C" w14:textId="77777777" w:rsidR="00AF4427" w:rsidRPr="00F01899" w:rsidRDefault="00AF4427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572B7B7" w14:textId="77777777" w:rsidR="00AF4427" w:rsidRPr="00F01899" w:rsidRDefault="00AF4427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CFEE3B6" w14:textId="77777777" w:rsidR="00AF4427" w:rsidRPr="00F01899" w:rsidRDefault="00AF4427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9729D3F" w14:textId="350430A3" w:rsidR="00AF4427" w:rsidRPr="001057B7" w:rsidRDefault="00AF4427" w:rsidP="00D958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0.</w:t>
            </w:r>
            <w:r w:rsidR="00DA2B04">
              <w:rPr>
                <w:rFonts w:ascii="Times New Roman" w:hAnsi="Times New Roman" w:cs="Times New Roman"/>
                <w:color w:val="000000"/>
              </w:rPr>
              <w:t>371</w:t>
            </w:r>
          </w:p>
        </w:tc>
      </w:tr>
      <w:tr w:rsidR="00DA2B04" w:rsidRPr="00411375" w14:paraId="3C31BF6A" w14:textId="77777777" w:rsidTr="004D0A2F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325B30D" w14:textId="77777777" w:rsidR="00DA2B04" w:rsidRDefault="00DA2B04" w:rsidP="00DA2B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6852E77E" w14:textId="376454D1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67 (20.4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4F87AA95" w14:textId="427639FD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84 (20.8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2A7FFDB" w14:textId="058237C2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21 (20.6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20F335A" w14:textId="77777777" w:rsidR="00DA2B04" w:rsidRPr="001057B7" w:rsidRDefault="00DA2B04" w:rsidP="00DA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2B04" w:rsidRPr="00411375" w14:paraId="0E483C89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B89166E" w14:textId="77777777" w:rsidR="00DA2B04" w:rsidRDefault="00DA2B04" w:rsidP="00DA2B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Missin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52E5A65" w14:textId="20337D5B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E4EA5C3" w14:textId="6F8AEA22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A3A1836" w14:textId="5483C019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1BF9872" w14:textId="77777777" w:rsidR="00DA2B04" w:rsidRPr="001057B7" w:rsidRDefault="00DA2B04" w:rsidP="00DA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2B04" w:rsidRPr="00411375" w14:paraId="6C8DD975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447158F" w14:textId="4A0F5315" w:rsidR="00DA2B04" w:rsidRPr="0081764C" w:rsidRDefault="00DA2B04" w:rsidP="00DA2B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8176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Basal insulin – </w:t>
            </w:r>
            <w:r w:rsidR="00064ECD" w:rsidRPr="00064E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Total daily dose per kilogram (U/Kg/day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612D4DC" w14:textId="77777777" w:rsidR="00DA2B04" w:rsidRPr="00F01899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B7CC175" w14:textId="77777777" w:rsidR="00DA2B04" w:rsidRPr="00F01899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C166E8F" w14:textId="77777777" w:rsidR="00DA2B04" w:rsidRPr="00F01899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39C419D" w14:textId="6CA30246" w:rsidR="00DA2B04" w:rsidRPr="001057B7" w:rsidRDefault="00DA2B04" w:rsidP="00DA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161</w:t>
            </w:r>
          </w:p>
        </w:tc>
      </w:tr>
      <w:tr w:rsidR="00DA2B04" w:rsidRPr="00411375" w14:paraId="5FF2080E" w14:textId="77777777" w:rsidTr="00FE071B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8DC4AE7" w14:textId="77777777" w:rsidR="00DA2B04" w:rsidRDefault="00DA2B04" w:rsidP="00DA2B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6323AE3" w14:textId="101FA5B5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3 (0.1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6009EE6E" w14:textId="03BC6F46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4 (0.2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80CD53D" w14:textId="3EB9AE73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5 (0.2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F5D78DA" w14:textId="77777777" w:rsidR="00DA2B04" w:rsidRPr="001057B7" w:rsidRDefault="00DA2B04" w:rsidP="00DA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2B04" w:rsidRPr="00411375" w14:paraId="650A02E0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632BD827" w14:textId="77777777" w:rsidR="00DA2B04" w:rsidRDefault="00DA2B04" w:rsidP="00DA2B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Missin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4102C8E" w14:textId="125BCA7D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B8A1C01" w14:textId="05E1D1F7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C6112BB" w14:textId="233B87AB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3184488" w14:textId="77777777" w:rsidR="00DA2B04" w:rsidRPr="001057B7" w:rsidRDefault="00DA2B04" w:rsidP="00DA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F4427" w:rsidRPr="00411375" w14:paraId="13263DDE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4C1D33AD" w14:textId="77777777" w:rsidR="00AF4427" w:rsidRPr="0081764C" w:rsidRDefault="00AF4427" w:rsidP="00D958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8176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Basal insulin –Number of daily injection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75447B2" w14:textId="77777777" w:rsidR="00AF4427" w:rsidRPr="00F01899" w:rsidRDefault="00AF4427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74F34F5" w14:textId="77777777" w:rsidR="00AF4427" w:rsidRPr="00F01899" w:rsidRDefault="00AF4427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4AF64CF" w14:textId="77777777" w:rsidR="00AF4427" w:rsidRPr="00F01899" w:rsidRDefault="00AF4427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7BB2FD0" w14:textId="58EBBA4A" w:rsidR="00AF4427" w:rsidRPr="001057B7" w:rsidRDefault="00DA2B04" w:rsidP="00D958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95</w:t>
            </w:r>
          </w:p>
        </w:tc>
      </w:tr>
      <w:tr w:rsidR="00DA2B04" w:rsidRPr="00411375" w14:paraId="246967AF" w14:textId="77777777" w:rsidTr="00F23ADE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D20386D" w14:textId="77777777" w:rsidR="00DA2B04" w:rsidRDefault="00DA2B04" w:rsidP="00DA2B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8219214" w14:textId="68EF643F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3 (0.5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AEDD2FE" w14:textId="0390377D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0 (0.9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0C45048" w14:textId="6DEF1932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8 (0.9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648DD95" w14:textId="77777777" w:rsidR="00DA2B04" w:rsidRPr="001057B7" w:rsidRDefault="00DA2B04" w:rsidP="00DA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2B04" w:rsidRPr="00411375" w14:paraId="48645728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7ABB7425" w14:textId="77777777" w:rsidR="00DA2B04" w:rsidRDefault="00DA2B04" w:rsidP="00DA2B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Missin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463ABE7" w14:textId="54144739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EC66527" w14:textId="14215F04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C2377C4" w14:textId="3DD9CA25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7B65194" w14:textId="77777777" w:rsidR="00DA2B04" w:rsidRPr="001057B7" w:rsidRDefault="00DA2B04" w:rsidP="00DA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2B04" w:rsidRPr="00411375" w14:paraId="2B895539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17A5633C" w14:textId="77777777" w:rsidR="00DA2B04" w:rsidRDefault="00DA2B04" w:rsidP="00DA2B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Bolus insulin prescrip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3EDCC45F" w14:textId="126C18AB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 (36.4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3666469B" w14:textId="5435470C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 (2.0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0CAF76D6" w14:textId="09F9AFCE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 (2.6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26EB101" w14:textId="77777777" w:rsidR="00DA2B04" w:rsidRPr="001057B7" w:rsidRDefault="00DA2B04" w:rsidP="00DA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AF4427" w:rsidRPr="00411375" w14:paraId="78A622D9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4E9727B9" w14:textId="77777777" w:rsidR="00AF4427" w:rsidRDefault="00AF4427" w:rsidP="00D958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Bolus insulin clas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7DBD101" w14:textId="77777777" w:rsidR="00AF4427" w:rsidRPr="00DA2B04" w:rsidRDefault="00AF4427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6EDE34F" w14:textId="77777777" w:rsidR="00AF4427" w:rsidRPr="00DA2B04" w:rsidRDefault="00AF4427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F3646A2" w14:textId="77777777" w:rsidR="00AF4427" w:rsidRPr="00DA2B04" w:rsidRDefault="00AF4427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0409522" w14:textId="77777777" w:rsidR="00AF4427" w:rsidRPr="001057B7" w:rsidRDefault="00AF4427" w:rsidP="00D958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DA2B04" w:rsidRPr="00411375" w14:paraId="47364376" w14:textId="77777777" w:rsidTr="00F20FF0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893D572" w14:textId="77777777" w:rsidR="00DA2B04" w:rsidRDefault="00DA2B04" w:rsidP="00DA2B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 Short-acting analo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A703E91" w14:textId="5666963C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 (100.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F1D3DCE" w14:textId="2EA1105E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FD8EEDC" w14:textId="694AD81D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 (26.7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05064C3" w14:textId="77777777" w:rsidR="00DA2B04" w:rsidRPr="001057B7" w:rsidRDefault="00DA2B04" w:rsidP="00DA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55182" w:rsidRPr="00411375" w14:paraId="386D5A5F" w14:textId="77777777" w:rsidTr="00955182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7C6EFAB" w14:textId="77777777" w:rsidR="00955182" w:rsidRDefault="00955182" w:rsidP="009551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 </w:t>
            </w:r>
            <w:r w:rsidRPr="004113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spar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E538E0" w14:textId="5679D6D6" w:rsidR="00955182" w:rsidRPr="00DA2B04" w:rsidRDefault="00955182" w:rsidP="009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5518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 (75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C3EDB2" w14:textId="1B33BE6A" w:rsidR="00955182" w:rsidRPr="00DA2B04" w:rsidRDefault="00955182" w:rsidP="009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5518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82BD79" w14:textId="2B1CA6DA" w:rsidR="00955182" w:rsidRPr="00DA2B04" w:rsidRDefault="00955182" w:rsidP="009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5518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 (75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AABB5E1" w14:textId="77777777" w:rsidR="00955182" w:rsidRPr="001057B7" w:rsidRDefault="00955182" w:rsidP="00955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55182" w:rsidRPr="00411375" w14:paraId="58EA68C3" w14:textId="77777777" w:rsidTr="00955182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630BBFD" w14:textId="77777777" w:rsidR="00955182" w:rsidRDefault="00955182" w:rsidP="009551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 </w:t>
            </w:r>
            <w:r w:rsidRPr="004113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lulisi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A8ABB5" w14:textId="7CC6CB8A" w:rsidR="00955182" w:rsidRPr="00DA2B04" w:rsidRDefault="00955182" w:rsidP="009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D00D94" w14:textId="717B57AE" w:rsidR="00955182" w:rsidRPr="00DA2B04" w:rsidRDefault="00955182" w:rsidP="009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A5C3E6" w14:textId="23DF9371" w:rsidR="00955182" w:rsidRPr="00DA2B04" w:rsidRDefault="00955182" w:rsidP="009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159464B" w14:textId="77777777" w:rsidR="00955182" w:rsidRPr="001057B7" w:rsidRDefault="00955182" w:rsidP="00955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55182" w:rsidRPr="00411375" w14:paraId="4CC6E48A" w14:textId="77777777" w:rsidTr="00955182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3C1DF8D" w14:textId="77777777" w:rsidR="00955182" w:rsidRDefault="00955182" w:rsidP="009551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 </w:t>
            </w:r>
            <w:r w:rsidRPr="004113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ispro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A9F9F1" w14:textId="5588A9F8" w:rsidR="00955182" w:rsidRPr="00DA2B04" w:rsidRDefault="00955182" w:rsidP="009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5518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 (25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E66499" w14:textId="76ED8182" w:rsidR="00955182" w:rsidRPr="00DA2B04" w:rsidRDefault="00955182" w:rsidP="009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5518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AE1773" w14:textId="108E5715" w:rsidR="00955182" w:rsidRPr="00DA2B04" w:rsidRDefault="00955182" w:rsidP="009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5518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 (25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4C676C4" w14:textId="77777777" w:rsidR="00955182" w:rsidRPr="001057B7" w:rsidRDefault="00955182" w:rsidP="00955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2B04" w:rsidRPr="00411375" w14:paraId="1E125038" w14:textId="77777777" w:rsidTr="00955182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53A69D6" w14:textId="77777777" w:rsidR="00DA2B04" w:rsidRDefault="00DA2B04" w:rsidP="00DA2B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 Ultra-short acting analo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FAF934" w14:textId="2A116F68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371E27" w14:textId="61770362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 (18.2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8C84F9" w14:textId="30022856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 (13.3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DD6373E" w14:textId="77777777" w:rsidR="00DA2B04" w:rsidRPr="001057B7" w:rsidRDefault="00DA2B04" w:rsidP="00DA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55182" w:rsidRPr="00411375" w14:paraId="7DA44FF0" w14:textId="77777777" w:rsidTr="00955182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F9C3036" w14:textId="77777777" w:rsidR="00955182" w:rsidRDefault="00955182" w:rsidP="009551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 </w:t>
            </w:r>
            <w:r w:rsidRPr="004113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iasp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F26679" w14:textId="71A933F2" w:rsidR="00955182" w:rsidRPr="00DA2B04" w:rsidRDefault="00955182" w:rsidP="009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5518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522E83" w14:textId="033ABA56" w:rsidR="00955182" w:rsidRPr="00DA2B04" w:rsidRDefault="00955182" w:rsidP="009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5518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 (10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CF296A" w14:textId="7F0B2C9C" w:rsidR="00955182" w:rsidRPr="00DA2B04" w:rsidRDefault="00955182" w:rsidP="00955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5518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 (100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C748878" w14:textId="77777777" w:rsidR="00955182" w:rsidRPr="001057B7" w:rsidRDefault="00955182" w:rsidP="00955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21BEF" w:rsidRPr="00411375" w14:paraId="0918759C" w14:textId="77777777" w:rsidTr="00253BF2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39B9D0E" w14:textId="77777777" w:rsidR="00121BEF" w:rsidRDefault="00121BEF" w:rsidP="00121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 </w:t>
            </w: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uman Regular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3E4E719" w14:textId="071865FE" w:rsidR="00121BEF" w:rsidRPr="00DA2B04" w:rsidRDefault="00121BEF" w:rsidP="00121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21BE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F8268B9" w14:textId="76F9A7C3" w:rsidR="00121BEF" w:rsidRPr="00DA2B04" w:rsidRDefault="00121BEF" w:rsidP="00121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21BE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 (81.8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68F85559" w14:textId="0F362240" w:rsidR="00121BEF" w:rsidRPr="00DA2B04" w:rsidRDefault="00121BEF" w:rsidP="00121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21BE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 (60.0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9EF36DD" w14:textId="77777777" w:rsidR="00121BEF" w:rsidRPr="001057B7" w:rsidRDefault="00121BEF" w:rsidP="00121B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F4427" w:rsidRPr="00411375" w14:paraId="5EA5EE56" w14:textId="77777777" w:rsidTr="00253BF2">
        <w:trPr>
          <w:trHeight w:val="289"/>
        </w:trPr>
        <w:tc>
          <w:tcPr>
            <w:tcW w:w="3828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64936E" w14:textId="77777777" w:rsidR="00AF4427" w:rsidRPr="0081764C" w:rsidRDefault="00AF4427" w:rsidP="00D958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8176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Bolus insulin – Total daily dose (U/day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88773" w14:textId="77777777" w:rsidR="00AF4427" w:rsidRPr="00121BEF" w:rsidRDefault="00AF4427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13239" w14:textId="77777777" w:rsidR="00AF4427" w:rsidRPr="00121BEF" w:rsidRDefault="00AF4427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0A0AF" w14:textId="77777777" w:rsidR="00AF4427" w:rsidRPr="00121BEF" w:rsidRDefault="00AF4427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1033C" w14:textId="0C4F484E" w:rsidR="00AF4427" w:rsidRPr="001057B7" w:rsidRDefault="00AF4427" w:rsidP="00D958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0.</w:t>
            </w:r>
            <w:r w:rsidR="00DA2B04">
              <w:rPr>
                <w:rFonts w:ascii="Times New Roman" w:hAnsi="Times New Roman" w:cs="Times New Roman"/>
                <w:color w:val="000000"/>
              </w:rPr>
              <w:t>22</w:t>
            </w:r>
            <w:r w:rsidRPr="001057B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A2B04" w:rsidRPr="00411375" w14:paraId="2E47C5B2" w14:textId="77777777" w:rsidTr="0019248C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B53568" w14:textId="77777777" w:rsidR="00DA2B04" w:rsidRDefault="00DA2B04" w:rsidP="00DA2B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CE9A4B" w14:textId="7FD650A2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50 (12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01FBFA" w14:textId="491C5E63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00 (N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2C594B" w14:textId="0A19BA6F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67 (13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A8A48" w14:textId="77777777" w:rsidR="00DA2B04" w:rsidRPr="001057B7" w:rsidRDefault="00DA2B04" w:rsidP="00DA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2B04" w:rsidRPr="00411375" w14:paraId="26DC8D88" w14:textId="77777777" w:rsidTr="00253BF2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27819D4" w14:textId="77777777" w:rsidR="00DA2B04" w:rsidRDefault="00DA2B04" w:rsidP="00DA2B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Missin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4839D87" w14:textId="05D03CE1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83F10C4" w14:textId="71FAAF7E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6732F68" w14:textId="4FEC1254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BEE7A75" w14:textId="77777777" w:rsidR="00DA2B04" w:rsidRPr="001057B7" w:rsidRDefault="00DA2B04" w:rsidP="00DA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F4427" w:rsidRPr="000D1EE1" w14:paraId="01360EEE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762E68A1" w14:textId="33A754CD" w:rsidR="00AF4427" w:rsidRPr="0081764C" w:rsidRDefault="00AF4427" w:rsidP="00D958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8176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lastRenderedPageBreak/>
              <w:t xml:space="preserve">Bolus insulin – </w:t>
            </w:r>
            <w:r w:rsidR="00064ECD" w:rsidRPr="00064E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Total daily dose per kilogram (U/Kg/day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D70DA9A" w14:textId="77777777" w:rsidR="00AF4427" w:rsidRPr="00F01899" w:rsidRDefault="00AF4427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D7F385D" w14:textId="77777777" w:rsidR="00AF4427" w:rsidRPr="00F01899" w:rsidRDefault="00AF4427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4A20959" w14:textId="77777777" w:rsidR="00AF4427" w:rsidRPr="00F01899" w:rsidRDefault="00AF4427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74D72B3" w14:textId="48376D50" w:rsidR="00AF4427" w:rsidRPr="001057B7" w:rsidRDefault="00AF4427" w:rsidP="00D958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0.2</w:t>
            </w:r>
            <w:r w:rsidR="00DA2B04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DA2B04" w:rsidRPr="00411375" w14:paraId="00D36B17" w14:textId="77777777" w:rsidTr="00094035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1E76208" w14:textId="77777777" w:rsidR="00DA2B04" w:rsidRDefault="00DA2B04" w:rsidP="00DA2B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4A88EC4" w14:textId="1B861B2C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3 (0.0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179F3F3" w14:textId="1587C3FC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 (NA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E905B03" w14:textId="1B6DCFE8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7 (0.1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3006299" w14:textId="77777777" w:rsidR="00DA2B04" w:rsidRPr="001057B7" w:rsidRDefault="00DA2B04" w:rsidP="00DA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2B04" w:rsidRPr="00411375" w14:paraId="2ACC0EBE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49C00D39" w14:textId="77777777" w:rsidR="00DA2B04" w:rsidRDefault="00DA2B04" w:rsidP="00DA2B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Missin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7C82291" w14:textId="537D4AB4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3E2F856" w14:textId="23BB374C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55D9EAF" w14:textId="5A42E912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39D7631" w14:textId="77777777" w:rsidR="00DA2B04" w:rsidRPr="001057B7" w:rsidRDefault="00DA2B04" w:rsidP="00DA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F4427" w:rsidRPr="00411375" w14:paraId="34FD1D9D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15E59CD" w14:textId="77777777" w:rsidR="00AF4427" w:rsidRPr="0081764C" w:rsidRDefault="00AF4427" w:rsidP="00D95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176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Bolus insulin – Correction factor 24hr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BA7F1F3" w14:textId="77777777" w:rsidR="00AF4427" w:rsidRPr="00F01899" w:rsidRDefault="00AF4427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4F9E773" w14:textId="77777777" w:rsidR="00AF4427" w:rsidRPr="00F01899" w:rsidRDefault="00AF4427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230D709" w14:textId="77777777" w:rsidR="00AF4427" w:rsidRPr="00F01899" w:rsidRDefault="00AF4427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6B626D9" w14:textId="6370D2A2" w:rsidR="00AF4427" w:rsidRPr="001057B7" w:rsidRDefault="00AF4427" w:rsidP="00D958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0.</w:t>
            </w:r>
            <w:r w:rsidR="00DA2B04">
              <w:rPr>
                <w:rFonts w:ascii="Times New Roman" w:hAnsi="Times New Roman" w:cs="Times New Roman"/>
                <w:color w:val="000000"/>
              </w:rPr>
              <w:t>480</w:t>
            </w:r>
          </w:p>
        </w:tc>
      </w:tr>
      <w:tr w:rsidR="00DA2B04" w:rsidRPr="00411375" w14:paraId="731E3C5D" w14:textId="77777777" w:rsidTr="000471A3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6D65E527" w14:textId="77777777" w:rsidR="00DA2B04" w:rsidRPr="00865CFF" w:rsidRDefault="00DA2B04" w:rsidP="00DA2B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914F031" w14:textId="70A23015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.50 (3.5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34F7EB7" w14:textId="515009B6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.00 (NA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BBCF026" w14:textId="12598280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.67 (2.8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A55A816" w14:textId="77777777" w:rsidR="00DA2B04" w:rsidRPr="001057B7" w:rsidRDefault="00DA2B04" w:rsidP="00DA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2B04" w:rsidRPr="00411375" w14:paraId="1CF4E3AA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69FEBCF6" w14:textId="77777777" w:rsidR="00DA2B04" w:rsidRPr="00865CFF" w:rsidRDefault="00DA2B04" w:rsidP="00DA2B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Missin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CA408E6" w14:textId="4C5C3813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BF65018" w14:textId="14C6FB2F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36BA253" w14:textId="5C28CA9A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33F42DD" w14:textId="77777777" w:rsidR="00DA2B04" w:rsidRPr="001057B7" w:rsidRDefault="00DA2B04" w:rsidP="00DA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F4427" w:rsidRPr="00EC661E" w14:paraId="0473CF90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CEC041" w14:textId="77777777" w:rsidR="00AF4427" w:rsidRPr="0081764C" w:rsidRDefault="00AF4427" w:rsidP="00D958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8176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Bolus insulin – Carbohydrate/insulin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2731B" w14:textId="77777777" w:rsidR="00AF4427" w:rsidRPr="00F01899" w:rsidRDefault="00AF4427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67F17" w14:textId="77777777" w:rsidR="00AF4427" w:rsidRPr="00F01899" w:rsidRDefault="00AF4427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67C9C" w14:textId="77777777" w:rsidR="00AF4427" w:rsidRPr="00F01899" w:rsidRDefault="00AF4427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972BB0" w14:textId="0EA4BA57" w:rsidR="00AF4427" w:rsidRPr="001057B7" w:rsidRDefault="00AF4427" w:rsidP="00D958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0.</w:t>
            </w:r>
            <w:r w:rsidR="00DA2B04">
              <w:rPr>
                <w:rFonts w:ascii="Times New Roman" w:hAnsi="Times New Roman" w:cs="Times New Roman"/>
                <w:color w:val="000000"/>
              </w:rPr>
              <w:t>221</w:t>
            </w:r>
          </w:p>
        </w:tc>
      </w:tr>
      <w:tr w:rsidR="00DA2B04" w:rsidRPr="00411375" w14:paraId="39F5FA93" w14:textId="77777777" w:rsidTr="00B528F8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69EE8BDF" w14:textId="77777777" w:rsidR="00DA2B04" w:rsidRDefault="00DA2B04" w:rsidP="00DA2B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F78CB91" w14:textId="5F476E79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.00 (4.2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826668C" w14:textId="2F1ECC92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0 (NA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438DFDA" w14:textId="0DAE0D5D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33 (5.5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4F0839E" w14:textId="77777777" w:rsidR="00DA2B04" w:rsidRPr="001057B7" w:rsidRDefault="00DA2B04" w:rsidP="00DA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2B04" w:rsidRPr="00411375" w14:paraId="448942AE" w14:textId="77777777" w:rsidTr="00253BF2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C9A9965" w14:textId="77777777" w:rsidR="00DA2B04" w:rsidRDefault="00DA2B04" w:rsidP="00DA2B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Missin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1FB6FD0" w14:textId="7F9547A6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5FD5A46" w14:textId="71F069E7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37D15DB" w14:textId="53F1926C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0BC5803" w14:textId="77777777" w:rsidR="00DA2B04" w:rsidRPr="001057B7" w:rsidRDefault="00DA2B04" w:rsidP="00DA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A5415" w:rsidRPr="00411375" w14:paraId="6688C13B" w14:textId="77777777" w:rsidTr="00B878FF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74AD9D87" w14:textId="77777777" w:rsidR="00AA5415" w:rsidRPr="00865CFF" w:rsidRDefault="00AA5415" w:rsidP="00B87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458C">
              <w:rPr>
                <w:rFonts w:ascii="Times New Roman" w:hAnsi="Times New Roman" w:cs="Times New Roman"/>
                <w:b/>
                <w:bCs/>
                <w:lang w:val="en-US"/>
              </w:rPr>
              <w:t>TBD/TDD (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3812A65" w14:textId="77777777" w:rsidR="00AA5415" w:rsidRPr="00DA2B04" w:rsidRDefault="00AA5415" w:rsidP="00B87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D444353" w14:textId="77777777" w:rsidR="00AA5415" w:rsidRPr="00DA2B04" w:rsidRDefault="00AA5415" w:rsidP="00B87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ED7B0CD" w14:textId="77777777" w:rsidR="00AA5415" w:rsidRPr="00DA2B04" w:rsidRDefault="00AA5415" w:rsidP="00B87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3A686A8" w14:textId="77777777" w:rsidR="00AA5415" w:rsidRPr="001057B7" w:rsidRDefault="00AA5415" w:rsidP="00B878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22</w:t>
            </w:r>
            <w:r w:rsidRPr="001057B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A5415" w:rsidRPr="00411375" w14:paraId="425CBB82" w14:textId="77777777" w:rsidTr="00B878FF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2769EB59" w14:textId="77777777" w:rsidR="00AA5415" w:rsidRPr="00865CFF" w:rsidRDefault="00AA5415" w:rsidP="00B87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257672ED" w14:textId="21266121" w:rsidR="00AA5415" w:rsidRPr="00DA2B04" w:rsidRDefault="00AA5415" w:rsidP="00B87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 (2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4C23AD69" w14:textId="4A8583BF" w:rsidR="00AA5415" w:rsidRPr="00DA2B04" w:rsidRDefault="00AA5415" w:rsidP="00B87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6 (NA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0FC081A5" w14:textId="27E3010D" w:rsidR="00AA5415" w:rsidRPr="00DA2B04" w:rsidRDefault="00AA5415" w:rsidP="00B87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 (2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73A4B04" w14:textId="77777777" w:rsidR="00AA5415" w:rsidRPr="001057B7" w:rsidRDefault="00AA5415" w:rsidP="00B878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A5415" w:rsidRPr="00411375" w14:paraId="7FACB490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7A924902" w14:textId="77777777" w:rsidR="00AA5415" w:rsidRPr="00865CFF" w:rsidRDefault="00AA5415" w:rsidP="00B87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Missin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907C950" w14:textId="77777777" w:rsidR="00AA5415" w:rsidRPr="00DA2B04" w:rsidRDefault="00AA5415" w:rsidP="00B87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AC2D802" w14:textId="77777777" w:rsidR="00AA5415" w:rsidRPr="00DA2B04" w:rsidRDefault="00AA5415" w:rsidP="00B87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FE58551" w14:textId="77777777" w:rsidR="00AA5415" w:rsidRPr="00DA2B04" w:rsidRDefault="00AA5415" w:rsidP="00B87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3383DEE" w14:textId="77777777" w:rsidR="00AA5415" w:rsidRPr="001057B7" w:rsidRDefault="00AA5415" w:rsidP="00B878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2B04" w:rsidRPr="00411375" w14:paraId="70767ECC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60CFF403" w14:textId="77777777" w:rsidR="00DA2B04" w:rsidRPr="00865CFF" w:rsidRDefault="00DA2B04" w:rsidP="00DA2B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Oral anti-diabetics prescrip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24D0F906" w14:textId="5694979D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 (18.2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7FEE1E29" w14:textId="36A23CD7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 (2.5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6D0819EE" w14:textId="1725C83B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 (2.8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AD7B638" w14:textId="680C4026" w:rsidR="00DA2B04" w:rsidRPr="001057B7" w:rsidRDefault="00DA2B04" w:rsidP="00DA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02</w:t>
            </w:r>
          </w:p>
        </w:tc>
      </w:tr>
      <w:tr w:rsidR="00AF4427" w:rsidRPr="00411375" w14:paraId="192D1A9F" w14:textId="77777777" w:rsidTr="00626393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EB4D13" w14:textId="77777777" w:rsidR="00AF4427" w:rsidRPr="00865CFF" w:rsidRDefault="00AF4427" w:rsidP="00D95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Oral anti-diabetics cla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F89A35" w14:textId="77777777" w:rsidR="00AF4427" w:rsidRPr="001244DD" w:rsidRDefault="00AF4427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0C7F6" w14:textId="77777777" w:rsidR="00AF4427" w:rsidRPr="001244DD" w:rsidRDefault="00AF4427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43E0A3" w14:textId="77777777" w:rsidR="00AF4427" w:rsidRPr="001244DD" w:rsidRDefault="00AF4427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DB6DD" w14:textId="4CD841CB" w:rsidR="00AF4427" w:rsidRPr="00411375" w:rsidRDefault="00626393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3</w:t>
            </w:r>
          </w:p>
        </w:tc>
      </w:tr>
      <w:tr w:rsidR="00DA2B04" w:rsidRPr="00411375" w14:paraId="1DFD8AD8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2631389" w14:textId="77777777" w:rsidR="00DA2B04" w:rsidRPr="007A3642" w:rsidRDefault="00DA2B04" w:rsidP="00DA2B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7A36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7A36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Metformi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DF15D70" w14:textId="10CE5139" w:rsidR="00DA2B04" w:rsidRPr="001244DD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 (100.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F9A7678" w14:textId="0AB8FF0A" w:rsidR="00DA2B04" w:rsidRPr="001244DD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 (100.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3BF98D6" w14:textId="4B0F84B0" w:rsidR="00DA2B04" w:rsidRPr="001244DD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 (100.0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85708E8" w14:textId="77777777" w:rsidR="00DA2B04" w:rsidRPr="00411375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DA2B04" w:rsidRPr="00411375" w14:paraId="42C49B14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2C43CCA" w14:textId="77777777" w:rsidR="00DA2B04" w:rsidRPr="007A3642" w:rsidRDefault="00DA2B04" w:rsidP="00DA2B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Sulfonylurea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D5CCD53" w14:textId="585AE526" w:rsidR="00DA2B04" w:rsidRPr="001244DD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4C3DCEFB" w14:textId="0601627B" w:rsidR="00DA2B04" w:rsidRPr="001244DD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A3A4740" w14:textId="6EEF81CA" w:rsidR="00DA2B04" w:rsidRPr="001244DD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8CC5AD0" w14:textId="77777777" w:rsidR="00DA2B04" w:rsidRPr="00411375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DA2B04" w:rsidRPr="00411375" w14:paraId="295E5F38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B7E2CFB" w14:textId="77777777" w:rsidR="00DA2B04" w:rsidRPr="007A3642" w:rsidRDefault="00DA2B04" w:rsidP="00DA2B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Glitazone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2903D14" w14:textId="0D9CD1B2" w:rsidR="00DA2B04" w:rsidRPr="001244DD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283DBF7" w14:textId="37941E2A" w:rsidR="00DA2B04" w:rsidRPr="001244DD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479A794F" w14:textId="246278E2" w:rsidR="00DA2B04" w:rsidRPr="001244DD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C2CAFBB" w14:textId="77777777" w:rsidR="00DA2B04" w:rsidRPr="00411375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DA2B04" w:rsidRPr="00411375" w14:paraId="6008F515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77A95C" w14:textId="77777777" w:rsidR="00DA2B04" w:rsidRPr="007A3642" w:rsidRDefault="00DA2B04" w:rsidP="00DA2B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DPP4 inhibi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A8E2E0" w14:textId="31565A9C" w:rsidR="00DA2B04" w:rsidRPr="001244DD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14648B" w14:textId="7A273AA4" w:rsidR="00DA2B04" w:rsidRPr="001244DD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621909" w14:textId="2D0BA064" w:rsidR="00DA2B04" w:rsidRPr="001244DD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767E0" w14:textId="77777777" w:rsidR="00DA2B04" w:rsidRPr="00411375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DA2B04" w:rsidRPr="00411375" w14:paraId="371B2629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AF1872" w14:textId="77777777" w:rsidR="00DA2B04" w:rsidRDefault="00DA2B04" w:rsidP="00DA2B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GLP1 agonis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49A3E2" w14:textId="68968867" w:rsidR="00DA2B04" w:rsidRPr="003A4D43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20E01A" w14:textId="64F36749" w:rsidR="00DA2B04" w:rsidRPr="003A4D43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423ED4" w14:textId="4DCFEED4" w:rsidR="00DA2B04" w:rsidRPr="003A4D43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12EBE" w14:textId="77777777" w:rsidR="00DA2B04" w:rsidRPr="00411375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DA2B04" w:rsidRPr="00411375" w14:paraId="26735C1D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93C564" w14:textId="77777777" w:rsidR="00DA2B04" w:rsidRDefault="00DA2B04" w:rsidP="00DA2B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SGLT2 inhibi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0866A4" w14:textId="490DCD5D" w:rsidR="00DA2B04" w:rsidRPr="003A4D43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568F33" w14:textId="6FCA646E" w:rsidR="00DA2B04" w:rsidRPr="003A4D43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C06779" w14:textId="1EC05D1E" w:rsidR="00DA2B04" w:rsidRPr="003A4D43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E85E3" w14:textId="77777777" w:rsidR="00DA2B04" w:rsidRPr="00411375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DA2B04" w:rsidRPr="00411375" w14:paraId="782D9006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A187BF" w14:textId="77777777" w:rsidR="00DA2B04" w:rsidRDefault="00DA2B04" w:rsidP="00DA2B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Acarbo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E1819A" w14:textId="0B38FAE3" w:rsidR="00DA2B04" w:rsidRPr="003A4D43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35DB44" w14:textId="4F6E220F" w:rsidR="00DA2B04" w:rsidRPr="003A4D43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29B651" w14:textId="3AA2AF9D" w:rsidR="00DA2B04" w:rsidRPr="003A4D43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440982" w14:textId="77777777" w:rsidR="00DA2B04" w:rsidRPr="00411375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DA2B04" w:rsidRPr="00411375" w14:paraId="7BFA22FD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FB212E" w14:textId="77777777" w:rsidR="00DA2B04" w:rsidRDefault="00DA2B04" w:rsidP="00DA2B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</w:t>
            </w:r>
            <w:r w:rsidRPr="007A36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etformi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+ Sulfonylu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34A3DF" w14:textId="1071AE22" w:rsidR="00DA2B04" w:rsidRPr="003A4D43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7F8AC3" w14:textId="3D409667" w:rsidR="00DA2B04" w:rsidRPr="003A4D43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FB3249" w14:textId="5911305A" w:rsidR="00DA2B04" w:rsidRPr="003A4D43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C4CD06" w14:textId="77777777" w:rsidR="00DA2B04" w:rsidRPr="00411375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DA2B04" w:rsidRPr="00411375" w14:paraId="2319D061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1D37F9" w14:textId="77777777" w:rsidR="00DA2B04" w:rsidRDefault="00DA2B04" w:rsidP="00DA2B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</w:t>
            </w:r>
            <w:r w:rsidRPr="007A36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etformi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+ SGLT2 inhibi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F9333B" w14:textId="4E002970" w:rsidR="00DA2B04" w:rsidRPr="00E45312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2F4E3B" w14:textId="4EB7D351" w:rsidR="00DA2B04" w:rsidRPr="00E45312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D8E135" w14:textId="1CC30022" w:rsidR="00DA2B04" w:rsidRPr="00E45312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49BCD" w14:textId="77777777" w:rsidR="00DA2B04" w:rsidRPr="00411375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DA2B04" w:rsidRPr="00411375" w14:paraId="46A96627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5BE8F7" w14:textId="77777777" w:rsidR="00DA2B04" w:rsidRDefault="00DA2B04" w:rsidP="00DA2B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</w:t>
            </w:r>
            <w:r w:rsidRPr="007A36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etformi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+ DPP4 inhibi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050965" w14:textId="23D7338C" w:rsidR="00DA2B04" w:rsidRPr="00A634AE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465456" w14:textId="0B6B4C04" w:rsidR="00DA2B04" w:rsidRPr="00A634AE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1E4F9E" w14:textId="4BB5F7FA" w:rsidR="00DA2B04" w:rsidRPr="00A634AE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13B36" w14:textId="77777777" w:rsidR="00DA2B04" w:rsidRPr="00411375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DA2B04" w:rsidRPr="00411375" w14:paraId="16FAF69E" w14:textId="77777777" w:rsidTr="00A82F98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6BC0B058" w14:textId="77777777" w:rsidR="00DA2B04" w:rsidRPr="007A3642" w:rsidRDefault="00DA2B04" w:rsidP="00DA2B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Other combination drug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5A3A196D" w14:textId="05E62B50" w:rsidR="00DA2B04" w:rsidRPr="001244DD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01EE5560" w14:textId="41B5F28C" w:rsidR="00DA2B04" w:rsidRPr="001244DD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2F4DF122" w14:textId="742139B3" w:rsidR="00DA2B04" w:rsidRPr="001244DD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C28741A" w14:textId="77777777" w:rsidR="00DA2B04" w:rsidRPr="00411375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</w:tbl>
    <w:p w14:paraId="4BDEC56C" w14:textId="77777777" w:rsidR="00AF4427" w:rsidRDefault="00AF4427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1AA7B97A" w14:textId="77777777" w:rsidR="00DA2B04" w:rsidRDefault="00DA2B04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57279174" w14:textId="77777777" w:rsidR="00DA2B04" w:rsidRDefault="00DA2B04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455E333C" w14:textId="77777777" w:rsidR="00DA2B04" w:rsidRDefault="00DA2B04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3F7EA62E" w14:textId="77777777" w:rsidR="00DA2B04" w:rsidRDefault="00DA2B04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14DC4AC2" w14:textId="77777777" w:rsidR="00DA2B04" w:rsidRDefault="00DA2B04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69646895" w14:textId="77777777" w:rsidR="00DA2B04" w:rsidRDefault="00DA2B04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2B081CF4" w14:textId="77777777" w:rsidR="00DA2B04" w:rsidRDefault="00DA2B04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7954DB52" w14:textId="77777777" w:rsidR="00DA2B04" w:rsidRDefault="00DA2B04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02D7D667" w14:textId="77777777" w:rsidR="00DA2B04" w:rsidRDefault="00DA2B04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60D71821" w14:textId="77777777" w:rsidR="00DA2B04" w:rsidRDefault="00DA2B04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563C0133" w14:textId="77777777" w:rsidR="00DA2B04" w:rsidRDefault="00DA2B04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3D4E347E" w14:textId="77777777" w:rsidR="00DA2B04" w:rsidRDefault="00DA2B04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56889816" w14:textId="77777777" w:rsidR="00DA2B04" w:rsidRDefault="00DA2B04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06E88717" w14:textId="77777777" w:rsidR="00DA2B04" w:rsidRDefault="00DA2B04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25E4F724" w14:textId="77777777" w:rsidR="00DA2B04" w:rsidRDefault="00DA2B04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368227F2" w14:textId="77777777" w:rsidR="00DA2B04" w:rsidRDefault="00DA2B04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411A337E" w14:textId="77777777" w:rsidR="00DA2B04" w:rsidRDefault="00DA2B04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2FCE39E1" w14:textId="77777777" w:rsidR="00DA2B04" w:rsidRDefault="00DA2B04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30EA5799" w14:textId="77777777" w:rsidR="00DA2B04" w:rsidRDefault="00DA2B04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19EB1A64" w14:textId="77777777" w:rsidR="00DA2B04" w:rsidRDefault="00DA2B04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6533C885" w14:textId="77777777" w:rsidR="00DA2B04" w:rsidRDefault="00DA2B04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3D826E9E" w14:textId="77777777" w:rsidR="00DA2B04" w:rsidRDefault="00DA2B04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087147F6" w14:textId="77777777" w:rsidR="00DA2B04" w:rsidRDefault="00DA2B04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6C0F55F8" w14:textId="77777777" w:rsidR="00DA2B04" w:rsidRDefault="00DA2B04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0027D917" w14:textId="77777777" w:rsidR="00DA2B04" w:rsidRDefault="00DA2B04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452C4464" w14:textId="77777777" w:rsidR="00DA2B04" w:rsidRDefault="00DA2B04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tbl>
      <w:tblPr>
        <w:tblW w:w="10065" w:type="dxa"/>
        <w:tblInd w:w="-7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1701"/>
        <w:gridCol w:w="1701"/>
        <w:gridCol w:w="1701"/>
        <w:gridCol w:w="1134"/>
      </w:tblGrid>
      <w:tr w:rsidR="00DA2B04" w:rsidRPr="0049635D" w14:paraId="7E2325FC" w14:textId="77777777" w:rsidTr="00D95849">
        <w:trPr>
          <w:trHeight w:val="289"/>
        </w:trPr>
        <w:tc>
          <w:tcPr>
            <w:tcW w:w="10065" w:type="dxa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EAF8237" w14:textId="3A3BC80C" w:rsidR="00DA2B04" w:rsidRPr="008F5070" w:rsidRDefault="00D76B9B" w:rsidP="00D958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Supplementary</w:t>
            </w:r>
            <w:r w:rsidRPr="008F50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</w:t>
            </w:r>
            <w:r w:rsidR="00DA2B04" w:rsidRPr="008F50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Table </w:t>
            </w:r>
            <w:r w:rsidR="00DA2B0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8</w:t>
            </w:r>
            <w:r w:rsidR="00DA2B04" w:rsidRPr="008F50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– Prescription patterns in </w:t>
            </w:r>
            <w:r w:rsidR="00DA2B0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LADA individuals</w:t>
            </w:r>
          </w:p>
        </w:tc>
      </w:tr>
      <w:tr w:rsidR="00DA2B04" w:rsidRPr="00411375" w14:paraId="63C25FE9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575229E" w14:textId="77777777" w:rsidR="00DA2B04" w:rsidRPr="008F5070" w:rsidRDefault="00DA2B04" w:rsidP="00DA2B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D7D8198" w14:textId="562517ED" w:rsidR="00DA2B04" w:rsidRPr="001C72F9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1C72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Flash glucose monitoring</w:t>
            </w:r>
            <w:r w:rsidR="0049635D" w:rsidRPr="001C72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</w:t>
            </w:r>
            <w:r w:rsidR="004963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system</w:t>
            </w:r>
          </w:p>
          <w:p w14:paraId="237F7DF5" w14:textId="62E1865F" w:rsidR="00DA2B04" w:rsidRPr="001C72F9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1C72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N=117 (22.4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CBFCCF0" w14:textId="1E14F312" w:rsidR="00AA633D" w:rsidRDefault="00AA633D" w:rsidP="00AA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B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lood glucos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monitoring</w:t>
            </w:r>
            <w:r w:rsidR="004963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system</w:t>
            </w:r>
          </w:p>
          <w:p w14:paraId="147E585B" w14:textId="77843066" w:rsidR="00DA2B04" w:rsidRPr="0081764C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406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77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6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3F2EBB1" w14:textId="77777777" w:rsid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Total </w:t>
            </w:r>
          </w:p>
          <w:p w14:paraId="7948C701" w14:textId="77777777" w:rsid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  <w:p w14:paraId="1AA4DDB4" w14:textId="78076C2B" w:rsidR="00DA2B04" w:rsidRPr="00411375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523 </w:t>
            </w: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00%</w:t>
            </w: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1DA036E" w14:textId="77777777" w:rsidR="00DA2B04" w:rsidRPr="00411375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 value</w:t>
            </w:r>
          </w:p>
        </w:tc>
      </w:tr>
      <w:tr w:rsidR="00DA2B04" w:rsidRPr="001244DD" w14:paraId="12C61DB4" w14:textId="77777777" w:rsidTr="00253BF2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2E65C64" w14:textId="77777777" w:rsidR="00DA2B04" w:rsidRDefault="00DA2B04" w:rsidP="00DA2B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Basal insulin prescription</w:t>
            </w:r>
          </w:p>
        </w:tc>
        <w:tc>
          <w:tcPr>
            <w:tcW w:w="1701" w:type="dxa"/>
            <w:shd w:val="clear" w:color="auto" w:fill="FFFFFF"/>
            <w:noWrap/>
            <w:vAlign w:val="bottom"/>
          </w:tcPr>
          <w:p w14:paraId="4A732DA3" w14:textId="58CE4D2F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1 (86.3%)</w:t>
            </w:r>
          </w:p>
        </w:tc>
        <w:tc>
          <w:tcPr>
            <w:tcW w:w="1701" w:type="dxa"/>
            <w:shd w:val="clear" w:color="auto" w:fill="FFFFFF"/>
            <w:noWrap/>
            <w:vAlign w:val="bottom"/>
          </w:tcPr>
          <w:p w14:paraId="3FAAA0BB" w14:textId="5FFE5839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2 (89.2%)</w:t>
            </w:r>
          </w:p>
        </w:tc>
        <w:tc>
          <w:tcPr>
            <w:tcW w:w="1701" w:type="dxa"/>
            <w:shd w:val="clear" w:color="auto" w:fill="FFFFFF"/>
            <w:noWrap/>
            <w:vAlign w:val="bottom"/>
          </w:tcPr>
          <w:p w14:paraId="0FE4E999" w14:textId="6EC5DD5F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3 (88.5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5BE246E1" w14:textId="34AF94E3" w:rsidR="00DA2B04" w:rsidRPr="001057B7" w:rsidRDefault="00DA2B04" w:rsidP="00DA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96</w:t>
            </w:r>
          </w:p>
        </w:tc>
      </w:tr>
      <w:tr w:rsidR="00DA2B04" w:rsidRPr="001244DD" w14:paraId="3BD7CF93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56E2E73" w14:textId="77777777" w:rsidR="00DA2B04" w:rsidRDefault="00DA2B04" w:rsidP="00D958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Basal insulin class</w:t>
            </w: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7EF8C41F" w14:textId="77777777" w:rsidR="00DA2B04" w:rsidRPr="00DA2B04" w:rsidRDefault="00DA2B04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2888CB01" w14:textId="77777777" w:rsidR="00DA2B04" w:rsidRPr="00DA2B04" w:rsidRDefault="00DA2B04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22E0B504" w14:textId="77777777" w:rsidR="00DA2B04" w:rsidRPr="00DA2B04" w:rsidRDefault="00DA2B04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8D1127" w14:textId="11FDCDFF" w:rsidR="00DA2B04" w:rsidRPr="001057B7" w:rsidRDefault="00127D95" w:rsidP="00D958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&lt; 0.001</w:t>
            </w:r>
          </w:p>
        </w:tc>
      </w:tr>
      <w:tr w:rsidR="00DA2B04" w:rsidRPr="00411375" w14:paraId="5270CF9F" w14:textId="77777777" w:rsidTr="00D95849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  <w:hideMark/>
          </w:tcPr>
          <w:p w14:paraId="6142FC0A" w14:textId="77777777" w:rsidR="00DA2B04" w:rsidRPr="00411375" w:rsidRDefault="00DA2B04" w:rsidP="00DA2B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 Long-acting analog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14:paraId="61CBE9F7" w14:textId="77B71BD0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 (48.5%)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14:paraId="66DB9CDE" w14:textId="59EF32AC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9 (57.7%)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14:paraId="121DDF52" w14:textId="389C2CAD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8 (55.7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1F0D0B22" w14:textId="77777777" w:rsidR="00DA2B04" w:rsidRPr="001057B7" w:rsidRDefault="00DA2B04" w:rsidP="00DA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0F3D" w:rsidRPr="00411375" w14:paraId="72F72C55" w14:textId="77777777" w:rsidTr="00C80F3D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  <w:hideMark/>
          </w:tcPr>
          <w:p w14:paraId="4CD9F069" w14:textId="77777777" w:rsidR="00C80F3D" w:rsidRPr="00411375" w:rsidRDefault="00C80F3D" w:rsidP="00C80F3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etemir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FE8CA54" w14:textId="6CD49A6E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80F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 (2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0A6DEB9" w14:textId="3335586F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80F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 (1.9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CBB0965" w14:textId="208E7883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80F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 (1.9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4E642548" w14:textId="77777777" w:rsidR="00C80F3D" w:rsidRPr="001057B7" w:rsidRDefault="00C80F3D" w:rsidP="00C8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0F3D" w:rsidRPr="00411375" w14:paraId="2B7136B7" w14:textId="77777777" w:rsidTr="00C80F3D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  <w:hideMark/>
          </w:tcPr>
          <w:p w14:paraId="0F6CB410" w14:textId="77777777" w:rsidR="00C80F3D" w:rsidRPr="00411375" w:rsidRDefault="00C80F3D" w:rsidP="00C80F3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largi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84494F7" w14:textId="57C34079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80F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 (98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A13A8B0" w14:textId="788D56FE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80F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5 (98.1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F3B436D" w14:textId="614F43D6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80F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3 (98.1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5F967E1E" w14:textId="77777777" w:rsidR="00C80F3D" w:rsidRPr="001057B7" w:rsidRDefault="00C80F3D" w:rsidP="00C8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2B04" w:rsidRPr="00D53B70" w14:paraId="40F9CA21" w14:textId="77777777" w:rsidTr="00C80F3D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</w:tcPr>
          <w:p w14:paraId="314CE0F3" w14:textId="77777777" w:rsidR="00DA2B04" w:rsidRPr="00411375" w:rsidRDefault="00DA2B04" w:rsidP="00D958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 Long-acting analog + GLP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D5E9547" w14:textId="77777777" w:rsidR="00DA2B04" w:rsidRPr="00DA2B04" w:rsidRDefault="00DA2B04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091BE2D" w14:textId="77777777" w:rsidR="00DA2B04" w:rsidRPr="00DA2B04" w:rsidRDefault="00DA2B04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239A814" w14:textId="77777777" w:rsidR="00DA2B04" w:rsidRPr="00DA2B04" w:rsidRDefault="00DA2B04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08F1D80B" w14:textId="77777777" w:rsidR="00DA2B04" w:rsidRPr="001057B7" w:rsidRDefault="00DA2B04" w:rsidP="00D958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0F3D" w:rsidRPr="00D53B70" w14:paraId="20563DED" w14:textId="77777777" w:rsidTr="00C80F3D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</w:tcPr>
          <w:p w14:paraId="49CC2D4D" w14:textId="77777777" w:rsidR="00C80F3D" w:rsidRPr="00411375" w:rsidRDefault="00C80F3D" w:rsidP="00C80F3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largi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e </w:t>
            </w:r>
            <w:r w:rsidRPr="00D53B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+ Lixisenatid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8F2D098" w14:textId="4202F9AE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6392717" w14:textId="073154A4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99D8F52" w14:textId="0A88D58C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5C902131" w14:textId="77777777" w:rsidR="00C80F3D" w:rsidRPr="001057B7" w:rsidRDefault="00C80F3D" w:rsidP="00C8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2B04" w:rsidRPr="00411375" w14:paraId="59DFF5C6" w14:textId="77777777" w:rsidTr="00C80F3D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  <w:hideMark/>
          </w:tcPr>
          <w:p w14:paraId="279280DF" w14:textId="77777777" w:rsidR="00DA2B04" w:rsidRPr="00411375" w:rsidRDefault="00DA2B04" w:rsidP="00DA2B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 Ultra-long acting analo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66A156" w14:textId="2F436883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 (49.5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482E2C" w14:textId="3C2EEF2E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 (20.7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1FFDDE" w14:textId="19B46A0B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5 (27.0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205AE3C0" w14:textId="77777777" w:rsidR="00DA2B04" w:rsidRPr="001057B7" w:rsidRDefault="00DA2B04" w:rsidP="00DA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0F3D" w:rsidRPr="00411375" w14:paraId="47864FC9" w14:textId="77777777" w:rsidTr="00C80F3D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  <w:hideMark/>
          </w:tcPr>
          <w:p w14:paraId="7FE4802C" w14:textId="77777777" w:rsidR="00C80F3D" w:rsidRPr="00411375" w:rsidRDefault="00C80F3D" w:rsidP="00C80F3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eglude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C16109E" w14:textId="16A0C5D4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80F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 (98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5886851" w14:textId="30D20E83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80F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 (92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D16F36D" w14:textId="05838FC9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80F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8 (94.4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448543C9" w14:textId="77777777" w:rsidR="00C80F3D" w:rsidRPr="001057B7" w:rsidRDefault="00C80F3D" w:rsidP="00C8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0F3D" w:rsidRPr="00411375" w14:paraId="1B0AD494" w14:textId="77777777" w:rsidTr="00C80F3D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  <w:hideMark/>
          </w:tcPr>
          <w:p w14:paraId="06AF9CBA" w14:textId="77777777" w:rsidR="00C80F3D" w:rsidRPr="00411375" w:rsidRDefault="00C80F3D" w:rsidP="00C80F3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largine U30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A1C42B8" w14:textId="004F2A5D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80F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 (2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9385AB2" w14:textId="7818DF0A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80F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 (8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1FC2DF1" w14:textId="6D3177BF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80F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 (5.6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127B30C6" w14:textId="77777777" w:rsidR="00C80F3D" w:rsidRPr="001057B7" w:rsidRDefault="00C80F3D" w:rsidP="00C8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2B04" w:rsidRPr="00D53B70" w14:paraId="6605940F" w14:textId="77777777" w:rsidTr="00C80F3D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</w:tcPr>
          <w:p w14:paraId="0989F189" w14:textId="77777777" w:rsidR="00DA2B04" w:rsidRPr="0081764C" w:rsidRDefault="00DA2B04" w:rsidP="00DA2B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</w:pPr>
            <w:r w:rsidRPr="008176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 Ultra-long acting analog + GLP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C03B7FD" w14:textId="39D4CC74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 (2.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5B626A0" w14:textId="288ECAA2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 (0.8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7F48711" w14:textId="71862A48" w:rsidR="00DA2B04" w:rsidRPr="00DA2B04" w:rsidRDefault="00DA2B04" w:rsidP="00DA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 (1.1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3AEE60D5" w14:textId="77777777" w:rsidR="00DA2B04" w:rsidRPr="001057B7" w:rsidRDefault="00DA2B04" w:rsidP="00DA2B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0F3D" w:rsidRPr="00D53B70" w14:paraId="1525C759" w14:textId="77777777" w:rsidTr="00C80F3D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</w:tcPr>
          <w:p w14:paraId="7F0DE4A1" w14:textId="77777777" w:rsidR="00C80F3D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 </w:t>
            </w:r>
            <w:r w:rsidRPr="004113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egludec</w:t>
            </w:r>
            <w:r w:rsidRPr="00D53B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+ L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raglu</w:t>
            </w:r>
            <w:r w:rsidRPr="00D53B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id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308E4E1" w14:textId="39365582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80F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 (10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7417743" w14:textId="358B3F36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80F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 (10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58911EB" w14:textId="65156CA9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80F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 (100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36813046" w14:textId="77777777" w:rsidR="00C80F3D" w:rsidRPr="001057B7" w:rsidRDefault="00C80F3D" w:rsidP="00C8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0F3D" w:rsidRPr="00411375" w14:paraId="6C594E23" w14:textId="77777777" w:rsidTr="00C80F3D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  <w:hideMark/>
          </w:tcPr>
          <w:p w14:paraId="655D539B" w14:textId="77777777" w:rsidR="00C80F3D" w:rsidRPr="00411375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 </w:t>
            </w: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um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P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5D5CF1" w14:textId="556446B3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C35827" w14:textId="296609E0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 (20.7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199867" w14:textId="676E8681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 (16.2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6DF85ECA" w14:textId="77777777" w:rsidR="00C80F3D" w:rsidRPr="001057B7" w:rsidRDefault="00C80F3D" w:rsidP="00C8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0F3D" w:rsidRPr="00411375" w14:paraId="7978CA5F" w14:textId="77777777" w:rsidTr="00C80F3D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  <w:hideMark/>
          </w:tcPr>
          <w:p w14:paraId="39177E24" w14:textId="77777777" w:rsidR="00C80F3D" w:rsidRPr="00411375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 </w:t>
            </w: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i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4EF46F" w14:textId="77777777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04197E" w14:textId="77777777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52E871" w14:textId="77777777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78ABFF94" w14:textId="77777777" w:rsidR="00C80F3D" w:rsidRPr="001057B7" w:rsidRDefault="00C80F3D" w:rsidP="00C8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0F3D" w:rsidRPr="00411375" w14:paraId="6325FD25" w14:textId="77777777" w:rsidTr="00C80F3D">
        <w:trPr>
          <w:trHeight w:val="289"/>
        </w:trPr>
        <w:tc>
          <w:tcPr>
            <w:tcW w:w="3828" w:type="dxa"/>
            <w:shd w:val="clear" w:color="auto" w:fill="FFFFFF"/>
            <w:noWrap/>
            <w:vAlign w:val="bottom"/>
            <w:hideMark/>
          </w:tcPr>
          <w:p w14:paraId="29F89739" w14:textId="77777777" w:rsidR="00C80F3D" w:rsidRPr="00411375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 </w:t>
            </w:r>
            <w:r w:rsidRPr="004113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Humalog Mix 2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0CE3129" w14:textId="43B17FF2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140C85D" w14:textId="0B863FA2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D5362C9" w14:textId="3843DFBA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3301B268" w14:textId="77777777" w:rsidR="00C80F3D" w:rsidRPr="001057B7" w:rsidRDefault="00C80F3D" w:rsidP="00C8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0F3D" w:rsidRPr="00411375" w14:paraId="202A7E3B" w14:textId="77777777" w:rsidTr="00C80F3D">
        <w:trPr>
          <w:trHeight w:val="289"/>
        </w:trPr>
        <w:tc>
          <w:tcPr>
            <w:tcW w:w="3828" w:type="dxa"/>
            <w:shd w:val="clear" w:color="auto" w:fill="FFFFFF"/>
            <w:noWrap/>
          </w:tcPr>
          <w:p w14:paraId="436D6B94" w14:textId="77777777" w:rsidR="00C80F3D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3F5C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 Humalog Mix 5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7C4DF43" w14:textId="1EEAAD0D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6B5E6A8" w14:textId="2BFD9454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B5E8249" w14:textId="3A3034BB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73B920C1" w14:textId="77777777" w:rsidR="00C80F3D" w:rsidRPr="001057B7" w:rsidRDefault="00C80F3D" w:rsidP="00C8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0F3D" w:rsidRPr="00411375" w14:paraId="393AB21A" w14:textId="77777777" w:rsidTr="00C80F3D">
        <w:trPr>
          <w:trHeight w:val="289"/>
        </w:trPr>
        <w:tc>
          <w:tcPr>
            <w:tcW w:w="3828" w:type="dxa"/>
            <w:shd w:val="clear" w:color="auto" w:fill="FFFFFF"/>
            <w:noWrap/>
          </w:tcPr>
          <w:p w14:paraId="1939697D" w14:textId="77777777" w:rsidR="00C80F3D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3F5C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 Hu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ulin 70/3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A90A1E6" w14:textId="6663B815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99FC4F4" w14:textId="1A99E8C7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1539AA8" w14:textId="1D83EA65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2F610CF4" w14:textId="77777777" w:rsidR="00C80F3D" w:rsidRPr="001057B7" w:rsidRDefault="00C80F3D" w:rsidP="00C8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0F3D" w:rsidRPr="00411375" w14:paraId="5FAF303E" w14:textId="77777777" w:rsidTr="00253BF2">
        <w:trPr>
          <w:trHeight w:val="289"/>
        </w:trPr>
        <w:tc>
          <w:tcPr>
            <w:tcW w:w="3828" w:type="dxa"/>
            <w:shd w:val="clear" w:color="auto" w:fill="FFFFFF"/>
            <w:noWrap/>
          </w:tcPr>
          <w:p w14:paraId="1BCF5189" w14:textId="77777777" w:rsidR="00C80F3D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3F5C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Novo</w:t>
            </w:r>
            <w:r w:rsidRPr="003F5C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Mix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B77B02F" w14:textId="68C3DED5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9AEFCDA" w14:textId="3D488FC9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92701C1" w14:textId="23C0D5E8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B0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387AF253" w14:textId="77777777" w:rsidR="00C80F3D" w:rsidRPr="001057B7" w:rsidRDefault="00C80F3D" w:rsidP="00C8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0F3D" w:rsidRPr="00411375" w14:paraId="3F15F454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EDAAF69" w14:textId="77777777" w:rsidR="00C80F3D" w:rsidRPr="0081764C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8176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Basal insulin – Total daily dose (U/day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68836C6" w14:textId="77777777" w:rsidR="00C80F3D" w:rsidRPr="00F01899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2AA056D" w14:textId="77777777" w:rsidR="00C80F3D" w:rsidRPr="00F01899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F9EE29E" w14:textId="77777777" w:rsidR="00C80F3D" w:rsidRPr="00F01899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D688DD5" w14:textId="46A9FC03" w:rsidR="00C80F3D" w:rsidRPr="001057B7" w:rsidRDefault="00C80F3D" w:rsidP="00C8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C80F3D" w:rsidRPr="00411375" w14:paraId="735DBF9F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484B0D16" w14:textId="77777777" w:rsidR="00C80F3D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241E547" w14:textId="2FCADF68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99 (11.4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50597EE" w14:textId="5AD0B014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47 (17.8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2A255B6" w14:textId="7CD81FB0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07 (16.8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8BF0634" w14:textId="77777777" w:rsidR="00C80F3D" w:rsidRPr="001057B7" w:rsidRDefault="00C80F3D" w:rsidP="00C8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0F3D" w:rsidRPr="00411375" w14:paraId="1A9D4CB2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6E8D2295" w14:textId="77777777" w:rsidR="00C80F3D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Missin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77496A8" w14:textId="6BB779B4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EC46D7F" w14:textId="31BDC01C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0A95909" w14:textId="5CB6E147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BC97514" w14:textId="77777777" w:rsidR="00C80F3D" w:rsidRPr="001057B7" w:rsidRDefault="00C80F3D" w:rsidP="00C8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0F3D" w:rsidRPr="00411375" w14:paraId="62EB693C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F9406A2" w14:textId="32CA6615" w:rsidR="00C80F3D" w:rsidRPr="0081764C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8176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Basal insulin – </w:t>
            </w:r>
            <w:r w:rsidRPr="00064E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Total daily dose per kilogram (U/Kg/day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CCF30A6" w14:textId="77777777" w:rsidR="00C80F3D" w:rsidRPr="00F01899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38A01D6" w14:textId="77777777" w:rsidR="00C80F3D" w:rsidRPr="00F01899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07524B0" w14:textId="77777777" w:rsidR="00C80F3D" w:rsidRPr="00F01899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90D6BC0" w14:textId="7943142C" w:rsidR="00C80F3D" w:rsidRPr="001057B7" w:rsidRDefault="00C80F3D" w:rsidP="00C8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C80F3D" w:rsidRPr="00411375" w14:paraId="2C4F72BC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C30FD62" w14:textId="77777777" w:rsidR="00C80F3D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E758997" w14:textId="7CB4E8B7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8 (0.1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E2C62C2" w14:textId="0BD41C71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7 (0.2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7D5A4E4" w14:textId="23F2A284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5 (0.2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A236E69" w14:textId="77777777" w:rsidR="00C80F3D" w:rsidRPr="001057B7" w:rsidRDefault="00C80F3D" w:rsidP="00C8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0F3D" w:rsidRPr="00411375" w14:paraId="24EF7FCE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7EF15FCC" w14:textId="77777777" w:rsidR="00C80F3D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Missin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CF51C95" w14:textId="1C875DE7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2564331" w14:textId="39F2E9FC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25C7815" w14:textId="2C84E1E6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07789D5" w14:textId="77777777" w:rsidR="00C80F3D" w:rsidRPr="001057B7" w:rsidRDefault="00C80F3D" w:rsidP="00C8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0F3D" w:rsidRPr="00411375" w14:paraId="0258B240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306C9FF" w14:textId="77777777" w:rsidR="00C80F3D" w:rsidRPr="0081764C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8176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Basal insulin –Number of daily injection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67FEC0B" w14:textId="77777777" w:rsidR="00C80F3D" w:rsidRPr="00F01899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48F2282" w14:textId="77777777" w:rsidR="00C80F3D" w:rsidRPr="00F01899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22BBE21" w14:textId="77777777" w:rsidR="00C80F3D" w:rsidRPr="00F01899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329B6DA" w14:textId="6F8D7193" w:rsidR="00C80F3D" w:rsidRPr="001057B7" w:rsidRDefault="00C80F3D" w:rsidP="00C8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C80F3D" w:rsidRPr="00411375" w14:paraId="5897D1BA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FBAE7B1" w14:textId="77777777" w:rsidR="00C80F3D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60572BBF" w14:textId="1C0A6F87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4 (0.4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B3622F2" w14:textId="65807B1A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5 (0.7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6E74840" w14:textId="43108053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8 (0.7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1CB8AC7" w14:textId="77777777" w:rsidR="00C80F3D" w:rsidRPr="001057B7" w:rsidRDefault="00C80F3D" w:rsidP="00C8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0F3D" w:rsidRPr="00411375" w14:paraId="6DAFD0FA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355B9D1" w14:textId="77777777" w:rsidR="00C80F3D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Missin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AC65A53" w14:textId="56818C0D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683DBFF" w14:textId="28AC0DA8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B9BA82B" w14:textId="3F95591B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D8F4DFE" w14:textId="77777777" w:rsidR="00C80F3D" w:rsidRPr="001057B7" w:rsidRDefault="00C80F3D" w:rsidP="00C8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0F3D" w:rsidRPr="00411375" w14:paraId="0FB2EBB0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16446961" w14:textId="77777777" w:rsidR="00C80F3D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Bolus insulin prescrip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98B7040" w14:textId="17D8BEEF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 (76.1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55E2210" w14:textId="2E61C20B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8 (70.9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174D9F59" w14:textId="69357035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7 (72.1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7E6E384" w14:textId="3BE9857C" w:rsidR="00C80F3D" w:rsidRPr="001057B7" w:rsidRDefault="00C80F3D" w:rsidP="00C8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76</w:t>
            </w:r>
          </w:p>
        </w:tc>
      </w:tr>
      <w:tr w:rsidR="00C80F3D" w:rsidRPr="00411375" w14:paraId="6F208716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E088345" w14:textId="77777777" w:rsidR="00C80F3D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Bolus insulin clas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7A0E116" w14:textId="77777777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1E7B580" w14:textId="77777777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12AC54A" w14:textId="77777777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0DFA744" w14:textId="77777777" w:rsidR="00C80F3D" w:rsidRPr="001057B7" w:rsidRDefault="00C80F3D" w:rsidP="00C8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C80F3D" w:rsidRPr="00411375" w14:paraId="25BD01CC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4DEB3759" w14:textId="77777777" w:rsidR="00C80F3D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 Short-acting analo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3B741F3" w14:textId="68BFAE37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 (56.2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869E158" w14:textId="2D0BFFB7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 (69.4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0F6AD2E" w14:textId="68CABA23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0 (66.3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25EB11A" w14:textId="77777777" w:rsidR="00C80F3D" w:rsidRPr="001057B7" w:rsidRDefault="00C80F3D" w:rsidP="00C8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0F3D" w:rsidRPr="00411375" w14:paraId="33D88CC1" w14:textId="77777777" w:rsidTr="00C80F3D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EFAB04C" w14:textId="77777777" w:rsidR="00C80F3D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 </w:t>
            </w:r>
            <w:r w:rsidRPr="004113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spar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4A2E7F" w14:textId="3E75D44E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80F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 (54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E6A4A5" w14:textId="495E8C3A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80F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2 (51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46EDA2" w14:textId="4B366962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80F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9 (51.6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D1759AF" w14:textId="77777777" w:rsidR="00C80F3D" w:rsidRPr="001057B7" w:rsidRDefault="00C80F3D" w:rsidP="00C8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0F3D" w:rsidRPr="00411375" w14:paraId="762D6581" w14:textId="77777777" w:rsidTr="00C80F3D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59C9D76" w14:textId="77777777" w:rsidR="00C80F3D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 </w:t>
            </w:r>
            <w:r w:rsidRPr="004113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lulisi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516713" w14:textId="0FC6C201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80F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 (26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EC0803" w14:textId="570D618D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80F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 (30.5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FC3933" w14:textId="3764391D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80F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 (29.6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52B38C3" w14:textId="77777777" w:rsidR="00C80F3D" w:rsidRPr="001057B7" w:rsidRDefault="00C80F3D" w:rsidP="00C8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0F3D" w:rsidRPr="00411375" w14:paraId="0B5EDFF5" w14:textId="77777777" w:rsidTr="00C80F3D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469C0FCE" w14:textId="77777777" w:rsidR="00C80F3D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 </w:t>
            </w:r>
            <w:r w:rsidRPr="004113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ispro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173B1C" w14:textId="79CA232F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80F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 (2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4382E1" w14:textId="5AB4B0AB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80F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 (18.5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00C630" w14:textId="60EA6DDB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80F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 (18.8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FBFC7C0" w14:textId="77777777" w:rsidR="00C80F3D" w:rsidRPr="001057B7" w:rsidRDefault="00C80F3D" w:rsidP="00C8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0F3D" w:rsidRPr="00411375" w14:paraId="28454756" w14:textId="77777777" w:rsidTr="00C80F3D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1C25DE5" w14:textId="77777777" w:rsidR="00C80F3D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 Ultra-short acting analo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98F442" w14:textId="24E88B7D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 (42.7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DF4832" w14:textId="02F317A9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 (16.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E14CD4" w14:textId="0E2DA007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 (22.3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C4D305E" w14:textId="77777777" w:rsidR="00C80F3D" w:rsidRPr="001057B7" w:rsidRDefault="00C80F3D" w:rsidP="00C8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0F3D" w:rsidRPr="00411375" w14:paraId="48CF7D6F" w14:textId="77777777" w:rsidTr="00C80F3D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4CE8922" w14:textId="77777777" w:rsidR="00C80F3D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 </w:t>
            </w:r>
            <w:r w:rsidRPr="004113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iasp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6F9D7F" w14:textId="50233B65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80F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 (10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F9B0D6" w14:textId="72AA83A8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80F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 (10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01AEDB" w14:textId="1289A870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80F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 (100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79DB904" w14:textId="77777777" w:rsidR="00C80F3D" w:rsidRPr="001057B7" w:rsidRDefault="00C80F3D" w:rsidP="00C8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0F3D" w:rsidRPr="00411375" w14:paraId="31710F39" w14:textId="77777777" w:rsidTr="00253BF2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B0BE0E4" w14:textId="77777777" w:rsidR="00C80F3D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 </w:t>
            </w: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uman Regular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BF754C" w14:textId="2A10489F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 (1.1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03E915" w14:textId="2BF8B36C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 (14.6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11A9DE" w14:textId="7132B388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 (11.4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EAE57F4" w14:textId="77777777" w:rsidR="00C80F3D" w:rsidRPr="001057B7" w:rsidRDefault="00C80F3D" w:rsidP="00C8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0F3D" w:rsidRPr="00411375" w14:paraId="7A2D17FB" w14:textId="77777777" w:rsidTr="00253BF2">
        <w:trPr>
          <w:trHeight w:val="289"/>
        </w:trPr>
        <w:tc>
          <w:tcPr>
            <w:tcW w:w="3828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61C09E" w14:textId="77777777" w:rsidR="00C80F3D" w:rsidRPr="0081764C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8176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Bolus insulin – Total daily dose (U/day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74F1C" w14:textId="77777777" w:rsidR="00C80F3D" w:rsidRPr="00F01899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29340" w14:textId="77777777" w:rsidR="00C80F3D" w:rsidRPr="00F01899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7F34A" w14:textId="77777777" w:rsidR="00C80F3D" w:rsidRPr="00F01899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2D2D3B" w14:textId="4404B1B3" w:rsidR="00C80F3D" w:rsidRPr="001057B7" w:rsidRDefault="00C80F3D" w:rsidP="00C8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772</w:t>
            </w:r>
          </w:p>
        </w:tc>
      </w:tr>
      <w:tr w:rsidR="00C80F3D" w:rsidRPr="00411375" w14:paraId="53661CB7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FDF970" w14:textId="77777777" w:rsidR="00C80F3D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56FDE6" w14:textId="42A43D2D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02 (21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5753F3" w14:textId="73402344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92 (30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3C3A44" w14:textId="581F5EC1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27 (28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403E5" w14:textId="77777777" w:rsidR="00C80F3D" w:rsidRPr="001057B7" w:rsidRDefault="00C80F3D" w:rsidP="00C8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0F3D" w:rsidRPr="00411375" w14:paraId="26402E1C" w14:textId="77777777" w:rsidTr="00253BF2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F687EFC" w14:textId="77777777" w:rsidR="00C80F3D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Missin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6DC4F9B" w14:textId="42521994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CE6C0C7" w14:textId="7F9E7A4E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B7E7977" w14:textId="56463F0D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E06CF01" w14:textId="77777777" w:rsidR="00C80F3D" w:rsidRPr="001057B7" w:rsidRDefault="00C80F3D" w:rsidP="00C8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0F3D" w:rsidRPr="000D1EE1" w14:paraId="6A334948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0735AC5C" w14:textId="383FC36C" w:rsidR="00C80F3D" w:rsidRPr="0081764C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8176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lastRenderedPageBreak/>
              <w:t xml:space="preserve">Bolus insulin – </w:t>
            </w:r>
            <w:r w:rsidRPr="00064E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Total daily dose per kilogram (U/Kg/day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1220423" w14:textId="77777777" w:rsidR="00C80F3D" w:rsidRPr="00F01899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1058DD5" w14:textId="77777777" w:rsidR="00C80F3D" w:rsidRPr="00F01899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D1ED30F" w14:textId="77777777" w:rsidR="00C80F3D" w:rsidRPr="00F01899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293C682" w14:textId="526BC438" w:rsidR="00C80F3D" w:rsidRPr="001057B7" w:rsidRDefault="00C80F3D" w:rsidP="00C80F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686</w:t>
            </w:r>
          </w:p>
        </w:tc>
      </w:tr>
      <w:tr w:rsidR="00C80F3D" w:rsidRPr="00411375" w14:paraId="7CE1B1B9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4C8F4A1D" w14:textId="77777777" w:rsidR="00C80F3D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01B1726" w14:textId="05C52CBF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0 (0.2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A53D3C4" w14:textId="09603DAF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6 (0.4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CEFBA35" w14:textId="2CA63AA3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4 (0.4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3C738FB" w14:textId="77777777" w:rsidR="00C80F3D" w:rsidRPr="001057B7" w:rsidRDefault="00C80F3D" w:rsidP="00C8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0F3D" w:rsidRPr="00411375" w14:paraId="396ECB03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796BFD6A" w14:textId="77777777" w:rsidR="00C80F3D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Missin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EE5CB69" w14:textId="443E0BEF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0B95762" w14:textId="4C085A63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15A1515" w14:textId="14B33C4F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7E78F3B" w14:textId="77777777" w:rsidR="00C80F3D" w:rsidRPr="001057B7" w:rsidRDefault="00C80F3D" w:rsidP="00C8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0F3D" w:rsidRPr="00411375" w14:paraId="5E6002EF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6A6F003D" w14:textId="77777777" w:rsidR="00C80F3D" w:rsidRPr="0081764C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176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Bolus insulin – Correction factor 24hr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F690F4F" w14:textId="77777777" w:rsidR="00C80F3D" w:rsidRPr="00F01899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C7D19CC" w14:textId="77777777" w:rsidR="00C80F3D" w:rsidRPr="00F01899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653879E" w14:textId="77777777" w:rsidR="00C80F3D" w:rsidRPr="00F01899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D869070" w14:textId="7573CC17" w:rsidR="00C80F3D" w:rsidRPr="001057B7" w:rsidRDefault="00C80F3D" w:rsidP="00C8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762</w:t>
            </w:r>
          </w:p>
        </w:tc>
      </w:tr>
      <w:tr w:rsidR="00C80F3D" w:rsidRPr="00411375" w14:paraId="47EF4F11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45D7A8B" w14:textId="77777777" w:rsidR="00C80F3D" w:rsidRPr="00865CFF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132F9AB" w14:textId="645CFAD8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.27 (19.3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BA0E06D" w14:textId="28BE867E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.14 (215.7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5CE7E21" w14:textId="4A998D3A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.33 (190.9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DC98B3C" w14:textId="77777777" w:rsidR="00C80F3D" w:rsidRPr="001057B7" w:rsidRDefault="00C80F3D" w:rsidP="00C8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0F3D" w:rsidRPr="00411375" w14:paraId="001BDE62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42B929F3" w14:textId="77777777" w:rsidR="00C80F3D" w:rsidRPr="00865CFF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Missin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48B22E5" w14:textId="1E39AD42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8C6A04D" w14:textId="2FADA497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700A680" w14:textId="36742CA6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F007881" w14:textId="77777777" w:rsidR="00C80F3D" w:rsidRPr="001057B7" w:rsidRDefault="00C80F3D" w:rsidP="00C8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0F3D" w:rsidRPr="00EC661E" w14:paraId="1ABF4A79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2F1045" w14:textId="77777777" w:rsidR="00C80F3D" w:rsidRPr="0081764C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8176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Bolus insulin – Carbohydrate/insulin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00986" w14:textId="77777777" w:rsidR="00C80F3D" w:rsidRPr="00F01899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A3578" w14:textId="77777777" w:rsidR="00C80F3D" w:rsidRPr="00F01899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203A1" w14:textId="77777777" w:rsidR="00C80F3D" w:rsidRPr="00F01899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01F275" w14:textId="582F756F" w:rsidR="00C80F3D" w:rsidRPr="001057B7" w:rsidRDefault="00C80F3D" w:rsidP="00C8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744</w:t>
            </w:r>
          </w:p>
        </w:tc>
      </w:tr>
      <w:tr w:rsidR="00C80F3D" w:rsidRPr="00411375" w14:paraId="6980A2DE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798C0E0" w14:textId="77777777" w:rsidR="00C80F3D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A2C1EB3" w14:textId="2318A40E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24 (8.1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9A2A441" w14:textId="4219ADBA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57 (12.4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F840264" w14:textId="73BDE69D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50 (11.6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65C99AF" w14:textId="77777777" w:rsidR="00C80F3D" w:rsidRPr="001057B7" w:rsidRDefault="00C80F3D" w:rsidP="00C8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0F3D" w:rsidRPr="00411375" w14:paraId="6703DB61" w14:textId="77777777" w:rsidTr="00253BF2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6F505C1" w14:textId="77777777" w:rsidR="00C80F3D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Missin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0EA6E32" w14:textId="645490F0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C9226AB" w14:textId="61F1BF47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DE231EF" w14:textId="55910489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9A26B86" w14:textId="77777777" w:rsidR="00C80F3D" w:rsidRPr="001057B7" w:rsidRDefault="00C80F3D" w:rsidP="00C8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A5415" w:rsidRPr="00411375" w14:paraId="5F1DCC73" w14:textId="77777777" w:rsidTr="00B878FF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4675BEBD" w14:textId="77777777" w:rsidR="00AA5415" w:rsidRPr="00865CFF" w:rsidRDefault="00AA5415" w:rsidP="00B87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458C">
              <w:rPr>
                <w:rFonts w:ascii="Times New Roman" w:hAnsi="Times New Roman" w:cs="Times New Roman"/>
                <w:b/>
                <w:bCs/>
                <w:lang w:val="en-US"/>
              </w:rPr>
              <w:t>TBD/TDD (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E2334F9" w14:textId="77777777" w:rsidR="00AA5415" w:rsidRPr="00DA2B04" w:rsidRDefault="00AA5415" w:rsidP="00B87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7B405E8" w14:textId="77777777" w:rsidR="00AA5415" w:rsidRPr="00DA2B04" w:rsidRDefault="00AA5415" w:rsidP="00B87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05359C3" w14:textId="77777777" w:rsidR="00AA5415" w:rsidRPr="00DA2B04" w:rsidRDefault="00AA5415" w:rsidP="00B87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8A78ECB" w14:textId="77777777" w:rsidR="00AA5415" w:rsidRPr="001057B7" w:rsidRDefault="00AA5415" w:rsidP="00B878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69</w:t>
            </w:r>
          </w:p>
        </w:tc>
      </w:tr>
      <w:tr w:rsidR="00AA5415" w:rsidRPr="00411375" w14:paraId="36B89A91" w14:textId="77777777" w:rsidTr="00B878FF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1539354A" w14:textId="77777777" w:rsidR="00AA5415" w:rsidRPr="00865CFF" w:rsidRDefault="00AA5415" w:rsidP="00B87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4EBE25BC" w14:textId="2153A24C" w:rsidR="00AA5415" w:rsidRPr="00DA2B04" w:rsidRDefault="00AA5415" w:rsidP="00B87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 (18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6FBA6C92" w14:textId="6E10023E" w:rsidR="00AA5415" w:rsidRPr="00DA2B04" w:rsidRDefault="00AA5415" w:rsidP="00B87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 (2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DE3FD9F" w14:textId="1BFA1597" w:rsidR="00AA5415" w:rsidRPr="00DA2B04" w:rsidRDefault="00AA5415" w:rsidP="00B87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 (2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E859BD9" w14:textId="77777777" w:rsidR="00AA5415" w:rsidRPr="001057B7" w:rsidRDefault="00AA5415" w:rsidP="00B878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A5415" w:rsidRPr="00411375" w14:paraId="41A856A8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630E7222" w14:textId="77777777" w:rsidR="00AA5415" w:rsidRPr="00865CFF" w:rsidRDefault="00AA5415" w:rsidP="00B87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Missin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C3D6ACD" w14:textId="77777777" w:rsidR="00AA5415" w:rsidRPr="00DA2B04" w:rsidRDefault="00AA5415" w:rsidP="00B87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B371C42" w14:textId="77777777" w:rsidR="00AA5415" w:rsidRPr="00DA2B04" w:rsidRDefault="00AA5415" w:rsidP="00B87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C43C507" w14:textId="77777777" w:rsidR="00AA5415" w:rsidRPr="00DA2B04" w:rsidRDefault="00AA5415" w:rsidP="00B87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EEA6819" w14:textId="77777777" w:rsidR="00AA5415" w:rsidRPr="001057B7" w:rsidRDefault="00AA5415" w:rsidP="00B878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0F3D" w:rsidRPr="00411375" w14:paraId="064606E3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1A040111" w14:textId="77777777" w:rsidR="00C80F3D" w:rsidRPr="00865CFF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Oral anti-diabetics prescrip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26A9A113" w14:textId="155EC72A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 (12.8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4951CB5" w14:textId="00629192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 (16.7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777B3E8A" w14:textId="59D439BB" w:rsidR="00C80F3D" w:rsidRPr="00DA2B04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 (15.9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E1B3ED3" w14:textId="08A4F453" w:rsidR="00C80F3D" w:rsidRPr="001057B7" w:rsidRDefault="00C80F3D" w:rsidP="00C80F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06</w:t>
            </w:r>
          </w:p>
        </w:tc>
      </w:tr>
      <w:tr w:rsidR="00C80F3D" w:rsidRPr="00411375" w14:paraId="1FF953DA" w14:textId="77777777" w:rsidTr="00BB0143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82EAF6" w14:textId="77777777" w:rsidR="00C80F3D" w:rsidRPr="00865CFF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Oral anti-diabetics cla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CB790" w14:textId="77777777" w:rsidR="00C80F3D" w:rsidRPr="001244DD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9ABAC5" w14:textId="77777777" w:rsidR="00C80F3D" w:rsidRPr="001244DD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FBFEE5" w14:textId="77777777" w:rsidR="00C80F3D" w:rsidRPr="001244DD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E5D2D" w14:textId="3C5542BE" w:rsidR="00C80F3D" w:rsidRPr="00411375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42</w:t>
            </w:r>
          </w:p>
        </w:tc>
      </w:tr>
      <w:tr w:rsidR="00C80F3D" w:rsidRPr="00411375" w14:paraId="13A6EA71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B129721" w14:textId="77777777" w:rsidR="00C80F3D" w:rsidRPr="007A3642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7A36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7A36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Metformi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33CAB06" w14:textId="711B46AC" w:rsidR="00C80F3D" w:rsidRPr="001244DD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 (26.7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979DD72" w14:textId="65658DEC" w:rsidR="00C80F3D" w:rsidRPr="001244DD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 (58.8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3313735" w14:textId="70CFF917" w:rsidR="00C80F3D" w:rsidRPr="001244DD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 (53.0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21FA91A" w14:textId="77777777" w:rsidR="00C80F3D" w:rsidRPr="00411375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C80F3D" w:rsidRPr="00411375" w14:paraId="32DCB26B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57CBA0A" w14:textId="77777777" w:rsidR="00C80F3D" w:rsidRPr="007A3642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Sulfonylurea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CF9B29B" w14:textId="56E90BFA" w:rsidR="00C80F3D" w:rsidRPr="001244DD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24594CA" w14:textId="7251E47B" w:rsidR="00C80F3D" w:rsidRPr="001244DD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 (1.5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269D0DE" w14:textId="6F88BE82" w:rsidR="00C80F3D" w:rsidRPr="001244DD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 (1.2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07E9311" w14:textId="77777777" w:rsidR="00C80F3D" w:rsidRPr="00411375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C80F3D" w:rsidRPr="00411375" w14:paraId="0F43D6CF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7B57209" w14:textId="77777777" w:rsidR="00C80F3D" w:rsidRPr="007A3642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Glitazone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66E4A1D4" w14:textId="69EC8605" w:rsidR="00C80F3D" w:rsidRPr="001244DD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6C2124B2" w14:textId="3A248A89" w:rsidR="00C80F3D" w:rsidRPr="001244DD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 (1.5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4E89A2F8" w14:textId="01CF62C1" w:rsidR="00C80F3D" w:rsidRPr="001244DD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 (1.2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13DE9ED" w14:textId="77777777" w:rsidR="00C80F3D" w:rsidRPr="00411375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C80F3D" w:rsidRPr="00411375" w14:paraId="03CC36B6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946F08" w14:textId="77777777" w:rsidR="00C80F3D" w:rsidRPr="007A3642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DPP4 inhibi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7469B6" w14:textId="2ADD0A74" w:rsidR="00C80F3D" w:rsidRPr="001244DD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 (13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0842DB" w14:textId="3DEA8E5C" w:rsidR="00C80F3D" w:rsidRPr="001244DD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 (4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F9C04D" w14:textId="201E2639" w:rsidR="00C80F3D" w:rsidRPr="001244DD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 (6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52FD4C" w14:textId="77777777" w:rsidR="00C80F3D" w:rsidRPr="00411375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C80F3D" w:rsidRPr="00411375" w14:paraId="4A9C84E2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5B9F63" w14:textId="77777777" w:rsidR="00C80F3D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GLP1 agonis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FE6670" w14:textId="77777777" w:rsidR="00C80F3D" w:rsidRPr="003A4D43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ACCFD9" w14:textId="77777777" w:rsidR="00C80F3D" w:rsidRPr="003A4D43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AE86BB" w14:textId="77777777" w:rsidR="00C80F3D" w:rsidRPr="003A4D43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73980B" w14:textId="77777777" w:rsidR="00C80F3D" w:rsidRPr="00411375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C80F3D" w:rsidRPr="00411375" w14:paraId="6247CAF9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A2B65B" w14:textId="77777777" w:rsidR="00C80F3D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SGLT2 inhibi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3AA7B7" w14:textId="72461088" w:rsidR="00C80F3D" w:rsidRPr="003A4D43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 (6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40C544" w14:textId="4D23E35A" w:rsidR="00C80F3D" w:rsidRPr="003A4D43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 (5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DC7481" w14:textId="4B0F5D5C" w:rsidR="00C80F3D" w:rsidRPr="003A4D43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 (6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E588C" w14:textId="77777777" w:rsidR="00C80F3D" w:rsidRPr="00411375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C80F3D" w:rsidRPr="00411375" w14:paraId="0FE1D295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42A3AC" w14:textId="77777777" w:rsidR="00C80F3D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Acarbo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8DE8EE" w14:textId="1110AC0C" w:rsidR="00C80F3D" w:rsidRPr="003A4D43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 (6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2DDE96" w14:textId="1FC2ADE4" w:rsidR="00C80F3D" w:rsidRPr="003A4D43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C0D816" w14:textId="2DF64DE1" w:rsidR="00C80F3D" w:rsidRPr="003A4D43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 (1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EBBA8" w14:textId="77777777" w:rsidR="00C80F3D" w:rsidRPr="00411375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C80F3D" w:rsidRPr="00411375" w14:paraId="4E56B246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585A98" w14:textId="77777777" w:rsidR="00C80F3D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</w:t>
            </w:r>
            <w:r w:rsidRPr="007A36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etformi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+ Sulfonylu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986977" w14:textId="520C3C86" w:rsidR="00C80F3D" w:rsidRPr="003A4D43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12B174" w14:textId="13353C44" w:rsidR="00C80F3D" w:rsidRPr="003A4D43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 (1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2E83F5" w14:textId="7DFE6A42" w:rsidR="00C80F3D" w:rsidRPr="003A4D43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 (1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893F86" w14:textId="77777777" w:rsidR="00C80F3D" w:rsidRPr="00411375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C80F3D" w:rsidRPr="00411375" w14:paraId="35D58DD4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0202EA" w14:textId="77777777" w:rsidR="00C80F3D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</w:t>
            </w:r>
            <w:r w:rsidRPr="007A36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etformi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+ SGLT2 inhibi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36C2E5" w14:textId="486D938B" w:rsidR="00C80F3D" w:rsidRPr="00E45312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 (2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DF96A5" w14:textId="672970DE" w:rsidR="00C80F3D" w:rsidRPr="00E45312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 (8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A30E69" w14:textId="7F250E2F" w:rsidR="00C80F3D" w:rsidRPr="00E45312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 (10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6C9D25" w14:textId="77777777" w:rsidR="00C80F3D" w:rsidRPr="00411375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C80F3D" w:rsidRPr="00411375" w14:paraId="6BCD4E4D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AEBB61" w14:textId="77777777" w:rsidR="00C80F3D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</w:t>
            </w:r>
            <w:r w:rsidRPr="007A364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etformi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+ DPP4 inhibi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576F60" w14:textId="1F28002A" w:rsidR="00C80F3D" w:rsidRPr="00A634AE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 (13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58885F" w14:textId="4433610D" w:rsidR="00C80F3D" w:rsidRPr="00A634AE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 (7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747DD5" w14:textId="7BA7AC04" w:rsidR="00C80F3D" w:rsidRPr="00A634AE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7566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 (8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BF546" w14:textId="77777777" w:rsidR="00C80F3D" w:rsidRPr="00411375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C80F3D" w:rsidRPr="00411375" w14:paraId="774AB9CF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3E41D1F0" w14:textId="77777777" w:rsidR="00C80F3D" w:rsidRPr="007A3642" w:rsidRDefault="00C80F3D" w:rsidP="00C80F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Other combination drug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7E1FC8AA" w14:textId="43017002" w:rsidR="00C80F3D" w:rsidRPr="001244DD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3</w:t>
            </w: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246211DA" w14:textId="1060711C" w:rsidR="00C80F3D" w:rsidRPr="001244DD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6153A7D8" w14:textId="71E95886" w:rsidR="00C80F3D" w:rsidRPr="001244DD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Pr="00AF442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15AE687" w14:textId="77777777" w:rsidR="00C80F3D" w:rsidRPr="00411375" w:rsidRDefault="00C80F3D" w:rsidP="00C80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</w:tbl>
    <w:p w14:paraId="506A0786" w14:textId="77777777" w:rsidR="00DA2B04" w:rsidRDefault="00DA2B04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714616AD" w14:textId="77777777" w:rsidR="0032569B" w:rsidRDefault="0032569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557E3C4D" w14:textId="77777777" w:rsidR="0032569B" w:rsidRDefault="0032569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26F53DD1" w14:textId="77777777" w:rsidR="0032569B" w:rsidRDefault="0032569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2BF7C560" w14:textId="77777777" w:rsidR="0032569B" w:rsidRDefault="0032569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67BF8764" w14:textId="77777777" w:rsidR="0032569B" w:rsidRDefault="0032569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2B535C8B" w14:textId="77777777" w:rsidR="0032569B" w:rsidRDefault="0032569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28CE4F52" w14:textId="77777777" w:rsidR="0032569B" w:rsidRDefault="0032569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799C9219" w14:textId="77777777" w:rsidR="0032569B" w:rsidRDefault="0032569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6BF281DA" w14:textId="77777777" w:rsidR="0032569B" w:rsidRDefault="0032569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481ECC64" w14:textId="77777777" w:rsidR="0032569B" w:rsidRDefault="0032569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25C9D84A" w14:textId="77777777" w:rsidR="0032569B" w:rsidRDefault="0032569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535CED34" w14:textId="77777777" w:rsidR="0032569B" w:rsidRDefault="0032569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667083C4" w14:textId="77777777" w:rsidR="0032569B" w:rsidRDefault="0032569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7A19E577" w14:textId="77777777" w:rsidR="0032569B" w:rsidRDefault="0032569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61433769" w14:textId="77777777" w:rsidR="0032569B" w:rsidRDefault="0032569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3B94E861" w14:textId="77777777" w:rsidR="0032569B" w:rsidRDefault="0032569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5417CDBD" w14:textId="77777777" w:rsidR="0032569B" w:rsidRDefault="0032569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22948671" w14:textId="77777777" w:rsidR="0032569B" w:rsidRDefault="0032569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22E677EF" w14:textId="77777777" w:rsidR="0032569B" w:rsidRDefault="0032569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0532DDBE" w14:textId="77777777" w:rsidR="0032569B" w:rsidRDefault="0032569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1C143166" w14:textId="77777777" w:rsidR="0032569B" w:rsidRDefault="0032569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1E0EBFD7" w14:textId="77777777" w:rsidR="0032569B" w:rsidRDefault="0032569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256B9F18" w14:textId="77777777" w:rsidR="0032569B" w:rsidRDefault="0032569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52F9B986" w14:textId="77777777" w:rsidR="0032569B" w:rsidRDefault="0032569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01E6E80F" w14:textId="77777777" w:rsidR="00887D28" w:rsidRDefault="00887D28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tbl>
      <w:tblPr>
        <w:tblW w:w="9781" w:type="dxa"/>
        <w:tblInd w:w="-5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2220"/>
        <w:gridCol w:w="2221"/>
        <w:gridCol w:w="2221"/>
        <w:gridCol w:w="1134"/>
      </w:tblGrid>
      <w:tr w:rsidR="00A234FE" w:rsidRPr="0049635D" w14:paraId="4EC1B5AD" w14:textId="77777777" w:rsidTr="00D95849">
        <w:trPr>
          <w:trHeight w:val="432"/>
        </w:trPr>
        <w:tc>
          <w:tcPr>
            <w:tcW w:w="978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4835E33" w14:textId="3C0BBF61" w:rsidR="00A234FE" w:rsidRPr="0072115F" w:rsidRDefault="00A234FE" w:rsidP="00D958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Supplementary Table </w:t>
            </w:r>
            <w:r w:rsidR="00A15A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9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P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opulation characteristic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of type 1 diabetes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and LADA individuals who attended the glycemic control analyses requirements</w:t>
            </w:r>
          </w:p>
        </w:tc>
      </w:tr>
      <w:tr w:rsidR="00A234FE" w:rsidRPr="00411375" w14:paraId="223A3FD0" w14:textId="77777777" w:rsidTr="00D95849">
        <w:trPr>
          <w:trHeight w:val="43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637DF1" w14:textId="77777777" w:rsidR="00A234FE" w:rsidRPr="0072115F" w:rsidRDefault="00A234FE" w:rsidP="00D95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BE38D6D" w14:textId="7EFC74B9" w:rsidR="00A234FE" w:rsidRPr="001C72F9" w:rsidRDefault="00A234FE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1C72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Flash glucose monitoring</w:t>
            </w:r>
            <w:r w:rsidR="0049635D" w:rsidRPr="001C72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</w:t>
            </w:r>
            <w:r w:rsidR="004963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system</w:t>
            </w:r>
          </w:p>
          <w:p w14:paraId="03B54047" w14:textId="2C6585EC" w:rsidR="00A234FE" w:rsidRPr="001C72F9" w:rsidRDefault="00A234FE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1C72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N=120 (17.2%)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BDE6C43" w14:textId="2316DD63" w:rsidR="00AA633D" w:rsidRDefault="00AA633D" w:rsidP="00AA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B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lood glucos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monitoring</w:t>
            </w:r>
            <w:r w:rsidR="004963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system</w:t>
            </w:r>
          </w:p>
          <w:p w14:paraId="6580876A" w14:textId="14FC1E83" w:rsidR="00A234FE" w:rsidRPr="0072115F" w:rsidRDefault="00A234FE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578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(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2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8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%)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ED7D91C" w14:textId="77777777" w:rsidR="00A234FE" w:rsidRDefault="00A234FE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Total </w:t>
            </w:r>
          </w:p>
          <w:p w14:paraId="09B0B45B" w14:textId="77777777" w:rsidR="00A234FE" w:rsidRDefault="00A234FE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  <w:p w14:paraId="5B03CED7" w14:textId="2B20A05F" w:rsidR="00A234FE" w:rsidRPr="00411375" w:rsidRDefault="00A234FE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698 </w:t>
            </w: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00%</w:t>
            </w: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C22E865" w14:textId="77777777" w:rsidR="00A234FE" w:rsidRPr="00411375" w:rsidRDefault="00A234FE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 value</w:t>
            </w:r>
          </w:p>
        </w:tc>
      </w:tr>
      <w:tr w:rsidR="00A234FE" w:rsidRPr="00411375" w14:paraId="27768020" w14:textId="77777777" w:rsidTr="00D95849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6721E739" w14:textId="77777777" w:rsidR="00A234FE" w:rsidRPr="00411375" w:rsidRDefault="00A234FE" w:rsidP="00D958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Type of diabetes 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</w:tcPr>
          <w:p w14:paraId="1AB056AB" w14:textId="77777777" w:rsidR="00A234FE" w:rsidRPr="00411375" w:rsidRDefault="00A234FE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</w:tcPr>
          <w:p w14:paraId="79F9933E" w14:textId="77777777" w:rsidR="00A234FE" w:rsidRPr="00411375" w:rsidRDefault="00A234FE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</w:tcPr>
          <w:p w14:paraId="7692A968" w14:textId="77777777" w:rsidR="00A234FE" w:rsidRPr="00411375" w:rsidRDefault="00A234FE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379EC98" w14:textId="6902835B" w:rsidR="00A234FE" w:rsidRPr="00411375" w:rsidRDefault="00A234FE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92</w:t>
            </w:r>
          </w:p>
        </w:tc>
      </w:tr>
      <w:tr w:rsidR="00F01899" w:rsidRPr="00411375" w14:paraId="491ED9E7" w14:textId="77777777" w:rsidTr="00287F5F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</w:tcPr>
          <w:p w14:paraId="081E1DAD" w14:textId="77777777" w:rsidR="00F01899" w:rsidRPr="00E54FC7" w:rsidRDefault="00F01899" w:rsidP="00F01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54FC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Type 1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bottom"/>
          </w:tcPr>
          <w:p w14:paraId="0665255B" w14:textId="5C1A7E07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9 (90.8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bottom"/>
          </w:tcPr>
          <w:p w14:paraId="7156CDAD" w14:textId="7F61AB08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8 (94.8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bottom"/>
          </w:tcPr>
          <w:p w14:paraId="2A1D59D7" w14:textId="60EB3F99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7 (94.1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30C477A" w14:textId="77777777" w:rsidR="00F01899" w:rsidRDefault="00F01899" w:rsidP="00F018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01899" w:rsidRPr="00411375" w14:paraId="4301B08F" w14:textId="77777777" w:rsidTr="00253BF2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</w:tcPr>
          <w:p w14:paraId="3F9A50CE" w14:textId="4FBDA306" w:rsidR="00F01899" w:rsidRPr="00E54FC7" w:rsidRDefault="00F01899" w:rsidP="00F01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54FC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ADA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bottom"/>
          </w:tcPr>
          <w:p w14:paraId="1E1AB92B" w14:textId="4B13F678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 (9.2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bottom"/>
          </w:tcPr>
          <w:p w14:paraId="023E614B" w14:textId="57E328DE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 (5.2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bottom"/>
          </w:tcPr>
          <w:p w14:paraId="2E273657" w14:textId="40A3AD3B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 (5.9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15C7503" w14:textId="77777777" w:rsidR="00F01899" w:rsidRDefault="00F01899" w:rsidP="00F018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01899" w:rsidRPr="00411375" w14:paraId="0BBEEFE0" w14:textId="77777777" w:rsidTr="00253BF2">
        <w:trPr>
          <w:trHeight w:val="288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AECF3A" w14:textId="77777777" w:rsidR="00F01899" w:rsidRPr="00411375" w:rsidRDefault="00F01899" w:rsidP="00F018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Age </w:t>
            </w:r>
          </w:p>
        </w:tc>
        <w:tc>
          <w:tcPr>
            <w:tcW w:w="22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50B48B" w14:textId="77777777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2B157C" w14:textId="77777777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E3F97B" w14:textId="77777777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E6CFCF" w14:textId="68797B60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76</w:t>
            </w:r>
          </w:p>
        </w:tc>
      </w:tr>
      <w:tr w:rsidR="00F01899" w:rsidRPr="00411375" w14:paraId="2A5FA4F1" w14:textId="77777777" w:rsidTr="00DF0EB0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37051647" w14:textId="77777777" w:rsidR="00F01899" w:rsidRPr="00411375" w:rsidRDefault="00F01899" w:rsidP="00F018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bottom"/>
            <w:hideMark/>
          </w:tcPr>
          <w:p w14:paraId="59347A95" w14:textId="19E2D327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.33 (20.99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bottom"/>
            <w:hideMark/>
          </w:tcPr>
          <w:p w14:paraId="4D4F8955" w14:textId="6A70926F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.53 (15.35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bottom"/>
            <w:hideMark/>
          </w:tcPr>
          <w:p w14:paraId="7F546E99" w14:textId="75CA57F9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.32 (16.4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523D2EC" w14:textId="77777777" w:rsidR="00F01899" w:rsidRDefault="00F01899" w:rsidP="00F018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01899" w:rsidRPr="00411375" w14:paraId="4C0F6881" w14:textId="77777777" w:rsidTr="00253BF2">
        <w:trPr>
          <w:trHeight w:val="288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477909" w14:textId="77777777" w:rsidR="00F01899" w:rsidRPr="00411375" w:rsidRDefault="00F01899" w:rsidP="00F018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ex</w:t>
            </w:r>
          </w:p>
        </w:tc>
        <w:tc>
          <w:tcPr>
            <w:tcW w:w="22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FB0CAE" w14:textId="77777777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227B2E" w14:textId="77777777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DC52E1" w14:textId="77777777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6439F0" w14:textId="7BED4F75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11</w:t>
            </w:r>
          </w:p>
        </w:tc>
      </w:tr>
      <w:tr w:rsidR="00F01899" w:rsidRPr="00411375" w14:paraId="5A7CE5DA" w14:textId="77777777" w:rsidTr="00766234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0628FF2C" w14:textId="77777777" w:rsidR="00F01899" w:rsidRPr="00411375" w:rsidRDefault="00F01899" w:rsidP="00F018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Fe</w:t>
            </w: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bottom"/>
            <w:hideMark/>
          </w:tcPr>
          <w:p w14:paraId="6DD1FA72" w14:textId="69C72B35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 (53.4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bottom"/>
            <w:hideMark/>
          </w:tcPr>
          <w:p w14:paraId="2B81E1D9" w14:textId="3974B7A0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3 (54.6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bottom"/>
            <w:hideMark/>
          </w:tcPr>
          <w:p w14:paraId="30C2142E" w14:textId="408EE0CC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6 (54.4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08CF417" w14:textId="77777777" w:rsidR="00F01899" w:rsidRDefault="00F01899" w:rsidP="00F018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01899" w:rsidRPr="00411375" w14:paraId="4DF987D0" w14:textId="77777777" w:rsidTr="00766234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048AD1B0" w14:textId="77777777" w:rsidR="00F01899" w:rsidRPr="00411375" w:rsidRDefault="00F01899" w:rsidP="00F018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Ma</w:t>
            </w:r>
            <w:r>
              <w:rPr>
                <w:rFonts w:ascii="Times New Roman" w:hAnsi="Times New Roman" w:cs="Times New Roman"/>
                <w:color w:val="000000"/>
              </w:rPr>
              <w:t>le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bottom"/>
            <w:hideMark/>
          </w:tcPr>
          <w:p w14:paraId="5C9AF938" w14:textId="386F6F0D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 (46.6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bottom"/>
            <w:hideMark/>
          </w:tcPr>
          <w:p w14:paraId="4057C098" w14:textId="07D6E201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2 (45.4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bottom"/>
            <w:hideMark/>
          </w:tcPr>
          <w:p w14:paraId="01846C9A" w14:textId="42B3445D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7 (45.6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046FA34" w14:textId="77777777" w:rsidR="00F01899" w:rsidRDefault="00F01899" w:rsidP="00F018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01899" w:rsidRPr="00411375" w14:paraId="170050D1" w14:textId="77777777" w:rsidTr="00253BF2">
        <w:trPr>
          <w:trHeight w:val="288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DC2394" w14:textId="77777777" w:rsidR="00F01899" w:rsidRPr="00411375" w:rsidRDefault="00F01899" w:rsidP="00F018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Missing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4DEFFC" w14:textId="5FCD0A43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FC5CE8" w14:textId="6B52AE10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84F943" w14:textId="586C5FBC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C5B5608" w14:textId="77777777" w:rsidR="00F01899" w:rsidRDefault="00F01899" w:rsidP="00F018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01899" w:rsidRPr="00411375" w14:paraId="58877D50" w14:textId="77777777" w:rsidTr="00A234FE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02292896" w14:textId="77777777" w:rsidR="00F01899" w:rsidRPr="00411375" w:rsidRDefault="00F01899" w:rsidP="00F018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Region 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</w:tcPr>
          <w:p w14:paraId="0006C0FD" w14:textId="77777777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</w:tcPr>
          <w:p w14:paraId="1E2649C2" w14:textId="77777777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</w:tcPr>
          <w:p w14:paraId="3DE86985" w14:textId="77777777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824D837" w14:textId="4CC5BDB3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4</w:t>
            </w:r>
          </w:p>
        </w:tc>
      </w:tr>
      <w:tr w:rsidR="00F01899" w:rsidRPr="00411375" w14:paraId="3345B77F" w14:textId="77777777" w:rsidTr="00476F1F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60DF3CE7" w14:textId="77777777" w:rsidR="00F01899" w:rsidRPr="00411375" w:rsidRDefault="00F01899" w:rsidP="00F018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Central-west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bottom"/>
            <w:hideMark/>
          </w:tcPr>
          <w:p w14:paraId="6F3057C3" w14:textId="386DF068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 (8.4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bottom"/>
            <w:hideMark/>
          </w:tcPr>
          <w:p w14:paraId="2CA3B89F" w14:textId="32AE6861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 (5.8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bottom"/>
            <w:hideMark/>
          </w:tcPr>
          <w:p w14:paraId="1FEE6B14" w14:textId="27AF0F7F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 (6.2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88EA467" w14:textId="77777777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1899" w:rsidRPr="00411375" w14:paraId="2BDAF5D9" w14:textId="77777777" w:rsidTr="00476F1F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149D3FD5" w14:textId="77777777" w:rsidR="00F01899" w:rsidRPr="00411375" w:rsidRDefault="00F01899" w:rsidP="00F018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Nor</w:t>
            </w:r>
            <w:r>
              <w:rPr>
                <w:rFonts w:ascii="Times New Roman" w:hAnsi="Times New Roman" w:cs="Times New Roman"/>
                <w:color w:val="000000"/>
              </w:rPr>
              <w:t>theast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bottom"/>
            <w:hideMark/>
          </w:tcPr>
          <w:p w14:paraId="6FA686CC" w14:textId="44184184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 (5.3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bottom"/>
            <w:hideMark/>
          </w:tcPr>
          <w:p w14:paraId="628E37B1" w14:textId="2C21D85A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 (11.7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bottom"/>
            <w:hideMark/>
          </w:tcPr>
          <w:p w14:paraId="04FB7D9C" w14:textId="27B4ED1E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 (10.7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F0E8A43" w14:textId="77777777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1899" w:rsidRPr="00411375" w14:paraId="77766110" w14:textId="77777777" w:rsidTr="00476F1F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0A164094" w14:textId="77777777" w:rsidR="00F01899" w:rsidRPr="00411375" w:rsidRDefault="00F01899" w:rsidP="00F018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Nort</w:t>
            </w:r>
            <w:r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bottom"/>
            <w:hideMark/>
          </w:tcPr>
          <w:p w14:paraId="12B830D4" w14:textId="111DEFEE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 (3.2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bottom"/>
            <w:hideMark/>
          </w:tcPr>
          <w:p w14:paraId="3F35FE4C" w14:textId="04677A28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 (0.4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bottom"/>
            <w:hideMark/>
          </w:tcPr>
          <w:p w14:paraId="156975D0" w14:textId="17F08E43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 (0.9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9D97BFD" w14:textId="77777777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1899" w:rsidRPr="00411375" w14:paraId="4780C748" w14:textId="77777777" w:rsidTr="00476F1F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13769FF2" w14:textId="77777777" w:rsidR="00F01899" w:rsidRPr="00411375" w:rsidRDefault="00F01899" w:rsidP="00F018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S</w:t>
            </w:r>
            <w:r>
              <w:rPr>
                <w:rFonts w:ascii="Times New Roman" w:hAnsi="Times New Roman" w:cs="Times New Roman"/>
                <w:color w:val="000000"/>
              </w:rPr>
              <w:t>outheast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bottom"/>
            <w:hideMark/>
          </w:tcPr>
          <w:p w14:paraId="48E2C794" w14:textId="2C5CE621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 (58.9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bottom"/>
            <w:hideMark/>
          </w:tcPr>
          <w:p w14:paraId="3F0F493D" w14:textId="17C396DE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3 (60.3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bottom"/>
            <w:hideMark/>
          </w:tcPr>
          <w:p w14:paraId="48798625" w14:textId="48D1D08C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9 (60.1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91C233D" w14:textId="77777777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1899" w:rsidRPr="00411375" w14:paraId="5BA21DD7" w14:textId="77777777" w:rsidTr="00476F1F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3269F331" w14:textId="77777777" w:rsidR="00F01899" w:rsidRPr="00411375" w:rsidRDefault="00F01899" w:rsidP="00F018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S</w:t>
            </w:r>
            <w:r>
              <w:rPr>
                <w:rFonts w:ascii="Times New Roman" w:hAnsi="Times New Roman" w:cs="Times New Roman"/>
                <w:color w:val="000000"/>
              </w:rPr>
              <w:t>outh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bottom"/>
            <w:hideMark/>
          </w:tcPr>
          <w:p w14:paraId="25A37711" w14:textId="3D924B95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 (24.2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bottom"/>
            <w:hideMark/>
          </w:tcPr>
          <w:p w14:paraId="0B1B9FF8" w14:textId="7C004D7D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6 (21.8%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bottom"/>
            <w:hideMark/>
          </w:tcPr>
          <w:p w14:paraId="3DD4A9F0" w14:textId="33B67A75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9 (22.2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288228C" w14:textId="77777777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1899" w:rsidRPr="00411375" w14:paraId="0CA38EDE" w14:textId="77777777" w:rsidTr="00253BF2">
        <w:trPr>
          <w:trHeight w:val="288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5F97CB" w14:textId="77777777" w:rsidR="00F01899" w:rsidRPr="00411375" w:rsidRDefault="00F01899" w:rsidP="00F018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Missing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4F4D04" w14:textId="4BA37835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4A7F79" w14:textId="22A5E1E9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0929E2" w14:textId="1993AA43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B98B6A4" w14:textId="77777777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1899" w:rsidRPr="00411375" w14:paraId="0AF6D6E6" w14:textId="77777777" w:rsidTr="00253BF2">
        <w:trPr>
          <w:trHeight w:val="288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AC9397" w14:textId="73B8E1B0" w:rsidR="00F01899" w:rsidRPr="00411375" w:rsidRDefault="00F01899" w:rsidP="00F0189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Years of </w:t>
            </w:r>
            <w:r w:rsidR="00064EC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diabetes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diagnosis</w:t>
            </w:r>
          </w:p>
        </w:tc>
        <w:tc>
          <w:tcPr>
            <w:tcW w:w="22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A709DB" w14:textId="77777777" w:rsidR="00F01899" w:rsidRPr="002710AC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31F617" w14:textId="77777777" w:rsidR="00F01899" w:rsidRPr="002710AC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BAC0FA" w14:textId="77777777" w:rsidR="00F01899" w:rsidRPr="002710AC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89EA86" w14:textId="2F6FDC20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57</w:t>
            </w:r>
          </w:p>
        </w:tc>
      </w:tr>
      <w:tr w:rsidR="00F01899" w:rsidRPr="00411375" w14:paraId="4149B431" w14:textId="77777777" w:rsidTr="00B61ECD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3A9EDC38" w14:textId="77777777" w:rsidR="00F01899" w:rsidRPr="00411375" w:rsidRDefault="00F01899" w:rsidP="00F0189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bottom"/>
            <w:hideMark/>
          </w:tcPr>
          <w:p w14:paraId="7B731FB1" w14:textId="38AE1373" w:rsidR="00F01899" w:rsidRPr="002710AC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68 (10.37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bottom"/>
            <w:hideMark/>
          </w:tcPr>
          <w:p w14:paraId="0A93B0DB" w14:textId="1C8DFA76" w:rsidR="00F01899" w:rsidRPr="002710AC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45 (11.33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bottom"/>
            <w:hideMark/>
          </w:tcPr>
          <w:p w14:paraId="5EF4763B" w14:textId="3F2A528F" w:rsidR="00F01899" w:rsidRPr="002710AC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12 (11.1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368A9DF" w14:textId="77777777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1899" w:rsidRPr="00411375" w14:paraId="357753DA" w14:textId="77777777" w:rsidTr="00253BF2">
        <w:trPr>
          <w:trHeight w:val="288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929005" w14:textId="77777777" w:rsidR="00F01899" w:rsidRPr="00411375" w:rsidRDefault="00F01899" w:rsidP="00F0189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Missing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ABEFF2" w14:textId="1DB2F1E2" w:rsidR="00F01899" w:rsidRPr="002710AC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2118D7" w14:textId="22C8F0E0" w:rsidR="00F01899" w:rsidRPr="002710AC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C2C899" w14:textId="1744249B" w:rsidR="00F01899" w:rsidRPr="002710AC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A965CEA" w14:textId="77777777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1899" w:rsidRPr="00411375" w14:paraId="2A89CD43" w14:textId="77777777" w:rsidTr="00253BF2">
        <w:trPr>
          <w:trHeight w:val="288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D899AD" w14:textId="77777777" w:rsidR="00F01899" w:rsidRPr="00411375" w:rsidRDefault="00F01899" w:rsidP="00F018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pt-BR"/>
              </w:rPr>
              <w:t>BMI</w:t>
            </w:r>
            <w:r w:rsidRPr="104EEC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>kg/</w:t>
            </w:r>
            <w:r w:rsidRPr="16535C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>m</w:t>
            </w:r>
            <w:r w:rsidRPr="002710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pt-BR"/>
              </w:rPr>
              <w:t>2</w:t>
            </w:r>
            <w:r w:rsidRPr="16535C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>)</w:t>
            </w:r>
          </w:p>
        </w:tc>
        <w:tc>
          <w:tcPr>
            <w:tcW w:w="22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8C66A0" w14:textId="77777777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49EDBA" w14:textId="77777777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31DE19" w14:textId="77777777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2243A4" w14:textId="03676F41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92</w:t>
            </w:r>
          </w:p>
        </w:tc>
      </w:tr>
      <w:tr w:rsidR="00F01899" w:rsidRPr="00411375" w14:paraId="4E05B8EC" w14:textId="77777777" w:rsidTr="0002500D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03943F49" w14:textId="77777777" w:rsidR="00F01899" w:rsidRPr="00411375" w:rsidRDefault="00F01899" w:rsidP="00F01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bottom"/>
            <w:hideMark/>
          </w:tcPr>
          <w:p w14:paraId="694C92FB" w14:textId="53E076F5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28 (5.26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bottom"/>
            <w:hideMark/>
          </w:tcPr>
          <w:p w14:paraId="39AFA19E" w14:textId="76504A76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05 (4.32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bottom"/>
            <w:hideMark/>
          </w:tcPr>
          <w:p w14:paraId="21D7FC99" w14:textId="64DB3149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93 (4.49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6023705" w14:textId="77777777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F01899" w:rsidRPr="00411375" w14:paraId="6A109A50" w14:textId="77777777" w:rsidTr="00253BF2">
        <w:trPr>
          <w:trHeight w:val="288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94042F" w14:textId="77777777" w:rsidR="00F01899" w:rsidRPr="00411375" w:rsidRDefault="00F01899" w:rsidP="00F01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Missing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715FBB" w14:textId="00AB8684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726EE9" w14:textId="68E6283B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15C2A7" w14:textId="4BC97519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BD94A9F" w14:textId="77777777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F01899" w:rsidRPr="00411375" w14:paraId="2BF62B80" w14:textId="77777777" w:rsidTr="00253BF2">
        <w:trPr>
          <w:trHeight w:val="288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DA8C4C4" w14:textId="77777777" w:rsidR="00F01899" w:rsidRPr="00411375" w:rsidRDefault="00F01899" w:rsidP="00F01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Frequency of Glic use</w:t>
            </w:r>
          </w:p>
        </w:tc>
        <w:tc>
          <w:tcPr>
            <w:tcW w:w="222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918012" w14:textId="77777777" w:rsidR="00F01899" w:rsidRPr="002710AC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EB2FE5" w14:textId="77777777" w:rsidR="00F01899" w:rsidRPr="002710AC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9939B0" w14:textId="77777777" w:rsidR="00F01899" w:rsidRPr="002710AC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446D215" w14:textId="01A908A9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76</w:t>
            </w:r>
          </w:p>
        </w:tc>
      </w:tr>
      <w:tr w:rsidR="00F01899" w:rsidRPr="00411375" w14:paraId="0D7D7756" w14:textId="77777777" w:rsidTr="00395F68">
        <w:trPr>
          <w:trHeight w:val="288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DEF8600" w14:textId="77777777" w:rsidR="00F01899" w:rsidRPr="00411375" w:rsidRDefault="00F01899" w:rsidP="00F01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8F45FD5" w14:textId="0FC98D80" w:rsidR="00F01899" w:rsidRPr="002710AC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4.52 (184.71)</w:t>
            </w:r>
          </w:p>
        </w:tc>
        <w:tc>
          <w:tcPr>
            <w:tcW w:w="222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20D19D7" w14:textId="164F1CF4" w:rsidR="00F01899" w:rsidRPr="002710AC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3.93 (80.59)</w:t>
            </w:r>
          </w:p>
        </w:tc>
        <w:tc>
          <w:tcPr>
            <w:tcW w:w="222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BA50E11" w14:textId="1C031EA2" w:rsidR="00F01899" w:rsidRPr="002710AC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.47 (106.12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6198E86" w14:textId="77777777" w:rsidR="00F01899" w:rsidRPr="00411375" w:rsidRDefault="00F01899" w:rsidP="00F0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</w:tbl>
    <w:p w14:paraId="214B56CF" w14:textId="77777777" w:rsidR="00A234FE" w:rsidRDefault="00A234FE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2B401571" w14:textId="77777777" w:rsidR="00A234FE" w:rsidRDefault="00A234FE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7FE54AC5" w14:textId="77777777" w:rsidR="00A234FE" w:rsidRDefault="00A234FE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31238C67" w14:textId="77777777" w:rsidR="00A234FE" w:rsidRDefault="00A234FE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6BE02485" w14:textId="77777777" w:rsidR="00A234FE" w:rsidRDefault="00A234FE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61D92733" w14:textId="77777777" w:rsidR="00A234FE" w:rsidRDefault="00A234FE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3BB35F80" w14:textId="77777777" w:rsidR="00A234FE" w:rsidRDefault="00A234FE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64753F52" w14:textId="77777777" w:rsidR="00A234FE" w:rsidRDefault="00A234FE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20129444" w14:textId="77777777" w:rsidR="00A234FE" w:rsidRDefault="00A234FE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2AB202E7" w14:textId="77777777" w:rsidR="00A234FE" w:rsidRDefault="00A234FE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73D5DDA9" w14:textId="77777777" w:rsidR="00A234FE" w:rsidRDefault="00A234FE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6376AFCA" w14:textId="77777777" w:rsidR="00A234FE" w:rsidRDefault="00A234FE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7AAFF2E1" w14:textId="77777777" w:rsidR="00253BF2" w:rsidRDefault="00253BF2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58B141C4" w14:textId="77777777" w:rsidR="00A15A0B" w:rsidRDefault="00A15A0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3CFB960E" w14:textId="77777777" w:rsidR="00A15A0B" w:rsidRDefault="00A15A0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329A1135" w14:textId="77777777" w:rsidR="00A15A0B" w:rsidRDefault="00A15A0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2FBD6878" w14:textId="77777777" w:rsidR="00A15A0B" w:rsidRDefault="00A15A0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72A41A89" w14:textId="77777777" w:rsidR="00A15A0B" w:rsidRDefault="00A15A0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2ECF9294" w14:textId="77777777" w:rsidR="00253BF2" w:rsidRDefault="00253BF2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2C765B72" w14:textId="77777777" w:rsidR="00A234FE" w:rsidRDefault="00A234FE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11AA4209" w14:textId="77777777" w:rsidR="00A234FE" w:rsidRDefault="00A234FE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tbl>
      <w:tblPr>
        <w:tblW w:w="9781" w:type="dxa"/>
        <w:tblInd w:w="-5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2220"/>
        <w:gridCol w:w="2221"/>
        <w:gridCol w:w="2221"/>
        <w:gridCol w:w="1134"/>
      </w:tblGrid>
      <w:tr w:rsidR="00A15A0B" w:rsidRPr="0049635D" w14:paraId="24265F18" w14:textId="77777777" w:rsidTr="001425A0">
        <w:trPr>
          <w:trHeight w:val="432"/>
        </w:trPr>
        <w:tc>
          <w:tcPr>
            <w:tcW w:w="978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D6AC578" w14:textId="72697B54" w:rsidR="00A15A0B" w:rsidRPr="0072115F" w:rsidRDefault="00A15A0B" w:rsidP="001425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10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omparison of p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opulation characteristic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of all eligible individuals and those type 1 diabetes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and LADA individuals who attended the glycemic control analyses requirements</w:t>
            </w:r>
          </w:p>
        </w:tc>
      </w:tr>
      <w:tr w:rsidR="00A15A0B" w:rsidRPr="00411375" w14:paraId="20479487" w14:textId="77777777" w:rsidTr="001425A0">
        <w:trPr>
          <w:trHeight w:val="43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1ACEAB" w14:textId="77777777" w:rsidR="00A15A0B" w:rsidRPr="0072115F" w:rsidRDefault="00A15A0B" w:rsidP="00142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27763BD" w14:textId="7641A4A0" w:rsidR="00A15A0B" w:rsidRPr="001C72F9" w:rsidRDefault="006E71D5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All eligible individuals</w:t>
            </w:r>
          </w:p>
          <w:p w14:paraId="693A3FF8" w14:textId="77777777" w:rsidR="00A15A0B" w:rsidRPr="001C72F9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1C72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N=12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29</w:t>
            </w:r>
            <w:r w:rsidRPr="001C72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94.5</w:t>
            </w:r>
            <w:r w:rsidRPr="001C72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%)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AB5061A" w14:textId="28C50D22" w:rsidR="00A15A0B" w:rsidRDefault="006E71D5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Glycemic control cohort</w:t>
            </w:r>
          </w:p>
          <w:p w14:paraId="0DB7FAB3" w14:textId="77777777" w:rsidR="00A15A0B" w:rsidRPr="0072115F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698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5.5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%)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6196431" w14:textId="77777777" w:rsidR="00A15A0B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Total </w:t>
            </w:r>
          </w:p>
          <w:p w14:paraId="77258A5B" w14:textId="77777777" w:rsidR="00A15A0B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  <w:p w14:paraId="7639CE19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12727 </w:t>
            </w: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00%</w:t>
            </w: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2A49DD4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 value</w:t>
            </w:r>
          </w:p>
        </w:tc>
      </w:tr>
      <w:tr w:rsidR="00A15A0B" w:rsidRPr="00411375" w14:paraId="2AA46EE1" w14:textId="77777777" w:rsidTr="001425A0">
        <w:trPr>
          <w:trHeight w:val="288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19AF98" w14:textId="77777777" w:rsidR="00A15A0B" w:rsidRPr="00411375" w:rsidRDefault="00A15A0B" w:rsidP="001425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Age </w:t>
            </w:r>
          </w:p>
        </w:tc>
        <w:tc>
          <w:tcPr>
            <w:tcW w:w="22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724F07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4EC6A4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27483D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0B0AA7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A15A0B" w:rsidRPr="00411375" w14:paraId="5655C77C" w14:textId="77777777" w:rsidTr="001425A0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013E68C9" w14:textId="77777777" w:rsidR="00A15A0B" w:rsidRPr="00411375" w:rsidRDefault="00A15A0B" w:rsidP="001425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bottom"/>
            <w:hideMark/>
          </w:tcPr>
          <w:p w14:paraId="52469F97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</w:t>
            </w: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bottom"/>
            <w:hideMark/>
          </w:tcPr>
          <w:p w14:paraId="7A654303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.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2221" w:type="dxa"/>
            <w:shd w:val="clear" w:color="auto" w:fill="FFFFFF" w:themeFill="background1"/>
            <w:noWrap/>
            <w:vAlign w:val="bottom"/>
            <w:hideMark/>
          </w:tcPr>
          <w:p w14:paraId="19C8C99F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16.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Pr="00A234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6EB923B" w14:textId="77777777" w:rsidR="00A15A0B" w:rsidRDefault="00A15A0B" w:rsidP="001425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5A0B" w:rsidRPr="00411375" w14:paraId="33EF8B56" w14:textId="77777777" w:rsidTr="001425A0">
        <w:trPr>
          <w:trHeight w:val="288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D2C906" w14:textId="77777777" w:rsidR="00A15A0B" w:rsidRPr="00411375" w:rsidRDefault="00A15A0B" w:rsidP="001425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ex</w:t>
            </w:r>
          </w:p>
        </w:tc>
        <w:tc>
          <w:tcPr>
            <w:tcW w:w="22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76B103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71A505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D47DFD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F2568F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A15A0B" w:rsidRPr="00411375" w14:paraId="68DCC466" w14:textId="77777777" w:rsidTr="001425A0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07C11E7D" w14:textId="77777777" w:rsidR="00A15A0B" w:rsidRPr="00411375" w:rsidRDefault="00A15A0B" w:rsidP="001425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Fe</w:t>
            </w: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220" w:type="dxa"/>
            <w:shd w:val="clear" w:color="auto" w:fill="FFFFFF" w:themeFill="background1"/>
            <w:noWrap/>
            <w:hideMark/>
          </w:tcPr>
          <w:p w14:paraId="16BB5663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5B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27 (61.3%)</w:t>
            </w:r>
          </w:p>
        </w:tc>
        <w:tc>
          <w:tcPr>
            <w:tcW w:w="2221" w:type="dxa"/>
            <w:shd w:val="clear" w:color="auto" w:fill="FFFFFF" w:themeFill="background1"/>
            <w:noWrap/>
            <w:hideMark/>
          </w:tcPr>
          <w:p w14:paraId="2BEDD78D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5B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6 (54.4%)</w:t>
            </w:r>
          </w:p>
        </w:tc>
        <w:tc>
          <w:tcPr>
            <w:tcW w:w="2221" w:type="dxa"/>
            <w:shd w:val="clear" w:color="auto" w:fill="FFFFFF" w:themeFill="background1"/>
            <w:noWrap/>
            <w:hideMark/>
          </w:tcPr>
          <w:p w14:paraId="5E730FEB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5B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93 (60.9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F368016" w14:textId="77777777" w:rsidR="00A15A0B" w:rsidRDefault="00A15A0B" w:rsidP="001425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5A0B" w:rsidRPr="00411375" w14:paraId="0BD66C61" w14:textId="77777777" w:rsidTr="001425A0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7867795C" w14:textId="77777777" w:rsidR="00A15A0B" w:rsidRPr="00411375" w:rsidRDefault="00A15A0B" w:rsidP="001425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Ma</w:t>
            </w:r>
            <w:r>
              <w:rPr>
                <w:rFonts w:ascii="Times New Roman" w:hAnsi="Times New Roman" w:cs="Times New Roman"/>
                <w:color w:val="000000"/>
              </w:rPr>
              <w:t>le</w:t>
            </w:r>
          </w:p>
        </w:tc>
        <w:tc>
          <w:tcPr>
            <w:tcW w:w="2220" w:type="dxa"/>
            <w:shd w:val="clear" w:color="auto" w:fill="FFFFFF" w:themeFill="background1"/>
            <w:noWrap/>
            <w:hideMark/>
          </w:tcPr>
          <w:p w14:paraId="34A7A560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5B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96 (38.7%)</w:t>
            </w:r>
          </w:p>
        </w:tc>
        <w:tc>
          <w:tcPr>
            <w:tcW w:w="2221" w:type="dxa"/>
            <w:shd w:val="clear" w:color="auto" w:fill="FFFFFF" w:themeFill="background1"/>
            <w:noWrap/>
            <w:hideMark/>
          </w:tcPr>
          <w:p w14:paraId="1E801D88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5B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7 (45.6%)</w:t>
            </w:r>
          </w:p>
        </w:tc>
        <w:tc>
          <w:tcPr>
            <w:tcW w:w="2221" w:type="dxa"/>
            <w:shd w:val="clear" w:color="auto" w:fill="FFFFFF" w:themeFill="background1"/>
            <w:noWrap/>
            <w:hideMark/>
          </w:tcPr>
          <w:p w14:paraId="33F9B316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5B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03 (39.1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D58342D" w14:textId="77777777" w:rsidR="00A15A0B" w:rsidRDefault="00A15A0B" w:rsidP="001425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5A0B" w:rsidRPr="00411375" w14:paraId="6B81C857" w14:textId="77777777" w:rsidTr="001425A0">
        <w:trPr>
          <w:trHeight w:val="288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088A66" w14:textId="77777777" w:rsidR="00A15A0B" w:rsidRPr="00411375" w:rsidRDefault="00A15A0B" w:rsidP="001425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Missing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2EB237A2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5B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6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060D0DC2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5B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3DD57F07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5B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277082F" w14:textId="77777777" w:rsidR="00A15A0B" w:rsidRDefault="00A15A0B" w:rsidP="001425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15A0B" w:rsidRPr="00411375" w14:paraId="458B8952" w14:textId="77777777" w:rsidTr="001425A0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6CEFA691" w14:textId="77777777" w:rsidR="00A15A0B" w:rsidRPr="00411375" w:rsidRDefault="00A15A0B" w:rsidP="001425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Region </w:t>
            </w:r>
          </w:p>
        </w:tc>
        <w:tc>
          <w:tcPr>
            <w:tcW w:w="2220" w:type="dxa"/>
            <w:shd w:val="clear" w:color="auto" w:fill="FFFFFF" w:themeFill="background1"/>
            <w:noWrap/>
            <w:vAlign w:val="center"/>
          </w:tcPr>
          <w:p w14:paraId="40D5F758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</w:tcPr>
          <w:p w14:paraId="6B7ECFBF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shd w:val="clear" w:color="auto" w:fill="FFFFFF" w:themeFill="background1"/>
            <w:noWrap/>
            <w:vAlign w:val="center"/>
          </w:tcPr>
          <w:p w14:paraId="7AF4B7FC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9434A71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A15A0B" w:rsidRPr="00411375" w14:paraId="0573B351" w14:textId="77777777" w:rsidTr="001425A0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151FF871" w14:textId="77777777" w:rsidR="00A15A0B" w:rsidRPr="00411375" w:rsidRDefault="00A15A0B" w:rsidP="001425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Central-west</w:t>
            </w:r>
          </w:p>
        </w:tc>
        <w:tc>
          <w:tcPr>
            <w:tcW w:w="2220" w:type="dxa"/>
            <w:shd w:val="clear" w:color="auto" w:fill="FFFFFF" w:themeFill="background1"/>
            <w:noWrap/>
            <w:hideMark/>
          </w:tcPr>
          <w:p w14:paraId="068ABEE0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5B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38 (9.3%)</w:t>
            </w:r>
          </w:p>
        </w:tc>
        <w:tc>
          <w:tcPr>
            <w:tcW w:w="2221" w:type="dxa"/>
            <w:shd w:val="clear" w:color="auto" w:fill="FFFFFF" w:themeFill="background1"/>
            <w:noWrap/>
            <w:hideMark/>
          </w:tcPr>
          <w:p w14:paraId="13C95738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5B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 (6.2%)</w:t>
            </w:r>
          </w:p>
        </w:tc>
        <w:tc>
          <w:tcPr>
            <w:tcW w:w="2221" w:type="dxa"/>
            <w:shd w:val="clear" w:color="auto" w:fill="FFFFFF" w:themeFill="background1"/>
            <w:noWrap/>
            <w:hideMark/>
          </w:tcPr>
          <w:p w14:paraId="2E23A988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5B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4 (9.1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92B8400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15A0B" w:rsidRPr="00411375" w14:paraId="5D621B90" w14:textId="77777777" w:rsidTr="001425A0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42B2F08F" w14:textId="77777777" w:rsidR="00A15A0B" w:rsidRPr="00411375" w:rsidRDefault="00A15A0B" w:rsidP="001425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Nor</w:t>
            </w:r>
            <w:r>
              <w:rPr>
                <w:rFonts w:ascii="Times New Roman" w:hAnsi="Times New Roman" w:cs="Times New Roman"/>
                <w:color w:val="000000"/>
              </w:rPr>
              <w:t>theast</w:t>
            </w:r>
          </w:p>
        </w:tc>
        <w:tc>
          <w:tcPr>
            <w:tcW w:w="2220" w:type="dxa"/>
            <w:shd w:val="clear" w:color="auto" w:fill="FFFFFF" w:themeFill="background1"/>
            <w:noWrap/>
            <w:hideMark/>
          </w:tcPr>
          <w:p w14:paraId="65C37863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5B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05 (13.9%)</w:t>
            </w:r>
          </w:p>
        </w:tc>
        <w:tc>
          <w:tcPr>
            <w:tcW w:w="2221" w:type="dxa"/>
            <w:shd w:val="clear" w:color="auto" w:fill="FFFFFF" w:themeFill="background1"/>
            <w:noWrap/>
            <w:hideMark/>
          </w:tcPr>
          <w:p w14:paraId="16EE5106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5B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 (10.7%)</w:t>
            </w:r>
          </w:p>
        </w:tc>
        <w:tc>
          <w:tcPr>
            <w:tcW w:w="2221" w:type="dxa"/>
            <w:shd w:val="clear" w:color="auto" w:fill="FFFFFF" w:themeFill="background1"/>
            <w:noWrap/>
            <w:hideMark/>
          </w:tcPr>
          <w:p w14:paraId="4FA70B9A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5B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67 (13.7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674E42B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15A0B" w:rsidRPr="00411375" w14:paraId="640EF2BC" w14:textId="77777777" w:rsidTr="001425A0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17C84A44" w14:textId="77777777" w:rsidR="00A15A0B" w:rsidRPr="00411375" w:rsidRDefault="00A15A0B" w:rsidP="001425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Nort</w:t>
            </w:r>
            <w:r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2220" w:type="dxa"/>
            <w:shd w:val="clear" w:color="auto" w:fill="FFFFFF" w:themeFill="background1"/>
            <w:noWrap/>
            <w:hideMark/>
          </w:tcPr>
          <w:p w14:paraId="79D5DC34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5B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6 (2.6%)</w:t>
            </w:r>
          </w:p>
        </w:tc>
        <w:tc>
          <w:tcPr>
            <w:tcW w:w="2221" w:type="dxa"/>
            <w:shd w:val="clear" w:color="auto" w:fill="FFFFFF" w:themeFill="background1"/>
            <w:noWrap/>
            <w:hideMark/>
          </w:tcPr>
          <w:p w14:paraId="1C6DBE5D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5B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 (0.9%)</w:t>
            </w:r>
          </w:p>
        </w:tc>
        <w:tc>
          <w:tcPr>
            <w:tcW w:w="2221" w:type="dxa"/>
            <w:shd w:val="clear" w:color="auto" w:fill="FFFFFF" w:themeFill="background1"/>
            <w:noWrap/>
            <w:hideMark/>
          </w:tcPr>
          <w:p w14:paraId="392CB8D9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5B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1 (2.5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3BC261E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15A0B" w:rsidRPr="00411375" w14:paraId="52BA5561" w14:textId="77777777" w:rsidTr="001425A0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2C830C16" w14:textId="77777777" w:rsidR="00A15A0B" w:rsidRPr="00411375" w:rsidRDefault="00A15A0B" w:rsidP="001425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S</w:t>
            </w:r>
            <w:r>
              <w:rPr>
                <w:rFonts w:ascii="Times New Roman" w:hAnsi="Times New Roman" w:cs="Times New Roman"/>
                <w:color w:val="000000"/>
              </w:rPr>
              <w:t>outheast</w:t>
            </w:r>
          </w:p>
        </w:tc>
        <w:tc>
          <w:tcPr>
            <w:tcW w:w="2220" w:type="dxa"/>
            <w:shd w:val="clear" w:color="auto" w:fill="FFFFFF" w:themeFill="background1"/>
            <w:noWrap/>
            <w:hideMark/>
          </w:tcPr>
          <w:p w14:paraId="3A737026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5B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50 (56.9%)</w:t>
            </w:r>
          </w:p>
        </w:tc>
        <w:tc>
          <w:tcPr>
            <w:tcW w:w="2221" w:type="dxa"/>
            <w:shd w:val="clear" w:color="auto" w:fill="FFFFFF" w:themeFill="background1"/>
            <w:noWrap/>
            <w:hideMark/>
          </w:tcPr>
          <w:p w14:paraId="79A23892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5B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9 (60.1%)</w:t>
            </w:r>
          </w:p>
        </w:tc>
        <w:tc>
          <w:tcPr>
            <w:tcW w:w="2221" w:type="dxa"/>
            <w:shd w:val="clear" w:color="auto" w:fill="FFFFFF" w:themeFill="background1"/>
            <w:noWrap/>
            <w:hideMark/>
          </w:tcPr>
          <w:p w14:paraId="5F611FEA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5B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99 (57.0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C123CFC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15A0B" w:rsidRPr="00411375" w14:paraId="69B8C390" w14:textId="77777777" w:rsidTr="001425A0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516A4F2A" w14:textId="77777777" w:rsidR="00A15A0B" w:rsidRPr="00411375" w:rsidRDefault="00A15A0B" w:rsidP="001425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S</w:t>
            </w:r>
            <w:r>
              <w:rPr>
                <w:rFonts w:ascii="Times New Roman" w:hAnsi="Times New Roman" w:cs="Times New Roman"/>
                <w:color w:val="000000"/>
              </w:rPr>
              <w:t>outh</w:t>
            </w:r>
          </w:p>
        </w:tc>
        <w:tc>
          <w:tcPr>
            <w:tcW w:w="2220" w:type="dxa"/>
            <w:shd w:val="clear" w:color="auto" w:fill="FFFFFF" w:themeFill="background1"/>
            <w:noWrap/>
            <w:hideMark/>
          </w:tcPr>
          <w:p w14:paraId="766BF1CB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5B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55 (17.4%)</w:t>
            </w:r>
          </w:p>
        </w:tc>
        <w:tc>
          <w:tcPr>
            <w:tcW w:w="2221" w:type="dxa"/>
            <w:shd w:val="clear" w:color="auto" w:fill="FFFFFF" w:themeFill="background1"/>
            <w:noWrap/>
            <w:hideMark/>
          </w:tcPr>
          <w:p w14:paraId="2627FC66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5B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9 (22.2%)</w:t>
            </w:r>
          </w:p>
        </w:tc>
        <w:tc>
          <w:tcPr>
            <w:tcW w:w="2221" w:type="dxa"/>
            <w:shd w:val="clear" w:color="auto" w:fill="FFFFFF" w:themeFill="background1"/>
            <w:noWrap/>
            <w:hideMark/>
          </w:tcPr>
          <w:p w14:paraId="670A8E13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5B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84 (17.6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AF95183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15A0B" w:rsidRPr="00411375" w14:paraId="0A928918" w14:textId="77777777" w:rsidTr="001425A0">
        <w:trPr>
          <w:trHeight w:val="288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335542" w14:textId="77777777" w:rsidR="00A15A0B" w:rsidRPr="00411375" w:rsidRDefault="00A15A0B" w:rsidP="001425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Missing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7C5ABF08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5B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15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405F9210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5B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7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2D7348E7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5B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3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AC09EA2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15A0B" w:rsidRPr="00411375" w14:paraId="2A1F047A" w14:textId="77777777" w:rsidTr="001425A0">
        <w:trPr>
          <w:trHeight w:val="288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A201D6" w14:textId="77777777" w:rsidR="00A15A0B" w:rsidRPr="00411375" w:rsidRDefault="00A15A0B" w:rsidP="001425A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Years of diabetes diagnosis</w:t>
            </w:r>
          </w:p>
        </w:tc>
        <w:tc>
          <w:tcPr>
            <w:tcW w:w="22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2D375A" w14:textId="77777777" w:rsidR="00A15A0B" w:rsidRPr="002710AC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B12B8C" w14:textId="77777777" w:rsidR="00A15A0B" w:rsidRPr="002710AC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E06802" w14:textId="77777777" w:rsidR="00A15A0B" w:rsidRPr="002710AC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02FFE0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A15A0B" w:rsidRPr="00411375" w14:paraId="6B19B6BE" w14:textId="77777777" w:rsidTr="001425A0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02FB7678" w14:textId="77777777" w:rsidR="00A15A0B" w:rsidRPr="00411375" w:rsidRDefault="00A15A0B" w:rsidP="001425A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20" w:type="dxa"/>
            <w:shd w:val="clear" w:color="auto" w:fill="FFFFFF" w:themeFill="background1"/>
            <w:noWrap/>
            <w:hideMark/>
          </w:tcPr>
          <w:p w14:paraId="03FC8B46" w14:textId="77777777" w:rsidR="00A15A0B" w:rsidRPr="002710AC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5B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94 (10.35)</w:t>
            </w:r>
          </w:p>
        </w:tc>
        <w:tc>
          <w:tcPr>
            <w:tcW w:w="2221" w:type="dxa"/>
            <w:shd w:val="clear" w:color="auto" w:fill="FFFFFF" w:themeFill="background1"/>
            <w:noWrap/>
            <w:hideMark/>
          </w:tcPr>
          <w:p w14:paraId="0A77C052" w14:textId="77777777" w:rsidR="00A15A0B" w:rsidRPr="002710AC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5B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12 (11.17)</w:t>
            </w:r>
          </w:p>
        </w:tc>
        <w:tc>
          <w:tcPr>
            <w:tcW w:w="2221" w:type="dxa"/>
            <w:shd w:val="clear" w:color="auto" w:fill="FFFFFF" w:themeFill="background1"/>
            <w:noWrap/>
            <w:hideMark/>
          </w:tcPr>
          <w:p w14:paraId="2F19C3A0" w14:textId="77777777" w:rsidR="00A15A0B" w:rsidRPr="002710AC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5B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.10 (10.41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A72A467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15A0B" w:rsidRPr="00411375" w14:paraId="6D4F27F3" w14:textId="77777777" w:rsidTr="001425A0">
        <w:trPr>
          <w:trHeight w:val="288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84811F" w14:textId="77777777" w:rsidR="00A15A0B" w:rsidRPr="00411375" w:rsidRDefault="00A15A0B" w:rsidP="001425A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11375">
              <w:rPr>
                <w:rFonts w:ascii="Times New Roman" w:hAnsi="Times New Roman" w:cs="Times New Roman"/>
                <w:color w:val="000000"/>
              </w:rPr>
              <w:t>   Missing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7A5A63E4" w14:textId="77777777" w:rsidR="00A15A0B" w:rsidRPr="002710AC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5B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90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78B715AA" w14:textId="77777777" w:rsidR="00A15A0B" w:rsidRPr="002710AC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5B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2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22C71412" w14:textId="77777777" w:rsidR="00A15A0B" w:rsidRPr="002710AC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5B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A59AD03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15A0B" w:rsidRPr="00411375" w14:paraId="05D63808" w14:textId="77777777" w:rsidTr="001425A0">
        <w:trPr>
          <w:trHeight w:val="288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BC89A5" w14:textId="77777777" w:rsidR="00A15A0B" w:rsidRPr="00411375" w:rsidRDefault="00A15A0B" w:rsidP="001425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pt-BR"/>
              </w:rPr>
              <w:t>BMI</w:t>
            </w:r>
            <w:r w:rsidRPr="104EEC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>kg/</w:t>
            </w:r>
            <w:r w:rsidRPr="16535C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>m</w:t>
            </w:r>
            <w:r w:rsidRPr="002710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pt-BR"/>
              </w:rPr>
              <w:t>2</w:t>
            </w:r>
            <w:r w:rsidRPr="16535C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>)</w:t>
            </w:r>
          </w:p>
        </w:tc>
        <w:tc>
          <w:tcPr>
            <w:tcW w:w="22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F935DE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943E99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3228DB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563905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A15A0B" w:rsidRPr="00411375" w14:paraId="68768801" w14:textId="77777777" w:rsidTr="001425A0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06303BC3" w14:textId="77777777" w:rsidR="00A15A0B" w:rsidRPr="00411375" w:rsidRDefault="00A15A0B" w:rsidP="00142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20" w:type="dxa"/>
            <w:shd w:val="clear" w:color="auto" w:fill="FFFFFF" w:themeFill="background1"/>
            <w:noWrap/>
            <w:hideMark/>
          </w:tcPr>
          <w:p w14:paraId="03716BCE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5B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75 (5.36)</w:t>
            </w:r>
          </w:p>
        </w:tc>
        <w:tc>
          <w:tcPr>
            <w:tcW w:w="2221" w:type="dxa"/>
            <w:shd w:val="clear" w:color="auto" w:fill="FFFFFF" w:themeFill="background1"/>
            <w:noWrap/>
            <w:hideMark/>
          </w:tcPr>
          <w:p w14:paraId="314167A6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5B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93 (4.49)</w:t>
            </w:r>
          </w:p>
        </w:tc>
        <w:tc>
          <w:tcPr>
            <w:tcW w:w="2221" w:type="dxa"/>
            <w:shd w:val="clear" w:color="auto" w:fill="FFFFFF" w:themeFill="background1"/>
            <w:noWrap/>
            <w:hideMark/>
          </w:tcPr>
          <w:p w14:paraId="35320C6B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5B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66 (5.34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C1338CA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A15A0B" w:rsidRPr="00411375" w14:paraId="2F081F69" w14:textId="77777777" w:rsidTr="001425A0">
        <w:trPr>
          <w:trHeight w:val="288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4C7A69" w14:textId="77777777" w:rsidR="00A15A0B" w:rsidRPr="00411375" w:rsidRDefault="00A15A0B" w:rsidP="00142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Missing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5F00E522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5B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0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40634522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5B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3B6005E3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5B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DCEBBD0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A15A0B" w:rsidRPr="00411375" w14:paraId="089DB1E0" w14:textId="77777777" w:rsidTr="001425A0">
        <w:trPr>
          <w:trHeight w:val="288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5A9DAEE" w14:textId="77777777" w:rsidR="00A15A0B" w:rsidRPr="00411375" w:rsidRDefault="00A15A0B" w:rsidP="00142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Frequency of Glic use</w:t>
            </w:r>
          </w:p>
        </w:tc>
        <w:tc>
          <w:tcPr>
            <w:tcW w:w="222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40C9DB" w14:textId="77777777" w:rsidR="00A15A0B" w:rsidRPr="002710AC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8CB7E5" w14:textId="77777777" w:rsidR="00A15A0B" w:rsidRPr="002710AC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2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777DCC" w14:textId="77777777" w:rsidR="00A15A0B" w:rsidRPr="002710AC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021B806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057B7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A15A0B" w:rsidRPr="00411375" w14:paraId="2968F9C9" w14:textId="77777777" w:rsidTr="001425A0">
        <w:trPr>
          <w:trHeight w:val="288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4BD8856" w14:textId="77777777" w:rsidR="00A15A0B" w:rsidRPr="00411375" w:rsidRDefault="00A15A0B" w:rsidP="00142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16241A4B" w14:textId="77777777" w:rsidR="00A15A0B" w:rsidRPr="002710AC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5B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41 (112.86)</w:t>
            </w:r>
          </w:p>
        </w:tc>
        <w:tc>
          <w:tcPr>
            <w:tcW w:w="222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02117AEE" w14:textId="77777777" w:rsidR="00A15A0B" w:rsidRPr="002710AC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5B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8.00 (198.96)</w:t>
            </w:r>
          </w:p>
        </w:tc>
        <w:tc>
          <w:tcPr>
            <w:tcW w:w="222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73A59B1B" w14:textId="77777777" w:rsidR="00A15A0B" w:rsidRPr="002710AC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5B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.82 (125.43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33C3FD1" w14:textId="77777777" w:rsidR="00A15A0B" w:rsidRPr="00411375" w:rsidRDefault="00A15A0B" w:rsidP="00142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</w:tbl>
    <w:p w14:paraId="0E1E92D7" w14:textId="77777777" w:rsidR="00887D28" w:rsidRDefault="00887D28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390A7EDB" w14:textId="77777777" w:rsidR="00887D28" w:rsidRDefault="00887D28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4C2A29CC" w14:textId="77777777" w:rsidR="00887D28" w:rsidRDefault="00887D28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3616E97B" w14:textId="77777777" w:rsidR="00A15A0B" w:rsidRDefault="00A15A0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5452524A" w14:textId="77777777" w:rsidR="00A15A0B" w:rsidRDefault="00A15A0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2A7333B3" w14:textId="77777777" w:rsidR="00A15A0B" w:rsidRDefault="00A15A0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4690877B" w14:textId="77777777" w:rsidR="00A15A0B" w:rsidRDefault="00A15A0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6E5E8CD5" w14:textId="77777777" w:rsidR="00A15A0B" w:rsidRDefault="00A15A0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0C64CE1B" w14:textId="77777777" w:rsidR="00A15A0B" w:rsidRDefault="00A15A0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48552593" w14:textId="77777777" w:rsidR="00A15A0B" w:rsidRDefault="00A15A0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688EEC75" w14:textId="77777777" w:rsidR="00A15A0B" w:rsidRDefault="00A15A0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2BA69F2A" w14:textId="77777777" w:rsidR="00A15A0B" w:rsidRDefault="00A15A0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2F12A2C9" w14:textId="77777777" w:rsidR="00A15A0B" w:rsidRDefault="00A15A0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6F427A30" w14:textId="77777777" w:rsidR="00A15A0B" w:rsidRDefault="00A15A0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62F71F80" w14:textId="77777777" w:rsidR="00A15A0B" w:rsidRDefault="00A15A0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0013208C" w14:textId="77777777" w:rsidR="00A15A0B" w:rsidRDefault="00A15A0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019204A8" w14:textId="77777777" w:rsidR="00A15A0B" w:rsidRDefault="00A15A0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1A23A344" w14:textId="77777777" w:rsidR="00A15A0B" w:rsidRDefault="00A15A0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4DAAC18F" w14:textId="77777777" w:rsidR="00A15A0B" w:rsidRDefault="00A15A0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190D7BAB" w14:textId="77777777" w:rsidR="00A15A0B" w:rsidRDefault="00A15A0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0DF44BAE" w14:textId="77777777" w:rsidR="00A15A0B" w:rsidRDefault="00A15A0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07050402" w14:textId="77777777" w:rsidR="00F01899" w:rsidRDefault="00F01899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0F220708" w14:textId="77777777" w:rsidR="00F01899" w:rsidRDefault="00F01899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tbl>
      <w:tblPr>
        <w:tblW w:w="10065" w:type="dxa"/>
        <w:tblInd w:w="-7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1701"/>
        <w:gridCol w:w="1701"/>
        <w:gridCol w:w="1701"/>
        <w:gridCol w:w="1134"/>
      </w:tblGrid>
      <w:tr w:rsidR="0032569B" w:rsidRPr="0049635D" w14:paraId="63C2A6B3" w14:textId="77777777" w:rsidTr="00D95849">
        <w:trPr>
          <w:trHeight w:val="289"/>
        </w:trPr>
        <w:tc>
          <w:tcPr>
            <w:tcW w:w="10065" w:type="dxa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61F8F20" w14:textId="6E891F58" w:rsidR="0032569B" w:rsidRPr="0032569B" w:rsidRDefault="0032569B" w:rsidP="00D958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3256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lastRenderedPageBreak/>
              <w:t xml:space="preserve">Table </w:t>
            </w:r>
            <w:r w:rsidR="00A234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1</w:t>
            </w:r>
            <w:r w:rsidR="00887D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1</w:t>
            </w:r>
            <w:r w:rsidRPr="003256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– Glucose levels of the type 1 diabetes and LAD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in adult</w:t>
            </w:r>
            <w:r w:rsidRPr="003256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(&gt;18 years)</w:t>
            </w:r>
          </w:p>
        </w:tc>
      </w:tr>
      <w:tr w:rsidR="0032569B" w:rsidRPr="00411375" w14:paraId="4377E620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D820655" w14:textId="77777777" w:rsidR="0032569B" w:rsidRPr="0032569B" w:rsidRDefault="0032569B" w:rsidP="00D958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039B489" w14:textId="04781CD0" w:rsidR="0032569B" w:rsidRPr="001C72F9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1C72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Flash glucose monitoring</w:t>
            </w:r>
            <w:r w:rsidR="0049635D" w:rsidRPr="001C72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</w:t>
            </w:r>
            <w:r w:rsidR="004963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system</w:t>
            </w:r>
          </w:p>
          <w:p w14:paraId="00CFB474" w14:textId="32A8B1DD" w:rsidR="0032569B" w:rsidRPr="001C72F9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1C72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(N=</w:t>
            </w:r>
            <w:r w:rsidR="00737024" w:rsidRPr="001C72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79</w:t>
            </w:r>
            <w:r w:rsidRPr="001C72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695CAD6" w14:textId="0B768B46" w:rsidR="00AA633D" w:rsidRDefault="00AA633D" w:rsidP="00AA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B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lood glucos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monitoring</w:t>
            </w:r>
            <w:r w:rsidR="004963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system</w:t>
            </w:r>
          </w:p>
          <w:p w14:paraId="3B4A80F6" w14:textId="5F2EEF0E" w:rsidR="0032569B" w:rsidRPr="0032569B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3256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(N=</w:t>
            </w:r>
            <w:r w:rsidR="0073702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493</w:t>
            </w:r>
            <w:r w:rsidRPr="003256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4422766" w14:textId="77777777" w:rsidR="0032569B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otal</w:t>
            </w:r>
          </w:p>
          <w:p w14:paraId="68EE44AD" w14:textId="4FA907E9" w:rsidR="0032569B" w:rsidRPr="00411375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(N=</w:t>
            </w:r>
            <w:r w:rsidR="007370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572</w:t>
            </w: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7CD8BC6" w14:textId="77777777" w:rsidR="0032569B" w:rsidRPr="00411375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 value</w:t>
            </w:r>
          </w:p>
        </w:tc>
      </w:tr>
      <w:tr w:rsidR="0032569B" w:rsidRPr="00411375" w14:paraId="189D9050" w14:textId="77777777" w:rsidTr="00D95849">
        <w:trPr>
          <w:trHeight w:val="289"/>
        </w:trPr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69C42021" w14:textId="77777777" w:rsidR="0032569B" w:rsidRPr="0032569B" w:rsidRDefault="0032569B" w:rsidP="00D958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3256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24hrs glucose level (mg/dL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4118F45" w14:textId="77777777" w:rsidR="0032569B" w:rsidRPr="0032569B" w:rsidRDefault="0032569B" w:rsidP="00D958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0B21884" w14:textId="77777777" w:rsidR="0032569B" w:rsidRPr="0032569B" w:rsidRDefault="0032569B" w:rsidP="00D958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B63609C" w14:textId="77777777" w:rsidR="0032569B" w:rsidRPr="0032569B" w:rsidRDefault="0032569B" w:rsidP="00D958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E7E26A7" w14:textId="73EECC13" w:rsidR="0032569B" w:rsidRPr="00411375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67</w:t>
            </w:r>
          </w:p>
        </w:tc>
      </w:tr>
      <w:tr w:rsidR="0032569B" w:rsidRPr="00411375" w14:paraId="377AD52D" w14:textId="77777777" w:rsidTr="0046524B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6FB61704" w14:textId="77777777" w:rsidR="0032569B" w:rsidRDefault="0032569B" w:rsidP="00325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79DD902" w14:textId="164710F6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569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4.27 (38.9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D9AF293" w14:textId="3BF65278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569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9.80 (48.5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C58CADD" w14:textId="256C3C2C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569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9.04 (47.3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56B7BD7" w14:textId="77777777" w:rsidR="0032569B" w:rsidRPr="00411375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32569B" w:rsidRPr="00411375" w14:paraId="0509E4CA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7E50F2BD" w14:textId="77777777" w:rsidR="0032569B" w:rsidRDefault="0032569B" w:rsidP="00D958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Missin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27D433C" w14:textId="77777777" w:rsidR="0032569B" w:rsidRPr="0032569B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569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A8910F8" w14:textId="77777777" w:rsidR="0032569B" w:rsidRPr="0032569B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569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75CA81B" w14:textId="77777777" w:rsidR="0032569B" w:rsidRPr="0032569B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569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8A9CC27" w14:textId="77777777" w:rsidR="0032569B" w:rsidRPr="00411375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32569B" w:rsidRPr="00411375" w14:paraId="68D7F58B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679ACD15" w14:textId="77777777" w:rsidR="0032569B" w:rsidRPr="0032569B" w:rsidRDefault="0032569B" w:rsidP="00D958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3256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Nocturnal glucose level (mg/dL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8BA8535" w14:textId="77777777" w:rsidR="0032569B" w:rsidRPr="00F01899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6950F47" w14:textId="77777777" w:rsidR="0032569B" w:rsidRPr="00F01899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F780C80" w14:textId="77777777" w:rsidR="0032569B" w:rsidRPr="00F01899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B84986A" w14:textId="2A82B870" w:rsidR="0032569B" w:rsidRPr="00411375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3</w:t>
            </w:r>
          </w:p>
        </w:tc>
      </w:tr>
      <w:tr w:rsidR="0032569B" w:rsidRPr="00411375" w14:paraId="6EFB3768" w14:textId="77777777" w:rsidTr="00BC4F27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FF3C9EF" w14:textId="77777777" w:rsidR="0032569B" w:rsidRDefault="0032569B" w:rsidP="00325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696BA02" w14:textId="47705877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569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3.24 (74.8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F6A8C95" w14:textId="32BB3674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569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8.98 (89.1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5A01044" w14:textId="47D10399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569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3.32 (88.0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89CB5E7" w14:textId="77777777" w:rsidR="0032569B" w:rsidRPr="00411375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32569B" w:rsidRPr="00411375" w14:paraId="0DCDB06A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36897E7A" w14:textId="77777777" w:rsidR="0032569B" w:rsidRDefault="0032569B" w:rsidP="00325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Missin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3C5E529" w14:textId="19135A90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569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69F543BD" w14:textId="2D25A80C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569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01348E71" w14:textId="31ACA2D5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569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849444A" w14:textId="77777777" w:rsidR="0032569B" w:rsidRPr="00411375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32569B" w:rsidRPr="00411375" w14:paraId="609E832A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6F5962B" w14:textId="77777777" w:rsidR="0032569B" w:rsidRDefault="0032569B" w:rsidP="00D958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EE5B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re-prandial glucose level (mg/dL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68ECA49" w14:textId="77777777" w:rsidR="0032569B" w:rsidRPr="0032569B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EF3241E" w14:textId="77777777" w:rsidR="0032569B" w:rsidRPr="0032569B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0BD6551" w14:textId="77777777" w:rsidR="0032569B" w:rsidRPr="0032569B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CE4CD23" w14:textId="3ECEAAB5" w:rsidR="0032569B" w:rsidRPr="00411375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27</w:t>
            </w:r>
          </w:p>
        </w:tc>
      </w:tr>
      <w:tr w:rsidR="0032569B" w:rsidRPr="00411375" w14:paraId="68C88174" w14:textId="77777777" w:rsidTr="00462A26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C1ADF17" w14:textId="77777777" w:rsidR="0032569B" w:rsidRDefault="0032569B" w:rsidP="00325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6DED405B" w14:textId="5AFA4B75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569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5.33 (33.3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41CADC71" w14:textId="2653EA78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569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5.14 (47.0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E77BEC8" w14:textId="262701F4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569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3.78 (45.4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2DECF6D" w14:textId="77777777" w:rsidR="0032569B" w:rsidRPr="00411375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32569B" w:rsidRPr="00411375" w14:paraId="72F72054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6F1B3EE4" w14:textId="77777777" w:rsidR="0032569B" w:rsidRDefault="0032569B" w:rsidP="00325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Missin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0348A56C" w14:textId="16CC17F8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569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14FEC5A0" w14:textId="220D0AC5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569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0CF0571C" w14:textId="1317C88A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569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7B4A7854" w14:textId="77777777" w:rsidR="0032569B" w:rsidRPr="00411375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32569B" w:rsidRPr="00411375" w14:paraId="20FB14D6" w14:textId="77777777" w:rsidTr="00D95849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0DA0336D" w14:textId="77777777" w:rsidR="0032569B" w:rsidRPr="0032569B" w:rsidRDefault="0032569B" w:rsidP="00D95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256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Post-prandial glucose level (mg/dL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5E18848" w14:textId="77777777" w:rsidR="0032569B" w:rsidRPr="00F01899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8360806" w14:textId="77777777" w:rsidR="0032569B" w:rsidRPr="00F01899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BDEAE29" w14:textId="77777777" w:rsidR="0032569B" w:rsidRPr="00F01899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08CC4EE3" w14:textId="78D2C385" w:rsidR="0032569B" w:rsidRPr="00411375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244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2</w:t>
            </w:r>
          </w:p>
        </w:tc>
      </w:tr>
      <w:tr w:rsidR="0032569B" w:rsidRPr="00411375" w14:paraId="655542FD" w14:textId="77777777" w:rsidTr="005C362B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B5B1C53" w14:textId="77777777" w:rsidR="0032569B" w:rsidRPr="00865CFF" w:rsidRDefault="0032569B" w:rsidP="00325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15A7A09" w14:textId="299DAB0D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569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8.74 (62.36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17089BF7" w14:textId="4656F8B7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569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5.97 (64.52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40540D66" w14:textId="6A40044E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569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6.36 (64.1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7392E482" w14:textId="77777777" w:rsidR="0032569B" w:rsidRPr="00411375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32569B" w:rsidRPr="00411375" w14:paraId="46C8D341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12F7D62E" w14:textId="77777777" w:rsidR="0032569B" w:rsidRPr="00865CFF" w:rsidRDefault="0032569B" w:rsidP="00325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Missin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8E05643" w14:textId="0D1160E7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569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15A20FA" w14:textId="3801DF6D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569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9B01273" w14:textId="023AAD7D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569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2C0BABD" w14:textId="77777777" w:rsidR="0032569B" w:rsidRPr="00411375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32569B" w:rsidRPr="00411375" w14:paraId="56298D9B" w14:textId="77777777" w:rsidTr="00C228EC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5D425A" w14:textId="77777777" w:rsidR="0032569B" w:rsidRPr="00865CFF" w:rsidRDefault="0032569B" w:rsidP="00D95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lycemic control categor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C73317" w14:textId="77777777" w:rsidR="0032569B" w:rsidRPr="00C40AC6" w:rsidRDefault="0032569B" w:rsidP="00D958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FFBC45" w14:textId="77777777" w:rsidR="0032569B" w:rsidRPr="00C40AC6" w:rsidRDefault="0032569B" w:rsidP="00D958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65E68" w14:textId="77777777" w:rsidR="0032569B" w:rsidRPr="00C40AC6" w:rsidRDefault="0032569B" w:rsidP="00D958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2C0B697" w14:textId="77777777" w:rsidR="0032569B" w:rsidRPr="00411375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32569B" w:rsidRPr="00411375" w14:paraId="666E7AEB" w14:textId="77777777" w:rsidTr="001F2A04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2A497B" w14:textId="77777777" w:rsidR="0032569B" w:rsidRDefault="0032569B" w:rsidP="003256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Normoglyc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51A2D0" w14:textId="64EA568B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569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DFE911" w14:textId="6151669F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569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FD1367" w14:textId="094F7B97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569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DE5BA4" w14:textId="77777777" w:rsidR="0032569B" w:rsidRPr="00411375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32569B" w:rsidRPr="00411375" w14:paraId="3BAEFB8D" w14:textId="77777777" w:rsidTr="001F2A04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76E6921" w14:textId="77777777" w:rsidR="0032569B" w:rsidRDefault="0032569B" w:rsidP="003256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254D5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vel 2 hypo</w:t>
            </w:r>
            <w:r w:rsidRPr="00254D5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lyc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C3F613" w14:textId="75675F06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569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C3FDA2" w14:textId="6075FC50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569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E61BAC" w14:textId="02C6FA22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569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C07E02" w14:textId="77777777" w:rsidR="0032569B" w:rsidRPr="00411375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32569B" w:rsidRPr="00411375" w14:paraId="3BA9114C" w14:textId="77777777" w:rsidTr="001F2A04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2F52E7C" w14:textId="77777777" w:rsidR="0032569B" w:rsidRDefault="0032569B" w:rsidP="003256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909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Level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1</w:t>
            </w:r>
            <w:r w:rsidRPr="001909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hypoglyc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0511DA" w14:textId="2D109C88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569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8ACAFD" w14:textId="6B808BD2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569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9A09E0" w14:textId="129BA876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569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79B888" w14:textId="77777777" w:rsidR="0032569B" w:rsidRPr="00411375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32569B" w:rsidRPr="00411375" w14:paraId="12989563" w14:textId="77777777" w:rsidTr="001F2A04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0096CEB" w14:textId="77777777" w:rsidR="0032569B" w:rsidRDefault="0032569B" w:rsidP="003256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909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Level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1</w:t>
            </w:r>
            <w:r w:rsidRPr="001909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hy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r</w:t>
            </w:r>
            <w:r w:rsidRPr="001909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lyc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A46B2E" w14:textId="58A0901C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569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B0AE90" w14:textId="0CD43DD0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569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257E8A" w14:textId="41D6CF8D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569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743EC2" w14:textId="77777777" w:rsidR="0032569B" w:rsidRPr="00411375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32569B" w:rsidRPr="00411375" w14:paraId="527389C8" w14:textId="77777777" w:rsidTr="001F2A04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02A7A2A7" w14:textId="77777777" w:rsidR="0032569B" w:rsidRPr="007A3642" w:rsidRDefault="0032569B" w:rsidP="003256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909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Level 2 hy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r</w:t>
            </w:r>
            <w:r w:rsidRPr="001909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lycem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7417902B" w14:textId="381150EC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569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4702C7F8" w14:textId="1E25CA5B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569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50BE59B9" w14:textId="28C7BD74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569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3184E5E0" w14:textId="77777777" w:rsidR="0032569B" w:rsidRPr="00411375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</w:tbl>
    <w:p w14:paraId="6B72DAD7" w14:textId="77777777" w:rsidR="0032569B" w:rsidRDefault="0032569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p w14:paraId="0CA9EFF0" w14:textId="77777777" w:rsidR="0032569B" w:rsidRDefault="0032569B" w:rsidP="002B4F5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tbl>
      <w:tblPr>
        <w:tblW w:w="10065" w:type="dxa"/>
        <w:tblInd w:w="-7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1701"/>
        <w:gridCol w:w="1701"/>
        <w:gridCol w:w="1701"/>
        <w:gridCol w:w="1134"/>
      </w:tblGrid>
      <w:tr w:rsidR="0032569B" w:rsidRPr="0049635D" w14:paraId="57A47416" w14:textId="77777777" w:rsidTr="00D95849">
        <w:trPr>
          <w:trHeight w:val="289"/>
        </w:trPr>
        <w:tc>
          <w:tcPr>
            <w:tcW w:w="10065" w:type="dxa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F3B0E68" w14:textId="7DD8AA01" w:rsidR="0032569B" w:rsidRPr="0032569B" w:rsidRDefault="0032569B" w:rsidP="00D958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3256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1</w:t>
            </w:r>
            <w:r w:rsidR="00887D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2</w:t>
            </w:r>
            <w:r w:rsidRPr="003256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– Glucose levels of the type 1 diabetes and LAD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in children and adolescents (&lt;18 years)</w:t>
            </w:r>
          </w:p>
        </w:tc>
      </w:tr>
      <w:tr w:rsidR="0032569B" w:rsidRPr="00411375" w14:paraId="4D9DE8BA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B0654B2" w14:textId="77777777" w:rsidR="0032569B" w:rsidRPr="0032569B" w:rsidRDefault="0032569B" w:rsidP="00D958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CEC0F4D" w14:textId="1A9A55C9" w:rsidR="0032569B" w:rsidRPr="001C72F9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1C72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Flash glucose monitoring</w:t>
            </w:r>
            <w:r w:rsidR="0049635D" w:rsidRPr="001C72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</w:t>
            </w:r>
            <w:r w:rsidR="004963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system</w:t>
            </w:r>
          </w:p>
          <w:p w14:paraId="2713C043" w14:textId="0CB1CED5" w:rsidR="0032569B" w:rsidRPr="001C72F9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1C72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(N=</w:t>
            </w:r>
            <w:r w:rsidR="00737024" w:rsidRPr="001C72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41</w:t>
            </w:r>
            <w:r w:rsidRPr="001C72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86574BB" w14:textId="36F54E07" w:rsidR="00AA633D" w:rsidRDefault="00AA633D" w:rsidP="00AA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B</w:t>
            </w:r>
            <w:r w:rsidRPr="007211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lood glucos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monitoring</w:t>
            </w:r>
            <w:r w:rsidR="004963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system</w:t>
            </w:r>
          </w:p>
          <w:p w14:paraId="3BC38229" w14:textId="5B932E56" w:rsidR="0032569B" w:rsidRPr="0032569B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3256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(N=</w:t>
            </w:r>
            <w:r w:rsidR="0073702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85</w:t>
            </w:r>
            <w:r w:rsidRPr="003256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6654518" w14:textId="77777777" w:rsidR="0032569B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otal</w:t>
            </w:r>
          </w:p>
          <w:p w14:paraId="0618A0A2" w14:textId="7FAB6E23" w:rsidR="0032569B" w:rsidRPr="00411375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(N=</w:t>
            </w:r>
            <w:r w:rsidR="007370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26</w:t>
            </w:r>
            <w:r w:rsidRPr="004113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9D72470" w14:textId="77777777" w:rsidR="0032569B" w:rsidRPr="00411375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 value</w:t>
            </w:r>
          </w:p>
        </w:tc>
      </w:tr>
      <w:tr w:rsidR="0032569B" w:rsidRPr="00411375" w14:paraId="355FB5D3" w14:textId="77777777" w:rsidTr="00D95849">
        <w:trPr>
          <w:trHeight w:val="289"/>
        </w:trPr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DF61424" w14:textId="77777777" w:rsidR="0032569B" w:rsidRPr="0032569B" w:rsidRDefault="0032569B" w:rsidP="00D958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3256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24hrs glucose level (mg/dL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46F8A7D" w14:textId="77777777" w:rsidR="0032569B" w:rsidRPr="0032569B" w:rsidRDefault="0032569B" w:rsidP="00D958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62095FB" w14:textId="77777777" w:rsidR="0032569B" w:rsidRPr="0032569B" w:rsidRDefault="0032569B" w:rsidP="00D958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B269D59" w14:textId="77777777" w:rsidR="0032569B" w:rsidRPr="0032569B" w:rsidRDefault="0032569B" w:rsidP="00D958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636F06AB" w14:textId="16A8CC95" w:rsidR="0032569B" w:rsidRPr="00411375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2</w:t>
            </w:r>
          </w:p>
        </w:tc>
      </w:tr>
      <w:tr w:rsidR="0032569B" w:rsidRPr="00411375" w14:paraId="576F2BD8" w14:textId="77777777" w:rsidTr="00253BF2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3CF221D" w14:textId="77777777" w:rsidR="0032569B" w:rsidRDefault="0032569B" w:rsidP="00325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C5C90CC" w14:textId="272697E9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5.18 (40.8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62BA8EA" w14:textId="71CCFE18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0.75 (44.5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3FC0BCD" w14:textId="175856E8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5.69 (43.8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75D756F" w14:textId="77777777" w:rsidR="0032569B" w:rsidRPr="00411375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32569B" w:rsidRPr="00411375" w14:paraId="68C07146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EF1D582" w14:textId="77777777" w:rsidR="0032569B" w:rsidRDefault="0032569B" w:rsidP="00D958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Missin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E98C679" w14:textId="77777777" w:rsidR="0032569B" w:rsidRPr="0032569B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569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602FF86" w14:textId="77777777" w:rsidR="0032569B" w:rsidRPr="0032569B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569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C11A359" w14:textId="77777777" w:rsidR="0032569B" w:rsidRPr="0032569B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569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4BB48E35" w14:textId="77777777" w:rsidR="0032569B" w:rsidRPr="00411375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32569B" w:rsidRPr="00411375" w14:paraId="207A24F4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9C68B75" w14:textId="77777777" w:rsidR="0032569B" w:rsidRPr="0032569B" w:rsidRDefault="0032569B" w:rsidP="00D958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3256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Nocturnal glucose level (mg/dL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0E0D91B" w14:textId="77777777" w:rsidR="0032569B" w:rsidRPr="00F01899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CF58CDE" w14:textId="77777777" w:rsidR="0032569B" w:rsidRPr="00F01899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329F2FF" w14:textId="77777777" w:rsidR="0032569B" w:rsidRPr="00F01899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4B5BEC04" w14:textId="66AA9565" w:rsidR="0032569B" w:rsidRPr="00411375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30</w:t>
            </w:r>
          </w:p>
        </w:tc>
      </w:tr>
      <w:tr w:rsidR="0032569B" w:rsidRPr="00411375" w14:paraId="1AF60142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8E873C5" w14:textId="77777777" w:rsidR="0032569B" w:rsidRDefault="0032569B" w:rsidP="00325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8ADF8D9" w14:textId="251F3B3F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7.38 (80.3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5308416" w14:textId="773E49AD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1.25 (70.5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147FF02" w14:textId="4EDA54C0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5.52 (71.9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20EC059" w14:textId="77777777" w:rsidR="0032569B" w:rsidRPr="00411375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32569B" w:rsidRPr="00411375" w14:paraId="16553FA2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6A9AFC2B" w14:textId="77777777" w:rsidR="0032569B" w:rsidRDefault="0032569B" w:rsidP="00325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Missin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6C8EA7E" w14:textId="3E165E4D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74D8BAB0" w14:textId="763147EC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397EE6C0" w14:textId="4F0E638E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467347B" w14:textId="77777777" w:rsidR="0032569B" w:rsidRPr="00411375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32569B" w:rsidRPr="00411375" w14:paraId="7FE1129B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F76E15F" w14:textId="77777777" w:rsidR="0032569B" w:rsidRDefault="0032569B" w:rsidP="00D958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EE5B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re-prandial glucose level (mg/dL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EB0EA34" w14:textId="77777777" w:rsidR="0032569B" w:rsidRPr="0032569B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415ADED" w14:textId="77777777" w:rsidR="0032569B" w:rsidRPr="0032569B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EBE1944" w14:textId="77777777" w:rsidR="0032569B" w:rsidRPr="0032569B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DDC1A12" w14:textId="10451120" w:rsidR="0032569B" w:rsidRPr="00411375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0</w:t>
            </w:r>
          </w:p>
        </w:tc>
      </w:tr>
      <w:tr w:rsidR="0032569B" w:rsidRPr="00411375" w14:paraId="0E15C3E7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893BE10" w14:textId="77777777" w:rsidR="0032569B" w:rsidRDefault="0032569B" w:rsidP="00325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6EF7275" w14:textId="4021F91F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1.13 (39.0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B06DC14" w14:textId="41374A90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8.02 (45.9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135C27C" w14:textId="505829CD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2.48 (44.3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672D301" w14:textId="77777777" w:rsidR="0032569B" w:rsidRPr="00411375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32569B" w:rsidRPr="00411375" w14:paraId="15DA177C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74093607" w14:textId="77777777" w:rsidR="0032569B" w:rsidRDefault="0032569B" w:rsidP="00325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Missin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206AA4D4" w14:textId="001B95CC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36421D47" w14:textId="0318C1CD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2169F27A" w14:textId="1E0DD7BE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7888094F" w14:textId="77777777" w:rsidR="0032569B" w:rsidRPr="00411375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32569B" w:rsidRPr="00411375" w14:paraId="284C9295" w14:textId="77777777" w:rsidTr="00D95849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6AC3A638" w14:textId="77777777" w:rsidR="0032569B" w:rsidRPr="0032569B" w:rsidRDefault="0032569B" w:rsidP="00D95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256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Post-prandial glucose level (mg/dL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ECC98B1" w14:textId="77777777" w:rsidR="0032569B" w:rsidRPr="00F01899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A0AC326" w14:textId="77777777" w:rsidR="0032569B" w:rsidRPr="00F01899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9ED6497" w14:textId="77777777" w:rsidR="0032569B" w:rsidRPr="00F01899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3338E240" w14:textId="36773265" w:rsidR="0032569B" w:rsidRPr="00411375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244D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85</w:t>
            </w:r>
          </w:p>
        </w:tc>
      </w:tr>
      <w:tr w:rsidR="0032569B" w:rsidRPr="00411375" w14:paraId="77603CE1" w14:textId="77777777" w:rsidTr="00D95849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1CA03619" w14:textId="77777777" w:rsidR="0032569B" w:rsidRPr="00865CFF" w:rsidRDefault="0032569B" w:rsidP="00325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>Mean</w:t>
            </w:r>
            <w:r w:rsidRPr="0041137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SD</w:t>
            </w:r>
            <w:r w:rsidRPr="004113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49481A00" w14:textId="477AE6AD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3.11 (49.68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6E1A3F53" w14:textId="31EA5336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3.26 (65.6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7FFC3E5F" w14:textId="2763B8FA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6.71 (61.4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0AF1C005" w14:textId="77777777" w:rsidR="0032569B" w:rsidRPr="00411375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32569B" w:rsidRPr="00411375" w14:paraId="5C0A90DC" w14:textId="77777777" w:rsidTr="00253BF2">
        <w:trPr>
          <w:trHeight w:val="289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420C855D" w14:textId="77777777" w:rsidR="0032569B" w:rsidRPr="00865CFF" w:rsidRDefault="0032569B" w:rsidP="00325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65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  Missin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56523EA" w14:textId="500BC862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41FADC3" w14:textId="4CD59F4F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E59DF18" w14:textId="4BCB9EF9" w:rsidR="0032569B" w:rsidRPr="0032569B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28D0599C" w14:textId="77777777" w:rsidR="0032569B" w:rsidRPr="00411375" w:rsidRDefault="0032569B" w:rsidP="0032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32569B" w:rsidRPr="00411375" w14:paraId="57F9FED1" w14:textId="77777777" w:rsidTr="00C228EC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6423F0" w14:textId="77777777" w:rsidR="0032569B" w:rsidRPr="00865CFF" w:rsidRDefault="0032569B" w:rsidP="00D95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lycemic control categor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363C3" w14:textId="77777777" w:rsidR="0032569B" w:rsidRPr="00737024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704D0" w14:textId="77777777" w:rsidR="0032569B" w:rsidRPr="00737024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E05249" w14:textId="77777777" w:rsidR="0032569B" w:rsidRPr="00737024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9C1B999" w14:textId="77777777" w:rsidR="0032569B" w:rsidRPr="00411375" w:rsidRDefault="0032569B" w:rsidP="00D95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37024" w:rsidRPr="00411375" w14:paraId="770873BB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B188C5" w14:textId="77777777" w:rsidR="00737024" w:rsidRDefault="00737024" w:rsidP="007370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Normoglyc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D8B62C" w14:textId="4321015C" w:rsidR="00737024" w:rsidRPr="0032569B" w:rsidRDefault="00737024" w:rsidP="00737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D19032" w14:textId="3741372C" w:rsidR="00737024" w:rsidRPr="0032569B" w:rsidRDefault="00737024" w:rsidP="00737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95C2AE" w14:textId="6236CA53" w:rsidR="00737024" w:rsidRPr="0032569B" w:rsidRDefault="00737024" w:rsidP="00737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5A51FE" w14:textId="77777777" w:rsidR="00737024" w:rsidRPr="00411375" w:rsidRDefault="00737024" w:rsidP="00737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37024" w:rsidRPr="00411375" w14:paraId="6879EF5A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A4CD3E2" w14:textId="77777777" w:rsidR="00737024" w:rsidRDefault="00737024" w:rsidP="007370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254D5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vel 2 hypo</w:t>
            </w:r>
            <w:r w:rsidRPr="00254D5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lyc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693DD3" w14:textId="7F9A84AD" w:rsidR="00737024" w:rsidRPr="0032569B" w:rsidRDefault="00737024" w:rsidP="00737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758E63" w14:textId="7EBF061F" w:rsidR="00737024" w:rsidRPr="0032569B" w:rsidRDefault="00737024" w:rsidP="00737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E4316D" w14:textId="14A5EB99" w:rsidR="00737024" w:rsidRPr="0032569B" w:rsidRDefault="00737024" w:rsidP="00737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48E4AF" w14:textId="77777777" w:rsidR="00737024" w:rsidRPr="00411375" w:rsidRDefault="00737024" w:rsidP="00737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37024" w:rsidRPr="00411375" w14:paraId="146A51F9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8E05179" w14:textId="77777777" w:rsidR="00737024" w:rsidRDefault="00737024" w:rsidP="007370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909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Level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1</w:t>
            </w:r>
            <w:r w:rsidRPr="001909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hypoglyc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A25983" w14:textId="4C74280F" w:rsidR="00737024" w:rsidRPr="0032569B" w:rsidRDefault="00737024" w:rsidP="00737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50C62A" w14:textId="4FB1B249" w:rsidR="00737024" w:rsidRPr="0032569B" w:rsidRDefault="00737024" w:rsidP="00737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CF0F5A" w14:textId="0B8FE043" w:rsidR="00737024" w:rsidRPr="0032569B" w:rsidRDefault="00737024" w:rsidP="00737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8CBE38" w14:textId="77777777" w:rsidR="00737024" w:rsidRPr="00411375" w:rsidRDefault="00737024" w:rsidP="00737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37024" w:rsidRPr="00411375" w14:paraId="58EEFD41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DD778F3" w14:textId="77777777" w:rsidR="00737024" w:rsidRDefault="00737024" w:rsidP="007370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909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Level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1</w:t>
            </w:r>
            <w:r w:rsidRPr="001909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hy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r</w:t>
            </w:r>
            <w:r w:rsidRPr="001909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lyc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47E4A8" w14:textId="3E946F71" w:rsidR="00737024" w:rsidRPr="0032569B" w:rsidRDefault="00737024" w:rsidP="00737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1BEDD5" w14:textId="6C343438" w:rsidR="00737024" w:rsidRPr="0032569B" w:rsidRDefault="00737024" w:rsidP="00737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7FADF7" w14:textId="68204BA0" w:rsidR="00737024" w:rsidRPr="0032569B" w:rsidRDefault="00737024" w:rsidP="00737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41AF4E" w14:textId="77777777" w:rsidR="00737024" w:rsidRPr="00411375" w:rsidRDefault="00737024" w:rsidP="00737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37024" w:rsidRPr="00411375" w14:paraId="56BAAFD7" w14:textId="77777777" w:rsidTr="00D95849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6376901C" w14:textId="77777777" w:rsidR="00737024" w:rsidRPr="007A3642" w:rsidRDefault="00737024" w:rsidP="007370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909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  Level 2 hy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r</w:t>
            </w:r>
            <w:r w:rsidRPr="001909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lycem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568378C8" w14:textId="7E4AAC21" w:rsidR="00737024" w:rsidRPr="0032569B" w:rsidRDefault="00737024" w:rsidP="00737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0CBD7F1B" w14:textId="380840CA" w:rsidR="00737024" w:rsidRPr="0032569B" w:rsidRDefault="00737024" w:rsidP="00737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5CC1D83E" w14:textId="3228AC84" w:rsidR="00737024" w:rsidRPr="0032569B" w:rsidRDefault="00737024" w:rsidP="00737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1391AD86" w14:textId="77777777" w:rsidR="00737024" w:rsidRPr="00411375" w:rsidRDefault="00737024" w:rsidP="00737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</w:tbl>
    <w:p w14:paraId="60A1558F" w14:textId="77777777" w:rsidR="0032569B" w:rsidRPr="002B4F57" w:rsidRDefault="0032569B" w:rsidP="001C72F9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val="en-AU" w:eastAsia="pt-BR"/>
          <w14:ligatures w14:val="none"/>
        </w:rPr>
      </w:pPr>
    </w:p>
    <w:sectPr w:rsidR="0032569B" w:rsidRPr="002B4F57" w:rsidSect="00EF3D2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A84514" w14:textId="77777777" w:rsidR="004233D6" w:rsidRDefault="004233D6" w:rsidP="004233D6">
      <w:pPr>
        <w:spacing w:after="0" w:line="240" w:lineRule="auto"/>
      </w:pPr>
      <w:r>
        <w:separator/>
      </w:r>
    </w:p>
  </w:endnote>
  <w:endnote w:type="continuationSeparator" w:id="0">
    <w:p w14:paraId="6DC3C900" w14:textId="77777777" w:rsidR="004233D6" w:rsidRDefault="004233D6" w:rsidP="004233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E18B9B" w14:textId="77777777" w:rsidR="004233D6" w:rsidRDefault="004233D6" w:rsidP="004233D6">
      <w:pPr>
        <w:spacing w:after="0" w:line="240" w:lineRule="auto"/>
      </w:pPr>
      <w:r>
        <w:separator/>
      </w:r>
    </w:p>
  </w:footnote>
  <w:footnote w:type="continuationSeparator" w:id="0">
    <w:p w14:paraId="40FB1C37" w14:textId="77777777" w:rsidR="004233D6" w:rsidRDefault="004233D6" w:rsidP="004233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F57"/>
    <w:rsid w:val="00011DF9"/>
    <w:rsid w:val="000208AA"/>
    <w:rsid w:val="00033687"/>
    <w:rsid w:val="00064ECD"/>
    <w:rsid w:val="000E57B7"/>
    <w:rsid w:val="001057B7"/>
    <w:rsid w:val="00121BEF"/>
    <w:rsid w:val="00127D95"/>
    <w:rsid w:val="001C72F9"/>
    <w:rsid w:val="00215A0D"/>
    <w:rsid w:val="00253BF2"/>
    <w:rsid w:val="002A71A1"/>
    <w:rsid w:val="002B4F57"/>
    <w:rsid w:val="00310AC3"/>
    <w:rsid w:val="0032569B"/>
    <w:rsid w:val="004233D6"/>
    <w:rsid w:val="00426F12"/>
    <w:rsid w:val="00456212"/>
    <w:rsid w:val="0049635D"/>
    <w:rsid w:val="004964F6"/>
    <w:rsid w:val="005331EE"/>
    <w:rsid w:val="00626393"/>
    <w:rsid w:val="00661C96"/>
    <w:rsid w:val="006E71D5"/>
    <w:rsid w:val="0072115F"/>
    <w:rsid w:val="00737024"/>
    <w:rsid w:val="00793621"/>
    <w:rsid w:val="0081764C"/>
    <w:rsid w:val="0084136B"/>
    <w:rsid w:val="0085005E"/>
    <w:rsid w:val="00887D28"/>
    <w:rsid w:val="008F5070"/>
    <w:rsid w:val="00955182"/>
    <w:rsid w:val="00A15A0B"/>
    <w:rsid w:val="00A234FE"/>
    <w:rsid w:val="00A57376"/>
    <w:rsid w:val="00AA5415"/>
    <w:rsid w:val="00AA633D"/>
    <w:rsid w:val="00AE42F5"/>
    <w:rsid w:val="00AF4427"/>
    <w:rsid w:val="00B440C9"/>
    <w:rsid w:val="00B82B3D"/>
    <w:rsid w:val="00BB0143"/>
    <w:rsid w:val="00C21D56"/>
    <w:rsid w:val="00C228EC"/>
    <w:rsid w:val="00C60D7C"/>
    <w:rsid w:val="00C80F3D"/>
    <w:rsid w:val="00D35E00"/>
    <w:rsid w:val="00D76B9B"/>
    <w:rsid w:val="00D831A3"/>
    <w:rsid w:val="00DA2B04"/>
    <w:rsid w:val="00E617F8"/>
    <w:rsid w:val="00E811D7"/>
    <w:rsid w:val="00EB5B28"/>
    <w:rsid w:val="00ED3AB8"/>
    <w:rsid w:val="00EF3D2B"/>
    <w:rsid w:val="00EF5A3C"/>
    <w:rsid w:val="00F01899"/>
    <w:rsid w:val="00F75660"/>
    <w:rsid w:val="00F814CA"/>
    <w:rsid w:val="00F81E89"/>
    <w:rsid w:val="00F90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7EFDBA"/>
  <w15:chartTrackingRefBased/>
  <w15:docId w15:val="{59D5FF7A-EC5A-4E34-9853-12C7FF9D1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2B4F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B4F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B4F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B4F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B4F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B4F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B4F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B4F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B4F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B4F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B4F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B4F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B4F5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B4F5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B4F5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B4F5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B4F5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B4F5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B4F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2B4F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B4F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2B4F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B4F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2B4F5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B4F57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2B4F5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B4F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B4F5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B4F57"/>
    <w:rPr>
      <w:b/>
      <w:bCs/>
      <w:smallCaps/>
      <w:color w:val="0F4761" w:themeColor="accent1" w:themeShade="BF"/>
      <w:spacing w:val="5"/>
    </w:rPr>
  </w:style>
  <w:style w:type="paragraph" w:styleId="Cabealho">
    <w:name w:val="header"/>
    <w:basedOn w:val="Normal"/>
    <w:link w:val="CabealhoChar"/>
    <w:uiPriority w:val="99"/>
    <w:unhideWhenUsed/>
    <w:rsid w:val="004233D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233D6"/>
  </w:style>
  <w:style w:type="paragraph" w:styleId="Rodap">
    <w:name w:val="footer"/>
    <w:basedOn w:val="Normal"/>
    <w:link w:val="RodapChar"/>
    <w:uiPriority w:val="99"/>
    <w:unhideWhenUsed/>
    <w:rsid w:val="004233D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233D6"/>
  </w:style>
  <w:style w:type="paragraph" w:styleId="Reviso">
    <w:name w:val="Revision"/>
    <w:hidden/>
    <w:uiPriority w:val="99"/>
    <w:semiHidden/>
    <w:rsid w:val="004963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239C35D9536B34EA2A00684EE8DBC22" ma:contentTypeVersion="20" ma:contentTypeDescription="Crie um novo documento." ma:contentTypeScope="" ma:versionID="6b8683ef1cea9c1d5e74c42a4ef98dc4">
  <xsd:schema xmlns:xsd="http://www.w3.org/2001/XMLSchema" xmlns:xs="http://www.w3.org/2001/XMLSchema" xmlns:p="http://schemas.microsoft.com/office/2006/metadata/properties" xmlns:ns1="http://schemas.microsoft.com/sharepoint/v3" xmlns:ns3="b9bbd72a-3caa-441e-b5b0-a07dafdf0138" xmlns:ns4="e7df07be-726b-4c11-92df-10071eb1056b" targetNamespace="http://schemas.microsoft.com/office/2006/metadata/properties" ma:root="true" ma:fieldsID="fc98be4a213d68bb98e027ba249cc27d" ns1:_="" ns3:_="" ns4:_="">
    <xsd:import namespace="http://schemas.microsoft.com/sharepoint/v3"/>
    <xsd:import namespace="b9bbd72a-3caa-441e-b5b0-a07dafdf0138"/>
    <xsd:import namespace="e7df07be-726b-4c11-92df-10071eb1056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1:_ip_UnifiedCompliancePolicyProperties" minOccurs="0"/>
                <xsd:element ref="ns1:_ip_UnifiedCompliancePolicyUIAction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Propriedades da Política de Conformidade Unificada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Ação de Interface do Usuário da Política de Conformidade Unificada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bbd72a-3caa-441e-b5b0-a07dafdf01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df07be-726b-4c11-92df-10071eb1056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 de Dica de Compartilhamento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b9bbd72a-3caa-441e-b5b0-a07dafdf0138" xsi:nil="true"/>
  </documentManagement>
</p:properties>
</file>

<file path=customXml/itemProps1.xml><?xml version="1.0" encoding="utf-8"?>
<ds:datastoreItem xmlns:ds="http://schemas.openxmlformats.org/officeDocument/2006/customXml" ds:itemID="{CC7929B2-4A66-46F2-B0BA-7E74951DEC9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F4A64A8-4C43-4B8E-84AB-748335639E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9bbd72a-3caa-441e-b5b0-a07dafdf0138"/>
    <ds:schemaRef ds:uri="e7df07be-726b-4c11-92df-10071eb105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A84263D-8518-4EEC-849C-69E2B1D1592E}">
  <ds:schemaRefs>
    <ds:schemaRef ds:uri="http://purl.org/dc/terms/"/>
    <ds:schemaRef ds:uri="http://schemas.microsoft.com/office/2006/metadata/properties"/>
    <ds:schemaRef ds:uri="b9bbd72a-3caa-441e-b5b0-a07dafdf0138"/>
    <ds:schemaRef ds:uri="http://schemas.microsoft.com/sharepoint/v3"/>
    <ds:schemaRef ds:uri="http://schemas.microsoft.com/office/infopath/2007/PartnerControls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e7df07be-726b-4c11-92df-10071eb1056b"/>
    <ds:schemaRef ds:uri="http://www.w3.org/XML/1998/namespace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5</Pages>
  <Words>3325</Words>
  <Characters>17958</Characters>
  <Application>Microsoft Office Word</Application>
  <DocSecurity>0</DocSecurity>
  <Lines>149</Lines>
  <Paragraphs>4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 Rodrigues do Espirito Santo</dc:creator>
  <cp:keywords/>
  <dc:description/>
  <cp:lastModifiedBy>Karla Rodrigues do Espirito Santo</cp:lastModifiedBy>
  <cp:revision>6</cp:revision>
  <dcterms:created xsi:type="dcterms:W3CDTF">2024-12-04T13:50:00Z</dcterms:created>
  <dcterms:modified xsi:type="dcterms:W3CDTF">2025-01-07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39C35D9536B34EA2A00684EE8DBC22</vt:lpwstr>
  </property>
</Properties>
</file>